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FFC9F3" w14:textId="3A2456B0" w:rsidR="009A7C59" w:rsidRPr="00A87F96" w:rsidRDefault="00922E7A" w:rsidP="001C0518">
      <w:pPr>
        <w:pStyle w:val="HDRAppendixHeading"/>
        <w:rPr>
          <w:sz w:val="28"/>
        </w:rPr>
      </w:pPr>
      <w:bookmarkStart w:id="0" w:name="_Toc180866095"/>
      <w:r w:rsidRPr="00A87F96">
        <w:rPr>
          <w:sz w:val="28"/>
        </w:rPr>
        <w:t>Additional File</w:t>
      </w:r>
      <w:r w:rsidR="009A7C59" w:rsidRPr="00A87F96">
        <w:rPr>
          <w:sz w:val="28"/>
        </w:rPr>
        <w:t xml:space="preserve"> </w:t>
      </w:r>
      <w:r w:rsidR="00E713C5" w:rsidRPr="00A87F96">
        <w:rPr>
          <w:sz w:val="28"/>
        </w:rPr>
        <w:t>A</w:t>
      </w:r>
      <w:r w:rsidR="00895A5C" w:rsidRPr="00A87F96">
        <w:rPr>
          <w:sz w:val="28"/>
        </w:rPr>
        <w:t>:</w:t>
      </w:r>
      <w:r w:rsidR="00E713C5" w:rsidRPr="00A87F96">
        <w:rPr>
          <w:sz w:val="28"/>
        </w:rPr>
        <w:t xml:space="preserve"> </w:t>
      </w:r>
      <w:r w:rsidR="009A7C59" w:rsidRPr="00A87F96">
        <w:rPr>
          <w:sz w:val="28"/>
        </w:rPr>
        <w:t>Detailed Search Strategy</w:t>
      </w:r>
      <w:bookmarkEnd w:id="0"/>
    </w:p>
    <w:tbl>
      <w:tblPr>
        <w:tblStyle w:val="TableGrid"/>
        <w:tblW w:w="0" w:type="auto"/>
        <w:tblLook w:val="04A0" w:firstRow="1" w:lastRow="0" w:firstColumn="1" w:lastColumn="0" w:noHBand="0" w:noVBand="1"/>
      </w:tblPr>
      <w:tblGrid>
        <w:gridCol w:w="1418"/>
        <w:gridCol w:w="6802"/>
      </w:tblGrid>
      <w:tr w:rsidR="009A7C59" w:rsidRPr="00A87F96" w14:paraId="2F9B67D5" w14:textId="77777777" w:rsidTr="00741B32">
        <w:tc>
          <w:tcPr>
            <w:tcW w:w="8220" w:type="dxa"/>
            <w:gridSpan w:val="2"/>
            <w:tcBorders>
              <w:top w:val="nil"/>
              <w:left w:val="nil"/>
              <w:right w:val="nil"/>
            </w:tcBorders>
          </w:tcPr>
          <w:p w14:paraId="743BA8C2" w14:textId="77777777" w:rsidR="003C0198" w:rsidRPr="00A87F96" w:rsidRDefault="003C0198" w:rsidP="001C0518">
            <w:pPr>
              <w:pStyle w:val="HDRTableTitle"/>
              <w:rPr>
                <w:rFonts w:cs="Times New Roman"/>
                <w:b/>
                <w:bCs/>
                <w:i w:val="0"/>
                <w:iCs w:val="0"/>
                <w:lang w:eastAsia="en-AU"/>
              </w:rPr>
            </w:pPr>
            <w:bookmarkStart w:id="1" w:name="_Toc175251428"/>
            <w:bookmarkStart w:id="2" w:name="_Toc180863383"/>
          </w:p>
          <w:p w14:paraId="580096F0" w14:textId="4F7C766A" w:rsidR="009A7C59" w:rsidRPr="00A87F96" w:rsidRDefault="00991504" w:rsidP="001C0518">
            <w:pPr>
              <w:pStyle w:val="HDRTableTitle"/>
              <w:rPr>
                <w:lang w:eastAsia="en-AU"/>
              </w:rPr>
            </w:pPr>
            <w:r w:rsidRPr="00A87F96">
              <w:rPr>
                <w:rFonts w:cs="Times New Roman"/>
                <w:lang w:eastAsia="en-AU"/>
              </w:rPr>
              <w:t xml:space="preserve">Table 1 </w:t>
            </w:r>
            <w:bookmarkStart w:id="3" w:name="_Toc175251429"/>
            <w:bookmarkStart w:id="4" w:name="_Toc180863384"/>
            <w:bookmarkEnd w:id="1"/>
            <w:bookmarkEnd w:id="2"/>
            <w:r w:rsidR="009A7C59" w:rsidRPr="00A87F96">
              <w:rPr>
                <w:rFonts w:cs="Times New Roman"/>
                <w:lang w:eastAsia="en-AU"/>
              </w:rPr>
              <w:t>Medline and Embase search strategy</w:t>
            </w:r>
            <w:bookmarkEnd w:id="3"/>
            <w:bookmarkEnd w:id="4"/>
            <w:r w:rsidR="009A7C59" w:rsidRPr="00A87F96">
              <w:rPr>
                <w:lang w:eastAsia="en-AU"/>
              </w:rPr>
              <w:t xml:space="preserve"> </w:t>
            </w:r>
          </w:p>
          <w:p w14:paraId="29AB6701" w14:textId="77777777" w:rsidR="009A7C59" w:rsidRPr="00A87F96" w:rsidRDefault="009A7C59" w:rsidP="001C0518">
            <w:pPr>
              <w:pStyle w:val="HDRTableTitle"/>
              <w:rPr>
                <w:lang w:eastAsia="en-AU"/>
              </w:rPr>
            </w:pPr>
          </w:p>
        </w:tc>
      </w:tr>
      <w:tr w:rsidR="009A7C59" w:rsidRPr="00A87F96" w14:paraId="6768DA7D" w14:textId="77777777" w:rsidTr="00741B32">
        <w:tc>
          <w:tcPr>
            <w:tcW w:w="1418" w:type="dxa"/>
          </w:tcPr>
          <w:p w14:paraId="77EB2161"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Search ID</w:t>
            </w:r>
          </w:p>
        </w:tc>
        <w:tc>
          <w:tcPr>
            <w:tcW w:w="6802" w:type="dxa"/>
          </w:tcPr>
          <w:p w14:paraId="126C7FA0"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Search string</w:t>
            </w:r>
          </w:p>
        </w:tc>
      </w:tr>
      <w:tr w:rsidR="009A7C59" w:rsidRPr="00A87F96" w14:paraId="1878F960" w14:textId="77777777" w:rsidTr="00741B32">
        <w:tc>
          <w:tcPr>
            <w:tcW w:w="1418" w:type="dxa"/>
          </w:tcPr>
          <w:p w14:paraId="3C92E48C"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1 </w:t>
            </w:r>
          </w:p>
        </w:tc>
        <w:tc>
          <w:tcPr>
            <w:tcW w:w="6802" w:type="dxa"/>
          </w:tcPr>
          <w:p w14:paraId="6A56A15A"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w:t>
            </w:r>
            <w:r w:rsidRPr="00A87F96">
              <w:rPr>
                <w:rFonts w:ascii="Times New Roman" w:hAnsi="Times New Roman" w:cs="Times New Roman"/>
                <w:color w:val="000000" w:themeColor="text1"/>
                <w:sz w:val="24"/>
                <w:szCs w:val="24"/>
                <w:shd w:val="clear" w:color="auto" w:fill="FFFFFF"/>
              </w:rPr>
              <w:t>(onychocryptosis or ingrown toenail* or ingrown nail* or toenail or onychomycosis or Nail Disease</w:t>
            </w:r>
            <w:proofErr w:type="gramStart"/>
            <w:r w:rsidRPr="00A87F96">
              <w:rPr>
                <w:rFonts w:ascii="Times New Roman" w:hAnsi="Times New Roman" w:cs="Times New Roman"/>
                <w:color w:val="000000" w:themeColor="text1"/>
                <w:sz w:val="24"/>
                <w:szCs w:val="24"/>
                <w:shd w:val="clear" w:color="auto" w:fill="FFFFFF"/>
              </w:rPr>
              <w:t>).</w:t>
            </w:r>
            <w:proofErr w:type="spellStart"/>
            <w:r w:rsidRPr="00A87F96">
              <w:rPr>
                <w:rFonts w:ascii="Times New Roman" w:hAnsi="Times New Roman" w:cs="Times New Roman"/>
                <w:color w:val="000000" w:themeColor="text1"/>
                <w:sz w:val="24"/>
                <w:szCs w:val="24"/>
                <w:shd w:val="clear" w:color="auto" w:fill="FFFFFF"/>
              </w:rPr>
              <w:t>ti</w:t>
            </w:r>
            <w:proofErr w:type="gramEnd"/>
            <w:r w:rsidRPr="00A87F96">
              <w:rPr>
                <w:rFonts w:ascii="Times New Roman" w:hAnsi="Times New Roman" w:cs="Times New Roman"/>
                <w:color w:val="000000" w:themeColor="text1"/>
                <w:sz w:val="24"/>
                <w:szCs w:val="24"/>
                <w:shd w:val="clear" w:color="auto" w:fill="FFFFFF"/>
              </w:rPr>
              <w:t>,ab</w:t>
            </w:r>
            <w:proofErr w:type="spellEnd"/>
            <w:r w:rsidRPr="00A87F96">
              <w:rPr>
                <w:rFonts w:ascii="Times New Roman" w:hAnsi="Times New Roman" w:cs="Times New Roman"/>
                <w:color w:val="000000" w:themeColor="text1"/>
                <w:sz w:val="24"/>
                <w:szCs w:val="24"/>
                <w:shd w:val="clear" w:color="auto" w:fill="FFFFFF"/>
              </w:rPr>
              <w:t>.</w:t>
            </w:r>
          </w:p>
        </w:tc>
      </w:tr>
      <w:tr w:rsidR="009A7C59" w:rsidRPr="00A87F96" w14:paraId="7D419BD2" w14:textId="77777777" w:rsidTr="00741B32">
        <w:tc>
          <w:tcPr>
            <w:tcW w:w="1418" w:type="dxa"/>
          </w:tcPr>
          <w:p w14:paraId="74039F21"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2 </w:t>
            </w:r>
          </w:p>
        </w:tc>
        <w:tc>
          <w:tcPr>
            <w:tcW w:w="6802" w:type="dxa"/>
          </w:tcPr>
          <w:p w14:paraId="49FCAB3A"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Nails, Ingrown/ or Nail Diseases/ or Onychomycosis/</w:t>
            </w:r>
          </w:p>
        </w:tc>
      </w:tr>
      <w:tr w:rsidR="009A7C59" w:rsidRPr="00A87F96" w14:paraId="20396EC6" w14:textId="77777777" w:rsidTr="00741B32">
        <w:tc>
          <w:tcPr>
            <w:tcW w:w="1418" w:type="dxa"/>
          </w:tcPr>
          <w:p w14:paraId="5903B9A1"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3 </w:t>
            </w:r>
          </w:p>
        </w:tc>
        <w:tc>
          <w:tcPr>
            <w:tcW w:w="6802" w:type="dxa"/>
          </w:tcPr>
          <w:p w14:paraId="7EF53684"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1 or 2</w:t>
            </w:r>
          </w:p>
        </w:tc>
      </w:tr>
      <w:tr w:rsidR="009A7C59" w:rsidRPr="00A87F96" w14:paraId="39E8557B" w14:textId="77777777" w:rsidTr="00741B32">
        <w:tc>
          <w:tcPr>
            <w:tcW w:w="1418" w:type="dxa"/>
          </w:tcPr>
          <w:p w14:paraId="565B6F7B"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4 </w:t>
            </w:r>
          </w:p>
        </w:tc>
        <w:tc>
          <w:tcPr>
            <w:tcW w:w="6802" w:type="dxa"/>
          </w:tcPr>
          <w:p w14:paraId="0CD09B73"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w:t>
            </w:r>
            <w:proofErr w:type="spellStart"/>
            <w:proofErr w:type="gramStart"/>
            <w:r w:rsidRPr="00A87F96">
              <w:rPr>
                <w:rFonts w:ascii="Times New Roman" w:eastAsia="Times New Roman" w:hAnsi="Times New Roman" w:cs="Times New Roman"/>
                <w:color w:val="000000" w:themeColor="text1"/>
                <w:sz w:val="24"/>
                <w:szCs w:val="24"/>
                <w:lang w:eastAsia="en-AU"/>
              </w:rPr>
              <w:t>Matri?ectom</w:t>
            </w:r>
            <w:proofErr w:type="spellEnd"/>
            <w:proofErr w:type="gramEnd"/>
            <w:r w:rsidRPr="00A87F96">
              <w:rPr>
                <w:rFonts w:ascii="Times New Roman" w:eastAsia="Times New Roman" w:hAnsi="Times New Roman" w:cs="Times New Roman"/>
                <w:color w:val="000000" w:themeColor="text1"/>
                <w:sz w:val="24"/>
                <w:szCs w:val="24"/>
                <w:lang w:eastAsia="en-AU"/>
              </w:rPr>
              <w:t>* or Toenail Avulsion* or Nail Avulsion* or Nail Removal or Nail Excision* or Nail Surgery or Phenol* or Surgical Wound or Foot Surgery</w:t>
            </w:r>
            <w:proofErr w:type="gramStart"/>
            <w:r w:rsidRPr="00A87F96">
              <w:rPr>
                <w:rFonts w:ascii="Times New Roman" w:eastAsia="Times New Roman" w:hAnsi="Times New Roman" w:cs="Times New Roman"/>
                <w:color w:val="000000" w:themeColor="text1"/>
                <w:sz w:val="24"/>
                <w:szCs w:val="24"/>
                <w:lang w:eastAsia="en-AU"/>
              </w:rPr>
              <w:t>).</w:t>
            </w:r>
            <w:proofErr w:type="spellStart"/>
            <w:r w:rsidRPr="00A87F96">
              <w:rPr>
                <w:rFonts w:ascii="Times New Roman" w:eastAsia="Times New Roman" w:hAnsi="Times New Roman" w:cs="Times New Roman"/>
                <w:color w:val="000000" w:themeColor="text1"/>
                <w:sz w:val="24"/>
                <w:szCs w:val="24"/>
                <w:lang w:eastAsia="en-AU"/>
              </w:rPr>
              <w:t>ti</w:t>
            </w:r>
            <w:proofErr w:type="gramEnd"/>
            <w:r w:rsidRPr="00A87F96">
              <w:rPr>
                <w:rFonts w:ascii="Times New Roman" w:eastAsia="Times New Roman" w:hAnsi="Times New Roman" w:cs="Times New Roman"/>
                <w:color w:val="000000" w:themeColor="text1"/>
                <w:sz w:val="24"/>
                <w:szCs w:val="24"/>
                <w:lang w:eastAsia="en-AU"/>
              </w:rPr>
              <w:t>,ab</w:t>
            </w:r>
            <w:proofErr w:type="spellEnd"/>
            <w:r w:rsidRPr="00A87F96">
              <w:rPr>
                <w:rFonts w:ascii="Times New Roman" w:eastAsia="Times New Roman" w:hAnsi="Times New Roman" w:cs="Times New Roman"/>
                <w:color w:val="000000" w:themeColor="text1"/>
                <w:sz w:val="24"/>
                <w:szCs w:val="24"/>
                <w:lang w:eastAsia="en-AU"/>
              </w:rPr>
              <w:t>.</w:t>
            </w:r>
          </w:p>
        </w:tc>
      </w:tr>
      <w:tr w:rsidR="009A7C59" w:rsidRPr="00A87F96" w14:paraId="425559BA" w14:textId="77777777" w:rsidTr="00741B32">
        <w:tc>
          <w:tcPr>
            <w:tcW w:w="1418" w:type="dxa"/>
          </w:tcPr>
          <w:p w14:paraId="21242D32"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5 </w:t>
            </w:r>
          </w:p>
        </w:tc>
        <w:tc>
          <w:tcPr>
            <w:tcW w:w="6802" w:type="dxa"/>
          </w:tcPr>
          <w:p w14:paraId="03E6A505"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foot surgery/ or surgical wound/ or nail/</w:t>
            </w:r>
            <w:proofErr w:type="spellStart"/>
            <w:r w:rsidRPr="00A87F96">
              <w:rPr>
                <w:rFonts w:ascii="Times New Roman" w:eastAsia="Times New Roman" w:hAnsi="Times New Roman" w:cs="Times New Roman"/>
                <w:color w:val="000000" w:themeColor="text1"/>
                <w:sz w:val="24"/>
                <w:szCs w:val="24"/>
                <w:lang w:eastAsia="en-AU"/>
              </w:rPr>
              <w:t>su</w:t>
            </w:r>
            <w:proofErr w:type="spellEnd"/>
            <w:r w:rsidRPr="00A87F96">
              <w:rPr>
                <w:rFonts w:ascii="Times New Roman" w:eastAsia="Times New Roman" w:hAnsi="Times New Roman" w:cs="Times New Roman"/>
                <w:color w:val="000000" w:themeColor="text1"/>
                <w:sz w:val="24"/>
                <w:szCs w:val="24"/>
                <w:lang w:eastAsia="en-AU"/>
              </w:rPr>
              <w:t xml:space="preserve"> [Surgery]</w:t>
            </w:r>
          </w:p>
        </w:tc>
      </w:tr>
      <w:tr w:rsidR="009A7C59" w:rsidRPr="00A87F96" w14:paraId="34FB9C7A" w14:textId="77777777" w:rsidTr="00741B32">
        <w:tc>
          <w:tcPr>
            <w:tcW w:w="1418" w:type="dxa"/>
          </w:tcPr>
          <w:p w14:paraId="5F601527"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6 </w:t>
            </w:r>
          </w:p>
        </w:tc>
        <w:tc>
          <w:tcPr>
            <w:tcW w:w="6802" w:type="dxa"/>
          </w:tcPr>
          <w:p w14:paraId="0418582E"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4 or 5</w:t>
            </w:r>
          </w:p>
        </w:tc>
      </w:tr>
      <w:tr w:rsidR="009A7C59" w:rsidRPr="00A87F96" w14:paraId="1C2FEDCB" w14:textId="77777777" w:rsidTr="00741B32">
        <w:tc>
          <w:tcPr>
            <w:tcW w:w="1418" w:type="dxa"/>
          </w:tcPr>
          <w:p w14:paraId="33AEBDE7"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7 </w:t>
            </w:r>
          </w:p>
        </w:tc>
        <w:tc>
          <w:tcPr>
            <w:tcW w:w="6802" w:type="dxa"/>
          </w:tcPr>
          <w:p w14:paraId="51B808A1"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Wound Healing or Dressing* or Bandage* or Postoperative Care or Postoperative or Surgical Wound Care</w:t>
            </w:r>
            <w:proofErr w:type="gramStart"/>
            <w:r w:rsidRPr="00A87F96">
              <w:rPr>
                <w:rFonts w:ascii="Times New Roman" w:eastAsia="Times New Roman" w:hAnsi="Times New Roman" w:cs="Times New Roman"/>
                <w:color w:val="000000" w:themeColor="text1"/>
                <w:sz w:val="24"/>
                <w:szCs w:val="24"/>
                <w:lang w:eastAsia="en-AU"/>
              </w:rPr>
              <w:t>).</w:t>
            </w:r>
            <w:proofErr w:type="spellStart"/>
            <w:r w:rsidRPr="00A87F96">
              <w:rPr>
                <w:rFonts w:ascii="Times New Roman" w:eastAsia="Times New Roman" w:hAnsi="Times New Roman" w:cs="Times New Roman"/>
                <w:color w:val="000000" w:themeColor="text1"/>
                <w:sz w:val="24"/>
                <w:szCs w:val="24"/>
                <w:lang w:eastAsia="en-AU"/>
              </w:rPr>
              <w:t>ti</w:t>
            </w:r>
            <w:proofErr w:type="gramEnd"/>
            <w:r w:rsidRPr="00A87F96">
              <w:rPr>
                <w:rFonts w:ascii="Times New Roman" w:eastAsia="Times New Roman" w:hAnsi="Times New Roman" w:cs="Times New Roman"/>
                <w:color w:val="000000" w:themeColor="text1"/>
                <w:sz w:val="24"/>
                <w:szCs w:val="24"/>
                <w:lang w:eastAsia="en-AU"/>
              </w:rPr>
              <w:t>,ab</w:t>
            </w:r>
            <w:proofErr w:type="spellEnd"/>
            <w:r w:rsidRPr="00A87F96">
              <w:rPr>
                <w:rFonts w:ascii="Times New Roman" w:eastAsia="Times New Roman" w:hAnsi="Times New Roman" w:cs="Times New Roman"/>
                <w:color w:val="000000" w:themeColor="text1"/>
                <w:sz w:val="24"/>
                <w:szCs w:val="24"/>
                <w:lang w:eastAsia="en-AU"/>
              </w:rPr>
              <w:t>.</w:t>
            </w:r>
          </w:p>
        </w:tc>
      </w:tr>
      <w:tr w:rsidR="009A7C59" w:rsidRPr="00A87F96" w14:paraId="3FC6366A" w14:textId="77777777" w:rsidTr="00741B32">
        <w:tc>
          <w:tcPr>
            <w:tcW w:w="1418" w:type="dxa"/>
          </w:tcPr>
          <w:p w14:paraId="75C24E66"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8 </w:t>
            </w:r>
          </w:p>
        </w:tc>
        <w:tc>
          <w:tcPr>
            <w:tcW w:w="6802" w:type="dxa"/>
          </w:tcPr>
          <w:p w14:paraId="3A468E19"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wound dressing/ or bandage/ or postoperative care/ or wound healing/ or wound care/</w:t>
            </w:r>
          </w:p>
        </w:tc>
      </w:tr>
      <w:tr w:rsidR="009A7C59" w:rsidRPr="00A87F96" w14:paraId="7007DA7C" w14:textId="77777777" w:rsidTr="00741B32">
        <w:tc>
          <w:tcPr>
            <w:tcW w:w="1418" w:type="dxa"/>
          </w:tcPr>
          <w:p w14:paraId="3222587A"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9 </w:t>
            </w:r>
          </w:p>
        </w:tc>
        <w:tc>
          <w:tcPr>
            <w:tcW w:w="6802" w:type="dxa"/>
          </w:tcPr>
          <w:p w14:paraId="6AA8FD3C"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7 or 8</w:t>
            </w:r>
          </w:p>
        </w:tc>
      </w:tr>
      <w:tr w:rsidR="009A7C59" w:rsidRPr="00A87F96" w14:paraId="71074CAE" w14:textId="77777777" w:rsidTr="00741B32">
        <w:tc>
          <w:tcPr>
            <w:tcW w:w="1418" w:type="dxa"/>
          </w:tcPr>
          <w:p w14:paraId="7855B244"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10 </w:t>
            </w:r>
          </w:p>
        </w:tc>
        <w:tc>
          <w:tcPr>
            <w:tcW w:w="6802" w:type="dxa"/>
          </w:tcPr>
          <w:p w14:paraId="0AA4D836"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3 and 6 and 9</w:t>
            </w:r>
          </w:p>
        </w:tc>
      </w:tr>
    </w:tbl>
    <w:p w14:paraId="4015B0D6" w14:textId="77777777" w:rsidR="009A7C59" w:rsidRPr="00A87F96" w:rsidRDefault="009A7C59" w:rsidP="001C0518">
      <w:pPr>
        <w:spacing w:after="0" w:line="480" w:lineRule="auto"/>
        <w:rPr>
          <w:rFonts w:ascii="Times New Roman" w:eastAsia="Times New Roman" w:hAnsi="Times New Roman" w:cs="Times New Roman"/>
          <w:i/>
          <w:iCs/>
          <w:color w:val="000000" w:themeColor="text1"/>
          <w:sz w:val="24"/>
          <w:szCs w:val="24"/>
          <w:lang w:eastAsia="en-AU"/>
        </w:rPr>
      </w:pPr>
    </w:p>
    <w:tbl>
      <w:tblPr>
        <w:tblStyle w:val="TableGrid"/>
        <w:tblW w:w="0" w:type="auto"/>
        <w:tblLook w:val="04A0" w:firstRow="1" w:lastRow="0" w:firstColumn="1" w:lastColumn="0" w:noHBand="0" w:noVBand="1"/>
      </w:tblPr>
      <w:tblGrid>
        <w:gridCol w:w="869"/>
        <w:gridCol w:w="7351"/>
      </w:tblGrid>
      <w:tr w:rsidR="009A7C59" w:rsidRPr="00A87F96" w14:paraId="042C9CF4" w14:textId="77777777" w:rsidTr="00741B32">
        <w:tc>
          <w:tcPr>
            <w:tcW w:w="8220" w:type="dxa"/>
            <w:gridSpan w:val="2"/>
            <w:tcBorders>
              <w:top w:val="nil"/>
              <w:left w:val="nil"/>
              <w:right w:val="nil"/>
            </w:tcBorders>
          </w:tcPr>
          <w:p w14:paraId="59E01258" w14:textId="40ADC931" w:rsidR="009A7C59" w:rsidRPr="00A87F96" w:rsidRDefault="00991504" w:rsidP="001C0518">
            <w:pPr>
              <w:spacing w:line="480" w:lineRule="auto"/>
              <w:rPr>
                <w:rFonts w:ascii="Times New Roman" w:eastAsia="Times New Roman" w:hAnsi="Times New Roman" w:cs="Times New Roman"/>
                <w:i/>
                <w:iCs/>
                <w:color w:val="000000" w:themeColor="text1"/>
                <w:sz w:val="24"/>
                <w:szCs w:val="24"/>
                <w:lang w:eastAsia="en-AU"/>
              </w:rPr>
            </w:pPr>
            <w:r w:rsidRPr="00A87F96">
              <w:rPr>
                <w:rFonts w:ascii="Times New Roman" w:hAnsi="Times New Roman" w:cs="Times New Roman"/>
                <w:i/>
                <w:iCs/>
                <w:sz w:val="24"/>
                <w:szCs w:val="24"/>
                <w:lang w:eastAsia="en-AU"/>
              </w:rPr>
              <w:t xml:space="preserve">Table 2 </w:t>
            </w:r>
            <w:r w:rsidR="009A7C59" w:rsidRPr="00A87F96">
              <w:rPr>
                <w:rFonts w:ascii="Times New Roman" w:hAnsi="Times New Roman" w:cs="Times New Roman"/>
                <w:i/>
                <w:iCs/>
                <w:sz w:val="24"/>
                <w:szCs w:val="24"/>
                <w:lang w:eastAsia="en-AU"/>
              </w:rPr>
              <w:t>C</w:t>
            </w:r>
            <w:r w:rsidRPr="00A87F96">
              <w:rPr>
                <w:rFonts w:ascii="Times New Roman" w:hAnsi="Times New Roman" w:cs="Times New Roman"/>
                <w:i/>
                <w:iCs/>
                <w:sz w:val="24"/>
                <w:szCs w:val="24"/>
                <w:lang w:eastAsia="en-AU"/>
              </w:rPr>
              <w:t>INAHL</w:t>
            </w:r>
            <w:r w:rsidR="009A7C59" w:rsidRPr="00A87F96">
              <w:rPr>
                <w:rFonts w:ascii="Times New Roman" w:hAnsi="Times New Roman" w:cs="Times New Roman"/>
                <w:i/>
                <w:iCs/>
                <w:sz w:val="24"/>
                <w:szCs w:val="24"/>
                <w:lang w:eastAsia="en-AU"/>
              </w:rPr>
              <w:t xml:space="preserve"> search strategy</w:t>
            </w:r>
          </w:p>
        </w:tc>
      </w:tr>
      <w:tr w:rsidR="009A7C59" w:rsidRPr="00A87F96" w14:paraId="58810F61" w14:textId="77777777" w:rsidTr="00A23FB0">
        <w:tc>
          <w:tcPr>
            <w:tcW w:w="869" w:type="dxa"/>
          </w:tcPr>
          <w:p w14:paraId="3E8DEE18"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Search ID</w:t>
            </w:r>
          </w:p>
        </w:tc>
        <w:tc>
          <w:tcPr>
            <w:tcW w:w="7351" w:type="dxa"/>
          </w:tcPr>
          <w:p w14:paraId="65F3E40F"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Search string</w:t>
            </w:r>
          </w:p>
        </w:tc>
      </w:tr>
      <w:tr w:rsidR="009A7C59" w:rsidRPr="00A87F96" w14:paraId="32B43A4E" w14:textId="77777777" w:rsidTr="00741B32">
        <w:tc>
          <w:tcPr>
            <w:tcW w:w="869" w:type="dxa"/>
          </w:tcPr>
          <w:p w14:paraId="6A37E6B6"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S1 </w:t>
            </w:r>
          </w:p>
        </w:tc>
        <w:tc>
          <w:tcPr>
            <w:tcW w:w="7351" w:type="dxa"/>
          </w:tcPr>
          <w:p w14:paraId="7D9AB239"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TI </w:t>
            </w:r>
            <w:proofErr w:type="gramStart"/>
            <w:r w:rsidRPr="00A87F96">
              <w:rPr>
                <w:rFonts w:ascii="Times New Roman" w:eastAsia="Times New Roman" w:hAnsi="Times New Roman" w:cs="Times New Roman"/>
                <w:color w:val="000000" w:themeColor="text1"/>
                <w:sz w:val="24"/>
                <w:szCs w:val="24"/>
                <w:lang w:eastAsia="en-AU"/>
              </w:rPr>
              <w:t>( onychocryptosis</w:t>
            </w:r>
            <w:proofErr w:type="gramEnd"/>
            <w:r w:rsidRPr="00A87F96">
              <w:rPr>
                <w:rFonts w:ascii="Times New Roman" w:eastAsia="Times New Roman" w:hAnsi="Times New Roman" w:cs="Times New Roman"/>
                <w:color w:val="000000" w:themeColor="text1"/>
                <w:sz w:val="24"/>
                <w:szCs w:val="24"/>
                <w:lang w:eastAsia="en-AU"/>
              </w:rPr>
              <w:t xml:space="preserve"> OR "ingrown toenail*" OR "ingrown nail*" OR toenail* OR onychomycosis OR “Nail Disease</w:t>
            </w:r>
            <w:proofErr w:type="gramStart"/>
            <w:r w:rsidRPr="00A87F96">
              <w:rPr>
                <w:rFonts w:ascii="Times New Roman" w:eastAsia="Times New Roman" w:hAnsi="Times New Roman" w:cs="Times New Roman"/>
                <w:color w:val="000000" w:themeColor="text1"/>
                <w:sz w:val="24"/>
                <w:szCs w:val="24"/>
                <w:lang w:eastAsia="en-AU"/>
              </w:rPr>
              <w:t>” )</w:t>
            </w:r>
            <w:proofErr w:type="gramEnd"/>
            <w:r w:rsidRPr="00A87F96">
              <w:rPr>
                <w:rFonts w:ascii="Times New Roman" w:eastAsia="Times New Roman" w:hAnsi="Times New Roman" w:cs="Times New Roman"/>
                <w:color w:val="000000" w:themeColor="text1"/>
                <w:sz w:val="24"/>
                <w:szCs w:val="24"/>
                <w:lang w:eastAsia="en-AU"/>
              </w:rPr>
              <w:t xml:space="preserve"> OR AB </w:t>
            </w:r>
            <w:proofErr w:type="gramStart"/>
            <w:r w:rsidRPr="00A87F96">
              <w:rPr>
                <w:rFonts w:ascii="Times New Roman" w:eastAsia="Times New Roman" w:hAnsi="Times New Roman" w:cs="Times New Roman"/>
                <w:color w:val="000000" w:themeColor="text1"/>
                <w:sz w:val="24"/>
                <w:szCs w:val="24"/>
                <w:lang w:eastAsia="en-AU"/>
              </w:rPr>
              <w:t xml:space="preserve">( </w:t>
            </w:r>
            <w:r w:rsidRPr="00A87F96">
              <w:rPr>
                <w:rFonts w:ascii="Times New Roman" w:eastAsia="Times New Roman" w:hAnsi="Times New Roman" w:cs="Times New Roman"/>
                <w:color w:val="000000" w:themeColor="text1"/>
                <w:sz w:val="24"/>
                <w:szCs w:val="24"/>
                <w:lang w:eastAsia="en-AU"/>
              </w:rPr>
              <w:lastRenderedPageBreak/>
              <w:t>onychocryptosis</w:t>
            </w:r>
            <w:proofErr w:type="gramEnd"/>
            <w:r w:rsidRPr="00A87F96">
              <w:rPr>
                <w:rFonts w:ascii="Times New Roman" w:eastAsia="Times New Roman" w:hAnsi="Times New Roman" w:cs="Times New Roman"/>
                <w:color w:val="000000" w:themeColor="text1"/>
                <w:sz w:val="24"/>
                <w:szCs w:val="24"/>
                <w:lang w:eastAsia="en-AU"/>
              </w:rPr>
              <w:t xml:space="preserve"> OR "ingrown toenail*" OR "ingrown nail*" OR toenail* OR onychomycosis OR “Nail Disease</w:t>
            </w:r>
            <w:proofErr w:type="gramStart"/>
            <w:r w:rsidRPr="00A87F96">
              <w:rPr>
                <w:rFonts w:ascii="Times New Roman" w:eastAsia="Times New Roman" w:hAnsi="Times New Roman" w:cs="Times New Roman"/>
                <w:color w:val="000000" w:themeColor="text1"/>
                <w:sz w:val="24"/>
                <w:szCs w:val="24"/>
                <w:lang w:eastAsia="en-AU"/>
              </w:rPr>
              <w:t>” )</w:t>
            </w:r>
            <w:proofErr w:type="gramEnd"/>
          </w:p>
        </w:tc>
      </w:tr>
      <w:tr w:rsidR="009A7C59" w:rsidRPr="00A87F96" w14:paraId="00D044A5" w14:textId="77777777" w:rsidTr="00741B32">
        <w:tc>
          <w:tcPr>
            <w:tcW w:w="869" w:type="dxa"/>
          </w:tcPr>
          <w:p w14:paraId="472D9714"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lastRenderedPageBreak/>
              <w:t xml:space="preserve">S2 </w:t>
            </w:r>
          </w:p>
        </w:tc>
        <w:tc>
          <w:tcPr>
            <w:tcW w:w="7351" w:type="dxa"/>
          </w:tcPr>
          <w:p w14:paraId="3B09C4D0"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MH "Nails, Ingrown") OR (MH "Nail Diseases") OR (MH "Onychomycosis")</w:t>
            </w:r>
          </w:p>
        </w:tc>
      </w:tr>
      <w:tr w:rsidR="009A7C59" w:rsidRPr="00A87F96" w14:paraId="19B2DC7E" w14:textId="77777777" w:rsidTr="00741B32">
        <w:tc>
          <w:tcPr>
            <w:tcW w:w="869" w:type="dxa"/>
          </w:tcPr>
          <w:p w14:paraId="50E622B1"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S3 </w:t>
            </w:r>
          </w:p>
        </w:tc>
        <w:tc>
          <w:tcPr>
            <w:tcW w:w="7351" w:type="dxa"/>
          </w:tcPr>
          <w:p w14:paraId="27CDB559"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S1 OR S2</w:t>
            </w:r>
          </w:p>
        </w:tc>
      </w:tr>
      <w:tr w:rsidR="009A7C59" w:rsidRPr="00A87F96" w14:paraId="6C13D992" w14:textId="77777777" w:rsidTr="00741B32">
        <w:tc>
          <w:tcPr>
            <w:tcW w:w="869" w:type="dxa"/>
          </w:tcPr>
          <w:p w14:paraId="7DC19A59"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S4 </w:t>
            </w:r>
          </w:p>
        </w:tc>
        <w:tc>
          <w:tcPr>
            <w:tcW w:w="7351" w:type="dxa"/>
          </w:tcPr>
          <w:p w14:paraId="074B3A9A"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TI (</w:t>
            </w:r>
            <w:proofErr w:type="spellStart"/>
            <w:r w:rsidRPr="00A87F96">
              <w:rPr>
                <w:rFonts w:ascii="Times New Roman" w:eastAsia="Times New Roman" w:hAnsi="Times New Roman" w:cs="Times New Roman"/>
                <w:color w:val="000000" w:themeColor="text1"/>
                <w:sz w:val="24"/>
                <w:szCs w:val="24"/>
                <w:lang w:eastAsia="en-AU"/>
              </w:rPr>
              <w:t>Matri?ectom</w:t>
            </w:r>
            <w:proofErr w:type="spellEnd"/>
            <w:r w:rsidRPr="00A87F96">
              <w:rPr>
                <w:rFonts w:ascii="Times New Roman" w:eastAsia="Times New Roman" w:hAnsi="Times New Roman" w:cs="Times New Roman"/>
                <w:color w:val="000000" w:themeColor="text1"/>
                <w:sz w:val="24"/>
                <w:szCs w:val="24"/>
                <w:lang w:eastAsia="en-AU"/>
              </w:rPr>
              <w:t xml:space="preserve">* OR “Toenail Avulsion*” OR “Nail Avulsion*” OR “Nail Removal*” OR “Nail Excision*” OR "Toenail Surger*" OR "Nail Surger*" OR Phenol* OR “Surgical Wound” OR "Foot </w:t>
            </w:r>
            <w:proofErr w:type="spellStart"/>
            <w:r w:rsidRPr="00A87F96">
              <w:rPr>
                <w:rFonts w:ascii="Times New Roman" w:eastAsia="Times New Roman" w:hAnsi="Times New Roman" w:cs="Times New Roman"/>
                <w:color w:val="000000" w:themeColor="text1"/>
                <w:sz w:val="24"/>
                <w:szCs w:val="24"/>
                <w:lang w:eastAsia="en-AU"/>
              </w:rPr>
              <w:t>surger</w:t>
            </w:r>
            <w:proofErr w:type="spellEnd"/>
            <w:r w:rsidRPr="00A87F96">
              <w:rPr>
                <w:rFonts w:ascii="Times New Roman" w:eastAsia="Times New Roman" w:hAnsi="Times New Roman" w:cs="Times New Roman"/>
                <w:color w:val="000000" w:themeColor="text1"/>
                <w:sz w:val="24"/>
                <w:szCs w:val="24"/>
                <w:lang w:eastAsia="en-AU"/>
              </w:rPr>
              <w:t>*") OR AB (</w:t>
            </w:r>
            <w:proofErr w:type="spellStart"/>
            <w:r w:rsidRPr="00A87F96">
              <w:rPr>
                <w:rFonts w:ascii="Times New Roman" w:eastAsia="Times New Roman" w:hAnsi="Times New Roman" w:cs="Times New Roman"/>
                <w:color w:val="000000" w:themeColor="text1"/>
                <w:sz w:val="24"/>
                <w:szCs w:val="24"/>
                <w:lang w:eastAsia="en-AU"/>
              </w:rPr>
              <w:t>Matri?ectom</w:t>
            </w:r>
            <w:proofErr w:type="spellEnd"/>
            <w:r w:rsidRPr="00A87F96">
              <w:rPr>
                <w:rFonts w:ascii="Times New Roman" w:eastAsia="Times New Roman" w:hAnsi="Times New Roman" w:cs="Times New Roman"/>
                <w:color w:val="000000" w:themeColor="text1"/>
                <w:sz w:val="24"/>
                <w:szCs w:val="24"/>
                <w:lang w:eastAsia="en-AU"/>
              </w:rPr>
              <w:t xml:space="preserve">* OR “Toenail Avulsion*” OR “Nail Avulsion*” OR “Nail Removal*” OR “Nail Excision*” OR "Nail Surger*" OR Phenol* OR “Surgical Wound” OR "Foot </w:t>
            </w:r>
            <w:proofErr w:type="spellStart"/>
            <w:r w:rsidRPr="00A87F96">
              <w:rPr>
                <w:rFonts w:ascii="Times New Roman" w:eastAsia="Times New Roman" w:hAnsi="Times New Roman" w:cs="Times New Roman"/>
                <w:color w:val="000000" w:themeColor="text1"/>
                <w:sz w:val="24"/>
                <w:szCs w:val="24"/>
                <w:lang w:eastAsia="en-AU"/>
              </w:rPr>
              <w:t>surger</w:t>
            </w:r>
            <w:proofErr w:type="spellEnd"/>
            <w:r w:rsidRPr="00A87F96">
              <w:rPr>
                <w:rFonts w:ascii="Times New Roman" w:eastAsia="Times New Roman" w:hAnsi="Times New Roman" w:cs="Times New Roman"/>
                <w:color w:val="000000" w:themeColor="text1"/>
                <w:sz w:val="24"/>
                <w:szCs w:val="24"/>
                <w:lang w:eastAsia="en-AU"/>
              </w:rPr>
              <w:t>*")</w:t>
            </w:r>
          </w:p>
        </w:tc>
      </w:tr>
      <w:tr w:rsidR="009A7C59" w:rsidRPr="00A87F96" w14:paraId="3F097B1E" w14:textId="77777777" w:rsidTr="00741B32">
        <w:tc>
          <w:tcPr>
            <w:tcW w:w="869" w:type="dxa"/>
          </w:tcPr>
          <w:p w14:paraId="508E95A6"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S5 </w:t>
            </w:r>
          </w:p>
        </w:tc>
        <w:tc>
          <w:tcPr>
            <w:tcW w:w="7351" w:type="dxa"/>
          </w:tcPr>
          <w:p w14:paraId="090FD275"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MH "Nails/SU") OR (MH "Surgery, Podiatric") OR MH ("Surgical Wound")</w:t>
            </w:r>
          </w:p>
        </w:tc>
      </w:tr>
      <w:tr w:rsidR="009A7C59" w:rsidRPr="00A87F96" w14:paraId="55B0841A" w14:textId="77777777" w:rsidTr="00741B32">
        <w:tc>
          <w:tcPr>
            <w:tcW w:w="869" w:type="dxa"/>
          </w:tcPr>
          <w:p w14:paraId="69C4F29B"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S6 </w:t>
            </w:r>
          </w:p>
        </w:tc>
        <w:tc>
          <w:tcPr>
            <w:tcW w:w="7351" w:type="dxa"/>
          </w:tcPr>
          <w:p w14:paraId="439C13CD"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S4 OR S5</w:t>
            </w:r>
          </w:p>
        </w:tc>
      </w:tr>
      <w:tr w:rsidR="009A7C59" w:rsidRPr="00A87F96" w14:paraId="7943376F" w14:textId="77777777" w:rsidTr="00741B32">
        <w:tc>
          <w:tcPr>
            <w:tcW w:w="869" w:type="dxa"/>
          </w:tcPr>
          <w:p w14:paraId="6FC8B11C"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S7 </w:t>
            </w:r>
          </w:p>
        </w:tc>
        <w:tc>
          <w:tcPr>
            <w:tcW w:w="7351" w:type="dxa"/>
          </w:tcPr>
          <w:p w14:paraId="013F6CF2"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TI (“Wound Healing” OR Dress* OR Bandage* OR “Postoperative Care” OR Postoperative OR “Surgical Wound Care”) OR AB (“Wound Healing” OR Dress* OR Bandage* OR “Postoperative Care” OR Postoperative OR “Surgical Wound Care”)</w:t>
            </w:r>
          </w:p>
        </w:tc>
      </w:tr>
      <w:tr w:rsidR="009A7C59" w:rsidRPr="00A87F96" w14:paraId="73E2F395" w14:textId="77777777" w:rsidTr="00741B32">
        <w:tc>
          <w:tcPr>
            <w:tcW w:w="869" w:type="dxa"/>
          </w:tcPr>
          <w:p w14:paraId="22B28E05"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S8 </w:t>
            </w:r>
          </w:p>
        </w:tc>
        <w:tc>
          <w:tcPr>
            <w:tcW w:w="7351" w:type="dxa"/>
          </w:tcPr>
          <w:p w14:paraId="36FF1C06"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MH "Bandages and Dressings") OR (MH "Postoperative Care") OR (MH "Wound Healing") OR (MH "Surgical Wound Care")</w:t>
            </w:r>
          </w:p>
        </w:tc>
      </w:tr>
      <w:tr w:rsidR="009A7C59" w:rsidRPr="00A87F96" w14:paraId="733D440C" w14:textId="77777777" w:rsidTr="00741B32">
        <w:tc>
          <w:tcPr>
            <w:tcW w:w="869" w:type="dxa"/>
          </w:tcPr>
          <w:p w14:paraId="64A7A06D"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S9 </w:t>
            </w:r>
          </w:p>
        </w:tc>
        <w:tc>
          <w:tcPr>
            <w:tcW w:w="7351" w:type="dxa"/>
          </w:tcPr>
          <w:p w14:paraId="0DC254D6"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S7 OR S8</w:t>
            </w:r>
          </w:p>
        </w:tc>
      </w:tr>
      <w:tr w:rsidR="009A7C59" w:rsidRPr="00A87F96" w14:paraId="0D2CAB94" w14:textId="77777777" w:rsidTr="00741B32">
        <w:tc>
          <w:tcPr>
            <w:tcW w:w="869" w:type="dxa"/>
          </w:tcPr>
          <w:p w14:paraId="106863F1"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S10 </w:t>
            </w:r>
          </w:p>
        </w:tc>
        <w:tc>
          <w:tcPr>
            <w:tcW w:w="7351" w:type="dxa"/>
          </w:tcPr>
          <w:p w14:paraId="0FCED777"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S3 AND S6 AND S9</w:t>
            </w:r>
          </w:p>
        </w:tc>
      </w:tr>
    </w:tbl>
    <w:p w14:paraId="05BEFADA" w14:textId="77777777" w:rsidR="009A7C59" w:rsidRPr="00A87F96" w:rsidRDefault="009A7C59" w:rsidP="001C0518">
      <w:pPr>
        <w:spacing w:after="0" w:line="480" w:lineRule="auto"/>
        <w:rPr>
          <w:rFonts w:ascii="Times New Roman" w:eastAsia="Times New Roman" w:hAnsi="Times New Roman" w:cs="Times New Roman"/>
          <w:color w:val="000000" w:themeColor="text1"/>
          <w:sz w:val="24"/>
          <w:szCs w:val="24"/>
          <w:lang w:eastAsia="en-AU"/>
        </w:rPr>
      </w:pPr>
    </w:p>
    <w:p w14:paraId="2C365110" w14:textId="77777777" w:rsidR="00991504" w:rsidRPr="00A87F96" w:rsidRDefault="00991504" w:rsidP="001C0518">
      <w:pPr>
        <w:spacing w:after="0" w:line="480" w:lineRule="auto"/>
        <w:rPr>
          <w:rFonts w:ascii="Times New Roman" w:eastAsia="Times New Roman" w:hAnsi="Times New Roman" w:cs="Times New Roman"/>
          <w:i/>
          <w:iCs/>
          <w:color w:val="000000" w:themeColor="text1"/>
          <w:sz w:val="24"/>
          <w:szCs w:val="24"/>
          <w:lang w:eastAsia="en-AU"/>
        </w:rPr>
      </w:pPr>
    </w:p>
    <w:p w14:paraId="45D2EF9C" w14:textId="77777777" w:rsidR="00991504" w:rsidRPr="00A87F96" w:rsidRDefault="00991504" w:rsidP="001C0518">
      <w:pPr>
        <w:spacing w:after="0" w:line="480" w:lineRule="auto"/>
        <w:rPr>
          <w:rFonts w:ascii="Times New Roman" w:eastAsia="Times New Roman" w:hAnsi="Times New Roman" w:cs="Times New Roman"/>
          <w:i/>
          <w:iCs/>
          <w:color w:val="000000" w:themeColor="text1"/>
          <w:sz w:val="24"/>
          <w:szCs w:val="24"/>
          <w:lang w:eastAsia="en-AU"/>
        </w:rPr>
      </w:pPr>
    </w:p>
    <w:p w14:paraId="0AAA2583" w14:textId="7CB84F9B" w:rsidR="009A7C59" w:rsidRPr="00A87F96" w:rsidRDefault="009A7C59" w:rsidP="001C0518">
      <w:pPr>
        <w:spacing w:after="0" w:line="480" w:lineRule="auto"/>
        <w:rPr>
          <w:rFonts w:ascii="Times New Roman" w:eastAsia="Times New Roman" w:hAnsi="Times New Roman" w:cs="Times New Roman"/>
          <w:i/>
          <w:iCs/>
          <w:color w:val="000000" w:themeColor="text1"/>
          <w:sz w:val="24"/>
          <w:szCs w:val="24"/>
          <w:lang w:eastAsia="en-AU"/>
        </w:rPr>
      </w:pPr>
      <w:r w:rsidRPr="00A87F96">
        <w:rPr>
          <w:rFonts w:ascii="Times New Roman" w:eastAsia="Times New Roman" w:hAnsi="Times New Roman" w:cs="Times New Roman"/>
          <w:i/>
          <w:iCs/>
          <w:color w:val="000000" w:themeColor="text1"/>
          <w:sz w:val="24"/>
          <w:szCs w:val="24"/>
          <w:lang w:eastAsia="en-AU"/>
        </w:rPr>
        <w:lastRenderedPageBreak/>
        <w:t xml:space="preserve">Scopus search strategy: </w:t>
      </w:r>
    </w:p>
    <w:p w14:paraId="3C6DBB6D" w14:textId="77777777" w:rsidR="009A7C59" w:rsidRPr="00A87F96" w:rsidRDefault="009A7C59" w:rsidP="001C0518">
      <w:pPr>
        <w:spacing w:after="0"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 TITLE-ABS ( onychocryptosis  OR  "ingrown toenail"  OR  "ingrown nail"  OR  toenail  OR  onychomycosis  OR  "Nail Disease" ) )  AND  ( TITLE-ABS ( </w:t>
      </w:r>
      <w:proofErr w:type="spellStart"/>
      <w:r w:rsidRPr="00A87F96">
        <w:rPr>
          <w:rFonts w:ascii="Times New Roman" w:eastAsia="Times New Roman" w:hAnsi="Times New Roman" w:cs="Times New Roman"/>
          <w:color w:val="000000" w:themeColor="text1"/>
          <w:sz w:val="24"/>
          <w:szCs w:val="24"/>
          <w:lang w:eastAsia="en-AU"/>
        </w:rPr>
        <w:t>matrixectom</w:t>
      </w:r>
      <w:proofErr w:type="spellEnd"/>
      <w:r w:rsidRPr="00A87F96">
        <w:rPr>
          <w:rFonts w:ascii="Times New Roman" w:eastAsia="Times New Roman" w:hAnsi="Times New Roman" w:cs="Times New Roman"/>
          <w:color w:val="000000" w:themeColor="text1"/>
          <w:sz w:val="24"/>
          <w:szCs w:val="24"/>
          <w:lang w:eastAsia="en-AU"/>
        </w:rPr>
        <w:t>*  OR “Nail Surgery” OR "Toenail Avulsion*"  OR  "Nail Avulsion*"  OR  "Nail Removal*"  OR  "Nail Excision*"  OR  phenol*  OR  "Surgical Wound*" OR “Toenail Surgery” OR “Foot Surgery”) )  AND  ( TITLE-ABS ( "Wound Healing"  OR  "Dress*"  OR  "Bandage*"  OR  "Postoperative Care"  OR  postoperative  OR  "Surgical Wound Care" ) )</w:t>
      </w:r>
    </w:p>
    <w:p w14:paraId="58BC1E36" w14:textId="77777777" w:rsidR="009A7C59" w:rsidRPr="00A87F96" w:rsidRDefault="009A7C59" w:rsidP="001C0518">
      <w:pPr>
        <w:spacing w:after="0" w:line="480" w:lineRule="auto"/>
        <w:rPr>
          <w:rFonts w:ascii="Times New Roman" w:eastAsia="Times New Roman" w:hAnsi="Times New Roman" w:cs="Times New Roman"/>
          <w:i/>
          <w:iCs/>
          <w:color w:val="000000" w:themeColor="text1"/>
          <w:sz w:val="24"/>
          <w:szCs w:val="24"/>
          <w:lang w:eastAsia="en-AU"/>
        </w:rPr>
      </w:pPr>
    </w:p>
    <w:tbl>
      <w:tblPr>
        <w:tblStyle w:val="TableGrid"/>
        <w:tblW w:w="0" w:type="auto"/>
        <w:tblLook w:val="04A0" w:firstRow="1" w:lastRow="0" w:firstColumn="1" w:lastColumn="0" w:noHBand="0" w:noVBand="1"/>
      </w:tblPr>
      <w:tblGrid>
        <w:gridCol w:w="1276"/>
        <w:gridCol w:w="6944"/>
      </w:tblGrid>
      <w:tr w:rsidR="009A7C59" w:rsidRPr="00A87F96" w14:paraId="560C632E" w14:textId="77777777" w:rsidTr="00741B32">
        <w:tc>
          <w:tcPr>
            <w:tcW w:w="8220" w:type="dxa"/>
            <w:gridSpan w:val="2"/>
            <w:tcBorders>
              <w:top w:val="nil"/>
              <w:left w:val="nil"/>
              <w:right w:val="nil"/>
            </w:tcBorders>
          </w:tcPr>
          <w:p w14:paraId="7EBDE523" w14:textId="2CB8C394" w:rsidR="009A7C59" w:rsidRPr="00A87F96" w:rsidRDefault="00991504" w:rsidP="001C0518">
            <w:pPr>
              <w:spacing w:line="480" w:lineRule="auto"/>
              <w:rPr>
                <w:rFonts w:ascii="Times New Roman" w:eastAsia="Times New Roman" w:hAnsi="Times New Roman" w:cs="Times New Roman"/>
                <w:i/>
                <w:iCs/>
                <w:color w:val="000000" w:themeColor="text1"/>
                <w:sz w:val="24"/>
                <w:szCs w:val="24"/>
                <w:lang w:eastAsia="en-AU"/>
              </w:rPr>
            </w:pPr>
            <w:r w:rsidRPr="00A87F96">
              <w:rPr>
                <w:rFonts w:ascii="Times New Roman" w:eastAsia="Times New Roman" w:hAnsi="Times New Roman" w:cs="Times New Roman"/>
                <w:i/>
                <w:iCs/>
                <w:color w:val="000000" w:themeColor="text1"/>
                <w:sz w:val="24"/>
                <w:szCs w:val="24"/>
                <w:lang w:eastAsia="en-AU"/>
              </w:rPr>
              <w:t xml:space="preserve">Table 3 </w:t>
            </w:r>
            <w:r w:rsidR="009A7C59" w:rsidRPr="00A87F96">
              <w:rPr>
                <w:rFonts w:ascii="Times New Roman" w:eastAsia="Times New Roman" w:hAnsi="Times New Roman" w:cs="Times New Roman"/>
                <w:i/>
                <w:iCs/>
                <w:color w:val="000000" w:themeColor="text1"/>
                <w:sz w:val="24"/>
                <w:szCs w:val="24"/>
                <w:lang w:eastAsia="en-AU"/>
              </w:rPr>
              <w:t xml:space="preserve">Cochrane </w:t>
            </w:r>
            <w:r w:rsidR="003767F4" w:rsidRPr="00A87F96">
              <w:rPr>
                <w:rFonts w:ascii="Times New Roman" w:eastAsia="Times New Roman" w:hAnsi="Times New Roman" w:cs="Times New Roman"/>
                <w:i/>
                <w:iCs/>
                <w:color w:val="000000" w:themeColor="text1"/>
                <w:sz w:val="24"/>
                <w:szCs w:val="24"/>
                <w:lang w:eastAsia="en-AU"/>
              </w:rPr>
              <w:t>Library search</w:t>
            </w:r>
            <w:r w:rsidR="009A7C59" w:rsidRPr="00A87F96">
              <w:rPr>
                <w:rFonts w:ascii="Times New Roman" w:eastAsia="Times New Roman" w:hAnsi="Times New Roman" w:cs="Times New Roman"/>
                <w:i/>
                <w:iCs/>
                <w:color w:val="000000" w:themeColor="text1"/>
                <w:sz w:val="24"/>
                <w:szCs w:val="24"/>
                <w:lang w:eastAsia="en-AU"/>
              </w:rPr>
              <w:t xml:space="preserve"> strategy</w:t>
            </w:r>
          </w:p>
        </w:tc>
      </w:tr>
      <w:tr w:rsidR="009A7C59" w:rsidRPr="00A87F96" w14:paraId="3C252A9C" w14:textId="77777777" w:rsidTr="00741B32">
        <w:tc>
          <w:tcPr>
            <w:tcW w:w="1276" w:type="dxa"/>
          </w:tcPr>
          <w:p w14:paraId="3445B21B"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Search ID</w:t>
            </w:r>
          </w:p>
        </w:tc>
        <w:tc>
          <w:tcPr>
            <w:tcW w:w="6944" w:type="dxa"/>
          </w:tcPr>
          <w:p w14:paraId="70CE79D7"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Search string</w:t>
            </w:r>
          </w:p>
        </w:tc>
      </w:tr>
      <w:tr w:rsidR="009A7C59" w:rsidRPr="00A87F96" w14:paraId="11F4F8E3" w14:textId="77777777" w:rsidTr="00741B32">
        <w:tc>
          <w:tcPr>
            <w:tcW w:w="1276" w:type="dxa"/>
          </w:tcPr>
          <w:p w14:paraId="78E08619"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1</w:t>
            </w:r>
          </w:p>
        </w:tc>
        <w:tc>
          <w:tcPr>
            <w:tcW w:w="6944" w:type="dxa"/>
          </w:tcPr>
          <w:p w14:paraId="58856EB5"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onychocryptosis OR (ingrown NEXT toenail*) OR (ingrown NEXT nail*) OR toenail* OR onychomycosis OR "Nail Disease"</w:t>
            </w:r>
            <w:proofErr w:type="gramStart"/>
            <w:r w:rsidRPr="00A87F96">
              <w:rPr>
                <w:rFonts w:ascii="Times New Roman" w:eastAsia="Times New Roman" w:hAnsi="Times New Roman" w:cs="Times New Roman"/>
                <w:color w:val="000000" w:themeColor="text1"/>
                <w:sz w:val="24"/>
                <w:szCs w:val="24"/>
                <w:lang w:eastAsia="en-AU"/>
              </w:rPr>
              <w:t>):</w:t>
            </w:r>
            <w:proofErr w:type="spellStart"/>
            <w:r w:rsidRPr="00A87F96">
              <w:rPr>
                <w:rFonts w:ascii="Times New Roman" w:eastAsia="Times New Roman" w:hAnsi="Times New Roman" w:cs="Times New Roman"/>
                <w:color w:val="000000" w:themeColor="text1"/>
                <w:sz w:val="24"/>
                <w:szCs w:val="24"/>
                <w:lang w:eastAsia="en-AU"/>
              </w:rPr>
              <w:t>ti</w:t>
            </w:r>
            <w:proofErr w:type="spellEnd"/>
            <w:proofErr w:type="gramEnd"/>
            <w:r w:rsidRPr="00A87F96">
              <w:rPr>
                <w:rFonts w:ascii="Times New Roman" w:eastAsia="Times New Roman" w:hAnsi="Times New Roman" w:cs="Times New Roman"/>
                <w:color w:val="000000" w:themeColor="text1"/>
                <w:sz w:val="24"/>
                <w:szCs w:val="24"/>
                <w:lang w:eastAsia="en-AU"/>
              </w:rPr>
              <w:t xml:space="preserve"> OR (</w:t>
            </w:r>
            <w:proofErr w:type="spellStart"/>
            <w:r w:rsidRPr="00A87F96">
              <w:rPr>
                <w:rFonts w:ascii="Times New Roman" w:eastAsia="Times New Roman" w:hAnsi="Times New Roman" w:cs="Times New Roman"/>
                <w:color w:val="000000" w:themeColor="text1"/>
                <w:sz w:val="24"/>
                <w:szCs w:val="24"/>
                <w:lang w:eastAsia="en-AU"/>
              </w:rPr>
              <w:t>onychocryptosis</w:t>
            </w:r>
            <w:proofErr w:type="spellEnd"/>
            <w:r w:rsidRPr="00A87F96">
              <w:rPr>
                <w:rFonts w:ascii="Times New Roman" w:eastAsia="Times New Roman" w:hAnsi="Times New Roman" w:cs="Times New Roman"/>
                <w:color w:val="000000" w:themeColor="text1"/>
                <w:sz w:val="24"/>
                <w:szCs w:val="24"/>
                <w:lang w:eastAsia="en-AU"/>
              </w:rPr>
              <w:t xml:space="preserve"> OR (ingrown NEXT toenail*) OR (ingrown NEXT nail*) OR toenail* OR onychomycosis OR "Nail Disease"</w:t>
            </w:r>
            <w:proofErr w:type="gramStart"/>
            <w:r w:rsidRPr="00A87F96">
              <w:rPr>
                <w:rFonts w:ascii="Times New Roman" w:eastAsia="Times New Roman" w:hAnsi="Times New Roman" w:cs="Times New Roman"/>
                <w:color w:val="000000" w:themeColor="text1"/>
                <w:sz w:val="24"/>
                <w:szCs w:val="24"/>
                <w:lang w:eastAsia="en-AU"/>
              </w:rPr>
              <w:t>):ab</w:t>
            </w:r>
            <w:proofErr w:type="gramEnd"/>
            <w:r w:rsidRPr="00A87F96">
              <w:rPr>
                <w:rFonts w:ascii="Times New Roman" w:eastAsia="Times New Roman" w:hAnsi="Times New Roman" w:cs="Times New Roman"/>
                <w:color w:val="000000" w:themeColor="text1"/>
                <w:sz w:val="24"/>
                <w:szCs w:val="24"/>
                <w:lang w:eastAsia="en-AU"/>
              </w:rPr>
              <w:t xml:space="preserve"> (Word variations have been searched)</w:t>
            </w:r>
          </w:p>
        </w:tc>
      </w:tr>
      <w:tr w:rsidR="009A7C59" w:rsidRPr="00A87F96" w14:paraId="3E6382CA" w14:textId="77777777" w:rsidTr="00741B32">
        <w:tc>
          <w:tcPr>
            <w:tcW w:w="1276" w:type="dxa"/>
          </w:tcPr>
          <w:p w14:paraId="7DFCDBDA"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2</w:t>
            </w:r>
          </w:p>
        </w:tc>
        <w:tc>
          <w:tcPr>
            <w:tcW w:w="6944" w:type="dxa"/>
          </w:tcPr>
          <w:p w14:paraId="688B2DA8"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proofErr w:type="spellStart"/>
            <w:r w:rsidRPr="00A87F96">
              <w:rPr>
                <w:rFonts w:ascii="Times New Roman" w:eastAsia="Times New Roman" w:hAnsi="Times New Roman" w:cs="Times New Roman"/>
                <w:color w:val="000000" w:themeColor="text1"/>
                <w:sz w:val="24"/>
                <w:szCs w:val="24"/>
                <w:lang w:eastAsia="en-AU"/>
              </w:rPr>
              <w:t>MeSH</w:t>
            </w:r>
            <w:proofErr w:type="spellEnd"/>
            <w:r w:rsidRPr="00A87F96">
              <w:rPr>
                <w:rFonts w:ascii="Times New Roman" w:eastAsia="Times New Roman" w:hAnsi="Times New Roman" w:cs="Times New Roman"/>
                <w:color w:val="000000" w:themeColor="text1"/>
                <w:sz w:val="24"/>
                <w:szCs w:val="24"/>
                <w:lang w:eastAsia="en-AU"/>
              </w:rPr>
              <w:t xml:space="preserve"> descriptor: [Nail Diseases] this term only</w:t>
            </w:r>
          </w:p>
        </w:tc>
      </w:tr>
      <w:tr w:rsidR="009A7C59" w:rsidRPr="00A87F96" w14:paraId="2ABB5172" w14:textId="77777777" w:rsidTr="00741B32">
        <w:tc>
          <w:tcPr>
            <w:tcW w:w="1276" w:type="dxa"/>
          </w:tcPr>
          <w:p w14:paraId="0A9D436C"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3</w:t>
            </w:r>
          </w:p>
        </w:tc>
        <w:tc>
          <w:tcPr>
            <w:tcW w:w="6944" w:type="dxa"/>
          </w:tcPr>
          <w:p w14:paraId="4E303703"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proofErr w:type="spellStart"/>
            <w:r w:rsidRPr="00A87F96">
              <w:rPr>
                <w:rFonts w:ascii="Times New Roman" w:eastAsia="Times New Roman" w:hAnsi="Times New Roman" w:cs="Times New Roman"/>
                <w:color w:val="000000" w:themeColor="text1"/>
                <w:sz w:val="24"/>
                <w:szCs w:val="24"/>
                <w:lang w:eastAsia="en-AU"/>
              </w:rPr>
              <w:t>MeSH</w:t>
            </w:r>
            <w:proofErr w:type="spellEnd"/>
            <w:r w:rsidRPr="00A87F96">
              <w:rPr>
                <w:rFonts w:ascii="Times New Roman" w:eastAsia="Times New Roman" w:hAnsi="Times New Roman" w:cs="Times New Roman"/>
                <w:color w:val="000000" w:themeColor="text1"/>
                <w:sz w:val="24"/>
                <w:szCs w:val="24"/>
                <w:lang w:eastAsia="en-AU"/>
              </w:rPr>
              <w:t xml:space="preserve"> descriptor: [Nails, Ingrown] this term only</w:t>
            </w:r>
          </w:p>
        </w:tc>
      </w:tr>
      <w:tr w:rsidR="009A7C59" w:rsidRPr="00A87F96" w14:paraId="100D5D01" w14:textId="77777777" w:rsidTr="00741B32">
        <w:tc>
          <w:tcPr>
            <w:tcW w:w="1276" w:type="dxa"/>
          </w:tcPr>
          <w:p w14:paraId="6F3056B5"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4</w:t>
            </w:r>
          </w:p>
        </w:tc>
        <w:tc>
          <w:tcPr>
            <w:tcW w:w="6944" w:type="dxa"/>
          </w:tcPr>
          <w:p w14:paraId="2C7B44DB"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proofErr w:type="spellStart"/>
            <w:r w:rsidRPr="00A87F96">
              <w:rPr>
                <w:rFonts w:ascii="Times New Roman" w:eastAsia="Times New Roman" w:hAnsi="Times New Roman" w:cs="Times New Roman"/>
                <w:color w:val="000000" w:themeColor="text1"/>
                <w:sz w:val="24"/>
                <w:szCs w:val="24"/>
                <w:lang w:eastAsia="en-AU"/>
              </w:rPr>
              <w:t>MeSH</w:t>
            </w:r>
            <w:proofErr w:type="spellEnd"/>
            <w:r w:rsidRPr="00A87F96">
              <w:rPr>
                <w:rFonts w:ascii="Times New Roman" w:eastAsia="Times New Roman" w:hAnsi="Times New Roman" w:cs="Times New Roman"/>
                <w:color w:val="000000" w:themeColor="text1"/>
                <w:sz w:val="24"/>
                <w:szCs w:val="24"/>
                <w:lang w:eastAsia="en-AU"/>
              </w:rPr>
              <w:t xml:space="preserve"> descriptor: [Onychomycosis] this term only</w:t>
            </w:r>
          </w:p>
        </w:tc>
      </w:tr>
      <w:tr w:rsidR="009A7C59" w:rsidRPr="00A87F96" w14:paraId="187FC22E" w14:textId="77777777" w:rsidTr="00741B32">
        <w:tc>
          <w:tcPr>
            <w:tcW w:w="1276" w:type="dxa"/>
          </w:tcPr>
          <w:p w14:paraId="6BB5A1DD"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5</w:t>
            </w:r>
          </w:p>
        </w:tc>
        <w:tc>
          <w:tcPr>
            <w:tcW w:w="6944" w:type="dxa"/>
          </w:tcPr>
          <w:p w14:paraId="320F8576" w14:textId="0218DF12"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1 OR #2 O</w:t>
            </w:r>
            <w:r w:rsidR="00A23FB0" w:rsidRPr="00A87F96">
              <w:rPr>
                <w:rFonts w:ascii="Times New Roman" w:eastAsia="Times New Roman" w:hAnsi="Times New Roman" w:cs="Times New Roman"/>
                <w:color w:val="000000" w:themeColor="text1"/>
                <w:sz w:val="24"/>
                <w:szCs w:val="24"/>
                <w:lang w:eastAsia="en-AU"/>
              </w:rPr>
              <w:t>R</w:t>
            </w:r>
            <w:r w:rsidRPr="00A87F96">
              <w:rPr>
                <w:rFonts w:ascii="Times New Roman" w:eastAsia="Times New Roman" w:hAnsi="Times New Roman" w:cs="Times New Roman"/>
                <w:color w:val="000000" w:themeColor="text1"/>
                <w:sz w:val="24"/>
                <w:szCs w:val="24"/>
                <w:lang w:eastAsia="en-AU"/>
              </w:rPr>
              <w:t xml:space="preserve"> #3 O</w:t>
            </w:r>
            <w:r w:rsidR="00A23FB0" w:rsidRPr="00A87F96">
              <w:rPr>
                <w:rFonts w:ascii="Times New Roman" w:eastAsia="Times New Roman" w:hAnsi="Times New Roman" w:cs="Times New Roman"/>
                <w:color w:val="000000" w:themeColor="text1"/>
                <w:sz w:val="24"/>
                <w:szCs w:val="24"/>
                <w:lang w:eastAsia="en-AU"/>
              </w:rPr>
              <w:t>R</w:t>
            </w:r>
            <w:r w:rsidRPr="00A87F96">
              <w:rPr>
                <w:rFonts w:ascii="Times New Roman" w:eastAsia="Times New Roman" w:hAnsi="Times New Roman" w:cs="Times New Roman"/>
                <w:color w:val="000000" w:themeColor="text1"/>
                <w:sz w:val="24"/>
                <w:szCs w:val="24"/>
                <w:lang w:eastAsia="en-AU"/>
              </w:rPr>
              <w:t xml:space="preserve"> #4</w:t>
            </w:r>
          </w:p>
        </w:tc>
      </w:tr>
      <w:tr w:rsidR="009A7C59" w:rsidRPr="00A87F96" w14:paraId="1356848B" w14:textId="77777777" w:rsidTr="00741B32">
        <w:tc>
          <w:tcPr>
            <w:tcW w:w="1276" w:type="dxa"/>
          </w:tcPr>
          <w:p w14:paraId="78492F08"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6</w:t>
            </w:r>
          </w:p>
        </w:tc>
        <w:tc>
          <w:tcPr>
            <w:tcW w:w="6944" w:type="dxa"/>
          </w:tcPr>
          <w:p w14:paraId="2A9E3B52"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w:t>
            </w:r>
            <w:proofErr w:type="spellStart"/>
            <w:r w:rsidRPr="00A87F96">
              <w:rPr>
                <w:rFonts w:ascii="Times New Roman" w:eastAsia="Times New Roman" w:hAnsi="Times New Roman" w:cs="Times New Roman"/>
                <w:color w:val="000000" w:themeColor="text1"/>
                <w:sz w:val="24"/>
                <w:szCs w:val="24"/>
                <w:lang w:eastAsia="en-AU"/>
              </w:rPr>
              <w:t>Matri?ectom</w:t>
            </w:r>
            <w:proofErr w:type="spellEnd"/>
            <w:r w:rsidRPr="00A87F96">
              <w:rPr>
                <w:rFonts w:ascii="Times New Roman" w:eastAsia="Times New Roman" w:hAnsi="Times New Roman" w:cs="Times New Roman"/>
                <w:color w:val="000000" w:themeColor="text1"/>
                <w:sz w:val="24"/>
                <w:szCs w:val="24"/>
                <w:lang w:eastAsia="en-AU"/>
              </w:rPr>
              <w:t xml:space="preserve">* OR (Toenail NEXT Avulsion*) OR (Nail NEXT Avulsion*) OR (Nail NEXT Removal*) OR (Nail NEXT Excision*) OR (Toenail NEXT Surger*) OR (Nail NEXT Surger*) OR Phenol* OR "Surgical Wound" OR (Foot </w:t>
            </w:r>
            <w:proofErr w:type="spellStart"/>
            <w:r w:rsidRPr="00A87F96">
              <w:rPr>
                <w:rFonts w:ascii="Times New Roman" w:eastAsia="Times New Roman" w:hAnsi="Times New Roman" w:cs="Times New Roman"/>
                <w:color w:val="000000" w:themeColor="text1"/>
                <w:sz w:val="24"/>
                <w:szCs w:val="24"/>
                <w:lang w:eastAsia="en-AU"/>
              </w:rPr>
              <w:t>NEXTSurger</w:t>
            </w:r>
            <w:proofErr w:type="spellEnd"/>
            <w:r w:rsidRPr="00A87F96">
              <w:rPr>
                <w:rFonts w:ascii="Times New Roman" w:eastAsia="Times New Roman" w:hAnsi="Times New Roman" w:cs="Times New Roman"/>
                <w:color w:val="000000" w:themeColor="text1"/>
                <w:sz w:val="24"/>
                <w:szCs w:val="24"/>
                <w:lang w:eastAsia="en-AU"/>
              </w:rPr>
              <w:t>*)):</w:t>
            </w:r>
            <w:proofErr w:type="spellStart"/>
            <w:r w:rsidRPr="00A87F96">
              <w:rPr>
                <w:rFonts w:ascii="Times New Roman" w:eastAsia="Times New Roman" w:hAnsi="Times New Roman" w:cs="Times New Roman"/>
                <w:color w:val="000000" w:themeColor="text1"/>
                <w:sz w:val="24"/>
                <w:szCs w:val="24"/>
                <w:lang w:eastAsia="en-AU"/>
              </w:rPr>
              <w:t>ti</w:t>
            </w:r>
            <w:proofErr w:type="spellEnd"/>
            <w:r w:rsidRPr="00A87F96">
              <w:rPr>
                <w:rFonts w:ascii="Times New Roman" w:eastAsia="Times New Roman" w:hAnsi="Times New Roman" w:cs="Times New Roman"/>
                <w:color w:val="000000" w:themeColor="text1"/>
                <w:sz w:val="24"/>
                <w:szCs w:val="24"/>
                <w:lang w:eastAsia="en-AU"/>
              </w:rPr>
              <w:t xml:space="preserve"> OR (</w:t>
            </w:r>
            <w:proofErr w:type="spellStart"/>
            <w:r w:rsidRPr="00A87F96">
              <w:rPr>
                <w:rFonts w:ascii="Times New Roman" w:eastAsia="Times New Roman" w:hAnsi="Times New Roman" w:cs="Times New Roman"/>
                <w:color w:val="000000" w:themeColor="text1"/>
                <w:sz w:val="24"/>
                <w:szCs w:val="24"/>
                <w:lang w:eastAsia="en-AU"/>
              </w:rPr>
              <w:t>Matri?ectom</w:t>
            </w:r>
            <w:proofErr w:type="spellEnd"/>
            <w:r w:rsidRPr="00A87F96">
              <w:rPr>
                <w:rFonts w:ascii="Times New Roman" w:eastAsia="Times New Roman" w:hAnsi="Times New Roman" w:cs="Times New Roman"/>
                <w:color w:val="000000" w:themeColor="text1"/>
                <w:sz w:val="24"/>
                <w:szCs w:val="24"/>
                <w:lang w:eastAsia="en-AU"/>
              </w:rPr>
              <w:t xml:space="preserve">* OR (Toenail NEXT Avulsion*) OR (Nail NEXT Avulsion*) OR (Nail NEXT Removal*) OR (Nail NEXT Excision*) </w:t>
            </w:r>
            <w:r w:rsidRPr="00A87F96">
              <w:rPr>
                <w:rFonts w:ascii="Times New Roman" w:eastAsia="Times New Roman" w:hAnsi="Times New Roman" w:cs="Times New Roman"/>
                <w:color w:val="000000" w:themeColor="text1"/>
                <w:sz w:val="24"/>
                <w:szCs w:val="24"/>
                <w:lang w:eastAsia="en-AU"/>
              </w:rPr>
              <w:lastRenderedPageBreak/>
              <w:t xml:space="preserve">OR (Toenail NEXT Surger*) OR (Nail NEXT Surger*) OR Phenol* OR "Surgical Wound" OR (Foot </w:t>
            </w:r>
            <w:proofErr w:type="spellStart"/>
            <w:r w:rsidRPr="00A87F96">
              <w:rPr>
                <w:rFonts w:ascii="Times New Roman" w:eastAsia="Times New Roman" w:hAnsi="Times New Roman" w:cs="Times New Roman"/>
                <w:color w:val="000000" w:themeColor="text1"/>
                <w:sz w:val="24"/>
                <w:szCs w:val="24"/>
                <w:lang w:eastAsia="en-AU"/>
              </w:rPr>
              <w:t>NEXTSurger</w:t>
            </w:r>
            <w:proofErr w:type="spellEnd"/>
            <w:r w:rsidRPr="00A87F96">
              <w:rPr>
                <w:rFonts w:ascii="Times New Roman" w:eastAsia="Times New Roman" w:hAnsi="Times New Roman" w:cs="Times New Roman"/>
                <w:color w:val="000000" w:themeColor="text1"/>
                <w:sz w:val="24"/>
                <w:szCs w:val="24"/>
                <w:lang w:eastAsia="en-AU"/>
              </w:rPr>
              <w:t>*)):ab (Word variations have been searched)</w:t>
            </w:r>
          </w:p>
        </w:tc>
      </w:tr>
      <w:tr w:rsidR="009A7C59" w:rsidRPr="00A87F96" w14:paraId="5413FAB3" w14:textId="77777777" w:rsidTr="00741B32">
        <w:tc>
          <w:tcPr>
            <w:tcW w:w="1276" w:type="dxa"/>
          </w:tcPr>
          <w:p w14:paraId="79279478"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lastRenderedPageBreak/>
              <w:t>#7</w:t>
            </w:r>
          </w:p>
        </w:tc>
        <w:tc>
          <w:tcPr>
            <w:tcW w:w="6944" w:type="dxa"/>
          </w:tcPr>
          <w:p w14:paraId="7E77C6D6"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proofErr w:type="spellStart"/>
            <w:r w:rsidRPr="00A87F96">
              <w:rPr>
                <w:rFonts w:ascii="Times New Roman" w:eastAsia="Times New Roman" w:hAnsi="Times New Roman" w:cs="Times New Roman"/>
                <w:color w:val="000000" w:themeColor="text1"/>
                <w:sz w:val="24"/>
                <w:szCs w:val="24"/>
                <w:lang w:eastAsia="en-AU"/>
              </w:rPr>
              <w:t>MeSH</w:t>
            </w:r>
            <w:proofErr w:type="spellEnd"/>
            <w:r w:rsidRPr="00A87F96">
              <w:rPr>
                <w:rFonts w:ascii="Times New Roman" w:eastAsia="Times New Roman" w:hAnsi="Times New Roman" w:cs="Times New Roman"/>
                <w:color w:val="000000" w:themeColor="text1"/>
                <w:sz w:val="24"/>
                <w:szCs w:val="24"/>
                <w:lang w:eastAsia="en-AU"/>
              </w:rPr>
              <w:t xml:space="preserve"> descriptor: [Surgical Wound] this term only</w:t>
            </w:r>
          </w:p>
        </w:tc>
      </w:tr>
      <w:tr w:rsidR="009A7C59" w:rsidRPr="00A87F96" w14:paraId="6E64C705" w14:textId="77777777" w:rsidTr="00741B32">
        <w:tc>
          <w:tcPr>
            <w:tcW w:w="1276" w:type="dxa"/>
          </w:tcPr>
          <w:p w14:paraId="1D8581B7"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8</w:t>
            </w:r>
          </w:p>
        </w:tc>
        <w:tc>
          <w:tcPr>
            <w:tcW w:w="6944" w:type="dxa"/>
          </w:tcPr>
          <w:p w14:paraId="25CE1768"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proofErr w:type="spellStart"/>
            <w:r w:rsidRPr="00A87F96">
              <w:rPr>
                <w:rFonts w:ascii="Times New Roman" w:eastAsia="Times New Roman" w:hAnsi="Times New Roman" w:cs="Times New Roman"/>
                <w:color w:val="000000" w:themeColor="text1"/>
                <w:sz w:val="24"/>
                <w:szCs w:val="24"/>
                <w:lang w:eastAsia="en-AU"/>
              </w:rPr>
              <w:t>MeSH</w:t>
            </w:r>
            <w:proofErr w:type="spellEnd"/>
            <w:r w:rsidRPr="00A87F96">
              <w:rPr>
                <w:rFonts w:ascii="Times New Roman" w:eastAsia="Times New Roman" w:hAnsi="Times New Roman" w:cs="Times New Roman"/>
                <w:color w:val="000000" w:themeColor="text1"/>
                <w:sz w:val="24"/>
                <w:szCs w:val="24"/>
                <w:lang w:eastAsia="en-AU"/>
              </w:rPr>
              <w:t xml:space="preserve"> descriptor: [Nails] explode all trees and with qualifier(s): [surgery - SU]</w:t>
            </w:r>
          </w:p>
        </w:tc>
      </w:tr>
      <w:tr w:rsidR="009A7C59" w:rsidRPr="00A87F96" w14:paraId="13351EB8" w14:textId="77777777" w:rsidTr="00741B32">
        <w:tc>
          <w:tcPr>
            <w:tcW w:w="1276" w:type="dxa"/>
          </w:tcPr>
          <w:p w14:paraId="2B340DA5"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9</w:t>
            </w:r>
          </w:p>
        </w:tc>
        <w:tc>
          <w:tcPr>
            <w:tcW w:w="6944" w:type="dxa"/>
          </w:tcPr>
          <w:p w14:paraId="06FC2C1E" w14:textId="004208D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 xml:space="preserve">#6 OR #7 </w:t>
            </w:r>
            <w:r w:rsidR="002C4482" w:rsidRPr="00A87F96">
              <w:rPr>
                <w:rFonts w:ascii="Times New Roman" w:eastAsia="Times New Roman" w:hAnsi="Times New Roman" w:cs="Times New Roman"/>
                <w:color w:val="000000" w:themeColor="text1"/>
                <w:sz w:val="24"/>
                <w:szCs w:val="24"/>
                <w:lang w:eastAsia="en-AU"/>
              </w:rPr>
              <w:t xml:space="preserve">OR </w:t>
            </w:r>
            <w:r w:rsidRPr="00A87F96">
              <w:rPr>
                <w:rFonts w:ascii="Times New Roman" w:eastAsia="Times New Roman" w:hAnsi="Times New Roman" w:cs="Times New Roman"/>
                <w:color w:val="000000" w:themeColor="text1"/>
                <w:sz w:val="24"/>
                <w:szCs w:val="24"/>
                <w:lang w:eastAsia="en-AU"/>
              </w:rPr>
              <w:t>#8</w:t>
            </w:r>
          </w:p>
        </w:tc>
      </w:tr>
      <w:tr w:rsidR="009A7C59" w:rsidRPr="00A87F96" w14:paraId="4A44A919" w14:textId="77777777" w:rsidTr="00741B32">
        <w:tc>
          <w:tcPr>
            <w:tcW w:w="1276" w:type="dxa"/>
          </w:tcPr>
          <w:p w14:paraId="77E82593"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10</w:t>
            </w:r>
          </w:p>
        </w:tc>
        <w:tc>
          <w:tcPr>
            <w:tcW w:w="6944" w:type="dxa"/>
          </w:tcPr>
          <w:p w14:paraId="1FF6631A"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Wound Healing" OR Dress* OR Bandage* OR "Postoperative Care" OR Postoperative OR "Surgical Wound Care"</w:t>
            </w:r>
            <w:proofErr w:type="gramStart"/>
            <w:r w:rsidRPr="00A87F96">
              <w:rPr>
                <w:rFonts w:ascii="Times New Roman" w:eastAsia="Times New Roman" w:hAnsi="Times New Roman" w:cs="Times New Roman"/>
                <w:color w:val="000000" w:themeColor="text1"/>
                <w:sz w:val="24"/>
                <w:szCs w:val="24"/>
                <w:lang w:eastAsia="en-AU"/>
              </w:rPr>
              <w:t>):</w:t>
            </w:r>
            <w:proofErr w:type="spellStart"/>
            <w:r w:rsidRPr="00A87F96">
              <w:rPr>
                <w:rFonts w:ascii="Times New Roman" w:eastAsia="Times New Roman" w:hAnsi="Times New Roman" w:cs="Times New Roman"/>
                <w:color w:val="000000" w:themeColor="text1"/>
                <w:sz w:val="24"/>
                <w:szCs w:val="24"/>
                <w:lang w:eastAsia="en-AU"/>
              </w:rPr>
              <w:t>ti</w:t>
            </w:r>
            <w:proofErr w:type="spellEnd"/>
            <w:proofErr w:type="gramEnd"/>
            <w:r w:rsidRPr="00A87F96">
              <w:rPr>
                <w:rFonts w:ascii="Times New Roman" w:eastAsia="Times New Roman" w:hAnsi="Times New Roman" w:cs="Times New Roman"/>
                <w:color w:val="000000" w:themeColor="text1"/>
                <w:sz w:val="24"/>
                <w:szCs w:val="24"/>
                <w:lang w:eastAsia="en-AU"/>
              </w:rPr>
              <w:t xml:space="preserve"> OR ("Wound Healing" OR Dress* OR Bandage* OR "Postoperative Care" OR Postoperative OR "Surgical Wound Care"</w:t>
            </w:r>
            <w:proofErr w:type="gramStart"/>
            <w:r w:rsidRPr="00A87F96">
              <w:rPr>
                <w:rFonts w:ascii="Times New Roman" w:eastAsia="Times New Roman" w:hAnsi="Times New Roman" w:cs="Times New Roman"/>
                <w:color w:val="000000" w:themeColor="text1"/>
                <w:sz w:val="24"/>
                <w:szCs w:val="24"/>
                <w:lang w:eastAsia="en-AU"/>
              </w:rPr>
              <w:t>):ab</w:t>
            </w:r>
            <w:proofErr w:type="gramEnd"/>
          </w:p>
        </w:tc>
      </w:tr>
      <w:tr w:rsidR="009A7C59" w:rsidRPr="00A87F96" w14:paraId="5DA1AF56" w14:textId="77777777" w:rsidTr="00741B32">
        <w:tc>
          <w:tcPr>
            <w:tcW w:w="1276" w:type="dxa"/>
          </w:tcPr>
          <w:p w14:paraId="4717F6F4"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11</w:t>
            </w:r>
          </w:p>
        </w:tc>
        <w:tc>
          <w:tcPr>
            <w:tcW w:w="6944" w:type="dxa"/>
          </w:tcPr>
          <w:p w14:paraId="7D69C46E"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proofErr w:type="spellStart"/>
            <w:r w:rsidRPr="00A87F96">
              <w:rPr>
                <w:rFonts w:ascii="Times New Roman" w:eastAsia="Times New Roman" w:hAnsi="Times New Roman" w:cs="Times New Roman"/>
                <w:color w:val="000000" w:themeColor="text1"/>
                <w:sz w:val="24"/>
                <w:szCs w:val="24"/>
                <w:lang w:eastAsia="en-AU"/>
              </w:rPr>
              <w:t>MeSH</w:t>
            </w:r>
            <w:proofErr w:type="spellEnd"/>
            <w:r w:rsidRPr="00A87F96">
              <w:rPr>
                <w:rFonts w:ascii="Times New Roman" w:eastAsia="Times New Roman" w:hAnsi="Times New Roman" w:cs="Times New Roman"/>
                <w:color w:val="000000" w:themeColor="text1"/>
                <w:sz w:val="24"/>
                <w:szCs w:val="24"/>
                <w:lang w:eastAsia="en-AU"/>
              </w:rPr>
              <w:t xml:space="preserve"> descriptor: [Wound Healing] this term only</w:t>
            </w:r>
          </w:p>
        </w:tc>
      </w:tr>
      <w:tr w:rsidR="009A7C59" w:rsidRPr="00A87F96" w14:paraId="024D0A32" w14:textId="77777777" w:rsidTr="00741B32">
        <w:tc>
          <w:tcPr>
            <w:tcW w:w="1276" w:type="dxa"/>
          </w:tcPr>
          <w:p w14:paraId="1ED06E5B"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12</w:t>
            </w:r>
          </w:p>
        </w:tc>
        <w:tc>
          <w:tcPr>
            <w:tcW w:w="6944" w:type="dxa"/>
          </w:tcPr>
          <w:p w14:paraId="3D26530E"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proofErr w:type="spellStart"/>
            <w:r w:rsidRPr="00A87F96">
              <w:rPr>
                <w:rFonts w:ascii="Times New Roman" w:eastAsia="Times New Roman" w:hAnsi="Times New Roman" w:cs="Times New Roman"/>
                <w:color w:val="000000" w:themeColor="text1"/>
                <w:sz w:val="24"/>
                <w:szCs w:val="24"/>
                <w:lang w:eastAsia="en-AU"/>
              </w:rPr>
              <w:t>MeSH</w:t>
            </w:r>
            <w:proofErr w:type="spellEnd"/>
            <w:r w:rsidRPr="00A87F96">
              <w:rPr>
                <w:rFonts w:ascii="Times New Roman" w:eastAsia="Times New Roman" w:hAnsi="Times New Roman" w:cs="Times New Roman"/>
                <w:color w:val="000000" w:themeColor="text1"/>
                <w:sz w:val="24"/>
                <w:szCs w:val="24"/>
                <w:lang w:eastAsia="en-AU"/>
              </w:rPr>
              <w:t xml:space="preserve"> descriptor: [Bandages] this term only</w:t>
            </w:r>
          </w:p>
        </w:tc>
      </w:tr>
      <w:tr w:rsidR="009A7C59" w:rsidRPr="00A87F96" w14:paraId="63AD31A6" w14:textId="77777777" w:rsidTr="00741B32">
        <w:tc>
          <w:tcPr>
            <w:tcW w:w="1276" w:type="dxa"/>
          </w:tcPr>
          <w:p w14:paraId="608CC5ED"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13</w:t>
            </w:r>
          </w:p>
        </w:tc>
        <w:tc>
          <w:tcPr>
            <w:tcW w:w="6944" w:type="dxa"/>
          </w:tcPr>
          <w:p w14:paraId="139203EC"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proofErr w:type="spellStart"/>
            <w:r w:rsidRPr="00A87F96">
              <w:rPr>
                <w:rFonts w:ascii="Times New Roman" w:eastAsia="Times New Roman" w:hAnsi="Times New Roman" w:cs="Times New Roman"/>
                <w:color w:val="000000" w:themeColor="text1"/>
                <w:sz w:val="24"/>
                <w:szCs w:val="24"/>
                <w:lang w:eastAsia="en-AU"/>
              </w:rPr>
              <w:t>MeSH</w:t>
            </w:r>
            <w:proofErr w:type="spellEnd"/>
            <w:r w:rsidRPr="00A87F96">
              <w:rPr>
                <w:rFonts w:ascii="Times New Roman" w:eastAsia="Times New Roman" w:hAnsi="Times New Roman" w:cs="Times New Roman"/>
                <w:color w:val="000000" w:themeColor="text1"/>
                <w:sz w:val="24"/>
                <w:szCs w:val="24"/>
                <w:lang w:eastAsia="en-AU"/>
              </w:rPr>
              <w:t xml:space="preserve"> descriptor: [Postoperative Care] this term only</w:t>
            </w:r>
          </w:p>
        </w:tc>
      </w:tr>
      <w:tr w:rsidR="009A7C59" w:rsidRPr="00A87F96" w14:paraId="5C0AAE34" w14:textId="77777777" w:rsidTr="00741B32">
        <w:tc>
          <w:tcPr>
            <w:tcW w:w="1276" w:type="dxa"/>
          </w:tcPr>
          <w:p w14:paraId="0656A0FF"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14</w:t>
            </w:r>
          </w:p>
        </w:tc>
        <w:tc>
          <w:tcPr>
            <w:tcW w:w="6944" w:type="dxa"/>
          </w:tcPr>
          <w:p w14:paraId="446B1B7F"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10 OR #11 OR #12 OR #13</w:t>
            </w:r>
          </w:p>
        </w:tc>
      </w:tr>
      <w:tr w:rsidR="009A7C59" w:rsidRPr="00A87F96" w14:paraId="18AC68FC" w14:textId="77777777" w:rsidTr="00741B32">
        <w:tc>
          <w:tcPr>
            <w:tcW w:w="1276" w:type="dxa"/>
          </w:tcPr>
          <w:p w14:paraId="20C9DD48"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15</w:t>
            </w:r>
          </w:p>
        </w:tc>
        <w:tc>
          <w:tcPr>
            <w:tcW w:w="6944" w:type="dxa"/>
          </w:tcPr>
          <w:p w14:paraId="7B3AC534" w14:textId="77777777" w:rsidR="009A7C59" w:rsidRPr="00A87F96" w:rsidRDefault="009A7C59" w:rsidP="001C0518">
            <w:pPr>
              <w:spacing w:line="480" w:lineRule="auto"/>
              <w:rPr>
                <w:rFonts w:ascii="Times New Roman" w:eastAsia="Times New Roman" w:hAnsi="Times New Roman" w:cs="Times New Roman"/>
                <w:color w:val="000000" w:themeColor="text1"/>
                <w:sz w:val="24"/>
                <w:szCs w:val="24"/>
                <w:lang w:eastAsia="en-AU"/>
              </w:rPr>
            </w:pPr>
            <w:r w:rsidRPr="00A87F96">
              <w:rPr>
                <w:rFonts w:ascii="Times New Roman" w:eastAsia="Times New Roman" w:hAnsi="Times New Roman" w:cs="Times New Roman"/>
                <w:color w:val="000000" w:themeColor="text1"/>
                <w:sz w:val="24"/>
                <w:szCs w:val="24"/>
                <w:lang w:eastAsia="en-AU"/>
              </w:rPr>
              <w:t>#5 AND #9 AND #14</w:t>
            </w:r>
          </w:p>
        </w:tc>
      </w:tr>
    </w:tbl>
    <w:p w14:paraId="11B70690" w14:textId="77777777" w:rsidR="003767F4" w:rsidRPr="00A87F96" w:rsidRDefault="003767F4">
      <w:pPr>
        <w:rPr>
          <w:rFonts w:ascii="Times New Roman" w:hAnsi="Times New Roman" w:cs="Times New Roman"/>
          <w:b/>
          <w:bCs/>
          <w:sz w:val="28"/>
          <w:szCs w:val="28"/>
        </w:rPr>
        <w:sectPr w:rsidR="003767F4" w:rsidRPr="00A87F96" w:rsidSect="003767F4">
          <w:footerReference w:type="default" r:id="rId8"/>
          <w:pgSz w:w="11906" w:h="16838" w:code="9"/>
          <w:pgMar w:top="1440" w:right="1440" w:bottom="1440" w:left="1440" w:header="851" w:footer="851" w:gutter="0"/>
          <w:cols w:space="708"/>
          <w:docGrid w:linePitch="360"/>
        </w:sectPr>
      </w:pPr>
    </w:p>
    <w:p w14:paraId="55D7512D" w14:textId="03F89FA0" w:rsidR="004D6345" w:rsidRPr="00A87F96" w:rsidRDefault="00922E7A">
      <w:pPr>
        <w:rPr>
          <w:b/>
          <w:bCs/>
          <w:sz w:val="28"/>
          <w:szCs w:val="28"/>
        </w:rPr>
      </w:pPr>
      <w:r w:rsidRPr="00A87F96">
        <w:rPr>
          <w:rFonts w:ascii="Times New Roman" w:hAnsi="Times New Roman" w:cs="Times New Roman"/>
          <w:b/>
          <w:bCs/>
          <w:sz w:val="28"/>
          <w:szCs w:val="28"/>
        </w:rPr>
        <w:lastRenderedPageBreak/>
        <w:t>Additional File</w:t>
      </w:r>
      <w:r w:rsidR="004D6345" w:rsidRPr="00A87F96">
        <w:rPr>
          <w:rFonts w:ascii="Times New Roman" w:hAnsi="Times New Roman" w:cs="Times New Roman"/>
          <w:b/>
          <w:bCs/>
          <w:sz w:val="28"/>
          <w:szCs w:val="28"/>
        </w:rPr>
        <w:t xml:space="preserve"> B</w:t>
      </w:r>
      <w:r w:rsidR="00895A5C" w:rsidRPr="00A87F96">
        <w:rPr>
          <w:rFonts w:ascii="Times New Roman" w:hAnsi="Times New Roman" w:cs="Times New Roman"/>
          <w:b/>
          <w:bCs/>
          <w:sz w:val="28"/>
          <w:szCs w:val="28"/>
        </w:rPr>
        <w:t>:</w:t>
      </w:r>
      <w:r w:rsidR="004D6345" w:rsidRPr="00A87F96">
        <w:rPr>
          <w:rFonts w:ascii="Times New Roman" w:hAnsi="Times New Roman" w:cs="Times New Roman"/>
          <w:b/>
          <w:bCs/>
          <w:sz w:val="28"/>
          <w:szCs w:val="28"/>
        </w:rPr>
        <w:t xml:space="preserve"> Critical appraisal using the Johanna Briggs Institute (JBI) </w:t>
      </w:r>
      <w:r w:rsidR="002837B2" w:rsidRPr="00A87F96">
        <w:rPr>
          <w:rFonts w:ascii="Times New Roman" w:hAnsi="Times New Roman" w:cs="Times New Roman"/>
          <w:b/>
          <w:bCs/>
          <w:sz w:val="28"/>
          <w:szCs w:val="28"/>
        </w:rPr>
        <w:t>tools</w:t>
      </w:r>
    </w:p>
    <w:p w14:paraId="0E103AD7" w14:textId="77777777" w:rsidR="004D6345" w:rsidRPr="00A87F96" w:rsidRDefault="004D6345"/>
    <w:tbl>
      <w:tblPr>
        <w:tblStyle w:val="TableGrid"/>
        <w:tblpPr w:leftFromText="180" w:rightFromText="180" w:vertAnchor="text" w:horzAnchor="page" w:tblpX="391" w:tblpY="-253"/>
        <w:tblW w:w="16072" w:type="dxa"/>
        <w:tblLook w:val="04A0" w:firstRow="1" w:lastRow="0" w:firstColumn="1" w:lastColumn="0" w:noHBand="0" w:noVBand="1"/>
      </w:tblPr>
      <w:tblGrid>
        <w:gridCol w:w="2350"/>
        <w:gridCol w:w="582"/>
        <w:gridCol w:w="582"/>
        <w:gridCol w:w="582"/>
        <w:gridCol w:w="582"/>
        <w:gridCol w:w="582"/>
        <w:gridCol w:w="582"/>
        <w:gridCol w:w="582"/>
        <w:gridCol w:w="582"/>
        <w:gridCol w:w="582"/>
        <w:gridCol w:w="705"/>
        <w:gridCol w:w="7779"/>
      </w:tblGrid>
      <w:tr w:rsidR="004D6345" w:rsidRPr="00A87F96" w14:paraId="3C69E6CC" w14:textId="77777777" w:rsidTr="00FC70A0">
        <w:trPr>
          <w:trHeight w:val="567"/>
        </w:trPr>
        <w:tc>
          <w:tcPr>
            <w:tcW w:w="16072" w:type="dxa"/>
            <w:gridSpan w:val="12"/>
            <w:tcBorders>
              <w:top w:val="nil"/>
              <w:left w:val="nil"/>
              <w:right w:val="nil"/>
            </w:tcBorders>
          </w:tcPr>
          <w:p w14:paraId="47ADE7F0" w14:textId="54B26C56" w:rsidR="004D6345" w:rsidRPr="00A87F96" w:rsidRDefault="004D6345" w:rsidP="004D6345">
            <w:pPr>
              <w:pStyle w:val="HDRTableTitle"/>
            </w:pPr>
            <w:r w:rsidRPr="00A87F96">
              <w:t xml:space="preserve">Table </w:t>
            </w:r>
            <w:r w:rsidR="00B813BC" w:rsidRPr="00A87F96">
              <w:t>1</w:t>
            </w:r>
            <w:r w:rsidRPr="00A87F96">
              <w:t xml:space="preserve"> Critical appraisal of included articles using the Johanna Briggs Institute (JBI) case series appraisal tool</w:t>
            </w:r>
          </w:p>
          <w:p w14:paraId="75A7AB77" w14:textId="77777777" w:rsidR="004D6345" w:rsidRPr="00A87F96" w:rsidRDefault="004D6345" w:rsidP="004D6345"/>
        </w:tc>
      </w:tr>
      <w:tr w:rsidR="004D6345" w:rsidRPr="00A87F96" w14:paraId="224002CC" w14:textId="77777777" w:rsidTr="00FC70A0">
        <w:trPr>
          <w:trHeight w:val="424"/>
        </w:trPr>
        <w:tc>
          <w:tcPr>
            <w:tcW w:w="16072" w:type="dxa"/>
            <w:gridSpan w:val="12"/>
          </w:tcPr>
          <w:p w14:paraId="45C7EF9C"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JBI case series appraisal tool</w:t>
            </w:r>
          </w:p>
        </w:tc>
      </w:tr>
      <w:tr w:rsidR="004D6345" w:rsidRPr="00A87F96" w14:paraId="5A51967C" w14:textId="77777777" w:rsidTr="00FC70A0">
        <w:trPr>
          <w:trHeight w:val="567"/>
        </w:trPr>
        <w:tc>
          <w:tcPr>
            <w:tcW w:w="0" w:type="auto"/>
          </w:tcPr>
          <w:p w14:paraId="0CB81EC2" w14:textId="77777777" w:rsidR="004D6345" w:rsidRPr="00A87F96" w:rsidRDefault="004D6345" w:rsidP="004D6345">
            <w:pPr>
              <w:rPr>
                <w:rFonts w:ascii="Times New Roman" w:hAnsi="Times New Roman" w:cs="Times New Roman"/>
                <w:b/>
                <w:bCs/>
                <w:sz w:val="20"/>
                <w:szCs w:val="20"/>
              </w:rPr>
            </w:pPr>
            <w:r w:rsidRPr="00A87F96">
              <w:rPr>
                <w:rFonts w:ascii="Times New Roman" w:hAnsi="Times New Roman" w:cs="Times New Roman"/>
                <w:b/>
                <w:bCs/>
                <w:sz w:val="20"/>
                <w:szCs w:val="20"/>
              </w:rPr>
              <w:t>Study</w:t>
            </w:r>
          </w:p>
        </w:tc>
        <w:tc>
          <w:tcPr>
            <w:tcW w:w="0" w:type="auto"/>
          </w:tcPr>
          <w:p w14:paraId="0E80B95E"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Q1</w:t>
            </w:r>
          </w:p>
        </w:tc>
        <w:tc>
          <w:tcPr>
            <w:tcW w:w="0" w:type="auto"/>
          </w:tcPr>
          <w:p w14:paraId="7B540A29"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Q2</w:t>
            </w:r>
          </w:p>
        </w:tc>
        <w:tc>
          <w:tcPr>
            <w:tcW w:w="0" w:type="auto"/>
          </w:tcPr>
          <w:p w14:paraId="6216BDE1"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Q3</w:t>
            </w:r>
          </w:p>
        </w:tc>
        <w:tc>
          <w:tcPr>
            <w:tcW w:w="0" w:type="auto"/>
          </w:tcPr>
          <w:p w14:paraId="1D7F4BAA"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Q4</w:t>
            </w:r>
          </w:p>
        </w:tc>
        <w:tc>
          <w:tcPr>
            <w:tcW w:w="0" w:type="auto"/>
          </w:tcPr>
          <w:p w14:paraId="378673F4"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Q5</w:t>
            </w:r>
          </w:p>
        </w:tc>
        <w:tc>
          <w:tcPr>
            <w:tcW w:w="0" w:type="auto"/>
          </w:tcPr>
          <w:p w14:paraId="3C1B1E26"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Q6</w:t>
            </w:r>
          </w:p>
        </w:tc>
        <w:tc>
          <w:tcPr>
            <w:tcW w:w="0" w:type="auto"/>
          </w:tcPr>
          <w:p w14:paraId="77606EB8"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Q7</w:t>
            </w:r>
          </w:p>
        </w:tc>
        <w:tc>
          <w:tcPr>
            <w:tcW w:w="0" w:type="auto"/>
          </w:tcPr>
          <w:p w14:paraId="49847DA8"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Q8</w:t>
            </w:r>
          </w:p>
        </w:tc>
        <w:tc>
          <w:tcPr>
            <w:tcW w:w="0" w:type="auto"/>
          </w:tcPr>
          <w:p w14:paraId="7AD576C3"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Q9</w:t>
            </w:r>
          </w:p>
        </w:tc>
        <w:tc>
          <w:tcPr>
            <w:tcW w:w="0" w:type="auto"/>
          </w:tcPr>
          <w:p w14:paraId="6A3A03C9"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Q10</w:t>
            </w:r>
          </w:p>
          <w:p w14:paraId="4EB0140E" w14:textId="77777777" w:rsidR="004D6345" w:rsidRPr="00A87F96" w:rsidRDefault="004D6345" w:rsidP="004D6345">
            <w:pPr>
              <w:jc w:val="center"/>
              <w:rPr>
                <w:rFonts w:ascii="Times New Roman" w:hAnsi="Times New Roman" w:cs="Times New Roman"/>
                <w:b/>
                <w:bCs/>
                <w:sz w:val="20"/>
                <w:szCs w:val="20"/>
              </w:rPr>
            </w:pPr>
          </w:p>
        </w:tc>
        <w:tc>
          <w:tcPr>
            <w:tcW w:w="6308" w:type="dxa"/>
          </w:tcPr>
          <w:p w14:paraId="53FE355A" w14:textId="77777777" w:rsidR="004D6345" w:rsidRPr="00A87F96" w:rsidRDefault="004D6345" w:rsidP="004D6345">
            <w:pPr>
              <w:jc w:val="center"/>
              <w:rPr>
                <w:rFonts w:ascii="Times New Roman" w:hAnsi="Times New Roman" w:cs="Times New Roman"/>
                <w:b/>
                <w:bCs/>
                <w:sz w:val="20"/>
                <w:szCs w:val="20"/>
              </w:rPr>
            </w:pPr>
            <w:r w:rsidRPr="00A87F96">
              <w:rPr>
                <w:rFonts w:ascii="Times New Roman" w:hAnsi="Times New Roman" w:cs="Times New Roman"/>
                <w:b/>
                <w:bCs/>
                <w:sz w:val="20"/>
                <w:szCs w:val="20"/>
              </w:rPr>
              <w:t>% Yes</w:t>
            </w:r>
          </w:p>
        </w:tc>
      </w:tr>
      <w:tr w:rsidR="004D6345" w:rsidRPr="00A87F96" w14:paraId="54D4E67B" w14:textId="77777777" w:rsidTr="00FC70A0">
        <w:trPr>
          <w:trHeight w:val="567"/>
        </w:trPr>
        <w:tc>
          <w:tcPr>
            <w:tcW w:w="0" w:type="auto"/>
            <w:tcBorders>
              <w:bottom w:val="single" w:sz="4" w:space="0" w:color="auto"/>
            </w:tcBorders>
          </w:tcPr>
          <w:p w14:paraId="0706F641" w14:textId="77777777" w:rsidR="004D6345" w:rsidRPr="00A87F96" w:rsidRDefault="004D6345" w:rsidP="004D6345">
            <w:pPr>
              <w:rPr>
                <w:rFonts w:ascii="Times New Roman" w:hAnsi="Times New Roman" w:cs="Times New Roman"/>
                <w:sz w:val="20"/>
                <w:szCs w:val="20"/>
              </w:rPr>
            </w:pPr>
            <w:r w:rsidRPr="00A87F96">
              <w:rPr>
                <w:rFonts w:ascii="Times New Roman" w:hAnsi="Times New Roman" w:cs="Times New Roman"/>
                <w:sz w:val="20"/>
                <w:szCs w:val="20"/>
              </w:rPr>
              <w:t>Barreiro et al. (2014)</w:t>
            </w:r>
          </w:p>
        </w:tc>
        <w:tc>
          <w:tcPr>
            <w:tcW w:w="0" w:type="auto"/>
            <w:tcBorders>
              <w:bottom w:val="single" w:sz="4" w:space="0" w:color="auto"/>
            </w:tcBorders>
          </w:tcPr>
          <w:p w14:paraId="3121E1F9" w14:textId="77777777" w:rsidR="004D6345" w:rsidRPr="00A87F96" w:rsidRDefault="004D6345" w:rsidP="004D6345">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0" w:type="auto"/>
            <w:tcBorders>
              <w:bottom w:val="single" w:sz="4" w:space="0" w:color="auto"/>
            </w:tcBorders>
          </w:tcPr>
          <w:p w14:paraId="7BE6D66F" w14:textId="77777777" w:rsidR="004D6345" w:rsidRPr="00A87F96" w:rsidRDefault="004D6345" w:rsidP="004D6345">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0" w:type="auto"/>
            <w:tcBorders>
              <w:bottom w:val="single" w:sz="4" w:space="0" w:color="auto"/>
            </w:tcBorders>
          </w:tcPr>
          <w:p w14:paraId="61BD5D61" w14:textId="77777777" w:rsidR="004D6345" w:rsidRPr="00A87F96" w:rsidRDefault="004D6345" w:rsidP="004D6345">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Borders>
              <w:bottom w:val="single" w:sz="4" w:space="0" w:color="auto"/>
            </w:tcBorders>
          </w:tcPr>
          <w:p w14:paraId="38B43239" w14:textId="77777777" w:rsidR="004D6345" w:rsidRPr="00A87F96" w:rsidRDefault="004D6345" w:rsidP="004D6345">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Borders>
              <w:bottom w:val="single" w:sz="4" w:space="0" w:color="auto"/>
            </w:tcBorders>
          </w:tcPr>
          <w:p w14:paraId="73F78254" w14:textId="77777777" w:rsidR="004D6345" w:rsidRPr="00A87F96" w:rsidRDefault="004D6345" w:rsidP="004D6345">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0" w:type="auto"/>
            <w:tcBorders>
              <w:bottom w:val="single" w:sz="4" w:space="0" w:color="auto"/>
            </w:tcBorders>
          </w:tcPr>
          <w:p w14:paraId="794FD79C" w14:textId="77777777" w:rsidR="004D6345" w:rsidRPr="00A87F96" w:rsidRDefault="004D6345" w:rsidP="004D6345">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0" w:type="auto"/>
            <w:tcBorders>
              <w:bottom w:val="single" w:sz="4" w:space="0" w:color="auto"/>
            </w:tcBorders>
          </w:tcPr>
          <w:p w14:paraId="070F68B2" w14:textId="77777777" w:rsidR="004D6345" w:rsidRPr="00A87F96" w:rsidRDefault="004D6345" w:rsidP="004D6345">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0" w:type="auto"/>
            <w:tcBorders>
              <w:bottom w:val="single" w:sz="4" w:space="0" w:color="auto"/>
            </w:tcBorders>
          </w:tcPr>
          <w:p w14:paraId="7530333A" w14:textId="77777777" w:rsidR="004D6345" w:rsidRPr="00A87F96" w:rsidRDefault="004D6345" w:rsidP="004D6345">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0" w:type="auto"/>
            <w:tcBorders>
              <w:bottom w:val="single" w:sz="4" w:space="0" w:color="auto"/>
            </w:tcBorders>
          </w:tcPr>
          <w:p w14:paraId="552A2B9C" w14:textId="77777777" w:rsidR="004D6345" w:rsidRPr="00A87F96" w:rsidRDefault="004D6345" w:rsidP="004D6345">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0" w:type="auto"/>
            <w:tcBorders>
              <w:bottom w:val="single" w:sz="4" w:space="0" w:color="auto"/>
            </w:tcBorders>
          </w:tcPr>
          <w:p w14:paraId="4DD7DD1B" w14:textId="77777777" w:rsidR="004D6345" w:rsidRPr="00A87F96" w:rsidRDefault="004D6345" w:rsidP="004D6345">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308" w:type="dxa"/>
            <w:tcBorders>
              <w:bottom w:val="single" w:sz="4" w:space="0" w:color="auto"/>
            </w:tcBorders>
          </w:tcPr>
          <w:p w14:paraId="6D4A420D" w14:textId="77777777" w:rsidR="004D6345" w:rsidRPr="00A87F96" w:rsidRDefault="004D6345" w:rsidP="004D6345">
            <w:pPr>
              <w:jc w:val="center"/>
              <w:rPr>
                <w:rFonts w:ascii="Times New Roman" w:hAnsi="Times New Roman" w:cs="Times New Roman"/>
                <w:sz w:val="20"/>
                <w:szCs w:val="20"/>
              </w:rPr>
            </w:pPr>
            <w:r w:rsidRPr="00A87F96">
              <w:rPr>
                <w:rFonts w:ascii="Times New Roman" w:hAnsi="Times New Roman" w:cs="Times New Roman"/>
                <w:sz w:val="20"/>
                <w:szCs w:val="20"/>
              </w:rPr>
              <w:t>10%</w:t>
            </w:r>
          </w:p>
        </w:tc>
      </w:tr>
      <w:tr w:rsidR="004D6345" w:rsidRPr="00A87F96" w14:paraId="7E1BD93A" w14:textId="77777777" w:rsidTr="00FC70A0">
        <w:trPr>
          <w:trHeight w:val="567"/>
        </w:trPr>
        <w:tc>
          <w:tcPr>
            <w:tcW w:w="16072" w:type="dxa"/>
            <w:gridSpan w:val="12"/>
            <w:tcBorders>
              <w:left w:val="nil"/>
              <w:bottom w:val="nil"/>
              <w:right w:val="nil"/>
            </w:tcBorders>
          </w:tcPr>
          <w:p w14:paraId="069ADCF8" w14:textId="77777777" w:rsidR="004D6345" w:rsidRPr="00A87F96" w:rsidRDefault="004D6345" w:rsidP="004D6345">
            <w:r w:rsidRPr="00A87F96">
              <w:rPr>
                <w:rFonts w:ascii="Times New Roman" w:hAnsi="Times New Roman" w:cs="Times New Roman"/>
                <w:i/>
                <w:iCs/>
                <w:sz w:val="20"/>
                <w:szCs w:val="20"/>
              </w:rPr>
              <w:t>Note.</w:t>
            </w:r>
            <w:r w:rsidRPr="00A87F96">
              <w:rPr>
                <w:rFonts w:ascii="Times New Roman" w:hAnsi="Times New Roman" w:cs="Times New Roman"/>
                <w:sz w:val="20"/>
                <w:szCs w:val="20"/>
              </w:rPr>
              <w:t xml:space="preserve"> Questions adapted from Munn et al. (2020)</w:t>
            </w:r>
            <w:r w:rsidRPr="00A87F96">
              <w:rPr>
                <w:rFonts w:ascii="Times New Roman" w:hAnsi="Times New Roman" w:cs="Times New Roman"/>
                <w:sz w:val="20"/>
                <w:szCs w:val="20"/>
                <w:shd w:val="clear" w:color="auto" w:fill="FFFFFF"/>
                <w:lang w:val="en-US"/>
              </w:rPr>
              <w:t xml:space="preserve">. </w:t>
            </w:r>
            <w:r w:rsidRPr="00A87F96">
              <w:rPr>
                <w:rFonts w:ascii="Times New Roman" w:hAnsi="Times New Roman" w:cs="Times New Roman"/>
                <w:sz w:val="20"/>
                <w:szCs w:val="20"/>
              </w:rPr>
              <w:t xml:space="preserve"> Y = yes, N = no, U = unclear. Questions were as follows: 1. Were there clear criteria for inclusion in the case series? 2. Was the condition measured in a standard, reliable way for all participants included in the case series? 3. Were valid methods used for identification of the condition for all participants included in the case series? 4. Did the case series have consecutive inclusion of participants?  5. Did the case series have complete inclusion of participants? 6. Was there clear reporting of the demographics of the participants in the study? 7. Was there clear reporting of clinical information of the participants? 8. Were the outcomes or follow up results of cases clearly reported?  9. Was there clear reporting of the presenting site(s)/clinic(s) demographic information? 10. Was statistical analysis appropriate?  </w:t>
            </w:r>
          </w:p>
        </w:tc>
      </w:tr>
    </w:tbl>
    <w:p w14:paraId="0D87BF3E" w14:textId="77777777" w:rsidR="00B813BC" w:rsidRPr="00A87F96" w:rsidRDefault="00B813BC" w:rsidP="004D6345">
      <w:pPr>
        <w:spacing w:line="480" w:lineRule="auto"/>
        <w:rPr>
          <w:rFonts w:ascii="Times New Roman" w:hAnsi="Times New Roman" w:cs="Times New Roman"/>
        </w:rPr>
      </w:pPr>
    </w:p>
    <w:p w14:paraId="10AED3A5" w14:textId="77777777" w:rsidR="00B813BC" w:rsidRPr="00A87F96" w:rsidRDefault="00B813BC" w:rsidP="004D6345">
      <w:pPr>
        <w:spacing w:line="480" w:lineRule="auto"/>
        <w:rPr>
          <w:rFonts w:ascii="Times New Roman" w:hAnsi="Times New Roman" w:cs="Times New Roman"/>
        </w:rPr>
      </w:pPr>
    </w:p>
    <w:p w14:paraId="16734F56" w14:textId="77777777" w:rsidR="00B813BC" w:rsidRPr="00A87F96" w:rsidRDefault="00B813BC" w:rsidP="004D6345">
      <w:pPr>
        <w:spacing w:line="480" w:lineRule="auto"/>
        <w:rPr>
          <w:rFonts w:ascii="Times New Roman" w:hAnsi="Times New Roman" w:cs="Times New Roman"/>
        </w:rPr>
      </w:pPr>
    </w:p>
    <w:p w14:paraId="7617A109" w14:textId="77777777" w:rsidR="00B813BC" w:rsidRPr="00A87F96" w:rsidRDefault="00B813BC" w:rsidP="004D6345">
      <w:pPr>
        <w:spacing w:line="480" w:lineRule="auto"/>
        <w:rPr>
          <w:rFonts w:ascii="Times New Roman" w:hAnsi="Times New Roman" w:cs="Times New Roman"/>
        </w:rPr>
      </w:pPr>
    </w:p>
    <w:p w14:paraId="72E36E6E" w14:textId="77777777" w:rsidR="00B813BC" w:rsidRPr="00A87F96" w:rsidRDefault="00B813BC" w:rsidP="004D6345">
      <w:pPr>
        <w:spacing w:line="480" w:lineRule="auto"/>
        <w:rPr>
          <w:rFonts w:ascii="Times New Roman" w:hAnsi="Times New Roman" w:cs="Times New Roman"/>
        </w:rPr>
      </w:pPr>
    </w:p>
    <w:p w14:paraId="50461525" w14:textId="77DD40F1" w:rsidR="004D6345" w:rsidRPr="00A87F96" w:rsidRDefault="004D6345" w:rsidP="004D6345">
      <w:pPr>
        <w:spacing w:line="480" w:lineRule="auto"/>
        <w:rPr>
          <w:rFonts w:ascii="Times New Roman" w:hAnsi="Times New Roman" w:cs="Times New Roman"/>
        </w:rPr>
      </w:pPr>
    </w:p>
    <w:tbl>
      <w:tblPr>
        <w:tblStyle w:val="TableGrid"/>
        <w:tblpPr w:leftFromText="180" w:rightFromText="180" w:vertAnchor="text" w:horzAnchor="margin" w:tblpXSpec="center" w:tblpY="100"/>
        <w:tblW w:w="16072" w:type="dxa"/>
        <w:tblLook w:val="04A0" w:firstRow="1" w:lastRow="0" w:firstColumn="1" w:lastColumn="0" w:noHBand="0" w:noVBand="1"/>
      </w:tblPr>
      <w:tblGrid>
        <w:gridCol w:w="1143"/>
        <w:gridCol w:w="1305"/>
        <w:gridCol w:w="927"/>
        <w:gridCol w:w="1587"/>
        <w:gridCol w:w="1559"/>
        <w:gridCol w:w="1559"/>
        <w:gridCol w:w="1551"/>
        <w:gridCol w:w="870"/>
        <w:gridCol w:w="732"/>
        <w:gridCol w:w="732"/>
        <w:gridCol w:w="1379"/>
        <w:gridCol w:w="1494"/>
        <w:gridCol w:w="1234"/>
      </w:tblGrid>
      <w:tr w:rsidR="004D6345" w:rsidRPr="00A87F96" w14:paraId="56D6E773" w14:textId="77777777" w:rsidTr="00E65A22">
        <w:trPr>
          <w:trHeight w:val="567"/>
        </w:trPr>
        <w:tc>
          <w:tcPr>
            <w:tcW w:w="16072" w:type="dxa"/>
            <w:gridSpan w:val="13"/>
            <w:tcBorders>
              <w:top w:val="nil"/>
              <w:left w:val="nil"/>
              <w:right w:val="nil"/>
            </w:tcBorders>
          </w:tcPr>
          <w:p w14:paraId="2BA60D40" w14:textId="10432961" w:rsidR="004D6345" w:rsidRPr="00A87F96" w:rsidRDefault="00B813BC" w:rsidP="00E65A22">
            <w:pPr>
              <w:pStyle w:val="HDRTableTitle"/>
            </w:pPr>
            <w:r w:rsidRPr="00A87F96">
              <w:lastRenderedPageBreak/>
              <w:t xml:space="preserve">Table 2 </w:t>
            </w:r>
            <w:r w:rsidR="004D6345" w:rsidRPr="00A87F96">
              <w:t>Critical appraisal of included articles using the Johanna Briggs Institute (JBI) quasi-experimental critical appraisal tool</w:t>
            </w:r>
          </w:p>
          <w:p w14:paraId="1C572944" w14:textId="77777777" w:rsidR="004D6345" w:rsidRPr="00A87F96" w:rsidRDefault="004D6345" w:rsidP="00E65A22"/>
        </w:tc>
      </w:tr>
      <w:tr w:rsidR="004D6345" w:rsidRPr="00A87F96" w14:paraId="1D7093D2" w14:textId="77777777" w:rsidTr="00E65A22">
        <w:trPr>
          <w:trHeight w:val="425"/>
        </w:trPr>
        <w:tc>
          <w:tcPr>
            <w:tcW w:w="16072" w:type="dxa"/>
            <w:gridSpan w:val="13"/>
          </w:tcPr>
          <w:p w14:paraId="0D7A0723"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JBI quasi-experimental critical appraisal tool</w:t>
            </w:r>
          </w:p>
        </w:tc>
      </w:tr>
      <w:tr w:rsidR="004D6345" w:rsidRPr="00A87F96" w14:paraId="6ECA6274" w14:textId="77777777" w:rsidTr="00E65A22">
        <w:trPr>
          <w:trHeight w:val="567"/>
        </w:trPr>
        <w:tc>
          <w:tcPr>
            <w:tcW w:w="0" w:type="auto"/>
          </w:tcPr>
          <w:p w14:paraId="02E3AB6C" w14:textId="77777777" w:rsidR="004D6345" w:rsidRPr="00A87F96" w:rsidRDefault="004D6345" w:rsidP="00E65A22">
            <w:pPr>
              <w:jc w:val="right"/>
              <w:rPr>
                <w:rFonts w:ascii="Times New Roman" w:hAnsi="Times New Roman" w:cs="Times New Roman"/>
                <w:b/>
                <w:bCs/>
                <w:sz w:val="20"/>
                <w:szCs w:val="20"/>
              </w:rPr>
            </w:pPr>
          </w:p>
        </w:tc>
        <w:tc>
          <w:tcPr>
            <w:tcW w:w="0" w:type="auto"/>
            <w:gridSpan w:val="2"/>
          </w:tcPr>
          <w:p w14:paraId="7333F053" w14:textId="77777777" w:rsidR="004D6345" w:rsidRPr="00A87F96" w:rsidRDefault="004D6345" w:rsidP="00E65A22">
            <w:pPr>
              <w:rPr>
                <w:rFonts w:ascii="Times New Roman" w:hAnsi="Times New Roman" w:cs="Times New Roman"/>
                <w:b/>
                <w:bCs/>
                <w:sz w:val="20"/>
                <w:szCs w:val="20"/>
              </w:rPr>
            </w:pPr>
            <w:r w:rsidRPr="00A87F96">
              <w:rPr>
                <w:rFonts w:ascii="Times New Roman" w:hAnsi="Times New Roman" w:cs="Times New Roman"/>
                <w:b/>
                <w:bCs/>
                <w:sz w:val="20"/>
                <w:szCs w:val="20"/>
              </w:rPr>
              <w:t>Domain</w:t>
            </w:r>
          </w:p>
        </w:tc>
        <w:tc>
          <w:tcPr>
            <w:tcW w:w="1587" w:type="dxa"/>
          </w:tcPr>
          <w:p w14:paraId="2A9792CC"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Temporal precedence</w:t>
            </w:r>
          </w:p>
        </w:tc>
        <w:tc>
          <w:tcPr>
            <w:tcW w:w="1559" w:type="dxa"/>
          </w:tcPr>
          <w:p w14:paraId="13E76338"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Selection and allocation</w:t>
            </w:r>
          </w:p>
        </w:tc>
        <w:tc>
          <w:tcPr>
            <w:tcW w:w="1559" w:type="dxa"/>
          </w:tcPr>
          <w:p w14:paraId="2ED61D48"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Confounding factors</w:t>
            </w:r>
          </w:p>
        </w:tc>
        <w:tc>
          <w:tcPr>
            <w:tcW w:w="1551" w:type="dxa"/>
          </w:tcPr>
          <w:p w14:paraId="672E2700"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Administration of intervention / exposure</w:t>
            </w:r>
          </w:p>
        </w:tc>
        <w:tc>
          <w:tcPr>
            <w:tcW w:w="0" w:type="auto"/>
            <w:gridSpan w:val="3"/>
          </w:tcPr>
          <w:p w14:paraId="709B0EA7"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Assessment, detection, and measurement of the outcome</w:t>
            </w:r>
          </w:p>
        </w:tc>
        <w:tc>
          <w:tcPr>
            <w:tcW w:w="0" w:type="auto"/>
          </w:tcPr>
          <w:p w14:paraId="078E0CD7"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Participant retention</w:t>
            </w:r>
          </w:p>
        </w:tc>
        <w:tc>
          <w:tcPr>
            <w:tcW w:w="0" w:type="auto"/>
          </w:tcPr>
          <w:p w14:paraId="6F8F446F"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Statistical conclusion validity</w:t>
            </w:r>
          </w:p>
        </w:tc>
        <w:tc>
          <w:tcPr>
            <w:tcW w:w="1234" w:type="dxa"/>
          </w:tcPr>
          <w:p w14:paraId="6641363B"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 xml:space="preserve">% Yes </w:t>
            </w:r>
          </w:p>
        </w:tc>
      </w:tr>
      <w:tr w:rsidR="004D6345" w:rsidRPr="00A87F96" w14:paraId="5CD06B3E" w14:textId="77777777" w:rsidTr="00E65A22">
        <w:trPr>
          <w:trHeight w:val="272"/>
        </w:trPr>
        <w:tc>
          <w:tcPr>
            <w:tcW w:w="0" w:type="auto"/>
          </w:tcPr>
          <w:p w14:paraId="652FE0FE" w14:textId="77777777" w:rsidR="004D6345" w:rsidRPr="00A87F96" w:rsidRDefault="004D6345" w:rsidP="00E65A22">
            <w:pPr>
              <w:rPr>
                <w:rFonts w:ascii="Times New Roman" w:hAnsi="Times New Roman" w:cs="Times New Roman"/>
                <w:sz w:val="20"/>
                <w:szCs w:val="20"/>
              </w:rPr>
            </w:pPr>
          </w:p>
        </w:tc>
        <w:tc>
          <w:tcPr>
            <w:tcW w:w="0" w:type="auto"/>
            <w:gridSpan w:val="2"/>
          </w:tcPr>
          <w:p w14:paraId="78D75CFE" w14:textId="77777777" w:rsidR="004D6345" w:rsidRPr="00A87F96" w:rsidRDefault="004D6345" w:rsidP="00E65A22">
            <w:pPr>
              <w:rPr>
                <w:rFonts w:ascii="Times New Roman" w:hAnsi="Times New Roman" w:cs="Times New Roman"/>
                <w:b/>
                <w:bCs/>
                <w:sz w:val="20"/>
                <w:szCs w:val="20"/>
              </w:rPr>
            </w:pPr>
            <w:r w:rsidRPr="00A87F96">
              <w:rPr>
                <w:rFonts w:ascii="Times New Roman" w:hAnsi="Times New Roman" w:cs="Times New Roman"/>
                <w:b/>
                <w:bCs/>
                <w:sz w:val="20"/>
                <w:szCs w:val="20"/>
              </w:rPr>
              <w:t>Question no.</w:t>
            </w:r>
          </w:p>
        </w:tc>
        <w:tc>
          <w:tcPr>
            <w:tcW w:w="1587" w:type="dxa"/>
          </w:tcPr>
          <w:p w14:paraId="79176B9D"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1</w:t>
            </w:r>
          </w:p>
        </w:tc>
        <w:tc>
          <w:tcPr>
            <w:tcW w:w="1559" w:type="dxa"/>
          </w:tcPr>
          <w:p w14:paraId="1288633E"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2</w:t>
            </w:r>
          </w:p>
        </w:tc>
        <w:tc>
          <w:tcPr>
            <w:tcW w:w="1559" w:type="dxa"/>
          </w:tcPr>
          <w:p w14:paraId="15540915"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3</w:t>
            </w:r>
          </w:p>
        </w:tc>
        <w:tc>
          <w:tcPr>
            <w:tcW w:w="1551" w:type="dxa"/>
          </w:tcPr>
          <w:p w14:paraId="53ED3003"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4</w:t>
            </w:r>
          </w:p>
        </w:tc>
        <w:tc>
          <w:tcPr>
            <w:tcW w:w="0" w:type="auto"/>
          </w:tcPr>
          <w:p w14:paraId="4D57C492"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5</w:t>
            </w:r>
          </w:p>
        </w:tc>
        <w:tc>
          <w:tcPr>
            <w:tcW w:w="0" w:type="auto"/>
          </w:tcPr>
          <w:p w14:paraId="3B1CFAF1"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6</w:t>
            </w:r>
          </w:p>
        </w:tc>
        <w:tc>
          <w:tcPr>
            <w:tcW w:w="0" w:type="auto"/>
          </w:tcPr>
          <w:p w14:paraId="61D3CA96"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7</w:t>
            </w:r>
          </w:p>
        </w:tc>
        <w:tc>
          <w:tcPr>
            <w:tcW w:w="0" w:type="auto"/>
          </w:tcPr>
          <w:p w14:paraId="150FD0EF"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8</w:t>
            </w:r>
          </w:p>
        </w:tc>
        <w:tc>
          <w:tcPr>
            <w:tcW w:w="0" w:type="auto"/>
          </w:tcPr>
          <w:p w14:paraId="1ACF1EA5"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9</w:t>
            </w:r>
          </w:p>
        </w:tc>
        <w:tc>
          <w:tcPr>
            <w:tcW w:w="1234" w:type="dxa"/>
          </w:tcPr>
          <w:p w14:paraId="16D74DCD" w14:textId="77777777" w:rsidR="004D6345" w:rsidRPr="00A87F96" w:rsidRDefault="004D6345" w:rsidP="00E65A22">
            <w:pPr>
              <w:jc w:val="center"/>
              <w:rPr>
                <w:rFonts w:ascii="Times New Roman" w:hAnsi="Times New Roman" w:cs="Times New Roman"/>
                <w:b/>
                <w:bCs/>
                <w:sz w:val="20"/>
                <w:szCs w:val="20"/>
              </w:rPr>
            </w:pPr>
          </w:p>
        </w:tc>
      </w:tr>
      <w:tr w:rsidR="004D6345" w:rsidRPr="00A87F96" w14:paraId="6F1972F1" w14:textId="77777777" w:rsidTr="00E65A22">
        <w:trPr>
          <w:trHeight w:val="277"/>
        </w:trPr>
        <w:tc>
          <w:tcPr>
            <w:tcW w:w="0" w:type="auto"/>
          </w:tcPr>
          <w:p w14:paraId="42AF0516" w14:textId="77777777" w:rsidR="004D6345" w:rsidRPr="00A87F96" w:rsidRDefault="004D6345" w:rsidP="00E65A22">
            <w:pPr>
              <w:rPr>
                <w:rFonts w:ascii="Times New Roman" w:hAnsi="Times New Roman" w:cs="Times New Roman"/>
                <w:b/>
                <w:bCs/>
                <w:sz w:val="20"/>
                <w:szCs w:val="20"/>
              </w:rPr>
            </w:pPr>
            <w:r w:rsidRPr="00A87F96">
              <w:rPr>
                <w:rFonts w:ascii="Times New Roman" w:hAnsi="Times New Roman" w:cs="Times New Roman"/>
                <w:b/>
                <w:bCs/>
                <w:sz w:val="20"/>
                <w:szCs w:val="20"/>
              </w:rPr>
              <w:t>Study</w:t>
            </w:r>
          </w:p>
        </w:tc>
        <w:tc>
          <w:tcPr>
            <w:tcW w:w="0" w:type="auto"/>
          </w:tcPr>
          <w:p w14:paraId="4F62F57B" w14:textId="77777777" w:rsidR="004D6345" w:rsidRPr="00A87F96" w:rsidRDefault="004D6345" w:rsidP="00E65A22">
            <w:pPr>
              <w:rPr>
                <w:rFonts w:ascii="Times New Roman" w:hAnsi="Times New Roman" w:cs="Times New Roman"/>
                <w:b/>
                <w:bCs/>
                <w:sz w:val="20"/>
                <w:szCs w:val="20"/>
              </w:rPr>
            </w:pPr>
            <w:r w:rsidRPr="00A87F96">
              <w:rPr>
                <w:rFonts w:ascii="Times New Roman" w:hAnsi="Times New Roman" w:cs="Times New Roman"/>
                <w:b/>
                <w:bCs/>
                <w:sz w:val="20"/>
                <w:szCs w:val="20"/>
              </w:rPr>
              <w:t>Outcome</w:t>
            </w:r>
          </w:p>
        </w:tc>
        <w:tc>
          <w:tcPr>
            <w:tcW w:w="0" w:type="auto"/>
          </w:tcPr>
          <w:p w14:paraId="22705D61" w14:textId="77777777" w:rsidR="004D6345" w:rsidRPr="00A87F96" w:rsidRDefault="004D6345" w:rsidP="00E65A22">
            <w:pPr>
              <w:rPr>
                <w:rFonts w:ascii="Times New Roman" w:hAnsi="Times New Roman" w:cs="Times New Roman"/>
                <w:b/>
                <w:bCs/>
                <w:sz w:val="20"/>
                <w:szCs w:val="20"/>
              </w:rPr>
            </w:pPr>
            <w:r w:rsidRPr="00A87F96">
              <w:rPr>
                <w:rFonts w:ascii="Times New Roman" w:hAnsi="Times New Roman" w:cs="Times New Roman"/>
                <w:b/>
                <w:bCs/>
                <w:sz w:val="20"/>
                <w:szCs w:val="20"/>
              </w:rPr>
              <w:t>Result</w:t>
            </w:r>
          </w:p>
        </w:tc>
        <w:tc>
          <w:tcPr>
            <w:tcW w:w="1587" w:type="dxa"/>
          </w:tcPr>
          <w:p w14:paraId="4BBB2914" w14:textId="77777777" w:rsidR="004D6345" w:rsidRPr="00A87F96" w:rsidRDefault="004D6345" w:rsidP="00E65A22">
            <w:pPr>
              <w:jc w:val="center"/>
              <w:rPr>
                <w:rFonts w:ascii="Times New Roman" w:hAnsi="Times New Roman" w:cs="Times New Roman"/>
                <w:b/>
                <w:bCs/>
                <w:sz w:val="20"/>
                <w:szCs w:val="20"/>
              </w:rPr>
            </w:pPr>
          </w:p>
        </w:tc>
        <w:tc>
          <w:tcPr>
            <w:tcW w:w="1559" w:type="dxa"/>
          </w:tcPr>
          <w:p w14:paraId="6623D21C" w14:textId="77777777" w:rsidR="004D6345" w:rsidRPr="00A87F96" w:rsidRDefault="004D6345" w:rsidP="00E65A22">
            <w:pPr>
              <w:jc w:val="center"/>
              <w:rPr>
                <w:rFonts w:ascii="Times New Roman" w:hAnsi="Times New Roman" w:cs="Times New Roman"/>
                <w:b/>
                <w:bCs/>
                <w:sz w:val="20"/>
                <w:szCs w:val="20"/>
              </w:rPr>
            </w:pPr>
          </w:p>
        </w:tc>
        <w:tc>
          <w:tcPr>
            <w:tcW w:w="1559" w:type="dxa"/>
          </w:tcPr>
          <w:p w14:paraId="074060F4" w14:textId="77777777" w:rsidR="004D6345" w:rsidRPr="00A87F96" w:rsidRDefault="004D6345" w:rsidP="00E65A22">
            <w:pPr>
              <w:jc w:val="center"/>
              <w:rPr>
                <w:rFonts w:ascii="Times New Roman" w:hAnsi="Times New Roman" w:cs="Times New Roman"/>
                <w:b/>
                <w:bCs/>
                <w:sz w:val="20"/>
                <w:szCs w:val="20"/>
              </w:rPr>
            </w:pPr>
          </w:p>
        </w:tc>
        <w:tc>
          <w:tcPr>
            <w:tcW w:w="1551" w:type="dxa"/>
          </w:tcPr>
          <w:p w14:paraId="4BD42FE1" w14:textId="77777777" w:rsidR="004D6345" w:rsidRPr="00A87F96" w:rsidRDefault="004D6345" w:rsidP="00E65A22">
            <w:pPr>
              <w:jc w:val="center"/>
              <w:rPr>
                <w:rFonts w:ascii="Times New Roman" w:hAnsi="Times New Roman" w:cs="Times New Roman"/>
                <w:b/>
                <w:bCs/>
                <w:sz w:val="20"/>
                <w:szCs w:val="20"/>
              </w:rPr>
            </w:pPr>
          </w:p>
        </w:tc>
        <w:tc>
          <w:tcPr>
            <w:tcW w:w="0" w:type="auto"/>
          </w:tcPr>
          <w:p w14:paraId="263DB045" w14:textId="77777777" w:rsidR="004D6345" w:rsidRPr="00A87F96" w:rsidRDefault="004D6345" w:rsidP="00E65A22">
            <w:pPr>
              <w:jc w:val="center"/>
              <w:rPr>
                <w:rFonts w:ascii="Times New Roman" w:hAnsi="Times New Roman" w:cs="Times New Roman"/>
                <w:b/>
                <w:bCs/>
                <w:sz w:val="20"/>
                <w:szCs w:val="20"/>
              </w:rPr>
            </w:pPr>
          </w:p>
        </w:tc>
        <w:tc>
          <w:tcPr>
            <w:tcW w:w="0" w:type="auto"/>
          </w:tcPr>
          <w:p w14:paraId="279FFF44" w14:textId="77777777" w:rsidR="004D6345" w:rsidRPr="00A87F96" w:rsidRDefault="004D6345" w:rsidP="00E65A22">
            <w:pPr>
              <w:jc w:val="center"/>
              <w:rPr>
                <w:rFonts w:ascii="Times New Roman" w:hAnsi="Times New Roman" w:cs="Times New Roman"/>
                <w:b/>
                <w:bCs/>
                <w:sz w:val="20"/>
                <w:szCs w:val="20"/>
              </w:rPr>
            </w:pPr>
          </w:p>
        </w:tc>
        <w:tc>
          <w:tcPr>
            <w:tcW w:w="0" w:type="auto"/>
          </w:tcPr>
          <w:p w14:paraId="40109005" w14:textId="77777777" w:rsidR="004D6345" w:rsidRPr="00A87F96" w:rsidRDefault="004D6345" w:rsidP="00E65A22">
            <w:pPr>
              <w:jc w:val="center"/>
              <w:rPr>
                <w:rFonts w:ascii="Times New Roman" w:hAnsi="Times New Roman" w:cs="Times New Roman"/>
                <w:b/>
                <w:bCs/>
                <w:sz w:val="20"/>
                <w:szCs w:val="20"/>
              </w:rPr>
            </w:pPr>
          </w:p>
        </w:tc>
        <w:tc>
          <w:tcPr>
            <w:tcW w:w="0" w:type="auto"/>
          </w:tcPr>
          <w:p w14:paraId="5671F21F" w14:textId="77777777" w:rsidR="004D6345" w:rsidRPr="00A87F96" w:rsidRDefault="004D6345" w:rsidP="00E65A22">
            <w:pPr>
              <w:jc w:val="center"/>
              <w:rPr>
                <w:rFonts w:ascii="Times New Roman" w:hAnsi="Times New Roman" w:cs="Times New Roman"/>
                <w:b/>
                <w:bCs/>
                <w:sz w:val="20"/>
                <w:szCs w:val="20"/>
              </w:rPr>
            </w:pPr>
          </w:p>
        </w:tc>
        <w:tc>
          <w:tcPr>
            <w:tcW w:w="0" w:type="auto"/>
          </w:tcPr>
          <w:p w14:paraId="6C627516" w14:textId="77777777" w:rsidR="004D6345" w:rsidRPr="00A87F96" w:rsidRDefault="004D6345" w:rsidP="00E65A22">
            <w:pPr>
              <w:jc w:val="center"/>
              <w:rPr>
                <w:rFonts w:ascii="Times New Roman" w:hAnsi="Times New Roman" w:cs="Times New Roman"/>
                <w:b/>
                <w:bCs/>
                <w:sz w:val="20"/>
                <w:szCs w:val="20"/>
              </w:rPr>
            </w:pPr>
          </w:p>
        </w:tc>
        <w:tc>
          <w:tcPr>
            <w:tcW w:w="1234" w:type="dxa"/>
          </w:tcPr>
          <w:p w14:paraId="1832C76E" w14:textId="77777777" w:rsidR="004D6345" w:rsidRPr="00A87F96" w:rsidRDefault="004D6345" w:rsidP="00E65A22">
            <w:pPr>
              <w:jc w:val="center"/>
              <w:rPr>
                <w:rFonts w:ascii="Times New Roman" w:hAnsi="Times New Roman" w:cs="Times New Roman"/>
                <w:b/>
                <w:bCs/>
                <w:sz w:val="20"/>
                <w:szCs w:val="20"/>
              </w:rPr>
            </w:pPr>
          </w:p>
        </w:tc>
      </w:tr>
      <w:tr w:rsidR="004D6345" w:rsidRPr="00A87F96" w14:paraId="1A6FFD27" w14:textId="77777777" w:rsidTr="00E65A22">
        <w:trPr>
          <w:trHeight w:val="567"/>
        </w:trPr>
        <w:tc>
          <w:tcPr>
            <w:tcW w:w="0" w:type="auto"/>
          </w:tcPr>
          <w:p w14:paraId="3E5B794B"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Aksakal et al. (2001)</w:t>
            </w:r>
          </w:p>
        </w:tc>
        <w:tc>
          <w:tcPr>
            <w:tcW w:w="0" w:type="auto"/>
          </w:tcPr>
          <w:p w14:paraId="564901E5"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Exudate</w:t>
            </w:r>
          </w:p>
        </w:tc>
        <w:tc>
          <w:tcPr>
            <w:tcW w:w="0" w:type="auto"/>
          </w:tcPr>
          <w:p w14:paraId="49DA8B41"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Duration</w:t>
            </w:r>
          </w:p>
        </w:tc>
        <w:tc>
          <w:tcPr>
            <w:tcW w:w="1587" w:type="dxa"/>
          </w:tcPr>
          <w:p w14:paraId="601D070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1559" w:type="dxa"/>
          </w:tcPr>
          <w:p w14:paraId="54A30C7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559" w:type="dxa"/>
          </w:tcPr>
          <w:p w14:paraId="0E219C7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1551" w:type="dxa"/>
          </w:tcPr>
          <w:p w14:paraId="3A7CC21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0" w:type="auto"/>
          </w:tcPr>
          <w:p w14:paraId="5F2F016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A</w:t>
            </w:r>
          </w:p>
        </w:tc>
        <w:tc>
          <w:tcPr>
            <w:tcW w:w="0" w:type="auto"/>
          </w:tcPr>
          <w:p w14:paraId="295517A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0" w:type="auto"/>
          </w:tcPr>
          <w:p w14:paraId="4079D9C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1DA3AAC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0" w:type="auto"/>
          </w:tcPr>
          <w:p w14:paraId="2ADAD90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tcPr>
          <w:p w14:paraId="28C4A16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44%</w:t>
            </w:r>
          </w:p>
        </w:tc>
      </w:tr>
      <w:tr w:rsidR="004D6345" w:rsidRPr="00A87F96" w14:paraId="3DBE7F21" w14:textId="77777777" w:rsidTr="00E65A22">
        <w:trPr>
          <w:trHeight w:val="45"/>
        </w:trPr>
        <w:tc>
          <w:tcPr>
            <w:tcW w:w="0" w:type="auto"/>
            <w:vMerge w:val="restart"/>
          </w:tcPr>
          <w:p w14:paraId="554F7EC2" w14:textId="77777777" w:rsidR="004D6345" w:rsidRPr="00A87F96" w:rsidRDefault="004D6345" w:rsidP="00E65A22">
            <w:pPr>
              <w:rPr>
                <w:rFonts w:ascii="Times New Roman" w:hAnsi="Times New Roman" w:cs="Times New Roman"/>
              </w:rPr>
            </w:pPr>
            <w:r w:rsidRPr="00A87F96">
              <w:rPr>
                <w:rFonts w:ascii="Times New Roman" w:hAnsi="Times New Roman" w:cs="Times New Roman"/>
              </w:rPr>
              <w:t>Altman et al. (1990)</w:t>
            </w:r>
          </w:p>
          <w:p w14:paraId="65BEBE27" w14:textId="77777777" w:rsidR="004D6345" w:rsidRPr="00A87F96" w:rsidRDefault="004D6345" w:rsidP="00E65A22">
            <w:pPr>
              <w:rPr>
                <w:rFonts w:ascii="Times New Roman" w:hAnsi="Times New Roman" w:cs="Times New Roman"/>
                <w:sz w:val="20"/>
                <w:szCs w:val="20"/>
              </w:rPr>
            </w:pPr>
          </w:p>
        </w:tc>
        <w:tc>
          <w:tcPr>
            <w:tcW w:w="0" w:type="auto"/>
          </w:tcPr>
          <w:p w14:paraId="6191CAAA"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Pain</w:t>
            </w:r>
          </w:p>
        </w:tc>
        <w:tc>
          <w:tcPr>
            <w:tcW w:w="0" w:type="auto"/>
          </w:tcPr>
          <w:p w14:paraId="3118B633"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1</w:t>
            </w:r>
          </w:p>
        </w:tc>
        <w:tc>
          <w:tcPr>
            <w:tcW w:w="1587" w:type="dxa"/>
            <w:vMerge w:val="restart"/>
          </w:tcPr>
          <w:p w14:paraId="1C127F3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1559" w:type="dxa"/>
            <w:vMerge w:val="restart"/>
          </w:tcPr>
          <w:p w14:paraId="0CA7662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559" w:type="dxa"/>
            <w:vMerge w:val="restart"/>
          </w:tcPr>
          <w:p w14:paraId="0D05D13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1551" w:type="dxa"/>
            <w:vMerge w:val="restart"/>
          </w:tcPr>
          <w:p w14:paraId="3337DA9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0" w:type="auto"/>
            <w:vMerge w:val="restart"/>
          </w:tcPr>
          <w:p w14:paraId="00C886E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A</w:t>
            </w:r>
          </w:p>
        </w:tc>
        <w:tc>
          <w:tcPr>
            <w:tcW w:w="0" w:type="auto"/>
            <w:vMerge w:val="restart"/>
          </w:tcPr>
          <w:p w14:paraId="27EC156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0" w:type="auto"/>
            <w:vMerge w:val="restart"/>
          </w:tcPr>
          <w:p w14:paraId="26FEB15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13E64B8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04EC785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val="restart"/>
          </w:tcPr>
          <w:p w14:paraId="7ED147D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44%</w:t>
            </w:r>
          </w:p>
        </w:tc>
      </w:tr>
      <w:tr w:rsidR="004D6345" w:rsidRPr="00A87F96" w14:paraId="0FF81DC8" w14:textId="77777777" w:rsidTr="00E65A22">
        <w:trPr>
          <w:trHeight w:val="35"/>
        </w:trPr>
        <w:tc>
          <w:tcPr>
            <w:tcW w:w="0" w:type="auto"/>
            <w:vMerge/>
          </w:tcPr>
          <w:p w14:paraId="501FD9B2" w14:textId="77777777" w:rsidR="004D6345" w:rsidRPr="00A87F96" w:rsidRDefault="004D6345" w:rsidP="00E65A22">
            <w:pPr>
              <w:rPr>
                <w:rFonts w:ascii="Times New Roman" w:hAnsi="Times New Roman" w:cs="Times New Roman"/>
              </w:rPr>
            </w:pPr>
          </w:p>
        </w:tc>
        <w:tc>
          <w:tcPr>
            <w:tcW w:w="0" w:type="auto"/>
          </w:tcPr>
          <w:p w14:paraId="70EF7128"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Pain</w:t>
            </w:r>
          </w:p>
        </w:tc>
        <w:tc>
          <w:tcPr>
            <w:tcW w:w="0" w:type="auto"/>
          </w:tcPr>
          <w:p w14:paraId="2CD4F029"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2</w:t>
            </w:r>
          </w:p>
        </w:tc>
        <w:tc>
          <w:tcPr>
            <w:tcW w:w="1587" w:type="dxa"/>
            <w:vMerge/>
          </w:tcPr>
          <w:p w14:paraId="000E2CA4"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3AD33797"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5408758C"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63924D3B"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7EA9B44F"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4F773FC5"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2CD6592F" w14:textId="77777777" w:rsidR="004D6345" w:rsidRPr="00A87F96" w:rsidRDefault="004D6345" w:rsidP="00E65A22">
            <w:pPr>
              <w:jc w:val="center"/>
              <w:rPr>
                <w:rFonts w:ascii="Times New Roman" w:hAnsi="Times New Roman" w:cs="Times New Roman"/>
                <w:sz w:val="20"/>
                <w:szCs w:val="20"/>
              </w:rPr>
            </w:pPr>
          </w:p>
        </w:tc>
        <w:tc>
          <w:tcPr>
            <w:tcW w:w="0" w:type="auto"/>
          </w:tcPr>
          <w:p w14:paraId="36283A2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404B374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tcPr>
          <w:p w14:paraId="20950546" w14:textId="77777777" w:rsidR="004D6345" w:rsidRPr="00A87F96" w:rsidRDefault="004D6345" w:rsidP="00E65A22">
            <w:pPr>
              <w:jc w:val="center"/>
              <w:rPr>
                <w:rFonts w:ascii="Times New Roman" w:hAnsi="Times New Roman" w:cs="Times New Roman"/>
                <w:sz w:val="20"/>
                <w:szCs w:val="20"/>
              </w:rPr>
            </w:pPr>
          </w:p>
        </w:tc>
      </w:tr>
      <w:tr w:rsidR="004D6345" w:rsidRPr="00A87F96" w14:paraId="0E29C077" w14:textId="77777777" w:rsidTr="00E65A22">
        <w:trPr>
          <w:trHeight w:val="35"/>
        </w:trPr>
        <w:tc>
          <w:tcPr>
            <w:tcW w:w="0" w:type="auto"/>
            <w:vMerge/>
          </w:tcPr>
          <w:p w14:paraId="3C9B42D8" w14:textId="77777777" w:rsidR="004D6345" w:rsidRPr="00A87F96" w:rsidRDefault="004D6345" w:rsidP="00E65A22">
            <w:pPr>
              <w:rPr>
                <w:rFonts w:ascii="Times New Roman" w:hAnsi="Times New Roman" w:cs="Times New Roman"/>
              </w:rPr>
            </w:pPr>
          </w:p>
        </w:tc>
        <w:tc>
          <w:tcPr>
            <w:tcW w:w="0" w:type="auto"/>
          </w:tcPr>
          <w:p w14:paraId="2B60335C"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Pain</w:t>
            </w:r>
          </w:p>
        </w:tc>
        <w:tc>
          <w:tcPr>
            <w:tcW w:w="0" w:type="auto"/>
          </w:tcPr>
          <w:p w14:paraId="249F1090"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3</w:t>
            </w:r>
          </w:p>
        </w:tc>
        <w:tc>
          <w:tcPr>
            <w:tcW w:w="1587" w:type="dxa"/>
            <w:vMerge/>
          </w:tcPr>
          <w:p w14:paraId="054B2A60"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2FA551FC"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7446F15B"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60A634D4"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6345A41F"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01B623D0"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4388A147" w14:textId="77777777" w:rsidR="004D6345" w:rsidRPr="00A87F96" w:rsidRDefault="004D6345" w:rsidP="00E65A22">
            <w:pPr>
              <w:jc w:val="center"/>
              <w:rPr>
                <w:rFonts w:ascii="Times New Roman" w:hAnsi="Times New Roman" w:cs="Times New Roman"/>
                <w:sz w:val="20"/>
                <w:szCs w:val="20"/>
              </w:rPr>
            </w:pPr>
          </w:p>
        </w:tc>
        <w:tc>
          <w:tcPr>
            <w:tcW w:w="0" w:type="auto"/>
          </w:tcPr>
          <w:p w14:paraId="6B9FFBE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738FDF5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 xml:space="preserve">N </w:t>
            </w:r>
          </w:p>
        </w:tc>
        <w:tc>
          <w:tcPr>
            <w:tcW w:w="1234" w:type="dxa"/>
            <w:vMerge/>
          </w:tcPr>
          <w:p w14:paraId="717770A8" w14:textId="77777777" w:rsidR="004D6345" w:rsidRPr="00A87F96" w:rsidRDefault="004D6345" w:rsidP="00E65A22">
            <w:pPr>
              <w:jc w:val="center"/>
              <w:rPr>
                <w:rFonts w:ascii="Times New Roman" w:hAnsi="Times New Roman" w:cs="Times New Roman"/>
                <w:sz w:val="20"/>
                <w:szCs w:val="20"/>
              </w:rPr>
            </w:pPr>
          </w:p>
        </w:tc>
      </w:tr>
      <w:tr w:rsidR="004D6345" w:rsidRPr="00A87F96" w14:paraId="17F08E63" w14:textId="77777777" w:rsidTr="00E65A22">
        <w:trPr>
          <w:trHeight w:val="35"/>
        </w:trPr>
        <w:tc>
          <w:tcPr>
            <w:tcW w:w="0" w:type="auto"/>
            <w:vMerge/>
          </w:tcPr>
          <w:p w14:paraId="72C94A34" w14:textId="77777777" w:rsidR="004D6345" w:rsidRPr="00A87F96" w:rsidRDefault="004D6345" w:rsidP="00E65A22">
            <w:pPr>
              <w:rPr>
                <w:rFonts w:ascii="Times New Roman" w:hAnsi="Times New Roman" w:cs="Times New Roman"/>
              </w:rPr>
            </w:pPr>
          </w:p>
        </w:tc>
        <w:tc>
          <w:tcPr>
            <w:tcW w:w="0" w:type="auto"/>
          </w:tcPr>
          <w:p w14:paraId="2F3096D7"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Pain</w:t>
            </w:r>
          </w:p>
        </w:tc>
        <w:tc>
          <w:tcPr>
            <w:tcW w:w="0" w:type="auto"/>
          </w:tcPr>
          <w:p w14:paraId="761789F2"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4</w:t>
            </w:r>
          </w:p>
        </w:tc>
        <w:tc>
          <w:tcPr>
            <w:tcW w:w="1587" w:type="dxa"/>
            <w:vMerge/>
          </w:tcPr>
          <w:p w14:paraId="001412F0"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1D2724C8"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01BACADA"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7604C52A"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300CD066"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76A3B86F"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01E7834C" w14:textId="77777777" w:rsidR="004D6345" w:rsidRPr="00A87F96" w:rsidRDefault="004D6345" w:rsidP="00E65A22">
            <w:pPr>
              <w:jc w:val="center"/>
              <w:rPr>
                <w:rFonts w:ascii="Times New Roman" w:hAnsi="Times New Roman" w:cs="Times New Roman"/>
                <w:sz w:val="20"/>
                <w:szCs w:val="20"/>
              </w:rPr>
            </w:pPr>
          </w:p>
        </w:tc>
        <w:tc>
          <w:tcPr>
            <w:tcW w:w="0" w:type="auto"/>
          </w:tcPr>
          <w:p w14:paraId="29A4AF9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2DF0D11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tcPr>
          <w:p w14:paraId="0A91D6F8" w14:textId="77777777" w:rsidR="004D6345" w:rsidRPr="00A87F96" w:rsidRDefault="004D6345" w:rsidP="00E65A22">
            <w:pPr>
              <w:jc w:val="center"/>
              <w:rPr>
                <w:rFonts w:ascii="Times New Roman" w:hAnsi="Times New Roman" w:cs="Times New Roman"/>
                <w:sz w:val="20"/>
                <w:szCs w:val="20"/>
              </w:rPr>
            </w:pPr>
          </w:p>
        </w:tc>
      </w:tr>
      <w:tr w:rsidR="004D6345" w:rsidRPr="00A87F96" w14:paraId="36D90D0F" w14:textId="77777777" w:rsidTr="00E65A22">
        <w:trPr>
          <w:trHeight w:val="35"/>
        </w:trPr>
        <w:tc>
          <w:tcPr>
            <w:tcW w:w="0" w:type="auto"/>
            <w:vMerge/>
          </w:tcPr>
          <w:p w14:paraId="0293187A" w14:textId="77777777" w:rsidR="004D6345" w:rsidRPr="00A87F96" w:rsidRDefault="004D6345" w:rsidP="00E65A22">
            <w:pPr>
              <w:rPr>
                <w:rFonts w:ascii="Times New Roman" w:hAnsi="Times New Roman" w:cs="Times New Roman"/>
              </w:rPr>
            </w:pPr>
          </w:p>
        </w:tc>
        <w:tc>
          <w:tcPr>
            <w:tcW w:w="0" w:type="auto"/>
          </w:tcPr>
          <w:p w14:paraId="601EAFC0"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Drainage</w:t>
            </w:r>
          </w:p>
        </w:tc>
        <w:tc>
          <w:tcPr>
            <w:tcW w:w="0" w:type="auto"/>
          </w:tcPr>
          <w:p w14:paraId="144931C5"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1</w:t>
            </w:r>
          </w:p>
        </w:tc>
        <w:tc>
          <w:tcPr>
            <w:tcW w:w="1587" w:type="dxa"/>
            <w:vMerge/>
          </w:tcPr>
          <w:p w14:paraId="570714F4"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45BBABEF"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4BBFBAC1"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156C4A2B" w14:textId="77777777" w:rsidR="004D6345" w:rsidRPr="00A87F96" w:rsidRDefault="004D6345" w:rsidP="00E65A22">
            <w:pPr>
              <w:jc w:val="center"/>
              <w:rPr>
                <w:rFonts w:ascii="Times New Roman" w:hAnsi="Times New Roman" w:cs="Times New Roman"/>
                <w:sz w:val="20"/>
                <w:szCs w:val="20"/>
              </w:rPr>
            </w:pPr>
          </w:p>
        </w:tc>
        <w:tc>
          <w:tcPr>
            <w:tcW w:w="0" w:type="auto"/>
            <w:vMerge w:val="restart"/>
          </w:tcPr>
          <w:p w14:paraId="7666151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A</w:t>
            </w:r>
          </w:p>
        </w:tc>
        <w:tc>
          <w:tcPr>
            <w:tcW w:w="0" w:type="auto"/>
            <w:vMerge w:val="restart"/>
          </w:tcPr>
          <w:p w14:paraId="4544A39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0" w:type="auto"/>
            <w:vMerge w:val="restart"/>
          </w:tcPr>
          <w:p w14:paraId="7543EE2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4A135CE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63DEE50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val="restart"/>
          </w:tcPr>
          <w:p w14:paraId="790412D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44%</w:t>
            </w:r>
          </w:p>
          <w:p w14:paraId="2C543DF1" w14:textId="77777777" w:rsidR="004D6345" w:rsidRPr="00A87F96" w:rsidRDefault="004D6345" w:rsidP="00E65A22">
            <w:pPr>
              <w:rPr>
                <w:rFonts w:ascii="Times New Roman" w:hAnsi="Times New Roman" w:cs="Times New Roman"/>
                <w:sz w:val="20"/>
                <w:szCs w:val="20"/>
              </w:rPr>
            </w:pPr>
          </w:p>
        </w:tc>
      </w:tr>
      <w:tr w:rsidR="004D6345" w:rsidRPr="00A87F96" w14:paraId="2274D31C" w14:textId="77777777" w:rsidTr="00E65A22">
        <w:trPr>
          <w:trHeight w:val="35"/>
        </w:trPr>
        <w:tc>
          <w:tcPr>
            <w:tcW w:w="0" w:type="auto"/>
            <w:vMerge/>
          </w:tcPr>
          <w:p w14:paraId="3FD6CF5E" w14:textId="77777777" w:rsidR="004D6345" w:rsidRPr="00A87F96" w:rsidRDefault="004D6345" w:rsidP="00E65A22">
            <w:pPr>
              <w:rPr>
                <w:rFonts w:ascii="Times New Roman" w:hAnsi="Times New Roman" w:cs="Times New Roman"/>
              </w:rPr>
            </w:pPr>
          </w:p>
        </w:tc>
        <w:tc>
          <w:tcPr>
            <w:tcW w:w="0" w:type="auto"/>
          </w:tcPr>
          <w:p w14:paraId="2EDE179A"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Drainage</w:t>
            </w:r>
          </w:p>
        </w:tc>
        <w:tc>
          <w:tcPr>
            <w:tcW w:w="0" w:type="auto"/>
          </w:tcPr>
          <w:p w14:paraId="193C293E"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2</w:t>
            </w:r>
          </w:p>
        </w:tc>
        <w:tc>
          <w:tcPr>
            <w:tcW w:w="1587" w:type="dxa"/>
            <w:vMerge/>
          </w:tcPr>
          <w:p w14:paraId="3406EF23"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0910F3BA"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6A62CA29"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6AF26B72"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7110EB79"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312672ED"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2B13AC37" w14:textId="77777777" w:rsidR="004D6345" w:rsidRPr="00A87F96" w:rsidRDefault="004D6345" w:rsidP="00E65A22">
            <w:pPr>
              <w:jc w:val="center"/>
              <w:rPr>
                <w:rFonts w:ascii="Times New Roman" w:hAnsi="Times New Roman" w:cs="Times New Roman"/>
                <w:sz w:val="20"/>
                <w:szCs w:val="20"/>
              </w:rPr>
            </w:pPr>
          </w:p>
        </w:tc>
        <w:tc>
          <w:tcPr>
            <w:tcW w:w="0" w:type="auto"/>
          </w:tcPr>
          <w:p w14:paraId="2CC283B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3D43ACC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tcPr>
          <w:p w14:paraId="6847B843" w14:textId="77777777" w:rsidR="004D6345" w:rsidRPr="00A87F96" w:rsidRDefault="004D6345" w:rsidP="00E65A22">
            <w:pPr>
              <w:jc w:val="center"/>
              <w:rPr>
                <w:rFonts w:ascii="Times New Roman" w:hAnsi="Times New Roman" w:cs="Times New Roman"/>
                <w:sz w:val="20"/>
                <w:szCs w:val="20"/>
              </w:rPr>
            </w:pPr>
          </w:p>
        </w:tc>
      </w:tr>
      <w:tr w:rsidR="004D6345" w:rsidRPr="00A87F96" w14:paraId="410137CF" w14:textId="77777777" w:rsidTr="00E65A22">
        <w:trPr>
          <w:trHeight w:val="35"/>
        </w:trPr>
        <w:tc>
          <w:tcPr>
            <w:tcW w:w="0" w:type="auto"/>
            <w:vMerge/>
          </w:tcPr>
          <w:p w14:paraId="76D39ACE" w14:textId="77777777" w:rsidR="004D6345" w:rsidRPr="00A87F96" w:rsidRDefault="004D6345" w:rsidP="00E65A22">
            <w:pPr>
              <w:rPr>
                <w:rFonts w:ascii="Times New Roman" w:hAnsi="Times New Roman" w:cs="Times New Roman"/>
              </w:rPr>
            </w:pPr>
          </w:p>
        </w:tc>
        <w:tc>
          <w:tcPr>
            <w:tcW w:w="0" w:type="auto"/>
          </w:tcPr>
          <w:p w14:paraId="2EE6D589"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Drainage</w:t>
            </w:r>
          </w:p>
        </w:tc>
        <w:tc>
          <w:tcPr>
            <w:tcW w:w="0" w:type="auto"/>
          </w:tcPr>
          <w:p w14:paraId="689AB69E"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3</w:t>
            </w:r>
          </w:p>
        </w:tc>
        <w:tc>
          <w:tcPr>
            <w:tcW w:w="1587" w:type="dxa"/>
            <w:vMerge/>
          </w:tcPr>
          <w:p w14:paraId="125CC10A"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0B6656DB"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701EC834"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67F35904"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7DAADE78"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1F2590A4"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7F2A9E8B" w14:textId="77777777" w:rsidR="004D6345" w:rsidRPr="00A87F96" w:rsidRDefault="004D6345" w:rsidP="00E65A22">
            <w:pPr>
              <w:jc w:val="center"/>
              <w:rPr>
                <w:rFonts w:ascii="Times New Roman" w:hAnsi="Times New Roman" w:cs="Times New Roman"/>
                <w:sz w:val="20"/>
                <w:szCs w:val="20"/>
              </w:rPr>
            </w:pPr>
          </w:p>
        </w:tc>
        <w:tc>
          <w:tcPr>
            <w:tcW w:w="0" w:type="auto"/>
          </w:tcPr>
          <w:p w14:paraId="211138D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2CBDDA1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 xml:space="preserve">N </w:t>
            </w:r>
          </w:p>
        </w:tc>
        <w:tc>
          <w:tcPr>
            <w:tcW w:w="1234" w:type="dxa"/>
            <w:vMerge/>
          </w:tcPr>
          <w:p w14:paraId="0A6432E5" w14:textId="77777777" w:rsidR="004D6345" w:rsidRPr="00A87F96" w:rsidRDefault="004D6345" w:rsidP="00E65A22">
            <w:pPr>
              <w:jc w:val="center"/>
              <w:rPr>
                <w:rFonts w:ascii="Times New Roman" w:hAnsi="Times New Roman" w:cs="Times New Roman"/>
                <w:sz w:val="20"/>
                <w:szCs w:val="20"/>
              </w:rPr>
            </w:pPr>
          </w:p>
        </w:tc>
      </w:tr>
      <w:tr w:rsidR="004D6345" w:rsidRPr="00A87F96" w14:paraId="7FE95FAC" w14:textId="77777777" w:rsidTr="00E65A22">
        <w:trPr>
          <w:trHeight w:val="35"/>
        </w:trPr>
        <w:tc>
          <w:tcPr>
            <w:tcW w:w="0" w:type="auto"/>
            <w:vMerge/>
          </w:tcPr>
          <w:p w14:paraId="66C6D803" w14:textId="77777777" w:rsidR="004D6345" w:rsidRPr="00A87F96" w:rsidRDefault="004D6345" w:rsidP="00E65A22">
            <w:pPr>
              <w:rPr>
                <w:rFonts w:ascii="Times New Roman" w:hAnsi="Times New Roman" w:cs="Times New Roman"/>
              </w:rPr>
            </w:pPr>
          </w:p>
        </w:tc>
        <w:tc>
          <w:tcPr>
            <w:tcW w:w="0" w:type="auto"/>
          </w:tcPr>
          <w:p w14:paraId="7559E6CB"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Drainage</w:t>
            </w:r>
          </w:p>
        </w:tc>
        <w:tc>
          <w:tcPr>
            <w:tcW w:w="0" w:type="auto"/>
          </w:tcPr>
          <w:p w14:paraId="14F7F5AE"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4</w:t>
            </w:r>
          </w:p>
        </w:tc>
        <w:tc>
          <w:tcPr>
            <w:tcW w:w="1587" w:type="dxa"/>
            <w:vMerge/>
          </w:tcPr>
          <w:p w14:paraId="0798D879"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0DB55FA5"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0222ED93"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1100CF76"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6723980A"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5B8CB4FD"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40082354" w14:textId="77777777" w:rsidR="004D6345" w:rsidRPr="00A87F96" w:rsidRDefault="004D6345" w:rsidP="00E65A22">
            <w:pPr>
              <w:jc w:val="center"/>
              <w:rPr>
                <w:rFonts w:ascii="Times New Roman" w:hAnsi="Times New Roman" w:cs="Times New Roman"/>
                <w:sz w:val="20"/>
                <w:szCs w:val="20"/>
              </w:rPr>
            </w:pPr>
          </w:p>
        </w:tc>
        <w:tc>
          <w:tcPr>
            <w:tcW w:w="0" w:type="auto"/>
          </w:tcPr>
          <w:p w14:paraId="13402A0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1F9A1B1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tcPr>
          <w:p w14:paraId="760D8662" w14:textId="77777777" w:rsidR="004D6345" w:rsidRPr="00A87F96" w:rsidRDefault="004D6345" w:rsidP="00E65A22">
            <w:pPr>
              <w:jc w:val="center"/>
              <w:rPr>
                <w:rFonts w:ascii="Times New Roman" w:hAnsi="Times New Roman" w:cs="Times New Roman"/>
                <w:sz w:val="20"/>
                <w:szCs w:val="20"/>
              </w:rPr>
            </w:pPr>
          </w:p>
        </w:tc>
      </w:tr>
      <w:tr w:rsidR="004D6345" w:rsidRPr="00A87F96" w14:paraId="71923FB3" w14:textId="77777777" w:rsidTr="00E65A22">
        <w:trPr>
          <w:trHeight w:val="35"/>
        </w:trPr>
        <w:tc>
          <w:tcPr>
            <w:tcW w:w="0" w:type="auto"/>
            <w:vMerge/>
          </w:tcPr>
          <w:p w14:paraId="37085647" w14:textId="77777777" w:rsidR="004D6345" w:rsidRPr="00A87F96" w:rsidRDefault="004D6345" w:rsidP="00E65A22">
            <w:pPr>
              <w:rPr>
                <w:rFonts w:ascii="Times New Roman" w:hAnsi="Times New Roman" w:cs="Times New Roman"/>
              </w:rPr>
            </w:pPr>
          </w:p>
        </w:tc>
        <w:tc>
          <w:tcPr>
            <w:tcW w:w="0" w:type="auto"/>
          </w:tcPr>
          <w:p w14:paraId="55E2A0F5"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Inflammation</w:t>
            </w:r>
          </w:p>
        </w:tc>
        <w:tc>
          <w:tcPr>
            <w:tcW w:w="0" w:type="auto"/>
          </w:tcPr>
          <w:p w14:paraId="7245B590"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1</w:t>
            </w:r>
          </w:p>
        </w:tc>
        <w:tc>
          <w:tcPr>
            <w:tcW w:w="1587" w:type="dxa"/>
            <w:vMerge/>
          </w:tcPr>
          <w:p w14:paraId="775337FD"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4E97EDA7"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35850C8A"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4C3EE10D" w14:textId="77777777" w:rsidR="004D6345" w:rsidRPr="00A87F96" w:rsidRDefault="004D6345" w:rsidP="00E65A22">
            <w:pPr>
              <w:jc w:val="center"/>
              <w:rPr>
                <w:rFonts w:ascii="Times New Roman" w:hAnsi="Times New Roman" w:cs="Times New Roman"/>
                <w:sz w:val="20"/>
                <w:szCs w:val="20"/>
              </w:rPr>
            </w:pPr>
          </w:p>
        </w:tc>
        <w:tc>
          <w:tcPr>
            <w:tcW w:w="0" w:type="auto"/>
            <w:vMerge w:val="restart"/>
          </w:tcPr>
          <w:p w14:paraId="234C7E2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A</w:t>
            </w:r>
          </w:p>
        </w:tc>
        <w:tc>
          <w:tcPr>
            <w:tcW w:w="0" w:type="auto"/>
            <w:vMerge w:val="restart"/>
          </w:tcPr>
          <w:p w14:paraId="48913EA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0" w:type="auto"/>
            <w:vMerge w:val="restart"/>
          </w:tcPr>
          <w:p w14:paraId="071CFF8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7E84CC9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47A9AD2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val="restart"/>
          </w:tcPr>
          <w:p w14:paraId="5365559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44%</w:t>
            </w:r>
          </w:p>
        </w:tc>
      </w:tr>
      <w:tr w:rsidR="004D6345" w:rsidRPr="00A87F96" w14:paraId="04E49690" w14:textId="77777777" w:rsidTr="00E65A22">
        <w:trPr>
          <w:trHeight w:val="35"/>
        </w:trPr>
        <w:tc>
          <w:tcPr>
            <w:tcW w:w="0" w:type="auto"/>
            <w:vMerge/>
          </w:tcPr>
          <w:p w14:paraId="12A2A3CD" w14:textId="77777777" w:rsidR="004D6345" w:rsidRPr="00A87F96" w:rsidRDefault="004D6345" w:rsidP="00E65A22">
            <w:pPr>
              <w:rPr>
                <w:rFonts w:ascii="Times New Roman" w:hAnsi="Times New Roman" w:cs="Times New Roman"/>
              </w:rPr>
            </w:pPr>
          </w:p>
        </w:tc>
        <w:tc>
          <w:tcPr>
            <w:tcW w:w="0" w:type="auto"/>
          </w:tcPr>
          <w:p w14:paraId="0472A700"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Inflammation</w:t>
            </w:r>
          </w:p>
        </w:tc>
        <w:tc>
          <w:tcPr>
            <w:tcW w:w="0" w:type="auto"/>
          </w:tcPr>
          <w:p w14:paraId="3D7D4EF7"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2</w:t>
            </w:r>
          </w:p>
        </w:tc>
        <w:tc>
          <w:tcPr>
            <w:tcW w:w="1587" w:type="dxa"/>
            <w:vMerge/>
          </w:tcPr>
          <w:p w14:paraId="0B4B3AC4"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601A2D4B"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67488A02"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64E360EA"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0209EA52"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516F0230"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2AB3C056" w14:textId="77777777" w:rsidR="004D6345" w:rsidRPr="00A87F96" w:rsidRDefault="004D6345" w:rsidP="00E65A22">
            <w:pPr>
              <w:jc w:val="center"/>
              <w:rPr>
                <w:rFonts w:ascii="Times New Roman" w:hAnsi="Times New Roman" w:cs="Times New Roman"/>
                <w:sz w:val="20"/>
                <w:szCs w:val="20"/>
              </w:rPr>
            </w:pPr>
          </w:p>
        </w:tc>
        <w:tc>
          <w:tcPr>
            <w:tcW w:w="0" w:type="auto"/>
          </w:tcPr>
          <w:p w14:paraId="4CE6660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3DE4082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tcPr>
          <w:p w14:paraId="7018DD09" w14:textId="77777777" w:rsidR="004D6345" w:rsidRPr="00A87F96" w:rsidRDefault="004D6345" w:rsidP="00E65A22">
            <w:pPr>
              <w:jc w:val="center"/>
              <w:rPr>
                <w:rFonts w:ascii="Times New Roman" w:hAnsi="Times New Roman" w:cs="Times New Roman"/>
                <w:sz w:val="20"/>
                <w:szCs w:val="20"/>
              </w:rPr>
            </w:pPr>
          </w:p>
        </w:tc>
      </w:tr>
      <w:tr w:rsidR="004D6345" w:rsidRPr="00A87F96" w14:paraId="04203891" w14:textId="77777777" w:rsidTr="00E65A22">
        <w:trPr>
          <w:trHeight w:val="35"/>
        </w:trPr>
        <w:tc>
          <w:tcPr>
            <w:tcW w:w="0" w:type="auto"/>
            <w:vMerge/>
          </w:tcPr>
          <w:p w14:paraId="5070C231" w14:textId="77777777" w:rsidR="004D6345" w:rsidRPr="00A87F96" w:rsidRDefault="004D6345" w:rsidP="00E65A22">
            <w:pPr>
              <w:rPr>
                <w:rFonts w:ascii="Times New Roman" w:hAnsi="Times New Roman" w:cs="Times New Roman"/>
              </w:rPr>
            </w:pPr>
          </w:p>
        </w:tc>
        <w:tc>
          <w:tcPr>
            <w:tcW w:w="0" w:type="auto"/>
          </w:tcPr>
          <w:p w14:paraId="10D6AE44"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Inflammation</w:t>
            </w:r>
          </w:p>
        </w:tc>
        <w:tc>
          <w:tcPr>
            <w:tcW w:w="0" w:type="auto"/>
          </w:tcPr>
          <w:p w14:paraId="16E81FBA"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3</w:t>
            </w:r>
          </w:p>
        </w:tc>
        <w:tc>
          <w:tcPr>
            <w:tcW w:w="1587" w:type="dxa"/>
            <w:vMerge/>
          </w:tcPr>
          <w:p w14:paraId="6215DED0"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7C11ACE6"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4D22DD81"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4D9871B5"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6C4F1068"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303555F3"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092F21F9" w14:textId="77777777" w:rsidR="004D6345" w:rsidRPr="00A87F96" w:rsidRDefault="004D6345" w:rsidP="00E65A22">
            <w:pPr>
              <w:jc w:val="center"/>
              <w:rPr>
                <w:rFonts w:ascii="Times New Roman" w:hAnsi="Times New Roman" w:cs="Times New Roman"/>
                <w:sz w:val="20"/>
                <w:szCs w:val="20"/>
              </w:rPr>
            </w:pPr>
          </w:p>
        </w:tc>
        <w:tc>
          <w:tcPr>
            <w:tcW w:w="0" w:type="auto"/>
          </w:tcPr>
          <w:p w14:paraId="7037070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0A14780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tcPr>
          <w:p w14:paraId="4E4D3CBF" w14:textId="77777777" w:rsidR="004D6345" w:rsidRPr="00A87F96" w:rsidRDefault="004D6345" w:rsidP="00E65A22">
            <w:pPr>
              <w:jc w:val="center"/>
              <w:rPr>
                <w:rFonts w:ascii="Times New Roman" w:hAnsi="Times New Roman" w:cs="Times New Roman"/>
                <w:sz w:val="20"/>
                <w:szCs w:val="20"/>
              </w:rPr>
            </w:pPr>
          </w:p>
        </w:tc>
      </w:tr>
      <w:tr w:rsidR="004D6345" w:rsidRPr="00A87F96" w14:paraId="571387E6" w14:textId="77777777" w:rsidTr="00E65A22">
        <w:trPr>
          <w:trHeight w:val="35"/>
        </w:trPr>
        <w:tc>
          <w:tcPr>
            <w:tcW w:w="0" w:type="auto"/>
            <w:vMerge/>
          </w:tcPr>
          <w:p w14:paraId="6326C999" w14:textId="77777777" w:rsidR="004D6345" w:rsidRPr="00A87F96" w:rsidRDefault="004D6345" w:rsidP="00E65A22">
            <w:pPr>
              <w:rPr>
                <w:rFonts w:ascii="Times New Roman" w:hAnsi="Times New Roman" w:cs="Times New Roman"/>
              </w:rPr>
            </w:pPr>
          </w:p>
        </w:tc>
        <w:tc>
          <w:tcPr>
            <w:tcW w:w="0" w:type="auto"/>
          </w:tcPr>
          <w:p w14:paraId="6210D1E4"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Inflammation</w:t>
            </w:r>
          </w:p>
        </w:tc>
        <w:tc>
          <w:tcPr>
            <w:tcW w:w="0" w:type="auto"/>
          </w:tcPr>
          <w:p w14:paraId="3A50F377"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4</w:t>
            </w:r>
          </w:p>
        </w:tc>
        <w:tc>
          <w:tcPr>
            <w:tcW w:w="1587" w:type="dxa"/>
            <w:vMerge/>
          </w:tcPr>
          <w:p w14:paraId="4E98FBB0"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5DFC7883"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39A810CF"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7F999928"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42958A11"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7DDE95CC"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5F25BB54" w14:textId="77777777" w:rsidR="004D6345" w:rsidRPr="00A87F96" w:rsidRDefault="004D6345" w:rsidP="00E65A22">
            <w:pPr>
              <w:jc w:val="center"/>
              <w:rPr>
                <w:rFonts w:ascii="Times New Roman" w:hAnsi="Times New Roman" w:cs="Times New Roman"/>
                <w:sz w:val="20"/>
                <w:szCs w:val="20"/>
              </w:rPr>
            </w:pPr>
          </w:p>
        </w:tc>
        <w:tc>
          <w:tcPr>
            <w:tcW w:w="0" w:type="auto"/>
          </w:tcPr>
          <w:p w14:paraId="4590680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4FF468B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tcPr>
          <w:p w14:paraId="6E6295A3" w14:textId="77777777" w:rsidR="004D6345" w:rsidRPr="00A87F96" w:rsidRDefault="004D6345" w:rsidP="00E65A22">
            <w:pPr>
              <w:jc w:val="center"/>
              <w:rPr>
                <w:rFonts w:ascii="Times New Roman" w:hAnsi="Times New Roman" w:cs="Times New Roman"/>
                <w:sz w:val="20"/>
                <w:szCs w:val="20"/>
              </w:rPr>
            </w:pPr>
          </w:p>
        </w:tc>
      </w:tr>
      <w:tr w:rsidR="004D6345" w:rsidRPr="00A87F96" w14:paraId="3DDB001B" w14:textId="77777777" w:rsidTr="00E65A22">
        <w:trPr>
          <w:trHeight w:val="35"/>
        </w:trPr>
        <w:tc>
          <w:tcPr>
            <w:tcW w:w="0" w:type="auto"/>
            <w:vMerge/>
          </w:tcPr>
          <w:p w14:paraId="23515BCC" w14:textId="77777777" w:rsidR="004D6345" w:rsidRPr="00A87F96" w:rsidRDefault="004D6345" w:rsidP="00E65A22">
            <w:pPr>
              <w:rPr>
                <w:rFonts w:ascii="Times New Roman" w:hAnsi="Times New Roman" w:cs="Times New Roman"/>
              </w:rPr>
            </w:pPr>
          </w:p>
        </w:tc>
        <w:tc>
          <w:tcPr>
            <w:tcW w:w="0" w:type="auto"/>
          </w:tcPr>
          <w:p w14:paraId="033B6167"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Infection</w:t>
            </w:r>
          </w:p>
        </w:tc>
        <w:tc>
          <w:tcPr>
            <w:tcW w:w="0" w:type="auto"/>
          </w:tcPr>
          <w:p w14:paraId="18145A0D"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1</w:t>
            </w:r>
          </w:p>
        </w:tc>
        <w:tc>
          <w:tcPr>
            <w:tcW w:w="1587" w:type="dxa"/>
            <w:vMerge/>
          </w:tcPr>
          <w:p w14:paraId="5FCF6FF4"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3406BC35"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016F0B8F"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1C1B194F" w14:textId="77777777" w:rsidR="004D6345" w:rsidRPr="00A87F96" w:rsidRDefault="004D6345" w:rsidP="00E65A22">
            <w:pPr>
              <w:jc w:val="center"/>
              <w:rPr>
                <w:rFonts w:ascii="Times New Roman" w:hAnsi="Times New Roman" w:cs="Times New Roman"/>
                <w:sz w:val="20"/>
                <w:szCs w:val="20"/>
              </w:rPr>
            </w:pPr>
          </w:p>
        </w:tc>
        <w:tc>
          <w:tcPr>
            <w:tcW w:w="0" w:type="auto"/>
            <w:vMerge w:val="restart"/>
          </w:tcPr>
          <w:p w14:paraId="56A6B38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A</w:t>
            </w:r>
          </w:p>
        </w:tc>
        <w:tc>
          <w:tcPr>
            <w:tcW w:w="0" w:type="auto"/>
            <w:vMerge w:val="restart"/>
          </w:tcPr>
          <w:p w14:paraId="54433B5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0" w:type="auto"/>
            <w:vMerge w:val="restart"/>
          </w:tcPr>
          <w:p w14:paraId="32487E9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222CC4E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2A8B13F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val="restart"/>
          </w:tcPr>
          <w:p w14:paraId="348A6F4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44%</w:t>
            </w:r>
          </w:p>
        </w:tc>
      </w:tr>
      <w:tr w:rsidR="004D6345" w:rsidRPr="00A87F96" w14:paraId="11108249" w14:textId="77777777" w:rsidTr="00E65A22">
        <w:trPr>
          <w:trHeight w:val="35"/>
        </w:trPr>
        <w:tc>
          <w:tcPr>
            <w:tcW w:w="0" w:type="auto"/>
            <w:vMerge/>
          </w:tcPr>
          <w:p w14:paraId="159FF071" w14:textId="77777777" w:rsidR="004D6345" w:rsidRPr="00A87F96" w:rsidRDefault="004D6345" w:rsidP="00E65A22">
            <w:pPr>
              <w:rPr>
                <w:rFonts w:ascii="Times New Roman" w:hAnsi="Times New Roman" w:cs="Times New Roman"/>
              </w:rPr>
            </w:pPr>
          </w:p>
        </w:tc>
        <w:tc>
          <w:tcPr>
            <w:tcW w:w="0" w:type="auto"/>
          </w:tcPr>
          <w:p w14:paraId="33D7D05B"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Infection</w:t>
            </w:r>
          </w:p>
        </w:tc>
        <w:tc>
          <w:tcPr>
            <w:tcW w:w="0" w:type="auto"/>
          </w:tcPr>
          <w:p w14:paraId="7960FA76"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2</w:t>
            </w:r>
          </w:p>
        </w:tc>
        <w:tc>
          <w:tcPr>
            <w:tcW w:w="1587" w:type="dxa"/>
            <w:vMerge/>
          </w:tcPr>
          <w:p w14:paraId="1875850B"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6F7DBA5B"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45631A36"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05F16BDA"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19C342B2"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72E2587D"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7069AB98" w14:textId="77777777" w:rsidR="004D6345" w:rsidRPr="00A87F96" w:rsidRDefault="004D6345" w:rsidP="00E65A22">
            <w:pPr>
              <w:jc w:val="center"/>
              <w:rPr>
                <w:rFonts w:ascii="Times New Roman" w:hAnsi="Times New Roman" w:cs="Times New Roman"/>
                <w:sz w:val="20"/>
                <w:szCs w:val="20"/>
              </w:rPr>
            </w:pPr>
          </w:p>
        </w:tc>
        <w:tc>
          <w:tcPr>
            <w:tcW w:w="0" w:type="auto"/>
          </w:tcPr>
          <w:p w14:paraId="20E8CD8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1E2239E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tcPr>
          <w:p w14:paraId="2214BFD8" w14:textId="77777777" w:rsidR="004D6345" w:rsidRPr="00A87F96" w:rsidRDefault="004D6345" w:rsidP="00E65A22">
            <w:pPr>
              <w:jc w:val="center"/>
              <w:rPr>
                <w:rFonts w:ascii="Times New Roman" w:hAnsi="Times New Roman" w:cs="Times New Roman"/>
                <w:sz w:val="20"/>
                <w:szCs w:val="20"/>
              </w:rPr>
            </w:pPr>
          </w:p>
        </w:tc>
      </w:tr>
      <w:tr w:rsidR="004D6345" w:rsidRPr="00A87F96" w14:paraId="5B16C847" w14:textId="77777777" w:rsidTr="00E65A22">
        <w:trPr>
          <w:trHeight w:val="35"/>
        </w:trPr>
        <w:tc>
          <w:tcPr>
            <w:tcW w:w="0" w:type="auto"/>
            <w:vMerge/>
          </w:tcPr>
          <w:p w14:paraId="4162E291" w14:textId="77777777" w:rsidR="004D6345" w:rsidRPr="00A87F96" w:rsidRDefault="004D6345" w:rsidP="00E65A22">
            <w:pPr>
              <w:rPr>
                <w:rFonts w:ascii="Times New Roman" w:hAnsi="Times New Roman" w:cs="Times New Roman"/>
              </w:rPr>
            </w:pPr>
          </w:p>
        </w:tc>
        <w:tc>
          <w:tcPr>
            <w:tcW w:w="0" w:type="auto"/>
          </w:tcPr>
          <w:p w14:paraId="099AA96C"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Infection</w:t>
            </w:r>
          </w:p>
        </w:tc>
        <w:tc>
          <w:tcPr>
            <w:tcW w:w="0" w:type="auto"/>
          </w:tcPr>
          <w:p w14:paraId="0D62586C"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3</w:t>
            </w:r>
          </w:p>
        </w:tc>
        <w:tc>
          <w:tcPr>
            <w:tcW w:w="1587" w:type="dxa"/>
            <w:vMerge/>
          </w:tcPr>
          <w:p w14:paraId="10E6E5F4"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05107665" w14:textId="77777777" w:rsidR="004D6345" w:rsidRPr="00A87F96" w:rsidRDefault="004D6345" w:rsidP="00E65A22">
            <w:pPr>
              <w:jc w:val="center"/>
              <w:rPr>
                <w:rFonts w:ascii="Times New Roman" w:hAnsi="Times New Roman" w:cs="Times New Roman"/>
                <w:sz w:val="20"/>
                <w:szCs w:val="20"/>
              </w:rPr>
            </w:pPr>
          </w:p>
        </w:tc>
        <w:tc>
          <w:tcPr>
            <w:tcW w:w="1559" w:type="dxa"/>
            <w:vMerge/>
          </w:tcPr>
          <w:p w14:paraId="639AAF5F" w14:textId="77777777" w:rsidR="004D6345" w:rsidRPr="00A87F96" w:rsidRDefault="004D6345" w:rsidP="00E65A22">
            <w:pPr>
              <w:jc w:val="center"/>
              <w:rPr>
                <w:rFonts w:ascii="Times New Roman" w:hAnsi="Times New Roman" w:cs="Times New Roman"/>
                <w:sz w:val="20"/>
                <w:szCs w:val="20"/>
              </w:rPr>
            </w:pPr>
          </w:p>
        </w:tc>
        <w:tc>
          <w:tcPr>
            <w:tcW w:w="1551" w:type="dxa"/>
            <w:vMerge/>
          </w:tcPr>
          <w:p w14:paraId="4046AF92"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72CA48A1"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55514B76" w14:textId="77777777" w:rsidR="004D6345" w:rsidRPr="00A87F96" w:rsidRDefault="004D6345" w:rsidP="00E65A22">
            <w:pPr>
              <w:jc w:val="center"/>
              <w:rPr>
                <w:rFonts w:ascii="Times New Roman" w:hAnsi="Times New Roman" w:cs="Times New Roman"/>
                <w:sz w:val="20"/>
                <w:szCs w:val="20"/>
              </w:rPr>
            </w:pPr>
          </w:p>
        </w:tc>
        <w:tc>
          <w:tcPr>
            <w:tcW w:w="0" w:type="auto"/>
            <w:vMerge/>
          </w:tcPr>
          <w:p w14:paraId="2AC8DB30" w14:textId="77777777" w:rsidR="004D6345" w:rsidRPr="00A87F96" w:rsidRDefault="004D6345" w:rsidP="00E65A22">
            <w:pPr>
              <w:jc w:val="center"/>
              <w:rPr>
                <w:rFonts w:ascii="Times New Roman" w:hAnsi="Times New Roman" w:cs="Times New Roman"/>
                <w:sz w:val="20"/>
                <w:szCs w:val="20"/>
              </w:rPr>
            </w:pPr>
          </w:p>
        </w:tc>
        <w:tc>
          <w:tcPr>
            <w:tcW w:w="0" w:type="auto"/>
          </w:tcPr>
          <w:p w14:paraId="768D9AC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Pr>
          <w:p w14:paraId="3178869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tcPr>
          <w:p w14:paraId="77CEFEED" w14:textId="77777777" w:rsidR="004D6345" w:rsidRPr="00A87F96" w:rsidRDefault="004D6345" w:rsidP="00E65A22">
            <w:pPr>
              <w:jc w:val="center"/>
              <w:rPr>
                <w:rFonts w:ascii="Times New Roman" w:hAnsi="Times New Roman" w:cs="Times New Roman"/>
                <w:sz w:val="20"/>
                <w:szCs w:val="20"/>
              </w:rPr>
            </w:pPr>
          </w:p>
        </w:tc>
      </w:tr>
      <w:tr w:rsidR="004D6345" w:rsidRPr="00A87F96" w14:paraId="19AAEF6E" w14:textId="77777777" w:rsidTr="00E65A22">
        <w:trPr>
          <w:trHeight w:val="35"/>
        </w:trPr>
        <w:tc>
          <w:tcPr>
            <w:tcW w:w="0" w:type="auto"/>
            <w:vMerge/>
            <w:tcBorders>
              <w:bottom w:val="single" w:sz="4" w:space="0" w:color="auto"/>
            </w:tcBorders>
          </w:tcPr>
          <w:p w14:paraId="140E2124" w14:textId="77777777" w:rsidR="004D6345" w:rsidRPr="00A87F96" w:rsidRDefault="004D6345" w:rsidP="00E65A22">
            <w:pPr>
              <w:rPr>
                <w:rFonts w:ascii="Times New Roman" w:hAnsi="Times New Roman" w:cs="Times New Roman"/>
              </w:rPr>
            </w:pPr>
          </w:p>
        </w:tc>
        <w:tc>
          <w:tcPr>
            <w:tcW w:w="0" w:type="auto"/>
            <w:tcBorders>
              <w:bottom w:val="single" w:sz="4" w:space="0" w:color="auto"/>
            </w:tcBorders>
          </w:tcPr>
          <w:p w14:paraId="7D1A1148"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Infection</w:t>
            </w:r>
          </w:p>
        </w:tc>
        <w:tc>
          <w:tcPr>
            <w:tcW w:w="0" w:type="auto"/>
            <w:tcBorders>
              <w:bottom w:val="single" w:sz="4" w:space="0" w:color="auto"/>
            </w:tcBorders>
          </w:tcPr>
          <w:p w14:paraId="6C15E1A1"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Week 4</w:t>
            </w:r>
          </w:p>
        </w:tc>
        <w:tc>
          <w:tcPr>
            <w:tcW w:w="1587" w:type="dxa"/>
            <w:vMerge/>
            <w:tcBorders>
              <w:bottom w:val="single" w:sz="4" w:space="0" w:color="auto"/>
            </w:tcBorders>
          </w:tcPr>
          <w:p w14:paraId="1E7DBBAD" w14:textId="77777777" w:rsidR="004D6345" w:rsidRPr="00A87F96" w:rsidRDefault="004D6345" w:rsidP="00E65A22">
            <w:pPr>
              <w:jc w:val="center"/>
              <w:rPr>
                <w:rFonts w:ascii="Times New Roman" w:hAnsi="Times New Roman" w:cs="Times New Roman"/>
                <w:sz w:val="20"/>
                <w:szCs w:val="20"/>
              </w:rPr>
            </w:pPr>
          </w:p>
        </w:tc>
        <w:tc>
          <w:tcPr>
            <w:tcW w:w="1559" w:type="dxa"/>
            <w:vMerge/>
            <w:tcBorders>
              <w:bottom w:val="single" w:sz="4" w:space="0" w:color="auto"/>
            </w:tcBorders>
          </w:tcPr>
          <w:p w14:paraId="58959BC3" w14:textId="77777777" w:rsidR="004D6345" w:rsidRPr="00A87F96" w:rsidRDefault="004D6345" w:rsidP="00E65A22">
            <w:pPr>
              <w:jc w:val="center"/>
              <w:rPr>
                <w:rFonts w:ascii="Times New Roman" w:hAnsi="Times New Roman" w:cs="Times New Roman"/>
                <w:sz w:val="20"/>
                <w:szCs w:val="20"/>
              </w:rPr>
            </w:pPr>
          </w:p>
        </w:tc>
        <w:tc>
          <w:tcPr>
            <w:tcW w:w="1559" w:type="dxa"/>
            <w:vMerge/>
            <w:tcBorders>
              <w:bottom w:val="single" w:sz="4" w:space="0" w:color="auto"/>
            </w:tcBorders>
          </w:tcPr>
          <w:p w14:paraId="7E855F5A" w14:textId="77777777" w:rsidR="004D6345" w:rsidRPr="00A87F96" w:rsidRDefault="004D6345" w:rsidP="00E65A22">
            <w:pPr>
              <w:jc w:val="center"/>
              <w:rPr>
                <w:rFonts w:ascii="Times New Roman" w:hAnsi="Times New Roman" w:cs="Times New Roman"/>
                <w:sz w:val="20"/>
                <w:szCs w:val="20"/>
              </w:rPr>
            </w:pPr>
          </w:p>
        </w:tc>
        <w:tc>
          <w:tcPr>
            <w:tcW w:w="1551" w:type="dxa"/>
            <w:vMerge/>
            <w:tcBorders>
              <w:bottom w:val="single" w:sz="4" w:space="0" w:color="auto"/>
            </w:tcBorders>
          </w:tcPr>
          <w:p w14:paraId="5DA805E4" w14:textId="77777777" w:rsidR="004D6345" w:rsidRPr="00A87F96" w:rsidRDefault="004D6345" w:rsidP="00E65A22">
            <w:pPr>
              <w:jc w:val="center"/>
              <w:rPr>
                <w:rFonts w:ascii="Times New Roman" w:hAnsi="Times New Roman" w:cs="Times New Roman"/>
                <w:sz w:val="20"/>
                <w:szCs w:val="20"/>
              </w:rPr>
            </w:pPr>
          </w:p>
        </w:tc>
        <w:tc>
          <w:tcPr>
            <w:tcW w:w="0" w:type="auto"/>
            <w:vMerge/>
            <w:tcBorders>
              <w:bottom w:val="single" w:sz="4" w:space="0" w:color="auto"/>
            </w:tcBorders>
          </w:tcPr>
          <w:p w14:paraId="11F6E1F5" w14:textId="77777777" w:rsidR="004D6345" w:rsidRPr="00A87F96" w:rsidRDefault="004D6345" w:rsidP="00E65A22">
            <w:pPr>
              <w:jc w:val="center"/>
              <w:rPr>
                <w:rFonts w:ascii="Times New Roman" w:hAnsi="Times New Roman" w:cs="Times New Roman"/>
                <w:sz w:val="20"/>
                <w:szCs w:val="20"/>
              </w:rPr>
            </w:pPr>
          </w:p>
        </w:tc>
        <w:tc>
          <w:tcPr>
            <w:tcW w:w="0" w:type="auto"/>
            <w:vMerge/>
            <w:tcBorders>
              <w:bottom w:val="single" w:sz="4" w:space="0" w:color="auto"/>
            </w:tcBorders>
          </w:tcPr>
          <w:p w14:paraId="47473D95" w14:textId="77777777" w:rsidR="004D6345" w:rsidRPr="00A87F96" w:rsidRDefault="004D6345" w:rsidP="00E65A22">
            <w:pPr>
              <w:jc w:val="center"/>
              <w:rPr>
                <w:rFonts w:ascii="Times New Roman" w:hAnsi="Times New Roman" w:cs="Times New Roman"/>
                <w:sz w:val="20"/>
                <w:szCs w:val="20"/>
              </w:rPr>
            </w:pPr>
          </w:p>
        </w:tc>
        <w:tc>
          <w:tcPr>
            <w:tcW w:w="0" w:type="auto"/>
            <w:vMerge/>
            <w:tcBorders>
              <w:bottom w:val="single" w:sz="4" w:space="0" w:color="auto"/>
            </w:tcBorders>
          </w:tcPr>
          <w:p w14:paraId="13126535" w14:textId="77777777" w:rsidR="004D6345" w:rsidRPr="00A87F96" w:rsidRDefault="004D6345" w:rsidP="00E65A22">
            <w:pPr>
              <w:jc w:val="center"/>
              <w:rPr>
                <w:rFonts w:ascii="Times New Roman" w:hAnsi="Times New Roman" w:cs="Times New Roman"/>
                <w:sz w:val="20"/>
                <w:szCs w:val="20"/>
              </w:rPr>
            </w:pPr>
          </w:p>
        </w:tc>
        <w:tc>
          <w:tcPr>
            <w:tcW w:w="0" w:type="auto"/>
            <w:tcBorders>
              <w:bottom w:val="single" w:sz="4" w:space="0" w:color="auto"/>
            </w:tcBorders>
          </w:tcPr>
          <w:p w14:paraId="43C1613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0" w:type="auto"/>
            <w:tcBorders>
              <w:bottom w:val="single" w:sz="4" w:space="0" w:color="auto"/>
            </w:tcBorders>
          </w:tcPr>
          <w:p w14:paraId="6CBA84D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1234" w:type="dxa"/>
            <w:vMerge/>
            <w:tcBorders>
              <w:bottom w:val="single" w:sz="4" w:space="0" w:color="auto"/>
            </w:tcBorders>
          </w:tcPr>
          <w:p w14:paraId="4A8634F8" w14:textId="77777777" w:rsidR="004D6345" w:rsidRPr="00A87F96" w:rsidRDefault="004D6345" w:rsidP="00E65A22">
            <w:pPr>
              <w:jc w:val="center"/>
              <w:rPr>
                <w:rFonts w:ascii="Times New Roman" w:hAnsi="Times New Roman" w:cs="Times New Roman"/>
                <w:sz w:val="20"/>
                <w:szCs w:val="20"/>
              </w:rPr>
            </w:pPr>
          </w:p>
        </w:tc>
      </w:tr>
      <w:tr w:rsidR="004D6345" w:rsidRPr="00A87F96" w14:paraId="74127797" w14:textId="77777777" w:rsidTr="00E65A22">
        <w:trPr>
          <w:trHeight w:val="35"/>
        </w:trPr>
        <w:tc>
          <w:tcPr>
            <w:tcW w:w="16072" w:type="dxa"/>
            <w:gridSpan w:val="13"/>
            <w:tcBorders>
              <w:left w:val="nil"/>
              <w:bottom w:val="nil"/>
              <w:right w:val="nil"/>
            </w:tcBorders>
          </w:tcPr>
          <w:p w14:paraId="4DB00090"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i/>
                <w:iCs/>
                <w:sz w:val="20"/>
                <w:szCs w:val="20"/>
              </w:rPr>
              <w:t>Note.</w:t>
            </w:r>
            <w:r w:rsidRPr="00A87F96">
              <w:rPr>
                <w:rFonts w:ascii="Times New Roman" w:hAnsi="Times New Roman" w:cs="Times New Roman"/>
                <w:sz w:val="20"/>
                <w:szCs w:val="20"/>
              </w:rPr>
              <w:t xml:space="preserve"> Y = yes, N = no, U = unclear, N/A = not applicable.  Questions adapted from Barker et al., (2024). Questions were as follows: 1. Is it clear in the study what is the “cause” and what is the “effect”? 2. Was there a control group? 3. Were participants included in any comparisons similar? 4. Were the participants included in any comparisons receiving similar treatment/care, other than the exposure or intervention of interest? 5. Were there multiple measurements of the outcome, both pre and post the intervention/exposure? 6. Were the outcomes of participants included in any comparisons measured in the same way? 7.Were outcomes measured in a reliable way?  8.Was follow-up complete and if not, were differences between groups in terms of their follow-up adequately described and analysed?  9. Was appropriate statistical analysis used?</w:t>
            </w:r>
          </w:p>
        </w:tc>
      </w:tr>
    </w:tbl>
    <w:tbl>
      <w:tblPr>
        <w:tblStyle w:val="TableGrid"/>
        <w:tblpPr w:leftFromText="180" w:rightFromText="180" w:vertAnchor="text" w:horzAnchor="page" w:tblpX="381" w:tblpY="-2259"/>
        <w:tblW w:w="16072" w:type="dxa"/>
        <w:tblLayout w:type="fixed"/>
        <w:tblLook w:val="04A0" w:firstRow="1" w:lastRow="0" w:firstColumn="1" w:lastColumn="0" w:noHBand="0" w:noVBand="1"/>
      </w:tblPr>
      <w:tblGrid>
        <w:gridCol w:w="1993"/>
        <w:gridCol w:w="1551"/>
        <w:gridCol w:w="2126"/>
        <w:gridCol w:w="709"/>
        <w:gridCol w:w="673"/>
        <w:gridCol w:w="745"/>
        <w:gridCol w:w="708"/>
        <w:gridCol w:w="709"/>
        <w:gridCol w:w="709"/>
        <w:gridCol w:w="709"/>
        <w:gridCol w:w="850"/>
        <w:gridCol w:w="709"/>
        <w:gridCol w:w="1188"/>
        <w:gridCol w:w="654"/>
        <w:gridCol w:w="667"/>
        <w:gridCol w:w="667"/>
        <w:gridCol w:w="705"/>
      </w:tblGrid>
      <w:tr w:rsidR="004D6345" w:rsidRPr="00A87F96" w14:paraId="5D990D84" w14:textId="77777777" w:rsidTr="00E65A22">
        <w:trPr>
          <w:trHeight w:val="567"/>
        </w:trPr>
        <w:tc>
          <w:tcPr>
            <w:tcW w:w="16072" w:type="dxa"/>
            <w:gridSpan w:val="17"/>
            <w:tcBorders>
              <w:top w:val="nil"/>
              <w:left w:val="nil"/>
              <w:right w:val="nil"/>
            </w:tcBorders>
          </w:tcPr>
          <w:p w14:paraId="0382CF8C" w14:textId="77777777" w:rsidR="004D6345" w:rsidRPr="00A87F96" w:rsidRDefault="004D6345" w:rsidP="00E65A22">
            <w:pPr>
              <w:pStyle w:val="HDRTableTitle"/>
            </w:pPr>
          </w:p>
          <w:p w14:paraId="4C60F2B8" w14:textId="77777777" w:rsidR="004D6345" w:rsidRPr="00A87F96" w:rsidRDefault="004D6345" w:rsidP="00E65A22">
            <w:pPr>
              <w:pStyle w:val="HDRTableTitle"/>
            </w:pPr>
          </w:p>
          <w:p w14:paraId="5B945230" w14:textId="77777777" w:rsidR="00EF3581" w:rsidRPr="00A87F96" w:rsidRDefault="00EF3581" w:rsidP="00E65A22">
            <w:pPr>
              <w:pStyle w:val="HDRTableTitle"/>
            </w:pPr>
          </w:p>
          <w:p w14:paraId="113BEE09" w14:textId="4118928B" w:rsidR="004D6345" w:rsidRPr="00A87F96" w:rsidRDefault="004D6345" w:rsidP="00E65A22">
            <w:pPr>
              <w:pStyle w:val="HDRTableTitle"/>
            </w:pPr>
            <w:r w:rsidRPr="00A87F96">
              <w:t xml:space="preserve">Table </w:t>
            </w:r>
            <w:r w:rsidR="00B813BC" w:rsidRPr="00A87F96">
              <w:t>3</w:t>
            </w:r>
            <w:r w:rsidRPr="00A87F96">
              <w:t xml:space="preserve"> Critical appraisal of included articles using the Johanna Briggs Institute (JBI) randomised control trial (RCT) critical appraisal tool</w:t>
            </w:r>
          </w:p>
          <w:p w14:paraId="43278152" w14:textId="77777777" w:rsidR="004D6345" w:rsidRPr="00A87F96" w:rsidRDefault="004D6345" w:rsidP="00E65A22">
            <w:pPr>
              <w:pStyle w:val="HDRTableTitle"/>
            </w:pPr>
          </w:p>
        </w:tc>
      </w:tr>
      <w:tr w:rsidR="004D6345" w:rsidRPr="00A87F96" w14:paraId="7CDB0D7A" w14:textId="77777777" w:rsidTr="00E65A22">
        <w:trPr>
          <w:trHeight w:val="307"/>
        </w:trPr>
        <w:tc>
          <w:tcPr>
            <w:tcW w:w="16072" w:type="dxa"/>
            <w:gridSpan w:val="17"/>
          </w:tcPr>
          <w:p w14:paraId="53A85BEA"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JBI RCT critical appraisal tool</w:t>
            </w:r>
          </w:p>
        </w:tc>
      </w:tr>
      <w:tr w:rsidR="004D6345" w:rsidRPr="00A87F96" w14:paraId="4ACA808C" w14:textId="77777777" w:rsidTr="00E65A22">
        <w:trPr>
          <w:trHeight w:val="978"/>
        </w:trPr>
        <w:tc>
          <w:tcPr>
            <w:tcW w:w="3544" w:type="dxa"/>
            <w:gridSpan w:val="2"/>
            <w:vMerge w:val="restart"/>
          </w:tcPr>
          <w:p w14:paraId="7AA0E99E" w14:textId="77777777" w:rsidR="004D6345" w:rsidRPr="00A87F96" w:rsidRDefault="004D6345" w:rsidP="00E65A22">
            <w:pPr>
              <w:jc w:val="center"/>
              <w:rPr>
                <w:rFonts w:ascii="Times New Roman" w:hAnsi="Times New Roman" w:cs="Times New Roman"/>
                <w:b/>
                <w:bCs/>
                <w:sz w:val="20"/>
                <w:szCs w:val="20"/>
              </w:rPr>
            </w:pPr>
          </w:p>
        </w:tc>
        <w:tc>
          <w:tcPr>
            <w:tcW w:w="2126" w:type="dxa"/>
          </w:tcPr>
          <w:p w14:paraId="0A2F4C9C"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Domain</w:t>
            </w:r>
          </w:p>
        </w:tc>
        <w:tc>
          <w:tcPr>
            <w:tcW w:w="2127" w:type="dxa"/>
            <w:gridSpan w:val="3"/>
          </w:tcPr>
          <w:p w14:paraId="539ABA0A"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Selection and allocation</w:t>
            </w:r>
          </w:p>
        </w:tc>
        <w:tc>
          <w:tcPr>
            <w:tcW w:w="2126" w:type="dxa"/>
            <w:gridSpan w:val="3"/>
          </w:tcPr>
          <w:p w14:paraId="71DFE267"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Administration of intervention/ exposure</w:t>
            </w:r>
          </w:p>
        </w:tc>
        <w:tc>
          <w:tcPr>
            <w:tcW w:w="2268" w:type="dxa"/>
            <w:gridSpan w:val="3"/>
          </w:tcPr>
          <w:p w14:paraId="34FD8247"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Assessment, detection, and measurement of the outcome</w:t>
            </w:r>
          </w:p>
        </w:tc>
        <w:tc>
          <w:tcPr>
            <w:tcW w:w="1188" w:type="dxa"/>
          </w:tcPr>
          <w:p w14:paraId="7C7BB72E"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Participant retention</w:t>
            </w:r>
          </w:p>
        </w:tc>
        <w:tc>
          <w:tcPr>
            <w:tcW w:w="1988" w:type="dxa"/>
            <w:gridSpan w:val="3"/>
          </w:tcPr>
          <w:p w14:paraId="312F544D"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Statistical conclusion validity</w:t>
            </w:r>
          </w:p>
        </w:tc>
        <w:tc>
          <w:tcPr>
            <w:tcW w:w="705" w:type="dxa"/>
          </w:tcPr>
          <w:p w14:paraId="7FC1D9B9"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Yes</w:t>
            </w:r>
          </w:p>
        </w:tc>
      </w:tr>
      <w:tr w:rsidR="004D6345" w:rsidRPr="00A87F96" w14:paraId="553B5229" w14:textId="77777777" w:rsidTr="00E65A22">
        <w:trPr>
          <w:trHeight w:val="425"/>
        </w:trPr>
        <w:tc>
          <w:tcPr>
            <w:tcW w:w="3544" w:type="dxa"/>
            <w:gridSpan w:val="2"/>
            <w:vMerge/>
          </w:tcPr>
          <w:p w14:paraId="55B25BE4" w14:textId="77777777" w:rsidR="004D6345" w:rsidRPr="00A87F96" w:rsidRDefault="004D6345" w:rsidP="00E65A22">
            <w:pPr>
              <w:jc w:val="center"/>
              <w:rPr>
                <w:rFonts w:ascii="Times New Roman" w:hAnsi="Times New Roman" w:cs="Times New Roman"/>
                <w:b/>
                <w:bCs/>
                <w:sz w:val="20"/>
                <w:szCs w:val="20"/>
              </w:rPr>
            </w:pPr>
          </w:p>
        </w:tc>
        <w:tc>
          <w:tcPr>
            <w:tcW w:w="2126" w:type="dxa"/>
          </w:tcPr>
          <w:p w14:paraId="367C1C49"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uestion number</w:t>
            </w:r>
          </w:p>
        </w:tc>
        <w:tc>
          <w:tcPr>
            <w:tcW w:w="709" w:type="dxa"/>
          </w:tcPr>
          <w:p w14:paraId="5255E9EB"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1</w:t>
            </w:r>
          </w:p>
        </w:tc>
        <w:tc>
          <w:tcPr>
            <w:tcW w:w="673" w:type="dxa"/>
          </w:tcPr>
          <w:p w14:paraId="44FBCE90"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2</w:t>
            </w:r>
          </w:p>
        </w:tc>
        <w:tc>
          <w:tcPr>
            <w:tcW w:w="745" w:type="dxa"/>
          </w:tcPr>
          <w:p w14:paraId="0B303D43"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3</w:t>
            </w:r>
          </w:p>
        </w:tc>
        <w:tc>
          <w:tcPr>
            <w:tcW w:w="708" w:type="dxa"/>
          </w:tcPr>
          <w:p w14:paraId="54AAE9BD"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4</w:t>
            </w:r>
          </w:p>
        </w:tc>
        <w:tc>
          <w:tcPr>
            <w:tcW w:w="709" w:type="dxa"/>
          </w:tcPr>
          <w:p w14:paraId="3BD5CC8E"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5</w:t>
            </w:r>
          </w:p>
        </w:tc>
        <w:tc>
          <w:tcPr>
            <w:tcW w:w="709" w:type="dxa"/>
          </w:tcPr>
          <w:p w14:paraId="141535B6"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6</w:t>
            </w:r>
          </w:p>
        </w:tc>
        <w:tc>
          <w:tcPr>
            <w:tcW w:w="709" w:type="dxa"/>
          </w:tcPr>
          <w:p w14:paraId="0CBA3D98"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7</w:t>
            </w:r>
          </w:p>
        </w:tc>
        <w:tc>
          <w:tcPr>
            <w:tcW w:w="850" w:type="dxa"/>
          </w:tcPr>
          <w:p w14:paraId="5FD9A5B7"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8</w:t>
            </w:r>
          </w:p>
        </w:tc>
        <w:tc>
          <w:tcPr>
            <w:tcW w:w="709" w:type="dxa"/>
          </w:tcPr>
          <w:p w14:paraId="3BB751D8"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9</w:t>
            </w:r>
          </w:p>
        </w:tc>
        <w:tc>
          <w:tcPr>
            <w:tcW w:w="1188" w:type="dxa"/>
          </w:tcPr>
          <w:p w14:paraId="02CBA8AF"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10</w:t>
            </w:r>
          </w:p>
        </w:tc>
        <w:tc>
          <w:tcPr>
            <w:tcW w:w="654" w:type="dxa"/>
          </w:tcPr>
          <w:p w14:paraId="5A12F38D"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11</w:t>
            </w:r>
          </w:p>
        </w:tc>
        <w:tc>
          <w:tcPr>
            <w:tcW w:w="667" w:type="dxa"/>
          </w:tcPr>
          <w:p w14:paraId="241647FC"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12</w:t>
            </w:r>
          </w:p>
        </w:tc>
        <w:tc>
          <w:tcPr>
            <w:tcW w:w="667" w:type="dxa"/>
          </w:tcPr>
          <w:p w14:paraId="05D45E46"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Q13</w:t>
            </w:r>
          </w:p>
          <w:p w14:paraId="3F316119" w14:textId="77777777" w:rsidR="004D6345" w:rsidRPr="00A87F96" w:rsidRDefault="004D6345" w:rsidP="00E65A22">
            <w:pPr>
              <w:jc w:val="center"/>
              <w:rPr>
                <w:rFonts w:ascii="Times New Roman" w:hAnsi="Times New Roman" w:cs="Times New Roman"/>
                <w:b/>
                <w:bCs/>
                <w:sz w:val="20"/>
                <w:szCs w:val="20"/>
              </w:rPr>
            </w:pPr>
          </w:p>
        </w:tc>
        <w:tc>
          <w:tcPr>
            <w:tcW w:w="705" w:type="dxa"/>
          </w:tcPr>
          <w:p w14:paraId="6466C25D" w14:textId="77777777" w:rsidR="004D6345" w:rsidRPr="00A87F96" w:rsidRDefault="004D6345" w:rsidP="00E65A22">
            <w:pPr>
              <w:jc w:val="center"/>
              <w:rPr>
                <w:rFonts w:ascii="Times New Roman" w:hAnsi="Times New Roman" w:cs="Times New Roman"/>
                <w:b/>
                <w:bCs/>
                <w:sz w:val="20"/>
                <w:szCs w:val="20"/>
              </w:rPr>
            </w:pPr>
          </w:p>
        </w:tc>
      </w:tr>
      <w:tr w:rsidR="004D6345" w:rsidRPr="00A87F96" w14:paraId="70D8B839" w14:textId="77777777" w:rsidTr="00E65A22">
        <w:trPr>
          <w:trHeight w:val="429"/>
        </w:trPr>
        <w:tc>
          <w:tcPr>
            <w:tcW w:w="1993" w:type="dxa"/>
          </w:tcPr>
          <w:p w14:paraId="5FCBC9B5" w14:textId="77777777" w:rsidR="004D6345" w:rsidRPr="00A87F96" w:rsidRDefault="004D6345" w:rsidP="00E65A22">
            <w:pPr>
              <w:rPr>
                <w:rFonts w:ascii="Times New Roman" w:hAnsi="Times New Roman" w:cs="Times New Roman"/>
                <w:b/>
                <w:bCs/>
                <w:sz w:val="20"/>
                <w:szCs w:val="20"/>
              </w:rPr>
            </w:pPr>
            <w:r w:rsidRPr="00A87F96">
              <w:rPr>
                <w:rFonts w:ascii="Times New Roman" w:hAnsi="Times New Roman" w:cs="Times New Roman"/>
                <w:b/>
                <w:bCs/>
                <w:sz w:val="20"/>
                <w:szCs w:val="20"/>
              </w:rPr>
              <w:t>Study</w:t>
            </w:r>
          </w:p>
        </w:tc>
        <w:tc>
          <w:tcPr>
            <w:tcW w:w="1551" w:type="dxa"/>
          </w:tcPr>
          <w:p w14:paraId="2806044A"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Outcome</w:t>
            </w:r>
          </w:p>
        </w:tc>
        <w:tc>
          <w:tcPr>
            <w:tcW w:w="2126" w:type="dxa"/>
          </w:tcPr>
          <w:p w14:paraId="09DF5511" w14:textId="77777777" w:rsidR="004D6345" w:rsidRPr="00A87F96" w:rsidRDefault="004D6345" w:rsidP="00E65A22">
            <w:pPr>
              <w:jc w:val="center"/>
              <w:rPr>
                <w:rFonts w:ascii="Times New Roman" w:hAnsi="Times New Roman" w:cs="Times New Roman"/>
                <w:b/>
                <w:bCs/>
                <w:sz w:val="20"/>
                <w:szCs w:val="20"/>
              </w:rPr>
            </w:pPr>
            <w:r w:rsidRPr="00A87F96">
              <w:rPr>
                <w:rFonts w:ascii="Times New Roman" w:hAnsi="Times New Roman" w:cs="Times New Roman"/>
                <w:b/>
                <w:bCs/>
                <w:sz w:val="20"/>
                <w:szCs w:val="20"/>
              </w:rPr>
              <w:t>Result</w:t>
            </w:r>
          </w:p>
        </w:tc>
        <w:tc>
          <w:tcPr>
            <w:tcW w:w="709" w:type="dxa"/>
          </w:tcPr>
          <w:p w14:paraId="57CF19E8" w14:textId="77777777" w:rsidR="004D6345" w:rsidRPr="00A87F96" w:rsidRDefault="004D6345" w:rsidP="00E65A22">
            <w:pPr>
              <w:jc w:val="center"/>
              <w:rPr>
                <w:rFonts w:ascii="Times New Roman" w:hAnsi="Times New Roman" w:cs="Times New Roman"/>
                <w:b/>
                <w:bCs/>
                <w:sz w:val="20"/>
                <w:szCs w:val="20"/>
              </w:rPr>
            </w:pPr>
          </w:p>
        </w:tc>
        <w:tc>
          <w:tcPr>
            <w:tcW w:w="673" w:type="dxa"/>
          </w:tcPr>
          <w:p w14:paraId="3F21C3FB" w14:textId="77777777" w:rsidR="004D6345" w:rsidRPr="00A87F96" w:rsidRDefault="004D6345" w:rsidP="00E65A22">
            <w:pPr>
              <w:jc w:val="center"/>
              <w:rPr>
                <w:rFonts w:ascii="Times New Roman" w:hAnsi="Times New Roman" w:cs="Times New Roman"/>
                <w:b/>
                <w:bCs/>
                <w:sz w:val="20"/>
                <w:szCs w:val="20"/>
              </w:rPr>
            </w:pPr>
          </w:p>
        </w:tc>
        <w:tc>
          <w:tcPr>
            <w:tcW w:w="745" w:type="dxa"/>
          </w:tcPr>
          <w:p w14:paraId="0D6840D7" w14:textId="77777777" w:rsidR="004D6345" w:rsidRPr="00A87F96" w:rsidRDefault="004D6345" w:rsidP="00E65A22">
            <w:pPr>
              <w:jc w:val="center"/>
              <w:rPr>
                <w:rFonts w:ascii="Times New Roman" w:hAnsi="Times New Roman" w:cs="Times New Roman"/>
                <w:b/>
                <w:bCs/>
                <w:sz w:val="20"/>
                <w:szCs w:val="20"/>
              </w:rPr>
            </w:pPr>
          </w:p>
        </w:tc>
        <w:tc>
          <w:tcPr>
            <w:tcW w:w="708" w:type="dxa"/>
          </w:tcPr>
          <w:p w14:paraId="738C249C" w14:textId="77777777" w:rsidR="004D6345" w:rsidRPr="00A87F96" w:rsidRDefault="004D6345" w:rsidP="00E65A22">
            <w:pPr>
              <w:jc w:val="center"/>
              <w:rPr>
                <w:rFonts w:ascii="Times New Roman" w:hAnsi="Times New Roman" w:cs="Times New Roman"/>
                <w:b/>
                <w:bCs/>
                <w:sz w:val="20"/>
                <w:szCs w:val="20"/>
              </w:rPr>
            </w:pPr>
          </w:p>
        </w:tc>
        <w:tc>
          <w:tcPr>
            <w:tcW w:w="709" w:type="dxa"/>
          </w:tcPr>
          <w:p w14:paraId="626570D4" w14:textId="77777777" w:rsidR="004D6345" w:rsidRPr="00A87F96" w:rsidRDefault="004D6345" w:rsidP="00E65A22">
            <w:pPr>
              <w:jc w:val="center"/>
              <w:rPr>
                <w:rFonts w:ascii="Times New Roman" w:hAnsi="Times New Roman" w:cs="Times New Roman"/>
                <w:b/>
                <w:bCs/>
                <w:sz w:val="20"/>
                <w:szCs w:val="20"/>
              </w:rPr>
            </w:pPr>
          </w:p>
        </w:tc>
        <w:tc>
          <w:tcPr>
            <w:tcW w:w="709" w:type="dxa"/>
          </w:tcPr>
          <w:p w14:paraId="68A64E1A" w14:textId="77777777" w:rsidR="004D6345" w:rsidRPr="00A87F96" w:rsidRDefault="004D6345" w:rsidP="00E65A22">
            <w:pPr>
              <w:jc w:val="center"/>
              <w:rPr>
                <w:rFonts w:ascii="Times New Roman" w:hAnsi="Times New Roman" w:cs="Times New Roman"/>
                <w:b/>
                <w:bCs/>
                <w:sz w:val="20"/>
                <w:szCs w:val="20"/>
              </w:rPr>
            </w:pPr>
          </w:p>
        </w:tc>
        <w:tc>
          <w:tcPr>
            <w:tcW w:w="709" w:type="dxa"/>
          </w:tcPr>
          <w:p w14:paraId="4F0F3A86" w14:textId="77777777" w:rsidR="004D6345" w:rsidRPr="00A87F96" w:rsidRDefault="004D6345" w:rsidP="00E65A22">
            <w:pPr>
              <w:jc w:val="center"/>
              <w:rPr>
                <w:rFonts w:ascii="Times New Roman" w:hAnsi="Times New Roman" w:cs="Times New Roman"/>
                <w:b/>
                <w:bCs/>
                <w:sz w:val="20"/>
                <w:szCs w:val="20"/>
              </w:rPr>
            </w:pPr>
          </w:p>
        </w:tc>
        <w:tc>
          <w:tcPr>
            <w:tcW w:w="850" w:type="dxa"/>
          </w:tcPr>
          <w:p w14:paraId="164502EB" w14:textId="77777777" w:rsidR="004D6345" w:rsidRPr="00A87F96" w:rsidRDefault="004D6345" w:rsidP="00E65A22">
            <w:pPr>
              <w:jc w:val="center"/>
              <w:rPr>
                <w:rFonts w:ascii="Times New Roman" w:hAnsi="Times New Roman" w:cs="Times New Roman"/>
                <w:b/>
                <w:bCs/>
                <w:sz w:val="20"/>
                <w:szCs w:val="20"/>
              </w:rPr>
            </w:pPr>
          </w:p>
        </w:tc>
        <w:tc>
          <w:tcPr>
            <w:tcW w:w="709" w:type="dxa"/>
          </w:tcPr>
          <w:p w14:paraId="708DBBD9" w14:textId="77777777" w:rsidR="004D6345" w:rsidRPr="00A87F96" w:rsidRDefault="004D6345" w:rsidP="00E65A22">
            <w:pPr>
              <w:jc w:val="center"/>
              <w:rPr>
                <w:rFonts w:ascii="Times New Roman" w:hAnsi="Times New Roman" w:cs="Times New Roman"/>
                <w:b/>
                <w:bCs/>
                <w:sz w:val="20"/>
                <w:szCs w:val="20"/>
              </w:rPr>
            </w:pPr>
          </w:p>
        </w:tc>
        <w:tc>
          <w:tcPr>
            <w:tcW w:w="1188" w:type="dxa"/>
          </w:tcPr>
          <w:p w14:paraId="086C62CE" w14:textId="77777777" w:rsidR="004D6345" w:rsidRPr="00A87F96" w:rsidRDefault="004D6345" w:rsidP="00E65A22">
            <w:pPr>
              <w:jc w:val="center"/>
              <w:rPr>
                <w:rFonts w:ascii="Times New Roman" w:hAnsi="Times New Roman" w:cs="Times New Roman"/>
                <w:b/>
                <w:bCs/>
                <w:sz w:val="20"/>
                <w:szCs w:val="20"/>
              </w:rPr>
            </w:pPr>
          </w:p>
        </w:tc>
        <w:tc>
          <w:tcPr>
            <w:tcW w:w="654" w:type="dxa"/>
          </w:tcPr>
          <w:p w14:paraId="41172CC3" w14:textId="77777777" w:rsidR="004D6345" w:rsidRPr="00A87F96" w:rsidRDefault="004D6345" w:rsidP="00E65A22">
            <w:pPr>
              <w:jc w:val="center"/>
              <w:rPr>
                <w:rFonts w:ascii="Times New Roman" w:hAnsi="Times New Roman" w:cs="Times New Roman"/>
                <w:b/>
                <w:bCs/>
                <w:sz w:val="20"/>
                <w:szCs w:val="20"/>
              </w:rPr>
            </w:pPr>
          </w:p>
        </w:tc>
        <w:tc>
          <w:tcPr>
            <w:tcW w:w="667" w:type="dxa"/>
          </w:tcPr>
          <w:p w14:paraId="311D09F6" w14:textId="77777777" w:rsidR="004D6345" w:rsidRPr="00A87F96" w:rsidRDefault="004D6345" w:rsidP="00E65A22">
            <w:pPr>
              <w:jc w:val="center"/>
              <w:rPr>
                <w:rFonts w:ascii="Times New Roman" w:hAnsi="Times New Roman" w:cs="Times New Roman"/>
                <w:b/>
                <w:bCs/>
                <w:sz w:val="20"/>
                <w:szCs w:val="20"/>
              </w:rPr>
            </w:pPr>
          </w:p>
        </w:tc>
        <w:tc>
          <w:tcPr>
            <w:tcW w:w="667" w:type="dxa"/>
          </w:tcPr>
          <w:p w14:paraId="4213E308" w14:textId="77777777" w:rsidR="004D6345" w:rsidRPr="00A87F96" w:rsidRDefault="004D6345" w:rsidP="00E65A22">
            <w:pPr>
              <w:jc w:val="center"/>
              <w:rPr>
                <w:rFonts w:ascii="Times New Roman" w:hAnsi="Times New Roman" w:cs="Times New Roman"/>
                <w:b/>
                <w:bCs/>
                <w:sz w:val="20"/>
                <w:szCs w:val="20"/>
              </w:rPr>
            </w:pPr>
          </w:p>
        </w:tc>
        <w:tc>
          <w:tcPr>
            <w:tcW w:w="705" w:type="dxa"/>
          </w:tcPr>
          <w:p w14:paraId="0FF97A62" w14:textId="77777777" w:rsidR="004D6345" w:rsidRPr="00A87F96" w:rsidRDefault="004D6345" w:rsidP="00E65A22">
            <w:pPr>
              <w:jc w:val="center"/>
              <w:rPr>
                <w:rFonts w:ascii="Times New Roman" w:hAnsi="Times New Roman" w:cs="Times New Roman"/>
                <w:b/>
                <w:bCs/>
                <w:sz w:val="20"/>
                <w:szCs w:val="20"/>
              </w:rPr>
            </w:pPr>
          </w:p>
        </w:tc>
      </w:tr>
      <w:tr w:rsidR="004D6345" w:rsidRPr="00A87F96" w14:paraId="2CAAA232" w14:textId="77777777" w:rsidTr="00E65A22">
        <w:trPr>
          <w:trHeight w:val="204"/>
        </w:trPr>
        <w:tc>
          <w:tcPr>
            <w:tcW w:w="1993" w:type="dxa"/>
            <w:vMerge w:val="restart"/>
          </w:tcPr>
          <w:p w14:paraId="45204C81" w14:textId="77777777" w:rsidR="004D6345" w:rsidRPr="00A87F96" w:rsidRDefault="004D6345" w:rsidP="00E65A22">
            <w:pPr>
              <w:rPr>
                <w:rFonts w:ascii="Times New Roman" w:hAnsi="Times New Roman" w:cs="Times New Roman"/>
                <w:sz w:val="20"/>
                <w:szCs w:val="20"/>
              </w:rPr>
            </w:pPr>
            <w:proofErr w:type="spellStart"/>
            <w:r w:rsidRPr="00A87F96">
              <w:rPr>
                <w:rFonts w:ascii="Times New Roman" w:hAnsi="Times New Roman" w:cs="Times New Roman"/>
                <w:sz w:val="20"/>
                <w:szCs w:val="20"/>
              </w:rPr>
              <w:t>Bernardshaw</w:t>
            </w:r>
            <w:proofErr w:type="spellEnd"/>
            <w:r w:rsidRPr="00A87F96">
              <w:rPr>
                <w:rFonts w:ascii="Times New Roman" w:hAnsi="Times New Roman" w:cs="Times New Roman"/>
                <w:sz w:val="20"/>
                <w:szCs w:val="20"/>
              </w:rPr>
              <w:t xml:space="preserve"> et al. (2019)</w:t>
            </w:r>
          </w:p>
        </w:tc>
        <w:tc>
          <w:tcPr>
            <w:tcW w:w="1551" w:type="dxa"/>
          </w:tcPr>
          <w:p w14:paraId="0323DCF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 xml:space="preserve">Pain </w:t>
            </w:r>
          </w:p>
        </w:tc>
        <w:tc>
          <w:tcPr>
            <w:tcW w:w="2126" w:type="dxa"/>
          </w:tcPr>
          <w:p w14:paraId="11E18D8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Baseline</w:t>
            </w:r>
          </w:p>
        </w:tc>
        <w:tc>
          <w:tcPr>
            <w:tcW w:w="709" w:type="dxa"/>
            <w:vMerge w:val="restart"/>
          </w:tcPr>
          <w:p w14:paraId="14FE858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73" w:type="dxa"/>
            <w:vMerge w:val="restart"/>
          </w:tcPr>
          <w:p w14:paraId="0355599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45" w:type="dxa"/>
            <w:vMerge w:val="restart"/>
          </w:tcPr>
          <w:p w14:paraId="7C5AF5F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8" w:type="dxa"/>
            <w:vMerge w:val="restart"/>
          </w:tcPr>
          <w:p w14:paraId="489B8F4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vMerge w:val="restart"/>
          </w:tcPr>
          <w:p w14:paraId="12D37EC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vMerge w:val="restart"/>
          </w:tcPr>
          <w:p w14:paraId="56B2E9F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28C75F0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vMerge w:val="restart"/>
          </w:tcPr>
          <w:p w14:paraId="0394B03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7A39C5D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15678CF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4098B5A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3D7CB4A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val="restart"/>
          </w:tcPr>
          <w:p w14:paraId="742B82B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5" w:type="dxa"/>
            <w:vMerge w:val="restart"/>
          </w:tcPr>
          <w:p w14:paraId="4441D58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3E2A8827" w14:textId="77777777" w:rsidTr="00E65A22">
        <w:trPr>
          <w:trHeight w:val="250"/>
        </w:trPr>
        <w:tc>
          <w:tcPr>
            <w:tcW w:w="1993" w:type="dxa"/>
            <w:vMerge/>
          </w:tcPr>
          <w:p w14:paraId="291D2A70" w14:textId="77777777" w:rsidR="004D6345" w:rsidRPr="00A87F96" w:rsidRDefault="004D6345" w:rsidP="00E65A22">
            <w:pPr>
              <w:rPr>
                <w:rFonts w:ascii="Times New Roman" w:hAnsi="Times New Roman" w:cs="Times New Roman"/>
                <w:sz w:val="20"/>
                <w:szCs w:val="20"/>
              </w:rPr>
            </w:pPr>
          </w:p>
        </w:tc>
        <w:tc>
          <w:tcPr>
            <w:tcW w:w="1551" w:type="dxa"/>
          </w:tcPr>
          <w:p w14:paraId="5EF1CF1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7DA2C5B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eek 1</w:t>
            </w:r>
          </w:p>
        </w:tc>
        <w:tc>
          <w:tcPr>
            <w:tcW w:w="709" w:type="dxa"/>
            <w:vMerge/>
          </w:tcPr>
          <w:p w14:paraId="68875923"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2B739052"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0B747641"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0DE954A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B60AD75"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6EB3CD7"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989EE0F"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5B7E62C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AA06860" w14:textId="77777777" w:rsidR="004D6345" w:rsidRPr="00A87F96" w:rsidRDefault="004D6345" w:rsidP="00E65A22">
            <w:pPr>
              <w:jc w:val="center"/>
              <w:rPr>
                <w:rFonts w:ascii="Times New Roman" w:hAnsi="Times New Roman" w:cs="Times New Roman"/>
                <w:sz w:val="20"/>
                <w:szCs w:val="20"/>
              </w:rPr>
            </w:pPr>
          </w:p>
        </w:tc>
        <w:tc>
          <w:tcPr>
            <w:tcW w:w="1188" w:type="dxa"/>
          </w:tcPr>
          <w:p w14:paraId="16D0FCE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6A83BF9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5B5A56E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33C5B616"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42E74ABA" w14:textId="77777777" w:rsidR="004D6345" w:rsidRPr="00A87F96" w:rsidRDefault="004D6345" w:rsidP="00E65A22">
            <w:pPr>
              <w:jc w:val="center"/>
              <w:rPr>
                <w:rFonts w:ascii="Times New Roman" w:hAnsi="Times New Roman" w:cs="Times New Roman"/>
                <w:sz w:val="20"/>
                <w:szCs w:val="20"/>
              </w:rPr>
            </w:pPr>
          </w:p>
        </w:tc>
      </w:tr>
      <w:tr w:rsidR="004D6345" w:rsidRPr="00A87F96" w14:paraId="4EF0842C" w14:textId="77777777" w:rsidTr="00E65A22">
        <w:trPr>
          <w:trHeight w:val="126"/>
        </w:trPr>
        <w:tc>
          <w:tcPr>
            <w:tcW w:w="1993" w:type="dxa"/>
            <w:vMerge/>
          </w:tcPr>
          <w:p w14:paraId="00B61E0F" w14:textId="77777777" w:rsidR="004D6345" w:rsidRPr="00A87F96" w:rsidRDefault="004D6345" w:rsidP="00E65A22">
            <w:pPr>
              <w:rPr>
                <w:rFonts w:ascii="Times New Roman" w:hAnsi="Times New Roman" w:cs="Times New Roman"/>
                <w:sz w:val="20"/>
                <w:szCs w:val="20"/>
              </w:rPr>
            </w:pPr>
          </w:p>
        </w:tc>
        <w:tc>
          <w:tcPr>
            <w:tcW w:w="1551" w:type="dxa"/>
          </w:tcPr>
          <w:p w14:paraId="65ABC96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0A5AC88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eek 2</w:t>
            </w:r>
          </w:p>
        </w:tc>
        <w:tc>
          <w:tcPr>
            <w:tcW w:w="709" w:type="dxa"/>
            <w:vMerge/>
          </w:tcPr>
          <w:p w14:paraId="57CC440D"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525B9278"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1E0EE714"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3CC3A9C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9561EE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7EB457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7D430F5"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0266FB3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3C099D7" w14:textId="77777777" w:rsidR="004D6345" w:rsidRPr="00A87F96" w:rsidRDefault="004D6345" w:rsidP="00E65A22">
            <w:pPr>
              <w:jc w:val="center"/>
              <w:rPr>
                <w:rFonts w:ascii="Times New Roman" w:hAnsi="Times New Roman" w:cs="Times New Roman"/>
                <w:sz w:val="20"/>
                <w:szCs w:val="20"/>
              </w:rPr>
            </w:pPr>
          </w:p>
        </w:tc>
        <w:tc>
          <w:tcPr>
            <w:tcW w:w="1188" w:type="dxa"/>
          </w:tcPr>
          <w:p w14:paraId="4EDAA8A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3585979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611646A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2EA1BF6D"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0E398002" w14:textId="77777777" w:rsidR="004D6345" w:rsidRPr="00A87F96" w:rsidRDefault="004D6345" w:rsidP="00E65A22">
            <w:pPr>
              <w:jc w:val="center"/>
              <w:rPr>
                <w:rFonts w:ascii="Times New Roman" w:hAnsi="Times New Roman" w:cs="Times New Roman"/>
                <w:sz w:val="20"/>
                <w:szCs w:val="20"/>
              </w:rPr>
            </w:pPr>
          </w:p>
        </w:tc>
      </w:tr>
      <w:tr w:rsidR="004D6345" w:rsidRPr="00A87F96" w14:paraId="23A91FB5" w14:textId="77777777" w:rsidTr="00E65A22">
        <w:trPr>
          <w:trHeight w:val="172"/>
        </w:trPr>
        <w:tc>
          <w:tcPr>
            <w:tcW w:w="1993" w:type="dxa"/>
            <w:vMerge/>
          </w:tcPr>
          <w:p w14:paraId="7C0B75B4" w14:textId="77777777" w:rsidR="004D6345" w:rsidRPr="00A87F96" w:rsidRDefault="004D6345" w:rsidP="00E65A22">
            <w:pPr>
              <w:rPr>
                <w:rFonts w:ascii="Times New Roman" w:hAnsi="Times New Roman" w:cs="Times New Roman"/>
                <w:sz w:val="20"/>
                <w:szCs w:val="20"/>
              </w:rPr>
            </w:pPr>
          </w:p>
        </w:tc>
        <w:tc>
          <w:tcPr>
            <w:tcW w:w="1551" w:type="dxa"/>
          </w:tcPr>
          <w:p w14:paraId="5EAF85E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Function</w:t>
            </w:r>
          </w:p>
        </w:tc>
        <w:tc>
          <w:tcPr>
            <w:tcW w:w="2126" w:type="dxa"/>
          </w:tcPr>
          <w:p w14:paraId="0EB0F78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 xml:space="preserve">Baseline </w:t>
            </w:r>
          </w:p>
        </w:tc>
        <w:tc>
          <w:tcPr>
            <w:tcW w:w="709" w:type="dxa"/>
            <w:vMerge/>
          </w:tcPr>
          <w:p w14:paraId="36143B73"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13982F8"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566235EA"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0BB395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9935E3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592A393"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059A036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vMerge w:val="restart"/>
          </w:tcPr>
          <w:p w14:paraId="0081B82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0B825DF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235B0C7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6F9363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51A2828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6277999D"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214D0AE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3DC37BDE" w14:textId="77777777" w:rsidTr="00E65A22">
        <w:trPr>
          <w:trHeight w:val="217"/>
        </w:trPr>
        <w:tc>
          <w:tcPr>
            <w:tcW w:w="1993" w:type="dxa"/>
            <w:vMerge/>
          </w:tcPr>
          <w:p w14:paraId="2A323507" w14:textId="77777777" w:rsidR="004D6345" w:rsidRPr="00A87F96" w:rsidRDefault="004D6345" w:rsidP="00E65A22">
            <w:pPr>
              <w:rPr>
                <w:rFonts w:ascii="Times New Roman" w:hAnsi="Times New Roman" w:cs="Times New Roman"/>
                <w:sz w:val="20"/>
                <w:szCs w:val="20"/>
              </w:rPr>
            </w:pPr>
          </w:p>
        </w:tc>
        <w:tc>
          <w:tcPr>
            <w:tcW w:w="1551" w:type="dxa"/>
          </w:tcPr>
          <w:p w14:paraId="632911F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 xml:space="preserve">Function </w:t>
            </w:r>
          </w:p>
        </w:tc>
        <w:tc>
          <w:tcPr>
            <w:tcW w:w="2126" w:type="dxa"/>
          </w:tcPr>
          <w:p w14:paraId="39A2914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eek 1</w:t>
            </w:r>
          </w:p>
        </w:tc>
        <w:tc>
          <w:tcPr>
            <w:tcW w:w="709" w:type="dxa"/>
            <w:vMerge/>
          </w:tcPr>
          <w:p w14:paraId="2CAB8617"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B43F686"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0955482D"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27BEA37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792D4A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6F4767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B707EE0"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05C04F9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DB90847" w14:textId="77777777" w:rsidR="004D6345" w:rsidRPr="00A87F96" w:rsidRDefault="004D6345" w:rsidP="00E65A22">
            <w:pPr>
              <w:jc w:val="center"/>
              <w:rPr>
                <w:rFonts w:ascii="Times New Roman" w:hAnsi="Times New Roman" w:cs="Times New Roman"/>
                <w:sz w:val="20"/>
                <w:szCs w:val="20"/>
              </w:rPr>
            </w:pPr>
          </w:p>
        </w:tc>
        <w:tc>
          <w:tcPr>
            <w:tcW w:w="1188" w:type="dxa"/>
          </w:tcPr>
          <w:p w14:paraId="7E7F51C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5710BC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0CDE561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489AA1FA"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6F44CEEE" w14:textId="77777777" w:rsidR="004D6345" w:rsidRPr="00A87F96" w:rsidRDefault="004D6345" w:rsidP="00E65A22">
            <w:pPr>
              <w:jc w:val="center"/>
              <w:rPr>
                <w:rFonts w:ascii="Times New Roman" w:hAnsi="Times New Roman" w:cs="Times New Roman"/>
                <w:sz w:val="20"/>
                <w:szCs w:val="20"/>
              </w:rPr>
            </w:pPr>
          </w:p>
        </w:tc>
      </w:tr>
      <w:tr w:rsidR="004D6345" w:rsidRPr="00A87F96" w14:paraId="4B0F798E" w14:textId="77777777" w:rsidTr="00E65A22">
        <w:trPr>
          <w:trHeight w:val="264"/>
        </w:trPr>
        <w:tc>
          <w:tcPr>
            <w:tcW w:w="1993" w:type="dxa"/>
            <w:vMerge/>
          </w:tcPr>
          <w:p w14:paraId="0F73D3C9" w14:textId="77777777" w:rsidR="004D6345" w:rsidRPr="00A87F96" w:rsidRDefault="004D6345" w:rsidP="00E65A22">
            <w:pPr>
              <w:rPr>
                <w:rFonts w:ascii="Times New Roman" w:hAnsi="Times New Roman" w:cs="Times New Roman"/>
                <w:sz w:val="20"/>
                <w:szCs w:val="20"/>
              </w:rPr>
            </w:pPr>
          </w:p>
        </w:tc>
        <w:tc>
          <w:tcPr>
            <w:tcW w:w="1551" w:type="dxa"/>
          </w:tcPr>
          <w:p w14:paraId="69907B3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Function</w:t>
            </w:r>
          </w:p>
        </w:tc>
        <w:tc>
          <w:tcPr>
            <w:tcW w:w="2126" w:type="dxa"/>
          </w:tcPr>
          <w:p w14:paraId="66D3EBD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eek 2</w:t>
            </w:r>
          </w:p>
        </w:tc>
        <w:tc>
          <w:tcPr>
            <w:tcW w:w="709" w:type="dxa"/>
            <w:vMerge/>
          </w:tcPr>
          <w:p w14:paraId="6B0B3812"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287307BF"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5FFCF1F1"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05DA964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DC4C31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07D2F4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D8AD205"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21A7B19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9554C18" w14:textId="77777777" w:rsidR="004D6345" w:rsidRPr="00A87F96" w:rsidRDefault="004D6345" w:rsidP="00E65A22">
            <w:pPr>
              <w:jc w:val="center"/>
              <w:rPr>
                <w:rFonts w:ascii="Times New Roman" w:hAnsi="Times New Roman" w:cs="Times New Roman"/>
                <w:sz w:val="20"/>
                <w:szCs w:val="20"/>
              </w:rPr>
            </w:pPr>
          </w:p>
        </w:tc>
        <w:tc>
          <w:tcPr>
            <w:tcW w:w="1188" w:type="dxa"/>
          </w:tcPr>
          <w:p w14:paraId="185504D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10A6A67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644BC85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4A528208"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5A535C79" w14:textId="77777777" w:rsidR="004D6345" w:rsidRPr="00A87F96" w:rsidRDefault="004D6345" w:rsidP="00E65A22">
            <w:pPr>
              <w:jc w:val="center"/>
              <w:rPr>
                <w:rFonts w:ascii="Times New Roman" w:hAnsi="Times New Roman" w:cs="Times New Roman"/>
                <w:sz w:val="20"/>
                <w:szCs w:val="20"/>
              </w:rPr>
            </w:pPr>
          </w:p>
        </w:tc>
      </w:tr>
      <w:tr w:rsidR="004D6345" w:rsidRPr="00A87F96" w14:paraId="5C6BE09C" w14:textId="77777777" w:rsidTr="00E65A22">
        <w:trPr>
          <w:trHeight w:val="267"/>
        </w:trPr>
        <w:tc>
          <w:tcPr>
            <w:tcW w:w="1993" w:type="dxa"/>
            <w:vMerge/>
          </w:tcPr>
          <w:p w14:paraId="2BB71022" w14:textId="77777777" w:rsidR="004D6345" w:rsidRPr="00A87F96" w:rsidRDefault="004D6345" w:rsidP="00E65A22">
            <w:pPr>
              <w:rPr>
                <w:rFonts w:ascii="Times New Roman" w:hAnsi="Times New Roman" w:cs="Times New Roman"/>
                <w:sz w:val="20"/>
                <w:szCs w:val="20"/>
              </w:rPr>
            </w:pPr>
          </w:p>
        </w:tc>
        <w:tc>
          <w:tcPr>
            <w:tcW w:w="1551" w:type="dxa"/>
          </w:tcPr>
          <w:p w14:paraId="28F2B02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 xml:space="preserve">Infection </w:t>
            </w:r>
          </w:p>
        </w:tc>
        <w:tc>
          <w:tcPr>
            <w:tcW w:w="2126" w:type="dxa"/>
          </w:tcPr>
          <w:p w14:paraId="015BE2A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Baseline</w:t>
            </w:r>
          </w:p>
        </w:tc>
        <w:tc>
          <w:tcPr>
            <w:tcW w:w="709" w:type="dxa"/>
            <w:vMerge/>
          </w:tcPr>
          <w:p w14:paraId="3D1282B2"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0A2CCDB2"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3DBDB3C"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5476882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251333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0271EB8"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57D2733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vMerge w:val="restart"/>
          </w:tcPr>
          <w:p w14:paraId="3F9A5D1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vMerge w:val="restart"/>
          </w:tcPr>
          <w:p w14:paraId="1FF32FD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4F7E890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445B56B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7F1A726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34A40E5F"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14C81F7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64405B5B" w14:textId="77777777" w:rsidTr="00E65A22">
        <w:trPr>
          <w:trHeight w:val="272"/>
        </w:trPr>
        <w:tc>
          <w:tcPr>
            <w:tcW w:w="1993" w:type="dxa"/>
            <w:vMerge/>
          </w:tcPr>
          <w:p w14:paraId="3194AC58" w14:textId="77777777" w:rsidR="004D6345" w:rsidRPr="00A87F96" w:rsidRDefault="004D6345" w:rsidP="00E65A22">
            <w:pPr>
              <w:rPr>
                <w:rFonts w:ascii="Times New Roman" w:hAnsi="Times New Roman" w:cs="Times New Roman"/>
                <w:sz w:val="20"/>
                <w:szCs w:val="20"/>
              </w:rPr>
            </w:pPr>
          </w:p>
        </w:tc>
        <w:tc>
          <w:tcPr>
            <w:tcW w:w="1551" w:type="dxa"/>
          </w:tcPr>
          <w:p w14:paraId="2FA4867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 xml:space="preserve">Infection </w:t>
            </w:r>
          </w:p>
        </w:tc>
        <w:tc>
          <w:tcPr>
            <w:tcW w:w="2126" w:type="dxa"/>
          </w:tcPr>
          <w:p w14:paraId="55C806B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eek 1</w:t>
            </w:r>
          </w:p>
        </w:tc>
        <w:tc>
          <w:tcPr>
            <w:tcW w:w="709" w:type="dxa"/>
            <w:vMerge/>
          </w:tcPr>
          <w:p w14:paraId="75B6286A"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68396277"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C836816"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583D13A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A2874B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D136CE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D457F29"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5E2C05E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9EC8AF3" w14:textId="77777777" w:rsidR="004D6345" w:rsidRPr="00A87F96" w:rsidRDefault="004D6345" w:rsidP="00E65A22">
            <w:pPr>
              <w:jc w:val="center"/>
              <w:rPr>
                <w:rFonts w:ascii="Times New Roman" w:hAnsi="Times New Roman" w:cs="Times New Roman"/>
                <w:sz w:val="20"/>
                <w:szCs w:val="20"/>
              </w:rPr>
            </w:pPr>
          </w:p>
        </w:tc>
        <w:tc>
          <w:tcPr>
            <w:tcW w:w="1188" w:type="dxa"/>
          </w:tcPr>
          <w:p w14:paraId="629B600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DC0890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5E565F4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329249C3"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31249A4D" w14:textId="77777777" w:rsidR="004D6345" w:rsidRPr="00A87F96" w:rsidRDefault="004D6345" w:rsidP="00E65A22">
            <w:pPr>
              <w:jc w:val="center"/>
              <w:rPr>
                <w:rFonts w:ascii="Times New Roman" w:hAnsi="Times New Roman" w:cs="Times New Roman"/>
                <w:sz w:val="20"/>
                <w:szCs w:val="20"/>
              </w:rPr>
            </w:pPr>
          </w:p>
        </w:tc>
      </w:tr>
      <w:tr w:rsidR="004D6345" w:rsidRPr="00A87F96" w14:paraId="03C38EF6" w14:textId="77777777" w:rsidTr="00E65A22">
        <w:trPr>
          <w:trHeight w:val="275"/>
        </w:trPr>
        <w:tc>
          <w:tcPr>
            <w:tcW w:w="1993" w:type="dxa"/>
            <w:vMerge/>
          </w:tcPr>
          <w:p w14:paraId="13FD94AB" w14:textId="77777777" w:rsidR="004D6345" w:rsidRPr="00A87F96" w:rsidRDefault="004D6345" w:rsidP="00E65A22">
            <w:pPr>
              <w:rPr>
                <w:rFonts w:ascii="Times New Roman" w:hAnsi="Times New Roman" w:cs="Times New Roman"/>
                <w:sz w:val="20"/>
                <w:szCs w:val="20"/>
              </w:rPr>
            </w:pPr>
          </w:p>
        </w:tc>
        <w:tc>
          <w:tcPr>
            <w:tcW w:w="1551" w:type="dxa"/>
          </w:tcPr>
          <w:p w14:paraId="023D191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Infection</w:t>
            </w:r>
          </w:p>
        </w:tc>
        <w:tc>
          <w:tcPr>
            <w:tcW w:w="2126" w:type="dxa"/>
          </w:tcPr>
          <w:p w14:paraId="7CF897A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eek 2</w:t>
            </w:r>
          </w:p>
        </w:tc>
        <w:tc>
          <w:tcPr>
            <w:tcW w:w="709" w:type="dxa"/>
            <w:vMerge/>
          </w:tcPr>
          <w:p w14:paraId="67DF4ED1"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7CDF94A5"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28566D49"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6AB605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79C974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D63F07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E0D8449"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4798CA0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B8C0CEB" w14:textId="77777777" w:rsidR="004D6345" w:rsidRPr="00A87F96" w:rsidRDefault="004D6345" w:rsidP="00E65A22">
            <w:pPr>
              <w:jc w:val="center"/>
              <w:rPr>
                <w:rFonts w:ascii="Times New Roman" w:hAnsi="Times New Roman" w:cs="Times New Roman"/>
                <w:sz w:val="20"/>
                <w:szCs w:val="20"/>
              </w:rPr>
            </w:pPr>
          </w:p>
        </w:tc>
        <w:tc>
          <w:tcPr>
            <w:tcW w:w="1188" w:type="dxa"/>
          </w:tcPr>
          <w:p w14:paraId="56D8760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4935B30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2C21F95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2E688595"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7AD97752" w14:textId="77777777" w:rsidR="004D6345" w:rsidRPr="00A87F96" w:rsidRDefault="004D6345" w:rsidP="00E65A22">
            <w:pPr>
              <w:jc w:val="center"/>
              <w:rPr>
                <w:rFonts w:ascii="Times New Roman" w:hAnsi="Times New Roman" w:cs="Times New Roman"/>
                <w:sz w:val="20"/>
                <w:szCs w:val="20"/>
              </w:rPr>
            </w:pPr>
          </w:p>
        </w:tc>
      </w:tr>
      <w:tr w:rsidR="004D6345" w:rsidRPr="00A87F96" w14:paraId="183CC391" w14:textId="77777777" w:rsidTr="00E65A22">
        <w:trPr>
          <w:trHeight w:val="266"/>
        </w:trPr>
        <w:tc>
          <w:tcPr>
            <w:tcW w:w="1993" w:type="dxa"/>
            <w:vMerge/>
          </w:tcPr>
          <w:p w14:paraId="005024C0" w14:textId="77777777" w:rsidR="004D6345" w:rsidRPr="00A87F96" w:rsidRDefault="004D6345" w:rsidP="00E65A22">
            <w:pPr>
              <w:rPr>
                <w:rFonts w:ascii="Times New Roman" w:hAnsi="Times New Roman" w:cs="Times New Roman"/>
                <w:sz w:val="20"/>
                <w:szCs w:val="20"/>
              </w:rPr>
            </w:pPr>
          </w:p>
        </w:tc>
        <w:tc>
          <w:tcPr>
            <w:tcW w:w="1551" w:type="dxa"/>
          </w:tcPr>
          <w:p w14:paraId="1D9E81C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Soothing effect</w:t>
            </w:r>
          </w:p>
        </w:tc>
        <w:tc>
          <w:tcPr>
            <w:tcW w:w="2126" w:type="dxa"/>
          </w:tcPr>
          <w:p w14:paraId="64E4EF8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eek 1</w:t>
            </w:r>
          </w:p>
        </w:tc>
        <w:tc>
          <w:tcPr>
            <w:tcW w:w="709" w:type="dxa"/>
            <w:vMerge/>
          </w:tcPr>
          <w:p w14:paraId="3DC60687"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70F545E0"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0C86A49B"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2465761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37061D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96751BF"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3BB7ECE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vMerge w:val="restart"/>
          </w:tcPr>
          <w:p w14:paraId="1A07E53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9" w:type="dxa"/>
            <w:vMerge w:val="restart"/>
          </w:tcPr>
          <w:p w14:paraId="3BF1F2A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4BF7ECC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014379E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14A7F36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0A3071A9"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7F851FD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p w14:paraId="31229F0F" w14:textId="77777777" w:rsidR="004D6345" w:rsidRPr="00A87F96" w:rsidRDefault="004D6345" w:rsidP="00E65A22">
            <w:pPr>
              <w:jc w:val="center"/>
              <w:rPr>
                <w:rFonts w:ascii="Times New Roman" w:hAnsi="Times New Roman" w:cs="Times New Roman"/>
                <w:sz w:val="20"/>
                <w:szCs w:val="20"/>
              </w:rPr>
            </w:pPr>
          </w:p>
        </w:tc>
      </w:tr>
      <w:tr w:rsidR="004D6345" w:rsidRPr="00A87F96" w14:paraId="56697FF6" w14:textId="77777777" w:rsidTr="00E65A22">
        <w:trPr>
          <w:trHeight w:val="269"/>
        </w:trPr>
        <w:tc>
          <w:tcPr>
            <w:tcW w:w="1993" w:type="dxa"/>
            <w:vMerge/>
          </w:tcPr>
          <w:p w14:paraId="6E273F3B" w14:textId="77777777" w:rsidR="004D6345" w:rsidRPr="00A87F96" w:rsidRDefault="004D6345" w:rsidP="00E65A22">
            <w:pPr>
              <w:rPr>
                <w:rFonts w:ascii="Times New Roman" w:hAnsi="Times New Roman" w:cs="Times New Roman"/>
                <w:sz w:val="20"/>
                <w:szCs w:val="20"/>
              </w:rPr>
            </w:pPr>
          </w:p>
        </w:tc>
        <w:tc>
          <w:tcPr>
            <w:tcW w:w="1551" w:type="dxa"/>
          </w:tcPr>
          <w:p w14:paraId="72B1A50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Soothing effect</w:t>
            </w:r>
          </w:p>
        </w:tc>
        <w:tc>
          <w:tcPr>
            <w:tcW w:w="2126" w:type="dxa"/>
          </w:tcPr>
          <w:p w14:paraId="2415F63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eek 2</w:t>
            </w:r>
          </w:p>
        </w:tc>
        <w:tc>
          <w:tcPr>
            <w:tcW w:w="709" w:type="dxa"/>
            <w:vMerge/>
          </w:tcPr>
          <w:p w14:paraId="79932D49"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1E3D4827"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3005B2BF"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65A7142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5BD73B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00DE36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FD942FB"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1CEB4DE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A17A182" w14:textId="77777777" w:rsidR="004D6345" w:rsidRPr="00A87F96" w:rsidRDefault="004D6345" w:rsidP="00E65A22">
            <w:pPr>
              <w:jc w:val="center"/>
              <w:rPr>
                <w:rFonts w:ascii="Times New Roman" w:hAnsi="Times New Roman" w:cs="Times New Roman"/>
                <w:sz w:val="20"/>
                <w:szCs w:val="20"/>
              </w:rPr>
            </w:pPr>
          </w:p>
        </w:tc>
        <w:tc>
          <w:tcPr>
            <w:tcW w:w="1188" w:type="dxa"/>
          </w:tcPr>
          <w:p w14:paraId="479BB9D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3C36319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061A6E8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3F0F6C70"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4DBFE964" w14:textId="77777777" w:rsidR="004D6345" w:rsidRPr="00A87F96" w:rsidRDefault="004D6345" w:rsidP="00E65A22">
            <w:pPr>
              <w:jc w:val="center"/>
              <w:rPr>
                <w:rFonts w:ascii="Times New Roman" w:hAnsi="Times New Roman" w:cs="Times New Roman"/>
                <w:sz w:val="20"/>
                <w:szCs w:val="20"/>
              </w:rPr>
            </w:pPr>
          </w:p>
        </w:tc>
      </w:tr>
      <w:tr w:rsidR="004D6345" w:rsidRPr="00A87F96" w14:paraId="76FF7E04" w14:textId="77777777" w:rsidTr="00E65A22">
        <w:trPr>
          <w:trHeight w:val="438"/>
        </w:trPr>
        <w:tc>
          <w:tcPr>
            <w:tcW w:w="1993" w:type="dxa"/>
            <w:vMerge w:val="restart"/>
          </w:tcPr>
          <w:p w14:paraId="285EEA05"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Cordoba-Fernandez and Lobo-Martin (2022)</w:t>
            </w:r>
          </w:p>
        </w:tc>
        <w:tc>
          <w:tcPr>
            <w:tcW w:w="1551" w:type="dxa"/>
          </w:tcPr>
          <w:p w14:paraId="5C4479A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eight of dressing (bleeding)</w:t>
            </w:r>
          </w:p>
        </w:tc>
        <w:tc>
          <w:tcPr>
            <w:tcW w:w="2126" w:type="dxa"/>
          </w:tcPr>
          <w:p w14:paraId="49FB486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48 hours post-surgery</w:t>
            </w:r>
          </w:p>
        </w:tc>
        <w:tc>
          <w:tcPr>
            <w:tcW w:w="709" w:type="dxa"/>
            <w:vMerge w:val="restart"/>
          </w:tcPr>
          <w:p w14:paraId="4816016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73" w:type="dxa"/>
            <w:vMerge w:val="restart"/>
          </w:tcPr>
          <w:p w14:paraId="0F4149D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45" w:type="dxa"/>
            <w:vMerge w:val="restart"/>
          </w:tcPr>
          <w:p w14:paraId="56BA095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8" w:type="dxa"/>
            <w:vMerge w:val="restart"/>
          </w:tcPr>
          <w:p w14:paraId="3A04C80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6479F58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35CD1F1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192EE0D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p w14:paraId="367575DF" w14:textId="77777777" w:rsidR="004D6345" w:rsidRPr="00A87F96" w:rsidRDefault="004D6345" w:rsidP="00E65A22">
            <w:pPr>
              <w:jc w:val="center"/>
              <w:rPr>
                <w:rFonts w:ascii="Times New Roman" w:hAnsi="Times New Roman" w:cs="Times New Roman"/>
                <w:sz w:val="20"/>
                <w:szCs w:val="20"/>
              </w:rPr>
            </w:pPr>
          </w:p>
        </w:tc>
        <w:tc>
          <w:tcPr>
            <w:tcW w:w="850" w:type="dxa"/>
          </w:tcPr>
          <w:p w14:paraId="5337C1F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p w14:paraId="1D189498" w14:textId="77777777" w:rsidR="004D6345" w:rsidRPr="00A87F96" w:rsidRDefault="004D6345" w:rsidP="00E65A22">
            <w:pPr>
              <w:jc w:val="center"/>
              <w:rPr>
                <w:rFonts w:ascii="Times New Roman" w:hAnsi="Times New Roman" w:cs="Times New Roman"/>
                <w:sz w:val="20"/>
                <w:szCs w:val="20"/>
              </w:rPr>
            </w:pPr>
          </w:p>
        </w:tc>
        <w:tc>
          <w:tcPr>
            <w:tcW w:w="709" w:type="dxa"/>
          </w:tcPr>
          <w:p w14:paraId="530954B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p w14:paraId="28041E51" w14:textId="77777777" w:rsidR="004D6345" w:rsidRPr="00A87F96" w:rsidRDefault="004D6345" w:rsidP="00E65A22">
            <w:pPr>
              <w:jc w:val="center"/>
              <w:rPr>
                <w:rFonts w:ascii="Times New Roman" w:hAnsi="Times New Roman" w:cs="Times New Roman"/>
                <w:sz w:val="20"/>
                <w:szCs w:val="20"/>
              </w:rPr>
            </w:pPr>
          </w:p>
        </w:tc>
        <w:tc>
          <w:tcPr>
            <w:tcW w:w="1188" w:type="dxa"/>
          </w:tcPr>
          <w:p w14:paraId="410BCC7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p w14:paraId="7CB0A0B0" w14:textId="77777777" w:rsidR="004D6345" w:rsidRPr="00A87F96" w:rsidRDefault="004D6345" w:rsidP="00E65A22">
            <w:pPr>
              <w:jc w:val="center"/>
              <w:rPr>
                <w:rFonts w:ascii="Times New Roman" w:hAnsi="Times New Roman" w:cs="Times New Roman"/>
                <w:sz w:val="20"/>
                <w:szCs w:val="20"/>
              </w:rPr>
            </w:pPr>
          </w:p>
        </w:tc>
        <w:tc>
          <w:tcPr>
            <w:tcW w:w="654" w:type="dxa"/>
          </w:tcPr>
          <w:p w14:paraId="1F11728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p w14:paraId="7B628E5C" w14:textId="77777777" w:rsidR="004D6345" w:rsidRPr="00A87F96" w:rsidRDefault="004D6345" w:rsidP="00E65A22">
            <w:pPr>
              <w:jc w:val="center"/>
              <w:rPr>
                <w:rFonts w:ascii="Times New Roman" w:hAnsi="Times New Roman" w:cs="Times New Roman"/>
                <w:sz w:val="20"/>
                <w:szCs w:val="20"/>
              </w:rPr>
            </w:pPr>
          </w:p>
        </w:tc>
        <w:tc>
          <w:tcPr>
            <w:tcW w:w="667" w:type="dxa"/>
          </w:tcPr>
          <w:p w14:paraId="0EFC54E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p w14:paraId="0152414B" w14:textId="77777777" w:rsidR="004D6345" w:rsidRPr="00A87F96" w:rsidRDefault="004D6345" w:rsidP="00E65A22">
            <w:pPr>
              <w:jc w:val="center"/>
              <w:rPr>
                <w:rFonts w:ascii="Times New Roman" w:hAnsi="Times New Roman" w:cs="Times New Roman"/>
                <w:sz w:val="20"/>
                <w:szCs w:val="20"/>
              </w:rPr>
            </w:pPr>
          </w:p>
        </w:tc>
        <w:tc>
          <w:tcPr>
            <w:tcW w:w="667" w:type="dxa"/>
            <w:vMerge w:val="restart"/>
          </w:tcPr>
          <w:p w14:paraId="4B9F9B2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5" w:type="dxa"/>
          </w:tcPr>
          <w:p w14:paraId="450F4CB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7%</w:t>
            </w:r>
          </w:p>
        </w:tc>
      </w:tr>
      <w:tr w:rsidR="004D6345" w:rsidRPr="00A87F96" w14:paraId="5598D4A0" w14:textId="77777777" w:rsidTr="00E65A22">
        <w:trPr>
          <w:trHeight w:val="238"/>
        </w:trPr>
        <w:tc>
          <w:tcPr>
            <w:tcW w:w="1993" w:type="dxa"/>
            <w:vMerge/>
          </w:tcPr>
          <w:p w14:paraId="429268B9" w14:textId="77777777" w:rsidR="004D6345" w:rsidRPr="00A87F96" w:rsidRDefault="004D6345" w:rsidP="00E65A22">
            <w:pPr>
              <w:rPr>
                <w:rFonts w:ascii="Times New Roman" w:hAnsi="Times New Roman" w:cs="Times New Roman"/>
                <w:sz w:val="20"/>
                <w:szCs w:val="20"/>
              </w:rPr>
            </w:pPr>
          </w:p>
        </w:tc>
        <w:tc>
          <w:tcPr>
            <w:tcW w:w="1551" w:type="dxa"/>
          </w:tcPr>
          <w:p w14:paraId="05C8520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p w14:paraId="7100BC8C" w14:textId="77777777" w:rsidR="004D6345" w:rsidRPr="00A87F96" w:rsidRDefault="004D6345" w:rsidP="00E65A22">
            <w:pPr>
              <w:jc w:val="center"/>
              <w:rPr>
                <w:rFonts w:ascii="Times New Roman" w:hAnsi="Times New Roman" w:cs="Times New Roman"/>
                <w:sz w:val="20"/>
                <w:szCs w:val="20"/>
              </w:rPr>
            </w:pPr>
          </w:p>
        </w:tc>
        <w:tc>
          <w:tcPr>
            <w:tcW w:w="2126" w:type="dxa"/>
          </w:tcPr>
          <w:p w14:paraId="444E426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ay 1</w:t>
            </w:r>
          </w:p>
        </w:tc>
        <w:tc>
          <w:tcPr>
            <w:tcW w:w="709" w:type="dxa"/>
            <w:vMerge/>
          </w:tcPr>
          <w:p w14:paraId="0956CA95"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61A66316"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47341C3B"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352BEA1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0C021F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5E4B224"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0192D0A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vMerge w:val="restart"/>
          </w:tcPr>
          <w:p w14:paraId="785AFAF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5559E7D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751EEA1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3E07FBF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53599A1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2F78D452"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49762C9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7%</w:t>
            </w:r>
          </w:p>
        </w:tc>
      </w:tr>
      <w:tr w:rsidR="004D6345" w:rsidRPr="00A87F96" w14:paraId="7E277F57" w14:textId="77777777" w:rsidTr="00E65A22">
        <w:trPr>
          <w:trHeight w:val="270"/>
        </w:trPr>
        <w:tc>
          <w:tcPr>
            <w:tcW w:w="1993" w:type="dxa"/>
            <w:vMerge/>
          </w:tcPr>
          <w:p w14:paraId="6321D411" w14:textId="77777777" w:rsidR="004D6345" w:rsidRPr="00A87F96" w:rsidRDefault="004D6345" w:rsidP="00E65A22">
            <w:pPr>
              <w:rPr>
                <w:rFonts w:ascii="Times New Roman" w:hAnsi="Times New Roman" w:cs="Times New Roman"/>
                <w:sz w:val="20"/>
                <w:szCs w:val="20"/>
              </w:rPr>
            </w:pPr>
          </w:p>
        </w:tc>
        <w:tc>
          <w:tcPr>
            <w:tcW w:w="1551" w:type="dxa"/>
          </w:tcPr>
          <w:p w14:paraId="23D1772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p w14:paraId="35D3F67E" w14:textId="77777777" w:rsidR="004D6345" w:rsidRPr="00A87F96" w:rsidRDefault="004D6345" w:rsidP="00E65A22">
            <w:pPr>
              <w:jc w:val="center"/>
              <w:rPr>
                <w:rFonts w:ascii="Times New Roman" w:hAnsi="Times New Roman" w:cs="Times New Roman"/>
                <w:sz w:val="20"/>
                <w:szCs w:val="20"/>
              </w:rPr>
            </w:pPr>
          </w:p>
        </w:tc>
        <w:tc>
          <w:tcPr>
            <w:tcW w:w="2126" w:type="dxa"/>
          </w:tcPr>
          <w:p w14:paraId="1FA420E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ay 2</w:t>
            </w:r>
          </w:p>
        </w:tc>
        <w:tc>
          <w:tcPr>
            <w:tcW w:w="709" w:type="dxa"/>
            <w:vMerge/>
          </w:tcPr>
          <w:p w14:paraId="768E4129"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A66B18A"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60B5C77C"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38B2BD6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C19250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BAF87F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7FFEE91"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006FF05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16508C2" w14:textId="77777777" w:rsidR="004D6345" w:rsidRPr="00A87F96" w:rsidRDefault="004D6345" w:rsidP="00E65A22">
            <w:pPr>
              <w:jc w:val="center"/>
              <w:rPr>
                <w:rFonts w:ascii="Times New Roman" w:hAnsi="Times New Roman" w:cs="Times New Roman"/>
                <w:sz w:val="20"/>
                <w:szCs w:val="20"/>
              </w:rPr>
            </w:pPr>
          </w:p>
        </w:tc>
        <w:tc>
          <w:tcPr>
            <w:tcW w:w="1188" w:type="dxa"/>
          </w:tcPr>
          <w:p w14:paraId="7C0DE6A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3C5744E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7AFA30E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6B32B421"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13354868" w14:textId="77777777" w:rsidR="004D6345" w:rsidRPr="00A87F96" w:rsidRDefault="004D6345" w:rsidP="00E65A22">
            <w:pPr>
              <w:jc w:val="center"/>
              <w:rPr>
                <w:rFonts w:ascii="Times New Roman" w:hAnsi="Times New Roman" w:cs="Times New Roman"/>
                <w:sz w:val="20"/>
                <w:szCs w:val="20"/>
              </w:rPr>
            </w:pPr>
          </w:p>
        </w:tc>
      </w:tr>
      <w:tr w:rsidR="004D6345" w:rsidRPr="00A87F96" w14:paraId="64E45CE5" w14:textId="77777777" w:rsidTr="00E65A22">
        <w:trPr>
          <w:trHeight w:val="274"/>
        </w:trPr>
        <w:tc>
          <w:tcPr>
            <w:tcW w:w="1993" w:type="dxa"/>
            <w:vMerge/>
          </w:tcPr>
          <w:p w14:paraId="4C4D2A56" w14:textId="77777777" w:rsidR="004D6345" w:rsidRPr="00A87F96" w:rsidRDefault="004D6345" w:rsidP="00E65A22">
            <w:pPr>
              <w:rPr>
                <w:rFonts w:ascii="Times New Roman" w:hAnsi="Times New Roman" w:cs="Times New Roman"/>
                <w:sz w:val="20"/>
                <w:szCs w:val="20"/>
              </w:rPr>
            </w:pPr>
          </w:p>
        </w:tc>
        <w:tc>
          <w:tcPr>
            <w:tcW w:w="1551" w:type="dxa"/>
          </w:tcPr>
          <w:p w14:paraId="475DF74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 xml:space="preserve">Pain </w:t>
            </w:r>
          </w:p>
          <w:p w14:paraId="7AE4A7BF" w14:textId="77777777" w:rsidR="004D6345" w:rsidRPr="00A87F96" w:rsidRDefault="004D6345" w:rsidP="00E65A22">
            <w:pPr>
              <w:jc w:val="center"/>
              <w:rPr>
                <w:rFonts w:ascii="Times New Roman" w:hAnsi="Times New Roman" w:cs="Times New Roman"/>
                <w:sz w:val="20"/>
                <w:szCs w:val="20"/>
              </w:rPr>
            </w:pPr>
          </w:p>
        </w:tc>
        <w:tc>
          <w:tcPr>
            <w:tcW w:w="2126" w:type="dxa"/>
          </w:tcPr>
          <w:p w14:paraId="310450B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ay 3</w:t>
            </w:r>
          </w:p>
        </w:tc>
        <w:tc>
          <w:tcPr>
            <w:tcW w:w="709" w:type="dxa"/>
            <w:vMerge/>
          </w:tcPr>
          <w:p w14:paraId="0D9A0A00"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697E6356"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30B5C311"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809416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6202C7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B57D09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2E908A5"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30FD5DB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301CD31" w14:textId="77777777" w:rsidR="004D6345" w:rsidRPr="00A87F96" w:rsidRDefault="004D6345" w:rsidP="00E65A22">
            <w:pPr>
              <w:jc w:val="center"/>
              <w:rPr>
                <w:rFonts w:ascii="Times New Roman" w:hAnsi="Times New Roman" w:cs="Times New Roman"/>
                <w:sz w:val="20"/>
                <w:szCs w:val="20"/>
              </w:rPr>
            </w:pPr>
          </w:p>
        </w:tc>
        <w:tc>
          <w:tcPr>
            <w:tcW w:w="1188" w:type="dxa"/>
          </w:tcPr>
          <w:p w14:paraId="772986B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0F23453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5722910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642217F9"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0AFE9D47" w14:textId="77777777" w:rsidR="004D6345" w:rsidRPr="00A87F96" w:rsidRDefault="004D6345" w:rsidP="00E65A22">
            <w:pPr>
              <w:jc w:val="center"/>
              <w:rPr>
                <w:rFonts w:ascii="Times New Roman" w:hAnsi="Times New Roman" w:cs="Times New Roman"/>
                <w:sz w:val="20"/>
                <w:szCs w:val="20"/>
              </w:rPr>
            </w:pPr>
          </w:p>
        </w:tc>
      </w:tr>
      <w:tr w:rsidR="004D6345" w:rsidRPr="00A87F96" w14:paraId="6FC3D7F0" w14:textId="77777777" w:rsidTr="00E65A22">
        <w:trPr>
          <w:trHeight w:val="438"/>
        </w:trPr>
        <w:tc>
          <w:tcPr>
            <w:tcW w:w="1993" w:type="dxa"/>
            <w:vMerge/>
          </w:tcPr>
          <w:p w14:paraId="27CCAE8F" w14:textId="77777777" w:rsidR="004D6345" w:rsidRPr="00A87F96" w:rsidRDefault="004D6345" w:rsidP="00E65A22">
            <w:pPr>
              <w:rPr>
                <w:rFonts w:ascii="Times New Roman" w:hAnsi="Times New Roman" w:cs="Times New Roman"/>
                <w:sz w:val="20"/>
                <w:szCs w:val="20"/>
              </w:rPr>
            </w:pPr>
          </w:p>
        </w:tc>
        <w:tc>
          <w:tcPr>
            <w:tcW w:w="1551" w:type="dxa"/>
          </w:tcPr>
          <w:p w14:paraId="725176F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 xml:space="preserve">Inflammation (digital circumference) </w:t>
            </w:r>
          </w:p>
        </w:tc>
        <w:tc>
          <w:tcPr>
            <w:tcW w:w="2126" w:type="dxa"/>
          </w:tcPr>
          <w:p w14:paraId="3A4DEBD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re-operatively</w:t>
            </w:r>
          </w:p>
        </w:tc>
        <w:tc>
          <w:tcPr>
            <w:tcW w:w="709" w:type="dxa"/>
            <w:vMerge/>
          </w:tcPr>
          <w:p w14:paraId="5A5CCE80"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356ADDF7"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5FD221EC"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B6C48B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42EFA4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9449FE2"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18B6610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vMerge w:val="restart"/>
          </w:tcPr>
          <w:p w14:paraId="27B4ADF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5982E2E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0D48842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32028EC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272C547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6AB22456"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4F28EAC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7%</w:t>
            </w:r>
          </w:p>
        </w:tc>
      </w:tr>
      <w:tr w:rsidR="004D6345" w:rsidRPr="00A87F96" w14:paraId="33B4382E" w14:textId="77777777" w:rsidTr="00E65A22">
        <w:trPr>
          <w:trHeight w:val="438"/>
        </w:trPr>
        <w:tc>
          <w:tcPr>
            <w:tcW w:w="1993" w:type="dxa"/>
            <w:vMerge/>
          </w:tcPr>
          <w:p w14:paraId="474017DC" w14:textId="77777777" w:rsidR="004D6345" w:rsidRPr="00A87F96" w:rsidRDefault="004D6345" w:rsidP="00E65A22">
            <w:pPr>
              <w:rPr>
                <w:rFonts w:ascii="Times New Roman" w:hAnsi="Times New Roman" w:cs="Times New Roman"/>
                <w:sz w:val="20"/>
                <w:szCs w:val="20"/>
              </w:rPr>
            </w:pPr>
          </w:p>
        </w:tc>
        <w:tc>
          <w:tcPr>
            <w:tcW w:w="1551" w:type="dxa"/>
          </w:tcPr>
          <w:p w14:paraId="00E02E9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Inflammation (digital circumference)</w:t>
            </w:r>
          </w:p>
        </w:tc>
        <w:tc>
          <w:tcPr>
            <w:tcW w:w="2126" w:type="dxa"/>
          </w:tcPr>
          <w:p w14:paraId="3367036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48 hours postoperatively</w:t>
            </w:r>
          </w:p>
        </w:tc>
        <w:tc>
          <w:tcPr>
            <w:tcW w:w="709" w:type="dxa"/>
            <w:vMerge/>
          </w:tcPr>
          <w:p w14:paraId="11FA965C"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556703C7"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6C08BBE6"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261D5D8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F9A620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0B094A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1434473"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4CA5C6C5"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EC748FD" w14:textId="77777777" w:rsidR="004D6345" w:rsidRPr="00A87F96" w:rsidRDefault="004D6345" w:rsidP="00E65A22">
            <w:pPr>
              <w:jc w:val="center"/>
              <w:rPr>
                <w:rFonts w:ascii="Times New Roman" w:hAnsi="Times New Roman" w:cs="Times New Roman"/>
                <w:sz w:val="20"/>
                <w:szCs w:val="20"/>
              </w:rPr>
            </w:pPr>
          </w:p>
        </w:tc>
        <w:tc>
          <w:tcPr>
            <w:tcW w:w="1188" w:type="dxa"/>
          </w:tcPr>
          <w:p w14:paraId="0E47C81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2D3B3F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3EAC82A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7B1DB5E8"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3DD872AD" w14:textId="77777777" w:rsidR="004D6345" w:rsidRPr="00A87F96" w:rsidRDefault="004D6345" w:rsidP="00E65A22">
            <w:pPr>
              <w:jc w:val="center"/>
              <w:rPr>
                <w:rFonts w:ascii="Times New Roman" w:hAnsi="Times New Roman" w:cs="Times New Roman"/>
                <w:sz w:val="20"/>
                <w:szCs w:val="20"/>
              </w:rPr>
            </w:pPr>
          </w:p>
        </w:tc>
      </w:tr>
      <w:tr w:rsidR="004D6345" w:rsidRPr="00A87F96" w14:paraId="5697BE49" w14:textId="77777777" w:rsidTr="00E65A22">
        <w:trPr>
          <w:trHeight w:val="334"/>
        </w:trPr>
        <w:tc>
          <w:tcPr>
            <w:tcW w:w="1993" w:type="dxa"/>
            <w:vMerge/>
          </w:tcPr>
          <w:p w14:paraId="23DC14AE" w14:textId="77777777" w:rsidR="004D6345" w:rsidRPr="00A87F96" w:rsidRDefault="004D6345" w:rsidP="00E65A22">
            <w:pPr>
              <w:rPr>
                <w:rFonts w:ascii="Times New Roman" w:hAnsi="Times New Roman" w:cs="Times New Roman"/>
                <w:sz w:val="20"/>
                <w:szCs w:val="20"/>
              </w:rPr>
            </w:pPr>
          </w:p>
        </w:tc>
        <w:tc>
          <w:tcPr>
            <w:tcW w:w="1551" w:type="dxa"/>
          </w:tcPr>
          <w:p w14:paraId="499B0350" w14:textId="6A20AC6A" w:rsidR="004D6345" w:rsidRPr="00A87F96" w:rsidRDefault="004D6345" w:rsidP="00EF3581">
            <w:pPr>
              <w:jc w:val="center"/>
              <w:rPr>
                <w:rFonts w:ascii="Times New Roman" w:hAnsi="Times New Roman" w:cs="Times New Roman"/>
                <w:sz w:val="20"/>
                <w:szCs w:val="20"/>
              </w:rPr>
            </w:pPr>
            <w:r w:rsidRPr="00A87F96">
              <w:rPr>
                <w:rFonts w:ascii="Times New Roman" w:hAnsi="Times New Roman" w:cs="Times New Roman"/>
                <w:sz w:val="20"/>
                <w:szCs w:val="20"/>
              </w:rPr>
              <w:t>Recovery time</w:t>
            </w:r>
          </w:p>
        </w:tc>
        <w:tc>
          <w:tcPr>
            <w:tcW w:w="2126" w:type="dxa"/>
          </w:tcPr>
          <w:p w14:paraId="5ADAFF4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Fully healed</w:t>
            </w:r>
          </w:p>
        </w:tc>
        <w:tc>
          <w:tcPr>
            <w:tcW w:w="709" w:type="dxa"/>
            <w:vMerge/>
          </w:tcPr>
          <w:p w14:paraId="1E806A97"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3F85D8E1"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0CDE0828"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3CEBA6E5"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76E7A2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45117A4" w14:textId="77777777" w:rsidR="004D6345" w:rsidRPr="00A87F96" w:rsidRDefault="004D6345" w:rsidP="00E65A22">
            <w:pPr>
              <w:jc w:val="center"/>
              <w:rPr>
                <w:rFonts w:ascii="Times New Roman" w:hAnsi="Times New Roman" w:cs="Times New Roman"/>
                <w:sz w:val="20"/>
                <w:szCs w:val="20"/>
              </w:rPr>
            </w:pPr>
          </w:p>
        </w:tc>
        <w:tc>
          <w:tcPr>
            <w:tcW w:w="709" w:type="dxa"/>
          </w:tcPr>
          <w:p w14:paraId="5604B08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tcPr>
          <w:p w14:paraId="0CF48BC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1CA3F4C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58F1CD0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4F529C5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2F44B4E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79DD196B" w14:textId="77777777" w:rsidR="004D6345" w:rsidRPr="00A87F96" w:rsidRDefault="004D6345" w:rsidP="00E65A22">
            <w:pPr>
              <w:jc w:val="center"/>
              <w:rPr>
                <w:rFonts w:ascii="Times New Roman" w:hAnsi="Times New Roman" w:cs="Times New Roman"/>
                <w:sz w:val="20"/>
                <w:szCs w:val="20"/>
              </w:rPr>
            </w:pPr>
          </w:p>
        </w:tc>
        <w:tc>
          <w:tcPr>
            <w:tcW w:w="705" w:type="dxa"/>
          </w:tcPr>
          <w:p w14:paraId="322528B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7%</w:t>
            </w:r>
          </w:p>
        </w:tc>
      </w:tr>
      <w:tr w:rsidR="004D6345" w:rsidRPr="00A87F96" w14:paraId="57A7FB05" w14:textId="77777777" w:rsidTr="00E65A22">
        <w:trPr>
          <w:trHeight w:val="243"/>
        </w:trPr>
        <w:tc>
          <w:tcPr>
            <w:tcW w:w="1993" w:type="dxa"/>
            <w:vMerge w:val="restart"/>
          </w:tcPr>
          <w:p w14:paraId="166BCD24"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lastRenderedPageBreak/>
              <w:t>Cordoba-Fernandez et al. (2010)</w:t>
            </w:r>
          </w:p>
        </w:tc>
        <w:tc>
          <w:tcPr>
            <w:tcW w:w="1551" w:type="dxa"/>
          </w:tcPr>
          <w:p w14:paraId="40A990A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Recovery time</w:t>
            </w:r>
          </w:p>
        </w:tc>
        <w:tc>
          <w:tcPr>
            <w:tcW w:w="2126" w:type="dxa"/>
          </w:tcPr>
          <w:p w14:paraId="441F47C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Fully healed</w:t>
            </w:r>
          </w:p>
        </w:tc>
        <w:tc>
          <w:tcPr>
            <w:tcW w:w="709" w:type="dxa"/>
            <w:vMerge w:val="restart"/>
          </w:tcPr>
          <w:p w14:paraId="7F12B4A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73" w:type="dxa"/>
            <w:vMerge w:val="restart"/>
          </w:tcPr>
          <w:p w14:paraId="0BAA40F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45" w:type="dxa"/>
            <w:vMerge w:val="restart"/>
          </w:tcPr>
          <w:p w14:paraId="1D8A2D3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8" w:type="dxa"/>
            <w:vMerge w:val="restart"/>
          </w:tcPr>
          <w:p w14:paraId="58F4DA9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44729D4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vMerge w:val="restart"/>
          </w:tcPr>
          <w:p w14:paraId="7C07D4F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5382592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tcPr>
          <w:p w14:paraId="4AA3216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6F447BE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315120F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106A361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55A9D71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val="restart"/>
          </w:tcPr>
          <w:p w14:paraId="6FAD52D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5" w:type="dxa"/>
          </w:tcPr>
          <w:p w14:paraId="674EDE0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7%</w:t>
            </w:r>
          </w:p>
        </w:tc>
      </w:tr>
      <w:tr w:rsidR="004D6345" w:rsidRPr="00A87F96" w14:paraId="37812126" w14:textId="77777777" w:rsidTr="00E65A22">
        <w:trPr>
          <w:trHeight w:val="243"/>
        </w:trPr>
        <w:tc>
          <w:tcPr>
            <w:tcW w:w="1993" w:type="dxa"/>
            <w:vMerge/>
          </w:tcPr>
          <w:p w14:paraId="6255D82A" w14:textId="77777777" w:rsidR="004D6345" w:rsidRPr="00A87F96" w:rsidRDefault="004D6345" w:rsidP="00E65A22">
            <w:pPr>
              <w:rPr>
                <w:rFonts w:ascii="Times New Roman" w:hAnsi="Times New Roman" w:cs="Times New Roman"/>
                <w:sz w:val="20"/>
                <w:szCs w:val="20"/>
              </w:rPr>
            </w:pPr>
          </w:p>
        </w:tc>
        <w:tc>
          <w:tcPr>
            <w:tcW w:w="1551" w:type="dxa"/>
          </w:tcPr>
          <w:p w14:paraId="1252ABF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089AC02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ay 1</w:t>
            </w:r>
          </w:p>
        </w:tc>
        <w:tc>
          <w:tcPr>
            <w:tcW w:w="709" w:type="dxa"/>
            <w:vMerge/>
          </w:tcPr>
          <w:p w14:paraId="33CA40DB"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7126DD3C"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B02322A"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E4B80B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1952E37"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31ACFFE" w14:textId="77777777" w:rsidR="004D6345" w:rsidRPr="00A87F96" w:rsidRDefault="004D6345" w:rsidP="00E65A22">
            <w:pPr>
              <w:jc w:val="center"/>
              <w:rPr>
                <w:rFonts w:ascii="Times New Roman" w:hAnsi="Times New Roman" w:cs="Times New Roman"/>
                <w:sz w:val="20"/>
                <w:szCs w:val="20"/>
              </w:rPr>
            </w:pPr>
          </w:p>
        </w:tc>
        <w:tc>
          <w:tcPr>
            <w:tcW w:w="709" w:type="dxa"/>
          </w:tcPr>
          <w:p w14:paraId="16AA1F3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tcPr>
          <w:p w14:paraId="177C2F9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123A669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657E3AD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36A44CB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581F863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4C6D7467"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1E176DA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7%</w:t>
            </w:r>
          </w:p>
          <w:p w14:paraId="03D5AE01" w14:textId="77777777" w:rsidR="004D6345" w:rsidRPr="00A87F96" w:rsidRDefault="004D6345" w:rsidP="00E65A22">
            <w:pPr>
              <w:jc w:val="center"/>
              <w:rPr>
                <w:rFonts w:ascii="Times New Roman" w:hAnsi="Times New Roman" w:cs="Times New Roman"/>
                <w:sz w:val="20"/>
                <w:szCs w:val="20"/>
              </w:rPr>
            </w:pPr>
          </w:p>
        </w:tc>
      </w:tr>
      <w:tr w:rsidR="004D6345" w:rsidRPr="00A87F96" w14:paraId="79ADE33A" w14:textId="77777777" w:rsidTr="00E65A22">
        <w:trPr>
          <w:trHeight w:val="243"/>
        </w:trPr>
        <w:tc>
          <w:tcPr>
            <w:tcW w:w="1993" w:type="dxa"/>
            <w:vMerge/>
          </w:tcPr>
          <w:p w14:paraId="6FE17EE7" w14:textId="77777777" w:rsidR="004D6345" w:rsidRPr="00A87F96" w:rsidRDefault="004D6345" w:rsidP="00E65A22">
            <w:pPr>
              <w:rPr>
                <w:rFonts w:ascii="Times New Roman" w:hAnsi="Times New Roman" w:cs="Times New Roman"/>
                <w:sz w:val="20"/>
                <w:szCs w:val="20"/>
              </w:rPr>
            </w:pPr>
          </w:p>
        </w:tc>
        <w:tc>
          <w:tcPr>
            <w:tcW w:w="1551" w:type="dxa"/>
          </w:tcPr>
          <w:p w14:paraId="38CE446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5C23E1A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ay 2</w:t>
            </w:r>
          </w:p>
        </w:tc>
        <w:tc>
          <w:tcPr>
            <w:tcW w:w="709" w:type="dxa"/>
            <w:vMerge/>
          </w:tcPr>
          <w:p w14:paraId="67941476"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36E1E270"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12B8A7ED"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510EDC47"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2257DF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35D3A7A" w14:textId="77777777" w:rsidR="004D6345" w:rsidRPr="00A87F96" w:rsidRDefault="004D6345" w:rsidP="00E65A22">
            <w:pPr>
              <w:jc w:val="center"/>
              <w:rPr>
                <w:rFonts w:ascii="Times New Roman" w:hAnsi="Times New Roman" w:cs="Times New Roman"/>
                <w:sz w:val="20"/>
                <w:szCs w:val="20"/>
              </w:rPr>
            </w:pPr>
          </w:p>
        </w:tc>
        <w:tc>
          <w:tcPr>
            <w:tcW w:w="709" w:type="dxa"/>
          </w:tcPr>
          <w:p w14:paraId="1A992F7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tcPr>
          <w:p w14:paraId="01BDC2B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67E3B6F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25EE8BA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4B6F79E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0EA55C2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78CD22F3"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70C2BBDC" w14:textId="77777777" w:rsidR="004D6345" w:rsidRPr="00A87F96" w:rsidRDefault="004D6345" w:rsidP="00E65A22">
            <w:pPr>
              <w:jc w:val="center"/>
              <w:rPr>
                <w:rFonts w:ascii="Times New Roman" w:hAnsi="Times New Roman" w:cs="Times New Roman"/>
                <w:sz w:val="20"/>
                <w:szCs w:val="20"/>
              </w:rPr>
            </w:pPr>
          </w:p>
        </w:tc>
      </w:tr>
      <w:tr w:rsidR="004D6345" w:rsidRPr="00A87F96" w14:paraId="445548EA" w14:textId="77777777" w:rsidTr="00E65A22">
        <w:trPr>
          <w:trHeight w:val="243"/>
        </w:trPr>
        <w:tc>
          <w:tcPr>
            <w:tcW w:w="1993" w:type="dxa"/>
            <w:vMerge/>
          </w:tcPr>
          <w:p w14:paraId="1EF30F19" w14:textId="77777777" w:rsidR="004D6345" w:rsidRPr="00A87F96" w:rsidRDefault="004D6345" w:rsidP="00E65A22">
            <w:pPr>
              <w:rPr>
                <w:rFonts w:ascii="Times New Roman" w:hAnsi="Times New Roman" w:cs="Times New Roman"/>
                <w:sz w:val="20"/>
                <w:szCs w:val="20"/>
              </w:rPr>
            </w:pPr>
          </w:p>
        </w:tc>
        <w:tc>
          <w:tcPr>
            <w:tcW w:w="1551" w:type="dxa"/>
          </w:tcPr>
          <w:p w14:paraId="6D9702A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554CBE7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ay 3</w:t>
            </w:r>
          </w:p>
        </w:tc>
        <w:tc>
          <w:tcPr>
            <w:tcW w:w="709" w:type="dxa"/>
            <w:vMerge/>
          </w:tcPr>
          <w:p w14:paraId="7C32DAE0"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603BDCF"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1895808C"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3A71463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6A061A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1CF5F84" w14:textId="77777777" w:rsidR="004D6345" w:rsidRPr="00A87F96" w:rsidRDefault="004D6345" w:rsidP="00E65A22">
            <w:pPr>
              <w:jc w:val="center"/>
              <w:rPr>
                <w:rFonts w:ascii="Times New Roman" w:hAnsi="Times New Roman" w:cs="Times New Roman"/>
                <w:sz w:val="20"/>
                <w:szCs w:val="20"/>
              </w:rPr>
            </w:pPr>
          </w:p>
        </w:tc>
        <w:tc>
          <w:tcPr>
            <w:tcW w:w="709" w:type="dxa"/>
          </w:tcPr>
          <w:p w14:paraId="3B9043F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tcPr>
          <w:p w14:paraId="288C1BB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220F41A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3E5649C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0F5A4F2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169AA96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4661133B"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152B973A" w14:textId="77777777" w:rsidR="004D6345" w:rsidRPr="00A87F96" w:rsidRDefault="004D6345" w:rsidP="00E65A22">
            <w:pPr>
              <w:jc w:val="center"/>
              <w:rPr>
                <w:rFonts w:ascii="Times New Roman" w:hAnsi="Times New Roman" w:cs="Times New Roman"/>
                <w:sz w:val="20"/>
                <w:szCs w:val="20"/>
              </w:rPr>
            </w:pPr>
          </w:p>
        </w:tc>
      </w:tr>
      <w:tr w:rsidR="004D6345" w:rsidRPr="00A87F96" w14:paraId="2A48B8E7" w14:textId="77777777" w:rsidTr="00E65A22">
        <w:trPr>
          <w:trHeight w:val="243"/>
        </w:trPr>
        <w:tc>
          <w:tcPr>
            <w:tcW w:w="1993" w:type="dxa"/>
            <w:vMerge/>
          </w:tcPr>
          <w:p w14:paraId="16DAFF5E" w14:textId="77777777" w:rsidR="004D6345" w:rsidRPr="00A87F96" w:rsidRDefault="004D6345" w:rsidP="00E65A22">
            <w:pPr>
              <w:rPr>
                <w:rFonts w:ascii="Times New Roman" w:hAnsi="Times New Roman" w:cs="Times New Roman"/>
                <w:sz w:val="20"/>
                <w:szCs w:val="20"/>
              </w:rPr>
            </w:pPr>
          </w:p>
        </w:tc>
        <w:tc>
          <w:tcPr>
            <w:tcW w:w="1551" w:type="dxa"/>
          </w:tcPr>
          <w:p w14:paraId="6A83822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Inflammation</w:t>
            </w:r>
          </w:p>
        </w:tc>
        <w:tc>
          <w:tcPr>
            <w:tcW w:w="2126" w:type="dxa"/>
          </w:tcPr>
          <w:p w14:paraId="522402A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48 hours</w:t>
            </w:r>
          </w:p>
        </w:tc>
        <w:tc>
          <w:tcPr>
            <w:tcW w:w="709" w:type="dxa"/>
            <w:vMerge/>
          </w:tcPr>
          <w:p w14:paraId="4A87AD1E"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520944EB"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48A5D039"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C32074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64E103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BD05376" w14:textId="77777777" w:rsidR="004D6345" w:rsidRPr="00A87F96" w:rsidRDefault="004D6345" w:rsidP="00E65A22">
            <w:pPr>
              <w:jc w:val="center"/>
              <w:rPr>
                <w:rFonts w:ascii="Times New Roman" w:hAnsi="Times New Roman" w:cs="Times New Roman"/>
                <w:sz w:val="20"/>
                <w:szCs w:val="20"/>
              </w:rPr>
            </w:pPr>
          </w:p>
        </w:tc>
        <w:tc>
          <w:tcPr>
            <w:tcW w:w="709" w:type="dxa"/>
          </w:tcPr>
          <w:p w14:paraId="421EB50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tcPr>
          <w:p w14:paraId="2F139B3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1E37813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5265508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13CF4FA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133019E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375F8BE3" w14:textId="77777777" w:rsidR="004D6345" w:rsidRPr="00A87F96" w:rsidRDefault="004D6345" w:rsidP="00E65A22">
            <w:pPr>
              <w:jc w:val="center"/>
              <w:rPr>
                <w:rFonts w:ascii="Times New Roman" w:hAnsi="Times New Roman" w:cs="Times New Roman"/>
                <w:sz w:val="20"/>
                <w:szCs w:val="20"/>
              </w:rPr>
            </w:pPr>
          </w:p>
        </w:tc>
        <w:tc>
          <w:tcPr>
            <w:tcW w:w="705" w:type="dxa"/>
          </w:tcPr>
          <w:p w14:paraId="678667C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7%</w:t>
            </w:r>
          </w:p>
        </w:tc>
      </w:tr>
      <w:tr w:rsidR="004D6345" w:rsidRPr="00A87F96" w14:paraId="076F4958" w14:textId="77777777" w:rsidTr="00E65A22">
        <w:trPr>
          <w:trHeight w:val="567"/>
        </w:trPr>
        <w:tc>
          <w:tcPr>
            <w:tcW w:w="1993" w:type="dxa"/>
          </w:tcPr>
          <w:p w14:paraId="42EA4DCF" w14:textId="77777777" w:rsidR="004D6345" w:rsidRPr="00A87F96" w:rsidRDefault="004D6345" w:rsidP="00E65A22">
            <w:pPr>
              <w:rPr>
                <w:rFonts w:ascii="Times New Roman" w:hAnsi="Times New Roman" w:cs="Times New Roman"/>
                <w:sz w:val="20"/>
                <w:szCs w:val="20"/>
              </w:rPr>
            </w:pPr>
            <w:proofErr w:type="spellStart"/>
            <w:r w:rsidRPr="00A87F96">
              <w:rPr>
                <w:rFonts w:ascii="Times New Roman" w:hAnsi="Times New Roman" w:cs="Times New Roman"/>
                <w:sz w:val="20"/>
                <w:szCs w:val="20"/>
              </w:rPr>
              <w:t>Dovison</w:t>
            </w:r>
            <w:proofErr w:type="spellEnd"/>
            <w:r w:rsidRPr="00A87F96">
              <w:rPr>
                <w:rFonts w:ascii="Times New Roman" w:hAnsi="Times New Roman" w:cs="Times New Roman"/>
                <w:sz w:val="20"/>
                <w:szCs w:val="20"/>
              </w:rPr>
              <w:t xml:space="preserve"> and Keenan (2001)</w:t>
            </w:r>
          </w:p>
        </w:tc>
        <w:tc>
          <w:tcPr>
            <w:tcW w:w="1551" w:type="dxa"/>
          </w:tcPr>
          <w:p w14:paraId="31B7DA8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Recovery time</w:t>
            </w:r>
          </w:p>
        </w:tc>
        <w:tc>
          <w:tcPr>
            <w:tcW w:w="2126" w:type="dxa"/>
          </w:tcPr>
          <w:p w14:paraId="7546A50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Fully healed</w:t>
            </w:r>
          </w:p>
        </w:tc>
        <w:tc>
          <w:tcPr>
            <w:tcW w:w="709" w:type="dxa"/>
          </w:tcPr>
          <w:p w14:paraId="3236351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73" w:type="dxa"/>
          </w:tcPr>
          <w:p w14:paraId="64A09AA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45" w:type="dxa"/>
          </w:tcPr>
          <w:p w14:paraId="005937C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8" w:type="dxa"/>
          </w:tcPr>
          <w:p w14:paraId="79BDC1F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9" w:type="dxa"/>
          </w:tcPr>
          <w:p w14:paraId="7FC6A6B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9" w:type="dxa"/>
          </w:tcPr>
          <w:p w14:paraId="02F703D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595A1F1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tcPr>
          <w:p w14:paraId="7167E86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3A4CDFD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3233013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69C2358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5A8B7B3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67" w:type="dxa"/>
          </w:tcPr>
          <w:p w14:paraId="3403CA2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5" w:type="dxa"/>
          </w:tcPr>
          <w:p w14:paraId="106ED85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w:t>
            </w:r>
          </w:p>
        </w:tc>
      </w:tr>
      <w:tr w:rsidR="004D6345" w:rsidRPr="00A87F96" w14:paraId="173A7280" w14:textId="77777777" w:rsidTr="00E65A22">
        <w:trPr>
          <w:trHeight w:val="490"/>
        </w:trPr>
        <w:tc>
          <w:tcPr>
            <w:tcW w:w="1993" w:type="dxa"/>
            <w:vMerge w:val="restart"/>
          </w:tcPr>
          <w:p w14:paraId="535D7B7A"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Drago et al. (1983)</w:t>
            </w:r>
          </w:p>
        </w:tc>
        <w:tc>
          <w:tcPr>
            <w:tcW w:w="1551" w:type="dxa"/>
          </w:tcPr>
          <w:p w14:paraId="4456CE3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5132C89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ay 3</w:t>
            </w:r>
          </w:p>
        </w:tc>
        <w:tc>
          <w:tcPr>
            <w:tcW w:w="709" w:type="dxa"/>
            <w:vMerge w:val="restart"/>
          </w:tcPr>
          <w:p w14:paraId="2446E95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73" w:type="dxa"/>
            <w:vMerge w:val="restart"/>
          </w:tcPr>
          <w:p w14:paraId="4F72217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45" w:type="dxa"/>
            <w:vMerge w:val="restart"/>
          </w:tcPr>
          <w:p w14:paraId="687BC0C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8" w:type="dxa"/>
            <w:vMerge w:val="restart"/>
          </w:tcPr>
          <w:p w14:paraId="6E9F829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vMerge w:val="restart"/>
          </w:tcPr>
          <w:p w14:paraId="78627F3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9" w:type="dxa"/>
            <w:vMerge w:val="restart"/>
          </w:tcPr>
          <w:p w14:paraId="75B7A4E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213EA4E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850" w:type="dxa"/>
          </w:tcPr>
          <w:p w14:paraId="7B495AE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48305A9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020FCEE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33809C4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67F72F8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p w14:paraId="10E70438" w14:textId="77777777" w:rsidR="004D6345" w:rsidRPr="00A87F96" w:rsidRDefault="004D6345" w:rsidP="00E65A22">
            <w:pPr>
              <w:jc w:val="center"/>
              <w:rPr>
                <w:rFonts w:ascii="Times New Roman" w:hAnsi="Times New Roman" w:cs="Times New Roman"/>
                <w:sz w:val="20"/>
                <w:szCs w:val="20"/>
              </w:rPr>
            </w:pPr>
          </w:p>
        </w:tc>
        <w:tc>
          <w:tcPr>
            <w:tcW w:w="667" w:type="dxa"/>
            <w:vMerge w:val="restart"/>
          </w:tcPr>
          <w:p w14:paraId="0999985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5" w:type="dxa"/>
          </w:tcPr>
          <w:p w14:paraId="6475D35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w:t>
            </w:r>
          </w:p>
        </w:tc>
      </w:tr>
      <w:tr w:rsidR="004D6345" w:rsidRPr="00A87F96" w14:paraId="7D3FD5CA" w14:textId="77777777" w:rsidTr="00E65A22">
        <w:trPr>
          <w:trHeight w:val="490"/>
        </w:trPr>
        <w:tc>
          <w:tcPr>
            <w:tcW w:w="1993" w:type="dxa"/>
            <w:vMerge/>
          </w:tcPr>
          <w:p w14:paraId="38475891" w14:textId="77777777" w:rsidR="004D6345" w:rsidRPr="00A87F96" w:rsidRDefault="004D6345" w:rsidP="00E65A22">
            <w:pPr>
              <w:rPr>
                <w:rFonts w:ascii="Times New Roman" w:hAnsi="Times New Roman" w:cs="Times New Roman"/>
                <w:sz w:val="20"/>
                <w:szCs w:val="20"/>
              </w:rPr>
            </w:pPr>
          </w:p>
        </w:tc>
        <w:tc>
          <w:tcPr>
            <w:tcW w:w="1551" w:type="dxa"/>
          </w:tcPr>
          <w:p w14:paraId="241D71C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ormal shoe wear</w:t>
            </w:r>
          </w:p>
        </w:tc>
        <w:tc>
          <w:tcPr>
            <w:tcW w:w="2126" w:type="dxa"/>
          </w:tcPr>
          <w:p w14:paraId="18A243C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ays until normal shoe wear</w:t>
            </w:r>
          </w:p>
        </w:tc>
        <w:tc>
          <w:tcPr>
            <w:tcW w:w="709" w:type="dxa"/>
            <w:vMerge/>
          </w:tcPr>
          <w:p w14:paraId="240FA98D"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07E841CB"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430CBBB"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0F04AD9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1850A1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7E02A8F" w14:textId="77777777" w:rsidR="004D6345" w:rsidRPr="00A87F96" w:rsidRDefault="004D6345" w:rsidP="00E65A22">
            <w:pPr>
              <w:jc w:val="center"/>
              <w:rPr>
                <w:rFonts w:ascii="Times New Roman" w:hAnsi="Times New Roman" w:cs="Times New Roman"/>
                <w:sz w:val="20"/>
                <w:szCs w:val="20"/>
              </w:rPr>
            </w:pPr>
          </w:p>
        </w:tc>
        <w:tc>
          <w:tcPr>
            <w:tcW w:w="709" w:type="dxa"/>
          </w:tcPr>
          <w:p w14:paraId="5DCD778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850" w:type="dxa"/>
          </w:tcPr>
          <w:p w14:paraId="2E6E7B9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5F88F12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23984B1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2484CC9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15A917D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vMerge/>
          </w:tcPr>
          <w:p w14:paraId="1304774A" w14:textId="77777777" w:rsidR="004D6345" w:rsidRPr="00A87F96" w:rsidRDefault="004D6345" w:rsidP="00E65A22">
            <w:pPr>
              <w:jc w:val="center"/>
              <w:rPr>
                <w:rFonts w:ascii="Times New Roman" w:hAnsi="Times New Roman" w:cs="Times New Roman"/>
                <w:sz w:val="20"/>
                <w:szCs w:val="20"/>
              </w:rPr>
            </w:pPr>
          </w:p>
        </w:tc>
        <w:tc>
          <w:tcPr>
            <w:tcW w:w="705" w:type="dxa"/>
          </w:tcPr>
          <w:p w14:paraId="2D60FFB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w:t>
            </w:r>
          </w:p>
        </w:tc>
      </w:tr>
      <w:tr w:rsidR="004D6345" w:rsidRPr="00A87F96" w14:paraId="5B3B4D91" w14:textId="77777777" w:rsidTr="00E65A22">
        <w:trPr>
          <w:trHeight w:val="515"/>
        </w:trPr>
        <w:tc>
          <w:tcPr>
            <w:tcW w:w="1993" w:type="dxa"/>
            <w:vMerge/>
          </w:tcPr>
          <w:p w14:paraId="14F9A850" w14:textId="77777777" w:rsidR="004D6345" w:rsidRPr="00A87F96" w:rsidRDefault="004D6345" w:rsidP="00E65A22">
            <w:pPr>
              <w:rPr>
                <w:rFonts w:ascii="Times New Roman" w:hAnsi="Times New Roman" w:cs="Times New Roman"/>
                <w:sz w:val="20"/>
                <w:szCs w:val="20"/>
              </w:rPr>
            </w:pPr>
          </w:p>
        </w:tc>
        <w:tc>
          <w:tcPr>
            <w:tcW w:w="1551" w:type="dxa"/>
          </w:tcPr>
          <w:p w14:paraId="48BAB75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mm)</w:t>
            </w:r>
          </w:p>
          <w:p w14:paraId="3E1859E0" w14:textId="77777777" w:rsidR="004D6345" w:rsidRPr="00A87F96" w:rsidRDefault="004D6345" w:rsidP="00E65A22">
            <w:pPr>
              <w:jc w:val="center"/>
              <w:rPr>
                <w:rFonts w:ascii="Times New Roman" w:hAnsi="Times New Roman" w:cs="Times New Roman"/>
                <w:sz w:val="20"/>
                <w:szCs w:val="20"/>
              </w:rPr>
            </w:pPr>
          </w:p>
        </w:tc>
        <w:tc>
          <w:tcPr>
            <w:tcW w:w="2126" w:type="dxa"/>
          </w:tcPr>
          <w:p w14:paraId="473CB4F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At check-up (unknown time)</w:t>
            </w:r>
          </w:p>
        </w:tc>
        <w:tc>
          <w:tcPr>
            <w:tcW w:w="709" w:type="dxa"/>
            <w:vMerge/>
          </w:tcPr>
          <w:p w14:paraId="7EF7A30C"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7D370774"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4325F656"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22680B3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C8261B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0EBA08C" w14:textId="77777777" w:rsidR="004D6345" w:rsidRPr="00A87F96" w:rsidRDefault="004D6345" w:rsidP="00E65A22">
            <w:pPr>
              <w:jc w:val="center"/>
              <w:rPr>
                <w:rFonts w:ascii="Times New Roman" w:hAnsi="Times New Roman" w:cs="Times New Roman"/>
                <w:sz w:val="20"/>
                <w:szCs w:val="20"/>
              </w:rPr>
            </w:pPr>
          </w:p>
        </w:tc>
        <w:tc>
          <w:tcPr>
            <w:tcW w:w="709" w:type="dxa"/>
          </w:tcPr>
          <w:p w14:paraId="6A7AC00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850" w:type="dxa"/>
          </w:tcPr>
          <w:p w14:paraId="0225839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743716B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007068C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73700DC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2CCD7EA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vMerge/>
          </w:tcPr>
          <w:p w14:paraId="6281DA76" w14:textId="77777777" w:rsidR="004D6345" w:rsidRPr="00A87F96" w:rsidRDefault="004D6345" w:rsidP="00E65A22">
            <w:pPr>
              <w:jc w:val="center"/>
              <w:rPr>
                <w:rFonts w:ascii="Times New Roman" w:hAnsi="Times New Roman" w:cs="Times New Roman"/>
                <w:sz w:val="20"/>
                <w:szCs w:val="20"/>
              </w:rPr>
            </w:pPr>
          </w:p>
        </w:tc>
        <w:tc>
          <w:tcPr>
            <w:tcW w:w="705" w:type="dxa"/>
          </w:tcPr>
          <w:p w14:paraId="2AA6C75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w:t>
            </w:r>
          </w:p>
        </w:tc>
      </w:tr>
      <w:tr w:rsidR="004D6345" w:rsidRPr="00A87F96" w14:paraId="10D4FEBD" w14:textId="77777777" w:rsidTr="00E65A22">
        <w:trPr>
          <w:trHeight w:val="490"/>
        </w:trPr>
        <w:tc>
          <w:tcPr>
            <w:tcW w:w="1993" w:type="dxa"/>
            <w:vMerge/>
          </w:tcPr>
          <w:p w14:paraId="0D1BAD83" w14:textId="77777777" w:rsidR="004D6345" w:rsidRPr="00A87F96" w:rsidRDefault="004D6345" w:rsidP="00E65A22">
            <w:pPr>
              <w:rPr>
                <w:rFonts w:ascii="Times New Roman" w:hAnsi="Times New Roman" w:cs="Times New Roman"/>
                <w:sz w:val="20"/>
                <w:szCs w:val="20"/>
              </w:rPr>
            </w:pPr>
          </w:p>
        </w:tc>
        <w:tc>
          <w:tcPr>
            <w:tcW w:w="1551" w:type="dxa"/>
          </w:tcPr>
          <w:p w14:paraId="79DC3B6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days)</w:t>
            </w:r>
          </w:p>
        </w:tc>
        <w:tc>
          <w:tcPr>
            <w:tcW w:w="2126" w:type="dxa"/>
          </w:tcPr>
          <w:p w14:paraId="10DFBCD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ays until no exudate</w:t>
            </w:r>
          </w:p>
        </w:tc>
        <w:tc>
          <w:tcPr>
            <w:tcW w:w="709" w:type="dxa"/>
            <w:vMerge/>
          </w:tcPr>
          <w:p w14:paraId="725BE5C2"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A8A2E06"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32148169"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57B55BD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390C72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4361085" w14:textId="77777777" w:rsidR="004D6345" w:rsidRPr="00A87F96" w:rsidRDefault="004D6345" w:rsidP="00E65A22">
            <w:pPr>
              <w:jc w:val="center"/>
              <w:rPr>
                <w:rFonts w:ascii="Times New Roman" w:hAnsi="Times New Roman" w:cs="Times New Roman"/>
                <w:sz w:val="20"/>
                <w:szCs w:val="20"/>
              </w:rPr>
            </w:pPr>
          </w:p>
        </w:tc>
        <w:tc>
          <w:tcPr>
            <w:tcW w:w="709" w:type="dxa"/>
          </w:tcPr>
          <w:p w14:paraId="69248BD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850" w:type="dxa"/>
          </w:tcPr>
          <w:p w14:paraId="3A169D6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10A1B63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26D8132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4A62A6D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45A7556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vMerge/>
          </w:tcPr>
          <w:p w14:paraId="3F834AD2" w14:textId="77777777" w:rsidR="004D6345" w:rsidRPr="00A87F96" w:rsidRDefault="004D6345" w:rsidP="00E65A22">
            <w:pPr>
              <w:jc w:val="center"/>
              <w:rPr>
                <w:rFonts w:ascii="Times New Roman" w:hAnsi="Times New Roman" w:cs="Times New Roman"/>
                <w:sz w:val="20"/>
                <w:szCs w:val="20"/>
              </w:rPr>
            </w:pPr>
          </w:p>
        </w:tc>
        <w:tc>
          <w:tcPr>
            <w:tcW w:w="705" w:type="dxa"/>
          </w:tcPr>
          <w:p w14:paraId="2ADA394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w:t>
            </w:r>
          </w:p>
        </w:tc>
      </w:tr>
      <w:tr w:rsidR="004D6345" w:rsidRPr="00A87F96" w14:paraId="10E4859F" w14:textId="77777777" w:rsidTr="00E65A22">
        <w:trPr>
          <w:trHeight w:val="248"/>
        </w:trPr>
        <w:tc>
          <w:tcPr>
            <w:tcW w:w="1993" w:type="dxa"/>
            <w:vMerge w:val="restart"/>
          </w:tcPr>
          <w:p w14:paraId="563D623D"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Foley and Allen (1994)</w:t>
            </w:r>
          </w:p>
        </w:tc>
        <w:tc>
          <w:tcPr>
            <w:tcW w:w="1551" w:type="dxa"/>
          </w:tcPr>
          <w:p w14:paraId="0BEEA63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Healing time</w:t>
            </w:r>
          </w:p>
          <w:p w14:paraId="5D6C3119" w14:textId="77777777" w:rsidR="004D6345" w:rsidRPr="00A87F96" w:rsidRDefault="004D6345" w:rsidP="00E65A22">
            <w:pPr>
              <w:jc w:val="center"/>
              <w:rPr>
                <w:rFonts w:ascii="Times New Roman" w:hAnsi="Times New Roman" w:cs="Times New Roman"/>
                <w:sz w:val="20"/>
                <w:szCs w:val="20"/>
              </w:rPr>
            </w:pPr>
          </w:p>
        </w:tc>
        <w:tc>
          <w:tcPr>
            <w:tcW w:w="2126" w:type="dxa"/>
          </w:tcPr>
          <w:p w14:paraId="1AA47C1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ays for full healing</w:t>
            </w:r>
          </w:p>
        </w:tc>
        <w:tc>
          <w:tcPr>
            <w:tcW w:w="709" w:type="dxa"/>
            <w:vMerge w:val="restart"/>
          </w:tcPr>
          <w:p w14:paraId="3339BA2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73" w:type="dxa"/>
            <w:vMerge w:val="restart"/>
          </w:tcPr>
          <w:p w14:paraId="48A63EC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45" w:type="dxa"/>
            <w:vMerge w:val="restart"/>
          </w:tcPr>
          <w:p w14:paraId="2CC4553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8" w:type="dxa"/>
            <w:vMerge w:val="restart"/>
          </w:tcPr>
          <w:p w14:paraId="03067D9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9" w:type="dxa"/>
            <w:vMerge w:val="restart"/>
          </w:tcPr>
          <w:p w14:paraId="2B0CFCC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vMerge w:val="restart"/>
          </w:tcPr>
          <w:p w14:paraId="2C4AEA0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5100660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tcPr>
          <w:p w14:paraId="17562A4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9" w:type="dxa"/>
          </w:tcPr>
          <w:p w14:paraId="5FA1A21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56D334B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F999EA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43684E8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67" w:type="dxa"/>
            <w:vMerge w:val="restart"/>
          </w:tcPr>
          <w:p w14:paraId="13994D3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5" w:type="dxa"/>
          </w:tcPr>
          <w:p w14:paraId="7B33E4F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38%</w:t>
            </w:r>
          </w:p>
        </w:tc>
      </w:tr>
      <w:tr w:rsidR="004D6345" w:rsidRPr="00A87F96" w14:paraId="057DD741" w14:textId="77777777" w:rsidTr="00E65A22">
        <w:trPr>
          <w:trHeight w:val="247"/>
        </w:trPr>
        <w:tc>
          <w:tcPr>
            <w:tcW w:w="1993" w:type="dxa"/>
            <w:vMerge/>
          </w:tcPr>
          <w:p w14:paraId="29E6D1CC" w14:textId="77777777" w:rsidR="004D6345" w:rsidRPr="00A87F96" w:rsidRDefault="004D6345" w:rsidP="00E65A22">
            <w:pPr>
              <w:rPr>
                <w:rFonts w:ascii="Times New Roman" w:hAnsi="Times New Roman" w:cs="Times New Roman"/>
                <w:sz w:val="20"/>
                <w:szCs w:val="20"/>
              </w:rPr>
            </w:pPr>
          </w:p>
        </w:tc>
        <w:tc>
          <w:tcPr>
            <w:tcW w:w="1551" w:type="dxa"/>
          </w:tcPr>
          <w:p w14:paraId="170B38F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ressing changes</w:t>
            </w:r>
          </w:p>
        </w:tc>
        <w:tc>
          <w:tcPr>
            <w:tcW w:w="2126" w:type="dxa"/>
          </w:tcPr>
          <w:p w14:paraId="2494CB2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How many dressings for full healing</w:t>
            </w:r>
          </w:p>
        </w:tc>
        <w:tc>
          <w:tcPr>
            <w:tcW w:w="709" w:type="dxa"/>
            <w:vMerge/>
          </w:tcPr>
          <w:p w14:paraId="7B432B5A"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5AE309C3"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52FA7799"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6DCB08C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11D0FE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2F85873" w14:textId="77777777" w:rsidR="004D6345" w:rsidRPr="00A87F96" w:rsidRDefault="004D6345" w:rsidP="00E65A22">
            <w:pPr>
              <w:jc w:val="center"/>
              <w:rPr>
                <w:rFonts w:ascii="Times New Roman" w:hAnsi="Times New Roman" w:cs="Times New Roman"/>
                <w:sz w:val="20"/>
                <w:szCs w:val="20"/>
              </w:rPr>
            </w:pPr>
          </w:p>
        </w:tc>
        <w:tc>
          <w:tcPr>
            <w:tcW w:w="709" w:type="dxa"/>
          </w:tcPr>
          <w:p w14:paraId="3C6628D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tcPr>
          <w:p w14:paraId="3638A94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9" w:type="dxa"/>
          </w:tcPr>
          <w:p w14:paraId="36C2C9F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69CB7D1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3E8A020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4F7D260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67" w:type="dxa"/>
            <w:vMerge/>
          </w:tcPr>
          <w:p w14:paraId="0F29BA8F" w14:textId="77777777" w:rsidR="004D6345" w:rsidRPr="00A87F96" w:rsidRDefault="004D6345" w:rsidP="00E65A22">
            <w:pPr>
              <w:jc w:val="center"/>
              <w:rPr>
                <w:rFonts w:ascii="Times New Roman" w:hAnsi="Times New Roman" w:cs="Times New Roman"/>
                <w:sz w:val="20"/>
                <w:szCs w:val="20"/>
              </w:rPr>
            </w:pPr>
          </w:p>
        </w:tc>
        <w:tc>
          <w:tcPr>
            <w:tcW w:w="705" w:type="dxa"/>
          </w:tcPr>
          <w:p w14:paraId="4EE6C0C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38%</w:t>
            </w:r>
          </w:p>
        </w:tc>
      </w:tr>
      <w:tr w:rsidR="004D6345" w:rsidRPr="00A87F96" w14:paraId="53C87E88" w14:textId="77777777" w:rsidTr="00E65A22">
        <w:trPr>
          <w:trHeight w:val="105"/>
        </w:trPr>
        <w:tc>
          <w:tcPr>
            <w:tcW w:w="1993" w:type="dxa"/>
            <w:vMerge w:val="restart"/>
          </w:tcPr>
          <w:p w14:paraId="47B786FE"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Lopezosa-Reca et al. (2023)</w:t>
            </w:r>
          </w:p>
        </w:tc>
        <w:tc>
          <w:tcPr>
            <w:tcW w:w="1551" w:type="dxa"/>
          </w:tcPr>
          <w:p w14:paraId="66C2A8D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Healing time</w:t>
            </w:r>
          </w:p>
          <w:p w14:paraId="54D3655E" w14:textId="77777777" w:rsidR="004D6345" w:rsidRPr="00A87F96" w:rsidRDefault="004D6345" w:rsidP="00E65A22">
            <w:pPr>
              <w:jc w:val="center"/>
              <w:rPr>
                <w:rFonts w:ascii="Times New Roman" w:hAnsi="Times New Roman" w:cs="Times New Roman"/>
                <w:sz w:val="20"/>
                <w:szCs w:val="20"/>
              </w:rPr>
            </w:pPr>
          </w:p>
        </w:tc>
        <w:tc>
          <w:tcPr>
            <w:tcW w:w="2126" w:type="dxa"/>
          </w:tcPr>
          <w:p w14:paraId="4CE4A24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until full healing</w:t>
            </w:r>
          </w:p>
        </w:tc>
        <w:tc>
          <w:tcPr>
            <w:tcW w:w="709" w:type="dxa"/>
            <w:vMerge w:val="restart"/>
          </w:tcPr>
          <w:p w14:paraId="7A31B96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73" w:type="dxa"/>
            <w:vMerge w:val="restart"/>
          </w:tcPr>
          <w:p w14:paraId="60A1C4A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45" w:type="dxa"/>
            <w:vMerge w:val="restart"/>
          </w:tcPr>
          <w:p w14:paraId="39025C2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8" w:type="dxa"/>
            <w:vMerge w:val="restart"/>
          </w:tcPr>
          <w:p w14:paraId="2A95954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9" w:type="dxa"/>
            <w:vMerge w:val="restart"/>
          </w:tcPr>
          <w:p w14:paraId="478C106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vMerge w:val="restart"/>
          </w:tcPr>
          <w:p w14:paraId="635EB3F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432B9F9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tcPr>
          <w:p w14:paraId="7B9643E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4EB83C9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0CF9BCA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63C660C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4C7B888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val="restart"/>
          </w:tcPr>
          <w:p w14:paraId="3A31CC3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5" w:type="dxa"/>
          </w:tcPr>
          <w:p w14:paraId="2374D2D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2690583E" w14:textId="77777777" w:rsidTr="00E65A22">
        <w:trPr>
          <w:trHeight w:val="95"/>
        </w:trPr>
        <w:tc>
          <w:tcPr>
            <w:tcW w:w="1993" w:type="dxa"/>
            <w:vMerge/>
          </w:tcPr>
          <w:p w14:paraId="4DAB02BE" w14:textId="77777777" w:rsidR="004D6345" w:rsidRPr="00A87F96" w:rsidRDefault="004D6345" w:rsidP="00E65A22">
            <w:pPr>
              <w:rPr>
                <w:rFonts w:ascii="Times New Roman" w:hAnsi="Times New Roman" w:cs="Times New Roman"/>
                <w:sz w:val="20"/>
                <w:szCs w:val="20"/>
              </w:rPr>
            </w:pPr>
          </w:p>
        </w:tc>
        <w:tc>
          <w:tcPr>
            <w:tcW w:w="1551" w:type="dxa"/>
          </w:tcPr>
          <w:p w14:paraId="34951CF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5785502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1</w:t>
            </w:r>
          </w:p>
        </w:tc>
        <w:tc>
          <w:tcPr>
            <w:tcW w:w="709" w:type="dxa"/>
            <w:vMerge/>
          </w:tcPr>
          <w:p w14:paraId="3060BDE3"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0A617F84"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59659A75"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29E35A7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2133B0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6CCA901"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747C51F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vMerge w:val="restart"/>
          </w:tcPr>
          <w:p w14:paraId="60608EC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735318E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55EE316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2DE90E3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60D2FB6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19031A00"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2709305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6AFB4AE7" w14:textId="77777777" w:rsidTr="00E65A22">
        <w:trPr>
          <w:trHeight w:val="95"/>
        </w:trPr>
        <w:tc>
          <w:tcPr>
            <w:tcW w:w="1993" w:type="dxa"/>
            <w:vMerge/>
          </w:tcPr>
          <w:p w14:paraId="0A9605D0" w14:textId="77777777" w:rsidR="004D6345" w:rsidRPr="00A87F96" w:rsidRDefault="004D6345" w:rsidP="00E65A22">
            <w:pPr>
              <w:rPr>
                <w:rFonts w:ascii="Times New Roman" w:hAnsi="Times New Roman" w:cs="Times New Roman"/>
                <w:sz w:val="20"/>
                <w:szCs w:val="20"/>
              </w:rPr>
            </w:pPr>
          </w:p>
        </w:tc>
        <w:tc>
          <w:tcPr>
            <w:tcW w:w="1551" w:type="dxa"/>
          </w:tcPr>
          <w:p w14:paraId="3869B46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4A39F9C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2</w:t>
            </w:r>
          </w:p>
        </w:tc>
        <w:tc>
          <w:tcPr>
            <w:tcW w:w="709" w:type="dxa"/>
            <w:vMerge/>
          </w:tcPr>
          <w:p w14:paraId="2D312463"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514DA78E"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2B21D844"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C726ED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D12E22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87BE1C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390FAFE"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6BF98D2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FA8274B" w14:textId="77777777" w:rsidR="004D6345" w:rsidRPr="00A87F96" w:rsidRDefault="004D6345" w:rsidP="00E65A22">
            <w:pPr>
              <w:jc w:val="center"/>
              <w:rPr>
                <w:rFonts w:ascii="Times New Roman" w:hAnsi="Times New Roman" w:cs="Times New Roman"/>
                <w:sz w:val="20"/>
                <w:szCs w:val="20"/>
              </w:rPr>
            </w:pPr>
          </w:p>
        </w:tc>
        <w:tc>
          <w:tcPr>
            <w:tcW w:w="1188" w:type="dxa"/>
          </w:tcPr>
          <w:p w14:paraId="50F84F4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610600E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3E5D7AE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2340D9B8"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09ED2D9B" w14:textId="77777777" w:rsidR="004D6345" w:rsidRPr="00A87F96" w:rsidRDefault="004D6345" w:rsidP="00E65A22">
            <w:pPr>
              <w:jc w:val="center"/>
              <w:rPr>
                <w:rFonts w:ascii="Times New Roman" w:hAnsi="Times New Roman" w:cs="Times New Roman"/>
                <w:sz w:val="20"/>
                <w:szCs w:val="20"/>
              </w:rPr>
            </w:pPr>
          </w:p>
        </w:tc>
      </w:tr>
      <w:tr w:rsidR="004D6345" w:rsidRPr="00A87F96" w14:paraId="1E5C082A" w14:textId="77777777" w:rsidTr="00E65A22">
        <w:trPr>
          <w:trHeight w:val="95"/>
        </w:trPr>
        <w:tc>
          <w:tcPr>
            <w:tcW w:w="1993" w:type="dxa"/>
            <w:vMerge/>
          </w:tcPr>
          <w:p w14:paraId="45757794" w14:textId="77777777" w:rsidR="004D6345" w:rsidRPr="00A87F96" w:rsidRDefault="004D6345" w:rsidP="00E65A22">
            <w:pPr>
              <w:rPr>
                <w:rFonts w:ascii="Times New Roman" w:hAnsi="Times New Roman" w:cs="Times New Roman"/>
                <w:sz w:val="20"/>
                <w:szCs w:val="20"/>
              </w:rPr>
            </w:pPr>
          </w:p>
        </w:tc>
        <w:tc>
          <w:tcPr>
            <w:tcW w:w="1551" w:type="dxa"/>
          </w:tcPr>
          <w:p w14:paraId="467945C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3575C08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3</w:t>
            </w:r>
          </w:p>
        </w:tc>
        <w:tc>
          <w:tcPr>
            <w:tcW w:w="709" w:type="dxa"/>
            <w:vMerge/>
          </w:tcPr>
          <w:p w14:paraId="0168A6FC"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26DAC925"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326361BE"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29A9781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5703C0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DBB561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6E33A80"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4648218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83B40DC" w14:textId="77777777" w:rsidR="004D6345" w:rsidRPr="00A87F96" w:rsidRDefault="004D6345" w:rsidP="00E65A22">
            <w:pPr>
              <w:jc w:val="center"/>
              <w:rPr>
                <w:rFonts w:ascii="Times New Roman" w:hAnsi="Times New Roman" w:cs="Times New Roman"/>
                <w:sz w:val="20"/>
                <w:szCs w:val="20"/>
              </w:rPr>
            </w:pPr>
          </w:p>
        </w:tc>
        <w:tc>
          <w:tcPr>
            <w:tcW w:w="1188" w:type="dxa"/>
          </w:tcPr>
          <w:p w14:paraId="74342BA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107CCAC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1E7B942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05EF5292"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493F5992" w14:textId="77777777" w:rsidR="004D6345" w:rsidRPr="00A87F96" w:rsidRDefault="004D6345" w:rsidP="00E65A22">
            <w:pPr>
              <w:jc w:val="center"/>
              <w:rPr>
                <w:rFonts w:ascii="Times New Roman" w:hAnsi="Times New Roman" w:cs="Times New Roman"/>
                <w:sz w:val="20"/>
                <w:szCs w:val="20"/>
              </w:rPr>
            </w:pPr>
          </w:p>
        </w:tc>
      </w:tr>
      <w:tr w:rsidR="004D6345" w:rsidRPr="00A87F96" w14:paraId="37D0FC6F" w14:textId="77777777" w:rsidTr="00E65A22">
        <w:trPr>
          <w:trHeight w:val="95"/>
        </w:trPr>
        <w:tc>
          <w:tcPr>
            <w:tcW w:w="1993" w:type="dxa"/>
            <w:vMerge/>
          </w:tcPr>
          <w:p w14:paraId="4BB1E9BB" w14:textId="77777777" w:rsidR="004D6345" w:rsidRPr="00A87F96" w:rsidRDefault="004D6345" w:rsidP="00E65A22">
            <w:pPr>
              <w:rPr>
                <w:rFonts w:ascii="Times New Roman" w:hAnsi="Times New Roman" w:cs="Times New Roman"/>
                <w:sz w:val="20"/>
                <w:szCs w:val="20"/>
              </w:rPr>
            </w:pPr>
          </w:p>
        </w:tc>
        <w:tc>
          <w:tcPr>
            <w:tcW w:w="1551" w:type="dxa"/>
          </w:tcPr>
          <w:p w14:paraId="036086C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29200E1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4</w:t>
            </w:r>
          </w:p>
        </w:tc>
        <w:tc>
          <w:tcPr>
            <w:tcW w:w="709" w:type="dxa"/>
            <w:vMerge/>
          </w:tcPr>
          <w:p w14:paraId="4DCA2562"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5F08F8F1"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643154E"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069556C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A2F23D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D7E487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0ADFB62"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4D919A7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5DFCC73" w14:textId="77777777" w:rsidR="004D6345" w:rsidRPr="00A87F96" w:rsidRDefault="004D6345" w:rsidP="00E65A22">
            <w:pPr>
              <w:jc w:val="center"/>
              <w:rPr>
                <w:rFonts w:ascii="Times New Roman" w:hAnsi="Times New Roman" w:cs="Times New Roman"/>
                <w:sz w:val="20"/>
                <w:szCs w:val="20"/>
              </w:rPr>
            </w:pPr>
          </w:p>
        </w:tc>
        <w:tc>
          <w:tcPr>
            <w:tcW w:w="1188" w:type="dxa"/>
          </w:tcPr>
          <w:p w14:paraId="55B3565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5C03CCB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18D0D65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1EBC270B"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33329D80" w14:textId="77777777" w:rsidR="004D6345" w:rsidRPr="00A87F96" w:rsidRDefault="004D6345" w:rsidP="00E65A22">
            <w:pPr>
              <w:jc w:val="center"/>
              <w:rPr>
                <w:rFonts w:ascii="Times New Roman" w:hAnsi="Times New Roman" w:cs="Times New Roman"/>
                <w:sz w:val="20"/>
                <w:szCs w:val="20"/>
              </w:rPr>
            </w:pPr>
          </w:p>
        </w:tc>
      </w:tr>
      <w:tr w:rsidR="004D6345" w:rsidRPr="00A87F96" w14:paraId="605ECCE8" w14:textId="77777777" w:rsidTr="00E65A22">
        <w:trPr>
          <w:trHeight w:val="95"/>
        </w:trPr>
        <w:tc>
          <w:tcPr>
            <w:tcW w:w="1993" w:type="dxa"/>
            <w:vMerge/>
          </w:tcPr>
          <w:p w14:paraId="67710C5B" w14:textId="77777777" w:rsidR="004D6345" w:rsidRPr="00A87F96" w:rsidRDefault="004D6345" w:rsidP="00E65A22">
            <w:pPr>
              <w:rPr>
                <w:rFonts w:ascii="Times New Roman" w:hAnsi="Times New Roman" w:cs="Times New Roman"/>
                <w:sz w:val="20"/>
                <w:szCs w:val="20"/>
              </w:rPr>
            </w:pPr>
          </w:p>
        </w:tc>
        <w:tc>
          <w:tcPr>
            <w:tcW w:w="1551" w:type="dxa"/>
          </w:tcPr>
          <w:p w14:paraId="76F3FDA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Inflammation</w:t>
            </w:r>
          </w:p>
        </w:tc>
        <w:tc>
          <w:tcPr>
            <w:tcW w:w="2126" w:type="dxa"/>
          </w:tcPr>
          <w:p w14:paraId="095821B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1</w:t>
            </w:r>
          </w:p>
        </w:tc>
        <w:tc>
          <w:tcPr>
            <w:tcW w:w="709" w:type="dxa"/>
            <w:vMerge/>
          </w:tcPr>
          <w:p w14:paraId="1512BFDA"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0B56DB86"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1E30688B"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2274D3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8C979E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456DE6C"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739FBBF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vMerge w:val="restart"/>
          </w:tcPr>
          <w:p w14:paraId="51FAA75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17F22F2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4107219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49A0697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29FA91E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0CBC5A69"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30E51B8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43DF7753" w14:textId="77777777" w:rsidTr="00E65A22">
        <w:trPr>
          <w:trHeight w:val="95"/>
        </w:trPr>
        <w:tc>
          <w:tcPr>
            <w:tcW w:w="1993" w:type="dxa"/>
            <w:vMerge/>
          </w:tcPr>
          <w:p w14:paraId="2FE7D492" w14:textId="77777777" w:rsidR="004D6345" w:rsidRPr="00A87F96" w:rsidRDefault="004D6345" w:rsidP="00E65A22">
            <w:pPr>
              <w:rPr>
                <w:rFonts w:ascii="Times New Roman" w:hAnsi="Times New Roman" w:cs="Times New Roman"/>
                <w:sz w:val="20"/>
                <w:szCs w:val="20"/>
              </w:rPr>
            </w:pPr>
          </w:p>
        </w:tc>
        <w:tc>
          <w:tcPr>
            <w:tcW w:w="1551" w:type="dxa"/>
          </w:tcPr>
          <w:p w14:paraId="6BD2BB4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Inflammation</w:t>
            </w:r>
          </w:p>
        </w:tc>
        <w:tc>
          <w:tcPr>
            <w:tcW w:w="2126" w:type="dxa"/>
          </w:tcPr>
          <w:p w14:paraId="0E67959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2</w:t>
            </w:r>
          </w:p>
        </w:tc>
        <w:tc>
          <w:tcPr>
            <w:tcW w:w="709" w:type="dxa"/>
            <w:vMerge/>
          </w:tcPr>
          <w:p w14:paraId="36E3ADEF"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57947401"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5331D75"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4FDFC3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EC1238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27D5E5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E9A11F2"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47AF239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4F4436D" w14:textId="77777777" w:rsidR="004D6345" w:rsidRPr="00A87F96" w:rsidRDefault="004D6345" w:rsidP="00E65A22">
            <w:pPr>
              <w:jc w:val="center"/>
              <w:rPr>
                <w:rFonts w:ascii="Times New Roman" w:hAnsi="Times New Roman" w:cs="Times New Roman"/>
                <w:sz w:val="20"/>
                <w:szCs w:val="20"/>
              </w:rPr>
            </w:pPr>
          </w:p>
        </w:tc>
        <w:tc>
          <w:tcPr>
            <w:tcW w:w="1188" w:type="dxa"/>
          </w:tcPr>
          <w:p w14:paraId="49CB669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1B2B9F5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738BFF4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5CCD359C"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478E9463" w14:textId="77777777" w:rsidR="004D6345" w:rsidRPr="00A87F96" w:rsidRDefault="004D6345" w:rsidP="00E65A22">
            <w:pPr>
              <w:jc w:val="center"/>
              <w:rPr>
                <w:rFonts w:ascii="Times New Roman" w:hAnsi="Times New Roman" w:cs="Times New Roman"/>
                <w:sz w:val="20"/>
                <w:szCs w:val="20"/>
              </w:rPr>
            </w:pPr>
          </w:p>
        </w:tc>
      </w:tr>
      <w:tr w:rsidR="004D6345" w:rsidRPr="00A87F96" w14:paraId="6F114788" w14:textId="77777777" w:rsidTr="00E65A22">
        <w:trPr>
          <w:trHeight w:val="95"/>
        </w:trPr>
        <w:tc>
          <w:tcPr>
            <w:tcW w:w="1993" w:type="dxa"/>
            <w:vMerge/>
          </w:tcPr>
          <w:p w14:paraId="6EF1916D" w14:textId="77777777" w:rsidR="004D6345" w:rsidRPr="00A87F96" w:rsidRDefault="004D6345" w:rsidP="00E65A22">
            <w:pPr>
              <w:rPr>
                <w:rFonts w:ascii="Times New Roman" w:hAnsi="Times New Roman" w:cs="Times New Roman"/>
                <w:sz w:val="20"/>
                <w:szCs w:val="20"/>
              </w:rPr>
            </w:pPr>
          </w:p>
        </w:tc>
        <w:tc>
          <w:tcPr>
            <w:tcW w:w="1551" w:type="dxa"/>
          </w:tcPr>
          <w:p w14:paraId="4465007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Inflammation</w:t>
            </w:r>
          </w:p>
        </w:tc>
        <w:tc>
          <w:tcPr>
            <w:tcW w:w="2126" w:type="dxa"/>
          </w:tcPr>
          <w:p w14:paraId="71D0282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3</w:t>
            </w:r>
          </w:p>
        </w:tc>
        <w:tc>
          <w:tcPr>
            <w:tcW w:w="709" w:type="dxa"/>
            <w:vMerge/>
          </w:tcPr>
          <w:p w14:paraId="59A14638"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1B0FBB79"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4597BE5D"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696ED27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B8D39E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3F2695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5C0316F"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0935285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7599A93" w14:textId="77777777" w:rsidR="004D6345" w:rsidRPr="00A87F96" w:rsidRDefault="004D6345" w:rsidP="00E65A22">
            <w:pPr>
              <w:jc w:val="center"/>
              <w:rPr>
                <w:rFonts w:ascii="Times New Roman" w:hAnsi="Times New Roman" w:cs="Times New Roman"/>
                <w:sz w:val="20"/>
                <w:szCs w:val="20"/>
              </w:rPr>
            </w:pPr>
          </w:p>
        </w:tc>
        <w:tc>
          <w:tcPr>
            <w:tcW w:w="1188" w:type="dxa"/>
          </w:tcPr>
          <w:p w14:paraId="238BD4B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466D409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6854745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0B010FDF"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42CA89B2" w14:textId="77777777" w:rsidR="004D6345" w:rsidRPr="00A87F96" w:rsidRDefault="004D6345" w:rsidP="00E65A22">
            <w:pPr>
              <w:jc w:val="center"/>
              <w:rPr>
                <w:rFonts w:ascii="Times New Roman" w:hAnsi="Times New Roman" w:cs="Times New Roman"/>
                <w:sz w:val="20"/>
                <w:szCs w:val="20"/>
              </w:rPr>
            </w:pPr>
          </w:p>
        </w:tc>
      </w:tr>
      <w:tr w:rsidR="004D6345" w:rsidRPr="00A87F96" w14:paraId="14C13273" w14:textId="77777777" w:rsidTr="00E65A22">
        <w:trPr>
          <w:trHeight w:val="95"/>
        </w:trPr>
        <w:tc>
          <w:tcPr>
            <w:tcW w:w="1993" w:type="dxa"/>
            <w:vMerge/>
          </w:tcPr>
          <w:p w14:paraId="04F20C65" w14:textId="77777777" w:rsidR="004D6345" w:rsidRPr="00A87F96" w:rsidRDefault="004D6345" w:rsidP="00E65A22">
            <w:pPr>
              <w:rPr>
                <w:rFonts w:ascii="Times New Roman" w:hAnsi="Times New Roman" w:cs="Times New Roman"/>
                <w:sz w:val="20"/>
                <w:szCs w:val="20"/>
              </w:rPr>
            </w:pPr>
          </w:p>
        </w:tc>
        <w:tc>
          <w:tcPr>
            <w:tcW w:w="1551" w:type="dxa"/>
          </w:tcPr>
          <w:p w14:paraId="54D2260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Inflammation</w:t>
            </w:r>
          </w:p>
        </w:tc>
        <w:tc>
          <w:tcPr>
            <w:tcW w:w="2126" w:type="dxa"/>
          </w:tcPr>
          <w:p w14:paraId="1D09C23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4</w:t>
            </w:r>
          </w:p>
        </w:tc>
        <w:tc>
          <w:tcPr>
            <w:tcW w:w="709" w:type="dxa"/>
            <w:vMerge/>
          </w:tcPr>
          <w:p w14:paraId="1A6DAD5A"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7CA00D97"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23364707"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744FA40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E55254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3848C4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F067E6C"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172CCE07"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CE89F63" w14:textId="77777777" w:rsidR="004D6345" w:rsidRPr="00A87F96" w:rsidRDefault="004D6345" w:rsidP="00E65A22">
            <w:pPr>
              <w:jc w:val="center"/>
              <w:rPr>
                <w:rFonts w:ascii="Times New Roman" w:hAnsi="Times New Roman" w:cs="Times New Roman"/>
                <w:sz w:val="20"/>
                <w:szCs w:val="20"/>
              </w:rPr>
            </w:pPr>
          </w:p>
        </w:tc>
        <w:tc>
          <w:tcPr>
            <w:tcW w:w="1188" w:type="dxa"/>
          </w:tcPr>
          <w:p w14:paraId="73375F5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2E50BC2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6A4E3B3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5641B4A5"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31BC02B9" w14:textId="77777777" w:rsidR="004D6345" w:rsidRPr="00A87F96" w:rsidRDefault="004D6345" w:rsidP="00E65A22">
            <w:pPr>
              <w:jc w:val="center"/>
              <w:rPr>
                <w:rFonts w:ascii="Times New Roman" w:hAnsi="Times New Roman" w:cs="Times New Roman"/>
                <w:sz w:val="20"/>
                <w:szCs w:val="20"/>
              </w:rPr>
            </w:pPr>
          </w:p>
        </w:tc>
      </w:tr>
      <w:tr w:rsidR="004D6345" w:rsidRPr="00A87F96" w14:paraId="22169643" w14:textId="77777777" w:rsidTr="00E65A22">
        <w:trPr>
          <w:trHeight w:val="95"/>
        </w:trPr>
        <w:tc>
          <w:tcPr>
            <w:tcW w:w="1993" w:type="dxa"/>
            <w:vMerge/>
          </w:tcPr>
          <w:p w14:paraId="52B924F1" w14:textId="77777777" w:rsidR="004D6345" w:rsidRPr="00A87F96" w:rsidRDefault="004D6345" w:rsidP="00E65A22">
            <w:pPr>
              <w:rPr>
                <w:rFonts w:ascii="Times New Roman" w:hAnsi="Times New Roman" w:cs="Times New Roman"/>
                <w:sz w:val="20"/>
                <w:szCs w:val="20"/>
              </w:rPr>
            </w:pPr>
          </w:p>
        </w:tc>
        <w:tc>
          <w:tcPr>
            <w:tcW w:w="1551" w:type="dxa"/>
          </w:tcPr>
          <w:p w14:paraId="23CB101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w:t>
            </w:r>
          </w:p>
        </w:tc>
        <w:tc>
          <w:tcPr>
            <w:tcW w:w="2126" w:type="dxa"/>
          </w:tcPr>
          <w:p w14:paraId="4035E4D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1</w:t>
            </w:r>
          </w:p>
        </w:tc>
        <w:tc>
          <w:tcPr>
            <w:tcW w:w="709" w:type="dxa"/>
            <w:vMerge/>
          </w:tcPr>
          <w:p w14:paraId="6E996180"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0D3E5155"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2AC2D7A9"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0FD8479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73E18A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443D6F8"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599AB2F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vMerge w:val="restart"/>
          </w:tcPr>
          <w:p w14:paraId="1ECFD95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26D28A6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761414B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B6B8A0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679ABE0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3679E9A4"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7E05082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08B36119" w14:textId="77777777" w:rsidTr="00E65A22">
        <w:trPr>
          <w:trHeight w:val="95"/>
        </w:trPr>
        <w:tc>
          <w:tcPr>
            <w:tcW w:w="1993" w:type="dxa"/>
            <w:vMerge/>
          </w:tcPr>
          <w:p w14:paraId="578F56F0" w14:textId="77777777" w:rsidR="004D6345" w:rsidRPr="00A87F96" w:rsidRDefault="004D6345" w:rsidP="00E65A22">
            <w:pPr>
              <w:rPr>
                <w:rFonts w:ascii="Times New Roman" w:hAnsi="Times New Roman" w:cs="Times New Roman"/>
                <w:sz w:val="20"/>
                <w:szCs w:val="20"/>
              </w:rPr>
            </w:pPr>
          </w:p>
        </w:tc>
        <w:tc>
          <w:tcPr>
            <w:tcW w:w="1551" w:type="dxa"/>
          </w:tcPr>
          <w:p w14:paraId="310723C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w:t>
            </w:r>
          </w:p>
        </w:tc>
        <w:tc>
          <w:tcPr>
            <w:tcW w:w="2126" w:type="dxa"/>
          </w:tcPr>
          <w:p w14:paraId="79F48D6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2</w:t>
            </w:r>
          </w:p>
        </w:tc>
        <w:tc>
          <w:tcPr>
            <w:tcW w:w="709" w:type="dxa"/>
            <w:vMerge/>
          </w:tcPr>
          <w:p w14:paraId="35E11816"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1765C70E"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36922D5E"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20E33B5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868BB1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4DF5C6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7E94BA4"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0C07933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9A88200" w14:textId="77777777" w:rsidR="004D6345" w:rsidRPr="00A87F96" w:rsidRDefault="004D6345" w:rsidP="00E65A22">
            <w:pPr>
              <w:jc w:val="center"/>
              <w:rPr>
                <w:rFonts w:ascii="Times New Roman" w:hAnsi="Times New Roman" w:cs="Times New Roman"/>
                <w:sz w:val="20"/>
                <w:szCs w:val="20"/>
              </w:rPr>
            </w:pPr>
          </w:p>
        </w:tc>
        <w:tc>
          <w:tcPr>
            <w:tcW w:w="1188" w:type="dxa"/>
          </w:tcPr>
          <w:p w14:paraId="708FF09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5D0EED8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20BC731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7897577F"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61049ACC" w14:textId="77777777" w:rsidR="004D6345" w:rsidRPr="00A87F96" w:rsidRDefault="004D6345" w:rsidP="00E65A22">
            <w:pPr>
              <w:jc w:val="center"/>
              <w:rPr>
                <w:rFonts w:ascii="Times New Roman" w:hAnsi="Times New Roman" w:cs="Times New Roman"/>
                <w:sz w:val="20"/>
                <w:szCs w:val="20"/>
              </w:rPr>
            </w:pPr>
          </w:p>
        </w:tc>
      </w:tr>
      <w:tr w:rsidR="004D6345" w:rsidRPr="00A87F96" w14:paraId="3495E2D9" w14:textId="77777777" w:rsidTr="00E65A22">
        <w:trPr>
          <w:trHeight w:val="95"/>
        </w:trPr>
        <w:tc>
          <w:tcPr>
            <w:tcW w:w="1993" w:type="dxa"/>
            <w:vMerge/>
          </w:tcPr>
          <w:p w14:paraId="64A0BF84" w14:textId="77777777" w:rsidR="004D6345" w:rsidRPr="00A87F96" w:rsidRDefault="004D6345" w:rsidP="00E65A22">
            <w:pPr>
              <w:rPr>
                <w:rFonts w:ascii="Times New Roman" w:hAnsi="Times New Roman" w:cs="Times New Roman"/>
                <w:sz w:val="20"/>
                <w:szCs w:val="20"/>
              </w:rPr>
            </w:pPr>
          </w:p>
        </w:tc>
        <w:tc>
          <w:tcPr>
            <w:tcW w:w="1551" w:type="dxa"/>
          </w:tcPr>
          <w:p w14:paraId="05E0171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w:t>
            </w:r>
          </w:p>
        </w:tc>
        <w:tc>
          <w:tcPr>
            <w:tcW w:w="2126" w:type="dxa"/>
          </w:tcPr>
          <w:p w14:paraId="00E211D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3</w:t>
            </w:r>
          </w:p>
        </w:tc>
        <w:tc>
          <w:tcPr>
            <w:tcW w:w="709" w:type="dxa"/>
            <w:vMerge/>
          </w:tcPr>
          <w:p w14:paraId="7BD41C94"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13595D0B"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66533700"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2171EA3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A3248E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6244785"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8D8A597"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4A55576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7066062" w14:textId="77777777" w:rsidR="004D6345" w:rsidRPr="00A87F96" w:rsidRDefault="004D6345" w:rsidP="00E65A22">
            <w:pPr>
              <w:jc w:val="center"/>
              <w:rPr>
                <w:rFonts w:ascii="Times New Roman" w:hAnsi="Times New Roman" w:cs="Times New Roman"/>
                <w:sz w:val="20"/>
                <w:szCs w:val="20"/>
              </w:rPr>
            </w:pPr>
          </w:p>
        </w:tc>
        <w:tc>
          <w:tcPr>
            <w:tcW w:w="1188" w:type="dxa"/>
          </w:tcPr>
          <w:p w14:paraId="5AAC6D4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23E87F2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2961DC0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2A428D26"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562DC2C5" w14:textId="77777777" w:rsidR="004D6345" w:rsidRPr="00A87F96" w:rsidRDefault="004D6345" w:rsidP="00E65A22">
            <w:pPr>
              <w:jc w:val="center"/>
              <w:rPr>
                <w:rFonts w:ascii="Times New Roman" w:hAnsi="Times New Roman" w:cs="Times New Roman"/>
                <w:sz w:val="20"/>
                <w:szCs w:val="20"/>
              </w:rPr>
            </w:pPr>
          </w:p>
        </w:tc>
      </w:tr>
      <w:tr w:rsidR="004D6345" w:rsidRPr="00A87F96" w14:paraId="5B0ECA92" w14:textId="77777777" w:rsidTr="00E65A22">
        <w:trPr>
          <w:trHeight w:val="95"/>
        </w:trPr>
        <w:tc>
          <w:tcPr>
            <w:tcW w:w="1993" w:type="dxa"/>
            <w:vMerge/>
          </w:tcPr>
          <w:p w14:paraId="752C6C28" w14:textId="77777777" w:rsidR="004D6345" w:rsidRPr="00A87F96" w:rsidRDefault="004D6345" w:rsidP="00E65A22">
            <w:pPr>
              <w:rPr>
                <w:rFonts w:ascii="Times New Roman" w:hAnsi="Times New Roman" w:cs="Times New Roman"/>
                <w:sz w:val="20"/>
                <w:szCs w:val="20"/>
              </w:rPr>
            </w:pPr>
          </w:p>
        </w:tc>
        <w:tc>
          <w:tcPr>
            <w:tcW w:w="1551" w:type="dxa"/>
          </w:tcPr>
          <w:p w14:paraId="443E25C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w:t>
            </w:r>
          </w:p>
        </w:tc>
        <w:tc>
          <w:tcPr>
            <w:tcW w:w="2126" w:type="dxa"/>
          </w:tcPr>
          <w:p w14:paraId="1F3B344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4</w:t>
            </w:r>
          </w:p>
        </w:tc>
        <w:tc>
          <w:tcPr>
            <w:tcW w:w="709" w:type="dxa"/>
            <w:vMerge/>
          </w:tcPr>
          <w:p w14:paraId="3D5084F8"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5509F263"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9A4A710"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3CAA0E9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2FF9C5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31D806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DD31415"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45B6335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9DD3712" w14:textId="77777777" w:rsidR="004D6345" w:rsidRPr="00A87F96" w:rsidRDefault="004D6345" w:rsidP="00E65A22">
            <w:pPr>
              <w:jc w:val="center"/>
              <w:rPr>
                <w:rFonts w:ascii="Times New Roman" w:hAnsi="Times New Roman" w:cs="Times New Roman"/>
                <w:sz w:val="20"/>
                <w:szCs w:val="20"/>
              </w:rPr>
            </w:pPr>
          </w:p>
        </w:tc>
        <w:tc>
          <w:tcPr>
            <w:tcW w:w="1188" w:type="dxa"/>
          </w:tcPr>
          <w:p w14:paraId="3696A7E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4CB3EDD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2DB8D97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277B0A63"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364A4A3D" w14:textId="77777777" w:rsidR="004D6345" w:rsidRPr="00A87F96" w:rsidRDefault="004D6345" w:rsidP="00E65A22">
            <w:pPr>
              <w:jc w:val="center"/>
              <w:rPr>
                <w:rFonts w:ascii="Times New Roman" w:hAnsi="Times New Roman" w:cs="Times New Roman"/>
                <w:sz w:val="20"/>
                <w:szCs w:val="20"/>
              </w:rPr>
            </w:pPr>
          </w:p>
        </w:tc>
      </w:tr>
      <w:tr w:rsidR="004D6345" w:rsidRPr="00A87F96" w14:paraId="17F72D51" w14:textId="77777777" w:rsidTr="00E65A22">
        <w:trPr>
          <w:trHeight w:val="248"/>
        </w:trPr>
        <w:tc>
          <w:tcPr>
            <w:tcW w:w="1993" w:type="dxa"/>
            <w:vMerge w:val="restart"/>
          </w:tcPr>
          <w:p w14:paraId="617E16A8"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McIntosh and Thomson (2006)</w:t>
            </w:r>
          </w:p>
        </w:tc>
        <w:tc>
          <w:tcPr>
            <w:tcW w:w="1551" w:type="dxa"/>
          </w:tcPr>
          <w:p w14:paraId="3D38202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Healing time</w:t>
            </w:r>
          </w:p>
        </w:tc>
        <w:tc>
          <w:tcPr>
            <w:tcW w:w="2126" w:type="dxa"/>
          </w:tcPr>
          <w:p w14:paraId="2D36019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otal nail avulsion</w:t>
            </w:r>
          </w:p>
        </w:tc>
        <w:tc>
          <w:tcPr>
            <w:tcW w:w="709" w:type="dxa"/>
            <w:vMerge w:val="restart"/>
          </w:tcPr>
          <w:p w14:paraId="0BE8932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73" w:type="dxa"/>
            <w:vMerge w:val="restart"/>
          </w:tcPr>
          <w:p w14:paraId="746295C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45" w:type="dxa"/>
            <w:vMerge w:val="restart"/>
          </w:tcPr>
          <w:p w14:paraId="05183C1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8" w:type="dxa"/>
            <w:vMerge w:val="restart"/>
          </w:tcPr>
          <w:p w14:paraId="0DC55D7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679FCA1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vMerge w:val="restart"/>
          </w:tcPr>
          <w:p w14:paraId="7819AE9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0C4C0B4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vMerge w:val="restart"/>
          </w:tcPr>
          <w:p w14:paraId="5C59B1F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780DC87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43CF843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0B104B3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0B221B8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val="restart"/>
          </w:tcPr>
          <w:p w14:paraId="3687CE4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5" w:type="dxa"/>
          </w:tcPr>
          <w:p w14:paraId="1300923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9%</w:t>
            </w:r>
          </w:p>
        </w:tc>
      </w:tr>
      <w:tr w:rsidR="004D6345" w:rsidRPr="00A87F96" w14:paraId="63910E12" w14:textId="77777777" w:rsidTr="00E65A22">
        <w:trPr>
          <w:trHeight w:val="247"/>
        </w:trPr>
        <w:tc>
          <w:tcPr>
            <w:tcW w:w="1993" w:type="dxa"/>
            <w:vMerge/>
          </w:tcPr>
          <w:p w14:paraId="00923946" w14:textId="77777777" w:rsidR="004D6345" w:rsidRPr="00A87F96" w:rsidRDefault="004D6345" w:rsidP="00E65A22">
            <w:pPr>
              <w:rPr>
                <w:rFonts w:ascii="Times New Roman" w:hAnsi="Times New Roman" w:cs="Times New Roman"/>
                <w:sz w:val="20"/>
                <w:szCs w:val="20"/>
              </w:rPr>
            </w:pPr>
          </w:p>
        </w:tc>
        <w:tc>
          <w:tcPr>
            <w:tcW w:w="1551" w:type="dxa"/>
          </w:tcPr>
          <w:p w14:paraId="04ABD26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Healing time</w:t>
            </w:r>
          </w:p>
        </w:tc>
        <w:tc>
          <w:tcPr>
            <w:tcW w:w="2126" w:type="dxa"/>
          </w:tcPr>
          <w:p w14:paraId="4EB4689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rtial nail avulsions</w:t>
            </w:r>
          </w:p>
        </w:tc>
        <w:tc>
          <w:tcPr>
            <w:tcW w:w="709" w:type="dxa"/>
            <w:vMerge/>
          </w:tcPr>
          <w:p w14:paraId="7A1CD7F4"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3F959298"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68259ADF"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05B34C0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A799645"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5869F1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892473F"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6EC3E21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BC5CB58" w14:textId="77777777" w:rsidR="004D6345" w:rsidRPr="00A87F96" w:rsidRDefault="004D6345" w:rsidP="00E65A22">
            <w:pPr>
              <w:jc w:val="center"/>
              <w:rPr>
                <w:rFonts w:ascii="Times New Roman" w:hAnsi="Times New Roman" w:cs="Times New Roman"/>
                <w:sz w:val="20"/>
                <w:szCs w:val="20"/>
              </w:rPr>
            </w:pPr>
          </w:p>
        </w:tc>
        <w:tc>
          <w:tcPr>
            <w:tcW w:w="1188" w:type="dxa"/>
          </w:tcPr>
          <w:p w14:paraId="1E16EF5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70E7FC7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0ECD861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7D9D51C1" w14:textId="77777777" w:rsidR="004D6345" w:rsidRPr="00A87F96" w:rsidRDefault="004D6345" w:rsidP="00E65A22">
            <w:pPr>
              <w:jc w:val="center"/>
              <w:rPr>
                <w:rFonts w:ascii="Times New Roman" w:hAnsi="Times New Roman" w:cs="Times New Roman"/>
                <w:sz w:val="20"/>
                <w:szCs w:val="20"/>
              </w:rPr>
            </w:pPr>
          </w:p>
        </w:tc>
        <w:tc>
          <w:tcPr>
            <w:tcW w:w="705" w:type="dxa"/>
          </w:tcPr>
          <w:p w14:paraId="1756449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9%</w:t>
            </w:r>
          </w:p>
        </w:tc>
      </w:tr>
      <w:tr w:rsidR="004D6345" w:rsidRPr="00A87F96" w14:paraId="01603C27" w14:textId="77777777" w:rsidTr="00E65A22">
        <w:trPr>
          <w:trHeight w:val="367"/>
        </w:trPr>
        <w:tc>
          <w:tcPr>
            <w:tcW w:w="1993" w:type="dxa"/>
            <w:vMerge/>
          </w:tcPr>
          <w:p w14:paraId="4ED5A680" w14:textId="77777777" w:rsidR="004D6345" w:rsidRPr="00A87F96" w:rsidRDefault="004D6345" w:rsidP="00E65A22">
            <w:pPr>
              <w:rPr>
                <w:rFonts w:ascii="Times New Roman" w:hAnsi="Times New Roman" w:cs="Times New Roman"/>
                <w:sz w:val="20"/>
                <w:szCs w:val="20"/>
              </w:rPr>
            </w:pPr>
          </w:p>
        </w:tc>
        <w:tc>
          <w:tcPr>
            <w:tcW w:w="1551" w:type="dxa"/>
          </w:tcPr>
          <w:p w14:paraId="75614DC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p w14:paraId="30F26806" w14:textId="77777777" w:rsidR="004D6345" w:rsidRPr="00A87F96" w:rsidRDefault="004D6345" w:rsidP="00E65A22">
            <w:pPr>
              <w:jc w:val="center"/>
              <w:rPr>
                <w:rFonts w:ascii="Times New Roman" w:hAnsi="Times New Roman" w:cs="Times New Roman"/>
                <w:sz w:val="20"/>
                <w:szCs w:val="20"/>
              </w:rPr>
            </w:pPr>
          </w:p>
        </w:tc>
        <w:tc>
          <w:tcPr>
            <w:tcW w:w="2126" w:type="dxa"/>
          </w:tcPr>
          <w:p w14:paraId="5E8D6AA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First visit</w:t>
            </w:r>
          </w:p>
        </w:tc>
        <w:tc>
          <w:tcPr>
            <w:tcW w:w="709" w:type="dxa"/>
            <w:vMerge/>
          </w:tcPr>
          <w:p w14:paraId="72412C2E"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948E4A9"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0C78FC4B"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873750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05C843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8487464" w14:textId="77777777" w:rsidR="004D6345" w:rsidRPr="00A87F96" w:rsidRDefault="004D6345" w:rsidP="00E65A22">
            <w:pPr>
              <w:jc w:val="center"/>
              <w:rPr>
                <w:rFonts w:ascii="Times New Roman" w:hAnsi="Times New Roman" w:cs="Times New Roman"/>
                <w:sz w:val="20"/>
                <w:szCs w:val="20"/>
              </w:rPr>
            </w:pPr>
          </w:p>
        </w:tc>
        <w:tc>
          <w:tcPr>
            <w:tcW w:w="709" w:type="dxa"/>
          </w:tcPr>
          <w:p w14:paraId="2EA5EE5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tcPr>
          <w:p w14:paraId="2EB4E9B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6D775CE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1734366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4917ECA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35DE975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3760A1D3" w14:textId="77777777" w:rsidR="004D6345" w:rsidRPr="00A87F96" w:rsidRDefault="004D6345" w:rsidP="00E65A22">
            <w:pPr>
              <w:jc w:val="center"/>
              <w:rPr>
                <w:rFonts w:ascii="Times New Roman" w:hAnsi="Times New Roman" w:cs="Times New Roman"/>
                <w:sz w:val="20"/>
                <w:szCs w:val="20"/>
              </w:rPr>
            </w:pPr>
          </w:p>
        </w:tc>
        <w:tc>
          <w:tcPr>
            <w:tcW w:w="705" w:type="dxa"/>
          </w:tcPr>
          <w:p w14:paraId="112CDE7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54E919B8" w14:textId="77777777" w:rsidTr="00E65A22">
        <w:trPr>
          <w:trHeight w:val="367"/>
        </w:trPr>
        <w:tc>
          <w:tcPr>
            <w:tcW w:w="1993" w:type="dxa"/>
            <w:vMerge/>
          </w:tcPr>
          <w:p w14:paraId="63F0565E" w14:textId="77777777" w:rsidR="004D6345" w:rsidRPr="00A87F96" w:rsidRDefault="004D6345" w:rsidP="00E65A22">
            <w:pPr>
              <w:rPr>
                <w:rFonts w:ascii="Times New Roman" w:hAnsi="Times New Roman" w:cs="Times New Roman"/>
                <w:sz w:val="20"/>
                <w:szCs w:val="20"/>
              </w:rPr>
            </w:pPr>
          </w:p>
        </w:tc>
        <w:tc>
          <w:tcPr>
            <w:tcW w:w="1551" w:type="dxa"/>
          </w:tcPr>
          <w:p w14:paraId="162E48D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Infection</w:t>
            </w:r>
          </w:p>
          <w:p w14:paraId="08AC31C0" w14:textId="77777777" w:rsidR="004D6345" w:rsidRPr="00A87F96" w:rsidRDefault="004D6345" w:rsidP="00E65A22">
            <w:pPr>
              <w:jc w:val="center"/>
              <w:rPr>
                <w:rFonts w:ascii="Times New Roman" w:hAnsi="Times New Roman" w:cs="Times New Roman"/>
                <w:sz w:val="20"/>
                <w:szCs w:val="20"/>
              </w:rPr>
            </w:pPr>
          </w:p>
        </w:tc>
        <w:tc>
          <w:tcPr>
            <w:tcW w:w="2126" w:type="dxa"/>
          </w:tcPr>
          <w:p w14:paraId="50FD529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uration of healing</w:t>
            </w:r>
          </w:p>
        </w:tc>
        <w:tc>
          <w:tcPr>
            <w:tcW w:w="709" w:type="dxa"/>
            <w:vMerge/>
          </w:tcPr>
          <w:p w14:paraId="21563B68"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0431C260"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03FA9C32"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046C9E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6BDB04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61FDD65" w14:textId="77777777" w:rsidR="004D6345" w:rsidRPr="00A87F96" w:rsidRDefault="004D6345" w:rsidP="00E65A22">
            <w:pPr>
              <w:jc w:val="center"/>
              <w:rPr>
                <w:rFonts w:ascii="Times New Roman" w:hAnsi="Times New Roman" w:cs="Times New Roman"/>
                <w:sz w:val="20"/>
                <w:szCs w:val="20"/>
              </w:rPr>
            </w:pPr>
          </w:p>
        </w:tc>
        <w:tc>
          <w:tcPr>
            <w:tcW w:w="709" w:type="dxa"/>
          </w:tcPr>
          <w:p w14:paraId="6F7D4A9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tcPr>
          <w:p w14:paraId="34A4BB4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2EB1AD5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7154E4C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60D9D39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67" w:type="dxa"/>
          </w:tcPr>
          <w:p w14:paraId="1F979A0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15FCEBA4" w14:textId="77777777" w:rsidR="004D6345" w:rsidRPr="00A87F96" w:rsidRDefault="004D6345" w:rsidP="00E65A22">
            <w:pPr>
              <w:jc w:val="center"/>
              <w:rPr>
                <w:rFonts w:ascii="Times New Roman" w:hAnsi="Times New Roman" w:cs="Times New Roman"/>
                <w:sz w:val="20"/>
                <w:szCs w:val="20"/>
              </w:rPr>
            </w:pPr>
          </w:p>
        </w:tc>
        <w:tc>
          <w:tcPr>
            <w:tcW w:w="705" w:type="dxa"/>
          </w:tcPr>
          <w:p w14:paraId="22E8B80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257D43A6" w14:textId="77777777" w:rsidTr="00E65A22">
        <w:trPr>
          <w:trHeight w:val="367"/>
        </w:trPr>
        <w:tc>
          <w:tcPr>
            <w:tcW w:w="1993" w:type="dxa"/>
            <w:vMerge/>
          </w:tcPr>
          <w:p w14:paraId="0D8C89A1" w14:textId="77777777" w:rsidR="004D6345" w:rsidRPr="00A87F96" w:rsidRDefault="004D6345" w:rsidP="00E65A22">
            <w:pPr>
              <w:rPr>
                <w:rFonts w:ascii="Times New Roman" w:hAnsi="Times New Roman" w:cs="Times New Roman"/>
                <w:sz w:val="20"/>
                <w:szCs w:val="20"/>
              </w:rPr>
            </w:pPr>
          </w:p>
        </w:tc>
        <w:tc>
          <w:tcPr>
            <w:tcW w:w="1551" w:type="dxa"/>
          </w:tcPr>
          <w:p w14:paraId="63889A8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Adverse events</w:t>
            </w:r>
          </w:p>
          <w:p w14:paraId="0A9D6AB1" w14:textId="77777777" w:rsidR="004D6345" w:rsidRPr="00A87F96" w:rsidRDefault="004D6345" w:rsidP="00E65A22">
            <w:pPr>
              <w:jc w:val="center"/>
              <w:rPr>
                <w:rFonts w:ascii="Times New Roman" w:hAnsi="Times New Roman" w:cs="Times New Roman"/>
                <w:sz w:val="20"/>
                <w:szCs w:val="20"/>
              </w:rPr>
            </w:pPr>
          </w:p>
        </w:tc>
        <w:tc>
          <w:tcPr>
            <w:tcW w:w="2126" w:type="dxa"/>
          </w:tcPr>
          <w:p w14:paraId="5412B18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Duration of healing</w:t>
            </w:r>
          </w:p>
        </w:tc>
        <w:tc>
          <w:tcPr>
            <w:tcW w:w="709" w:type="dxa"/>
            <w:vMerge/>
          </w:tcPr>
          <w:p w14:paraId="6C30C4AE"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25F63C1A"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26C72B5"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5796B9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E22223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E86F942" w14:textId="77777777" w:rsidR="004D6345" w:rsidRPr="00A87F96" w:rsidRDefault="004D6345" w:rsidP="00E65A22">
            <w:pPr>
              <w:jc w:val="center"/>
              <w:rPr>
                <w:rFonts w:ascii="Times New Roman" w:hAnsi="Times New Roman" w:cs="Times New Roman"/>
                <w:sz w:val="20"/>
                <w:szCs w:val="20"/>
              </w:rPr>
            </w:pPr>
          </w:p>
        </w:tc>
        <w:tc>
          <w:tcPr>
            <w:tcW w:w="709" w:type="dxa"/>
          </w:tcPr>
          <w:p w14:paraId="7B15470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850" w:type="dxa"/>
          </w:tcPr>
          <w:p w14:paraId="7A536AA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6D306E7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760A188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7C5AE7E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67" w:type="dxa"/>
          </w:tcPr>
          <w:p w14:paraId="467F571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1E3C1267" w14:textId="77777777" w:rsidR="004D6345" w:rsidRPr="00A87F96" w:rsidRDefault="004D6345" w:rsidP="00E65A22">
            <w:pPr>
              <w:jc w:val="center"/>
              <w:rPr>
                <w:rFonts w:ascii="Times New Roman" w:hAnsi="Times New Roman" w:cs="Times New Roman"/>
                <w:sz w:val="20"/>
                <w:szCs w:val="20"/>
              </w:rPr>
            </w:pPr>
          </w:p>
        </w:tc>
        <w:tc>
          <w:tcPr>
            <w:tcW w:w="705" w:type="dxa"/>
          </w:tcPr>
          <w:p w14:paraId="019AAA2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40194B42" w14:textId="77777777" w:rsidTr="00E65A22">
        <w:trPr>
          <w:trHeight w:val="104"/>
        </w:trPr>
        <w:tc>
          <w:tcPr>
            <w:tcW w:w="1993" w:type="dxa"/>
            <w:vMerge w:val="restart"/>
          </w:tcPr>
          <w:p w14:paraId="51990FB8"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Oliveira et al. (2020)</w:t>
            </w:r>
          </w:p>
        </w:tc>
        <w:tc>
          <w:tcPr>
            <w:tcW w:w="1551" w:type="dxa"/>
          </w:tcPr>
          <w:p w14:paraId="77FCF81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Area</w:t>
            </w:r>
          </w:p>
        </w:tc>
        <w:tc>
          <w:tcPr>
            <w:tcW w:w="2126" w:type="dxa"/>
          </w:tcPr>
          <w:p w14:paraId="3EC5B43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2 days</w:t>
            </w:r>
          </w:p>
        </w:tc>
        <w:tc>
          <w:tcPr>
            <w:tcW w:w="709" w:type="dxa"/>
            <w:vMerge w:val="restart"/>
          </w:tcPr>
          <w:p w14:paraId="419E73C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73" w:type="dxa"/>
            <w:vMerge w:val="restart"/>
          </w:tcPr>
          <w:p w14:paraId="76CC40B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45" w:type="dxa"/>
            <w:vMerge w:val="restart"/>
          </w:tcPr>
          <w:p w14:paraId="14DB281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8" w:type="dxa"/>
            <w:vMerge w:val="restart"/>
          </w:tcPr>
          <w:p w14:paraId="369CAC3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9" w:type="dxa"/>
            <w:vMerge w:val="restart"/>
          </w:tcPr>
          <w:p w14:paraId="338812A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vMerge w:val="restart"/>
          </w:tcPr>
          <w:p w14:paraId="0641360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0EC1EFA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vMerge w:val="restart"/>
          </w:tcPr>
          <w:p w14:paraId="411395F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276DC6D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39727F0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87FDD3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5C57B27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val="restart"/>
          </w:tcPr>
          <w:p w14:paraId="2B65A34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5" w:type="dxa"/>
            <w:vMerge w:val="restart"/>
          </w:tcPr>
          <w:p w14:paraId="753652F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072E511D" w14:textId="77777777" w:rsidTr="00E65A22">
        <w:trPr>
          <w:trHeight w:val="91"/>
        </w:trPr>
        <w:tc>
          <w:tcPr>
            <w:tcW w:w="1993" w:type="dxa"/>
            <w:vMerge/>
          </w:tcPr>
          <w:p w14:paraId="2568FD1E" w14:textId="77777777" w:rsidR="004D6345" w:rsidRPr="00A87F96" w:rsidRDefault="004D6345" w:rsidP="00E65A22">
            <w:pPr>
              <w:rPr>
                <w:rFonts w:ascii="Times New Roman" w:hAnsi="Times New Roman" w:cs="Times New Roman"/>
                <w:sz w:val="20"/>
                <w:szCs w:val="20"/>
              </w:rPr>
            </w:pPr>
          </w:p>
        </w:tc>
        <w:tc>
          <w:tcPr>
            <w:tcW w:w="1551" w:type="dxa"/>
          </w:tcPr>
          <w:p w14:paraId="47C32F1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Area</w:t>
            </w:r>
          </w:p>
        </w:tc>
        <w:tc>
          <w:tcPr>
            <w:tcW w:w="2126" w:type="dxa"/>
          </w:tcPr>
          <w:p w14:paraId="25F2018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80 days</w:t>
            </w:r>
          </w:p>
        </w:tc>
        <w:tc>
          <w:tcPr>
            <w:tcW w:w="709" w:type="dxa"/>
            <w:vMerge/>
          </w:tcPr>
          <w:p w14:paraId="5031B47E"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1DE629CE"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21DE8A1F"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71658945"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F501D3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F7EB30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AA810A0"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7C92C395"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56615D4" w14:textId="77777777" w:rsidR="004D6345" w:rsidRPr="00A87F96" w:rsidRDefault="004D6345" w:rsidP="00E65A22">
            <w:pPr>
              <w:jc w:val="center"/>
              <w:rPr>
                <w:rFonts w:ascii="Times New Roman" w:hAnsi="Times New Roman" w:cs="Times New Roman"/>
                <w:sz w:val="20"/>
                <w:szCs w:val="20"/>
              </w:rPr>
            </w:pPr>
          </w:p>
        </w:tc>
        <w:tc>
          <w:tcPr>
            <w:tcW w:w="1188" w:type="dxa"/>
          </w:tcPr>
          <w:p w14:paraId="586032A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D849CF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6387921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62FB6F44"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62E85C6B" w14:textId="77777777" w:rsidR="004D6345" w:rsidRPr="00A87F96" w:rsidRDefault="004D6345" w:rsidP="00E65A22">
            <w:pPr>
              <w:jc w:val="center"/>
              <w:rPr>
                <w:rFonts w:ascii="Times New Roman" w:hAnsi="Times New Roman" w:cs="Times New Roman"/>
                <w:sz w:val="20"/>
                <w:szCs w:val="20"/>
              </w:rPr>
            </w:pPr>
          </w:p>
        </w:tc>
      </w:tr>
      <w:tr w:rsidR="004D6345" w:rsidRPr="00A87F96" w14:paraId="6F555963" w14:textId="77777777" w:rsidTr="00E65A22">
        <w:trPr>
          <w:trHeight w:val="91"/>
        </w:trPr>
        <w:tc>
          <w:tcPr>
            <w:tcW w:w="1993" w:type="dxa"/>
            <w:vMerge/>
          </w:tcPr>
          <w:p w14:paraId="16EA69A7" w14:textId="77777777" w:rsidR="004D6345" w:rsidRPr="00A87F96" w:rsidRDefault="004D6345" w:rsidP="00E65A22">
            <w:pPr>
              <w:rPr>
                <w:rFonts w:ascii="Times New Roman" w:hAnsi="Times New Roman" w:cs="Times New Roman"/>
                <w:sz w:val="20"/>
                <w:szCs w:val="20"/>
              </w:rPr>
            </w:pPr>
          </w:p>
        </w:tc>
        <w:tc>
          <w:tcPr>
            <w:tcW w:w="1551" w:type="dxa"/>
          </w:tcPr>
          <w:p w14:paraId="39E3F44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 xml:space="preserve">Pain </w:t>
            </w:r>
          </w:p>
        </w:tc>
        <w:tc>
          <w:tcPr>
            <w:tcW w:w="2126" w:type="dxa"/>
          </w:tcPr>
          <w:p w14:paraId="791EFBA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2 days</w:t>
            </w:r>
          </w:p>
        </w:tc>
        <w:tc>
          <w:tcPr>
            <w:tcW w:w="709" w:type="dxa"/>
            <w:vMerge/>
          </w:tcPr>
          <w:p w14:paraId="34A8B718"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784D894"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4E757CD5"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0C42D3C5"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AC2DE9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0E33A21"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4839B8A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vMerge w:val="restart"/>
          </w:tcPr>
          <w:p w14:paraId="696E1FD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40C8128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567CCC2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0CB16DC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0DCC60A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74A5A556"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11C4C1F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p w14:paraId="4450EB08" w14:textId="77777777" w:rsidR="004D6345" w:rsidRPr="00A87F96" w:rsidRDefault="004D6345" w:rsidP="00E65A22">
            <w:pPr>
              <w:jc w:val="center"/>
              <w:rPr>
                <w:rFonts w:ascii="Times New Roman" w:hAnsi="Times New Roman" w:cs="Times New Roman"/>
                <w:sz w:val="20"/>
                <w:szCs w:val="20"/>
              </w:rPr>
            </w:pPr>
          </w:p>
        </w:tc>
      </w:tr>
      <w:tr w:rsidR="004D6345" w:rsidRPr="00A87F96" w14:paraId="4988F60D" w14:textId="77777777" w:rsidTr="00E65A22">
        <w:trPr>
          <w:trHeight w:val="91"/>
        </w:trPr>
        <w:tc>
          <w:tcPr>
            <w:tcW w:w="1993" w:type="dxa"/>
            <w:vMerge/>
          </w:tcPr>
          <w:p w14:paraId="38530FBF" w14:textId="77777777" w:rsidR="004D6345" w:rsidRPr="00A87F96" w:rsidRDefault="004D6345" w:rsidP="00E65A22">
            <w:pPr>
              <w:rPr>
                <w:rFonts w:ascii="Times New Roman" w:hAnsi="Times New Roman" w:cs="Times New Roman"/>
                <w:sz w:val="20"/>
                <w:szCs w:val="20"/>
              </w:rPr>
            </w:pPr>
          </w:p>
        </w:tc>
        <w:tc>
          <w:tcPr>
            <w:tcW w:w="1551" w:type="dxa"/>
          </w:tcPr>
          <w:p w14:paraId="658FD1B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596CAC8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 days</w:t>
            </w:r>
          </w:p>
        </w:tc>
        <w:tc>
          <w:tcPr>
            <w:tcW w:w="709" w:type="dxa"/>
            <w:vMerge/>
          </w:tcPr>
          <w:p w14:paraId="39236B1E"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1ED140F5"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5CB5AF6C"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117B9D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640833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3F7556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2938078"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5FB45CB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5552874" w14:textId="77777777" w:rsidR="004D6345" w:rsidRPr="00A87F96" w:rsidRDefault="004D6345" w:rsidP="00E65A22">
            <w:pPr>
              <w:jc w:val="center"/>
              <w:rPr>
                <w:rFonts w:ascii="Times New Roman" w:hAnsi="Times New Roman" w:cs="Times New Roman"/>
                <w:sz w:val="20"/>
                <w:szCs w:val="20"/>
              </w:rPr>
            </w:pPr>
          </w:p>
        </w:tc>
        <w:tc>
          <w:tcPr>
            <w:tcW w:w="1188" w:type="dxa"/>
          </w:tcPr>
          <w:p w14:paraId="4EFDB36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5D9026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213F521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153DEAB2"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03615F12" w14:textId="77777777" w:rsidR="004D6345" w:rsidRPr="00A87F96" w:rsidRDefault="004D6345" w:rsidP="00E65A22">
            <w:pPr>
              <w:jc w:val="center"/>
              <w:rPr>
                <w:rFonts w:ascii="Times New Roman" w:hAnsi="Times New Roman" w:cs="Times New Roman"/>
                <w:sz w:val="20"/>
                <w:szCs w:val="20"/>
              </w:rPr>
            </w:pPr>
          </w:p>
        </w:tc>
      </w:tr>
      <w:tr w:rsidR="004D6345" w:rsidRPr="00A87F96" w14:paraId="16BE9339" w14:textId="77777777" w:rsidTr="00E65A22">
        <w:trPr>
          <w:trHeight w:val="91"/>
        </w:trPr>
        <w:tc>
          <w:tcPr>
            <w:tcW w:w="1993" w:type="dxa"/>
            <w:vMerge/>
          </w:tcPr>
          <w:p w14:paraId="265439A0" w14:textId="77777777" w:rsidR="004D6345" w:rsidRPr="00A87F96" w:rsidRDefault="004D6345" w:rsidP="00E65A22">
            <w:pPr>
              <w:rPr>
                <w:rFonts w:ascii="Times New Roman" w:hAnsi="Times New Roman" w:cs="Times New Roman"/>
                <w:sz w:val="20"/>
                <w:szCs w:val="20"/>
              </w:rPr>
            </w:pPr>
          </w:p>
        </w:tc>
        <w:tc>
          <w:tcPr>
            <w:tcW w:w="1551" w:type="dxa"/>
          </w:tcPr>
          <w:p w14:paraId="08336DF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380F6BF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 days</w:t>
            </w:r>
          </w:p>
        </w:tc>
        <w:tc>
          <w:tcPr>
            <w:tcW w:w="709" w:type="dxa"/>
            <w:vMerge/>
          </w:tcPr>
          <w:p w14:paraId="42AD892B"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1674176E"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EB3A482"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CBB0F5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F48E0E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9E93617"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2CCFC54"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7CF8F28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57D71AB" w14:textId="77777777" w:rsidR="004D6345" w:rsidRPr="00A87F96" w:rsidRDefault="004D6345" w:rsidP="00E65A22">
            <w:pPr>
              <w:jc w:val="center"/>
              <w:rPr>
                <w:rFonts w:ascii="Times New Roman" w:hAnsi="Times New Roman" w:cs="Times New Roman"/>
                <w:sz w:val="20"/>
                <w:szCs w:val="20"/>
              </w:rPr>
            </w:pPr>
          </w:p>
        </w:tc>
        <w:tc>
          <w:tcPr>
            <w:tcW w:w="1188" w:type="dxa"/>
          </w:tcPr>
          <w:p w14:paraId="687EAFB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5F2816C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1FFE066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6F48E699"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5AC37078" w14:textId="77777777" w:rsidR="004D6345" w:rsidRPr="00A87F96" w:rsidRDefault="004D6345" w:rsidP="00E65A22">
            <w:pPr>
              <w:jc w:val="center"/>
              <w:rPr>
                <w:rFonts w:ascii="Times New Roman" w:hAnsi="Times New Roman" w:cs="Times New Roman"/>
                <w:sz w:val="20"/>
                <w:szCs w:val="20"/>
              </w:rPr>
            </w:pPr>
          </w:p>
        </w:tc>
      </w:tr>
      <w:tr w:rsidR="004D6345" w:rsidRPr="00A87F96" w14:paraId="10F1C59A" w14:textId="77777777" w:rsidTr="00E65A22">
        <w:trPr>
          <w:trHeight w:val="91"/>
        </w:trPr>
        <w:tc>
          <w:tcPr>
            <w:tcW w:w="1993" w:type="dxa"/>
            <w:vMerge/>
          </w:tcPr>
          <w:p w14:paraId="2822AD34" w14:textId="77777777" w:rsidR="004D6345" w:rsidRPr="00A87F96" w:rsidRDefault="004D6345" w:rsidP="00E65A22">
            <w:pPr>
              <w:rPr>
                <w:rFonts w:ascii="Times New Roman" w:hAnsi="Times New Roman" w:cs="Times New Roman"/>
                <w:sz w:val="20"/>
                <w:szCs w:val="20"/>
              </w:rPr>
            </w:pPr>
          </w:p>
        </w:tc>
        <w:tc>
          <w:tcPr>
            <w:tcW w:w="1551" w:type="dxa"/>
          </w:tcPr>
          <w:p w14:paraId="555B5FE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2D7B341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30 days</w:t>
            </w:r>
          </w:p>
        </w:tc>
        <w:tc>
          <w:tcPr>
            <w:tcW w:w="709" w:type="dxa"/>
            <w:vMerge/>
          </w:tcPr>
          <w:p w14:paraId="6A89B336"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3FAD178D"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6E6D5C81"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7482AA5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3CE820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45F5B6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9433B5D"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334945A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D024D4C" w14:textId="77777777" w:rsidR="004D6345" w:rsidRPr="00A87F96" w:rsidRDefault="004D6345" w:rsidP="00E65A22">
            <w:pPr>
              <w:jc w:val="center"/>
              <w:rPr>
                <w:rFonts w:ascii="Times New Roman" w:hAnsi="Times New Roman" w:cs="Times New Roman"/>
                <w:sz w:val="20"/>
                <w:szCs w:val="20"/>
              </w:rPr>
            </w:pPr>
          </w:p>
        </w:tc>
        <w:tc>
          <w:tcPr>
            <w:tcW w:w="1188" w:type="dxa"/>
          </w:tcPr>
          <w:p w14:paraId="7C5C1B7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496DA0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5A364BA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70021AAA"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1BC5DE67" w14:textId="77777777" w:rsidR="004D6345" w:rsidRPr="00A87F96" w:rsidRDefault="004D6345" w:rsidP="00E65A22">
            <w:pPr>
              <w:jc w:val="center"/>
              <w:rPr>
                <w:rFonts w:ascii="Times New Roman" w:hAnsi="Times New Roman" w:cs="Times New Roman"/>
                <w:sz w:val="20"/>
                <w:szCs w:val="20"/>
              </w:rPr>
            </w:pPr>
          </w:p>
        </w:tc>
      </w:tr>
      <w:tr w:rsidR="004D6345" w:rsidRPr="00A87F96" w14:paraId="1F7224D1" w14:textId="77777777" w:rsidTr="00E65A22">
        <w:trPr>
          <w:trHeight w:val="91"/>
        </w:trPr>
        <w:tc>
          <w:tcPr>
            <w:tcW w:w="1993" w:type="dxa"/>
            <w:vMerge/>
          </w:tcPr>
          <w:p w14:paraId="2636508E" w14:textId="77777777" w:rsidR="004D6345" w:rsidRPr="00A87F96" w:rsidRDefault="004D6345" w:rsidP="00E65A22">
            <w:pPr>
              <w:rPr>
                <w:rFonts w:ascii="Times New Roman" w:hAnsi="Times New Roman" w:cs="Times New Roman"/>
                <w:sz w:val="20"/>
                <w:szCs w:val="20"/>
              </w:rPr>
            </w:pPr>
          </w:p>
        </w:tc>
        <w:tc>
          <w:tcPr>
            <w:tcW w:w="1551" w:type="dxa"/>
          </w:tcPr>
          <w:p w14:paraId="0CBD267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4F7A472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90 days</w:t>
            </w:r>
          </w:p>
        </w:tc>
        <w:tc>
          <w:tcPr>
            <w:tcW w:w="709" w:type="dxa"/>
            <w:vMerge/>
          </w:tcPr>
          <w:p w14:paraId="2108706C"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5BCD9D20"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A11AFCF"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3929A9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A40D55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4453F9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FA4C3A5"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3EF2513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123186D" w14:textId="77777777" w:rsidR="004D6345" w:rsidRPr="00A87F96" w:rsidRDefault="004D6345" w:rsidP="00E65A22">
            <w:pPr>
              <w:jc w:val="center"/>
              <w:rPr>
                <w:rFonts w:ascii="Times New Roman" w:hAnsi="Times New Roman" w:cs="Times New Roman"/>
                <w:sz w:val="20"/>
                <w:szCs w:val="20"/>
              </w:rPr>
            </w:pPr>
          </w:p>
        </w:tc>
        <w:tc>
          <w:tcPr>
            <w:tcW w:w="1188" w:type="dxa"/>
          </w:tcPr>
          <w:p w14:paraId="6A6CFF3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286BC5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35F5132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15EC9138"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2F8BC0DA" w14:textId="77777777" w:rsidR="004D6345" w:rsidRPr="00A87F96" w:rsidRDefault="004D6345" w:rsidP="00E65A22">
            <w:pPr>
              <w:jc w:val="center"/>
              <w:rPr>
                <w:rFonts w:ascii="Times New Roman" w:hAnsi="Times New Roman" w:cs="Times New Roman"/>
                <w:sz w:val="20"/>
                <w:szCs w:val="20"/>
              </w:rPr>
            </w:pPr>
          </w:p>
        </w:tc>
      </w:tr>
      <w:tr w:rsidR="004D6345" w:rsidRPr="00A87F96" w14:paraId="7A2D9730" w14:textId="77777777" w:rsidTr="00E65A22">
        <w:trPr>
          <w:trHeight w:val="91"/>
        </w:trPr>
        <w:tc>
          <w:tcPr>
            <w:tcW w:w="1993" w:type="dxa"/>
            <w:vMerge/>
          </w:tcPr>
          <w:p w14:paraId="78FB338C" w14:textId="77777777" w:rsidR="004D6345" w:rsidRPr="00A87F96" w:rsidRDefault="004D6345" w:rsidP="00E65A22">
            <w:pPr>
              <w:rPr>
                <w:rFonts w:ascii="Times New Roman" w:hAnsi="Times New Roman" w:cs="Times New Roman"/>
                <w:sz w:val="20"/>
                <w:szCs w:val="20"/>
              </w:rPr>
            </w:pPr>
          </w:p>
        </w:tc>
        <w:tc>
          <w:tcPr>
            <w:tcW w:w="1551" w:type="dxa"/>
          </w:tcPr>
          <w:p w14:paraId="57F588F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Pain</w:t>
            </w:r>
          </w:p>
        </w:tc>
        <w:tc>
          <w:tcPr>
            <w:tcW w:w="2126" w:type="dxa"/>
          </w:tcPr>
          <w:p w14:paraId="0193E5A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80 days</w:t>
            </w:r>
          </w:p>
        </w:tc>
        <w:tc>
          <w:tcPr>
            <w:tcW w:w="709" w:type="dxa"/>
            <w:vMerge/>
          </w:tcPr>
          <w:p w14:paraId="21DE6940"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6C788275"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6631AF69"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B233CC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1DEFB1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252F9D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4489E0D"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00E441D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FBEF59A" w14:textId="77777777" w:rsidR="004D6345" w:rsidRPr="00A87F96" w:rsidRDefault="004D6345" w:rsidP="00E65A22">
            <w:pPr>
              <w:jc w:val="center"/>
              <w:rPr>
                <w:rFonts w:ascii="Times New Roman" w:hAnsi="Times New Roman" w:cs="Times New Roman"/>
                <w:sz w:val="20"/>
                <w:szCs w:val="20"/>
              </w:rPr>
            </w:pPr>
          </w:p>
        </w:tc>
        <w:tc>
          <w:tcPr>
            <w:tcW w:w="1188" w:type="dxa"/>
          </w:tcPr>
          <w:p w14:paraId="6BE0F1A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2FA2AD3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0EDCF1D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4D35FE5F"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2B6C70BC" w14:textId="77777777" w:rsidR="004D6345" w:rsidRPr="00A87F96" w:rsidRDefault="004D6345" w:rsidP="00E65A22">
            <w:pPr>
              <w:jc w:val="center"/>
              <w:rPr>
                <w:rFonts w:ascii="Times New Roman" w:hAnsi="Times New Roman" w:cs="Times New Roman"/>
                <w:sz w:val="20"/>
                <w:szCs w:val="20"/>
              </w:rPr>
            </w:pPr>
          </w:p>
        </w:tc>
      </w:tr>
      <w:tr w:rsidR="004D6345" w:rsidRPr="00A87F96" w14:paraId="2523E06F" w14:textId="77777777" w:rsidTr="00E65A22">
        <w:trPr>
          <w:trHeight w:val="91"/>
        </w:trPr>
        <w:tc>
          <w:tcPr>
            <w:tcW w:w="1993" w:type="dxa"/>
            <w:vMerge/>
          </w:tcPr>
          <w:p w14:paraId="420E03CC" w14:textId="77777777" w:rsidR="004D6345" w:rsidRPr="00A87F96" w:rsidRDefault="004D6345" w:rsidP="00E65A22">
            <w:pPr>
              <w:rPr>
                <w:rFonts w:ascii="Times New Roman" w:hAnsi="Times New Roman" w:cs="Times New Roman"/>
                <w:sz w:val="20"/>
                <w:szCs w:val="20"/>
              </w:rPr>
            </w:pPr>
          </w:p>
        </w:tc>
        <w:tc>
          <w:tcPr>
            <w:tcW w:w="1551" w:type="dxa"/>
          </w:tcPr>
          <w:p w14:paraId="2EB4909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Satisfaction rate</w:t>
            </w:r>
          </w:p>
        </w:tc>
        <w:tc>
          <w:tcPr>
            <w:tcW w:w="2126" w:type="dxa"/>
          </w:tcPr>
          <w:p w14:paraId="601B9E6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2 days</w:t>
            </w:r>
          </w:p>
        </w:tc>
        <w:tc>
          <w:tcPr>
            <w:tcW w:w="709" w:type="dxa"/>
            <w:vMerge/>
          </w:tcPr>
          <w:p w14:paraId="1E990CC5"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708BA73F"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389C193E"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5781350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2DBBDF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313423D"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64E0D6A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vMerge w:val="restart"/>
          </w:tcPr>
          <w:p w14:paraId="2097C33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7929338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3CAAA95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A30679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2E021F8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227FA58E"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15FEFE9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p w14:paraId="7278F38A" w14:textId="77777777" w:rsidR="004D6345" w:rsidRPr="00A87F96" w:rsidRDefault="004D6345" w:rsidP="00E65A22">
            <w:pPr>
              <w:jc w:val="center"/>
              <w:rPr>
                <w:rFonts w:ascii="Times New Roman" w:hAnsi="Times New Roman" w:cs="Times New Roman"/>
                <w:sz w:val="20"/>
                <w:szCs w:val="20"/>
              </w:rPr>
            </w:pPr>
          </w:p>
        </w:tc>
      </w:tr>
      <w:tr w:rsidR="004D6345" w:rsidRPr="00A87F96" w14:paraId="75C3096B" w14:textId="77777777" w:rsidTr="00E65A22">
        <w:trPr>
          <w:trHeight w:val="91"/>
        </w:trPr>
        <w:tc>
          <w:tcPr>
            <w:tcW w:w="1993" w:type="dxa"/>
            <w:vMerge/>
          </w:tcPr>
          <w:p w14:paraId="6C65B9FE" w14:textId="77777777" w:rsidR="004D6345" w:rsidRPr="00A87F96" w:rsidRDefault="004D6345" w:rsidP="00E65A22">
            <w:pPr>
              <w:rPr>
                <w:rFonts w:ascii="Times New Roman" w:hAnsi="Times New Roman" w:cs="Times New Roman"/>
                <w:sz w:val="20"/>
                <w:szCs w:val="20"/>
              </w:rPr>
            </w:pPr>
          </w:p>
        </w:tc>
        <w:tc>
          <w:tcPr>
            <w:tcW w:w="1551" w:type="dxa"/>
          </w:tcPr>
          <w:p w14:paraId="159D43E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Satisfaction rate</w:t>
            </w:r>
          </w:p>
        </w:tc>
        <w:tc>
          <w:tcPr>
            <w:tcW w:w="2126" w:type="dxa"/>
          </w:tcPr>
          <w:p w14:paraId="4D42CDD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 days</w:t>
            </w:r>
          </w:p>
        </w:tc>
        <w:tc>
          <w:tcPr>
            <w:tcW w:w="709" w:type="dxa"/>
            <w:vMerge/>
          </w:tcPr>
          <w:p w14:paraId="16E03BB4"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335F2682"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645512F4"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2EC510A7"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91CB3B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D27D75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C7CE63E"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1E99B6D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A08E3B3" w14:textId="77777777" w:rsidR="004D6345" w:rsidRPr="00A87F96" w:rsidRDefault="004D6345" w:rsidP="00E65A22">
            <w:pPr>
              <w:jc w:val="center"/>
              <w:rPr>
                <w:rFonts w:ascii="Times New Roman" w:hAnsi="Times New Roman" w:cs="Times New Roman"/>
                <w:sz w:val="20"/>
                <w:szCs w:val="20"/>
              </w:rPr>
            </w:pPr>
          </w:p>
        </w:tc>
        <w:tc>
          <w:tcPr>
            <w:tcW w:w="1188" w:type="dxa"/>
          </w:tcPr>
          <w:p w14:paraId="1214125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27102B9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3264D1C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60D00F7D"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28EF0C99" w14:textId="77777777" w:rsidR="004D6345" w:rsidRPr="00A87F96" w:rsidRDefault="004D6345" w:rsidP="00E65A22">
            <w:pPr>
              <w:jc w:val="center"/>
              <w:rPr>
                <w:rFonts w:ascii="Times New Roman" w:hAnsi="Times New Roman" w:cs="Times New Roman"/>
                <w:sz w:val="20"/>
                <w:szCs w:val="20"/>
              </w:rPr>
            </w:pPr>
          </w:p>
        </w:tc>
      </w:tr>
      <w:tr w:rsidR="004D6345" w:rsidRPr="00A87F96" w14:paraId="570A7948" w14:textId="77777777" w:rsidTr="00E65A22">
        <w:trPr>
          <w:trHeight w:val="91"/>
        </w:trPr>
        <w:tc>
          <w:tcPr>
            <w:tcW w:w="1993" w:type="dxa"/>
            <w:vMerge/>
          </w:tcPr>
          <w:p w14:paraId="564D44C8" w14:textId="77777777" w:rsidR="004D6345" w:rsidRPr="00A87F96" w:rsidRDefault="004D6345" w:rsidP="00E65A22">
            <w:pPr>
              <w:rPr>
                <w:rFonts w:ascii="Times New Roman" w:hAnsi="Times New Roman" w:cs="Times New Roman"/>
                <w:sz w:val="20"/>
                <w:szCs w:val="20"/>
              </w:rPr>
            </w:pPr>
          </w:p>
        </w:tc>
        <w:tc>
          <w:tcPr>
            <w:tcW w:w="1551" w:type="dxa"/>
          </w:tcPr>
          <w:p w14:paraId="6D5490A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Satisfaction rate</w:t>
            </w:r>
          </w:p>
        </w:tc>
        <w:tc>
          <w:tcPr>
            <w:tcW w:w="2126" w:type="dxa"/>
          </w:tcPr>
          <w:p w14:paraId="603F763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 days</w:t>
            </w:r>
          </w:p>
        </w:tc>
        <w:tc>
          <w:tcPr>
            <w:tcW w:w="709" w:type="dxa"/>
            <w:vMerge/>
          </w:tcPr>
          <w:p w14:paraId="7DA72ADE"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11246F67"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3DD2737F"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DA5A80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72AF22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5996A95"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99AC5DA"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61A4E91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E8E768A" w14:textId="77777777" w:rsidR="004D6345" w:rsidRPr="00A87F96" w:rsidRDefault="004D6345" w:rsidP="00E65A22">
            <w:pPr>
              <w:jc w:val="center"/>
              <w:rPr>
                <w:rFonts w:ascii="Times New Roman" w:hAnsi="Times New Roman" w:cs="Times New Roman"/>
                <w:sz w:val="20"/>
                <w:szCs w:val="20"/>
              </w:rPr>
            </w:pPr>
          </w:p>
        </w:tc>
        <w:tc>
          <w:tcPr>
            <w:tcW w:w="1188" w:type="dxa"/>
          </w:tcPr>
          <w:p w14:paraId="0A66508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122CB81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58A025A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12D1277A"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7CE42272" w14:textId="77777777" w:rsidR="004D6345" w:rsidRPr="00A87F96" w:rsidRDefault="004D6345" w:rsidP="00E65A22">
            <w:pPr>
              <w:jc w:val="center"/>
              <w:rPr>
                <w:rFonts w:ascii="Times New Roman" w:hAnsi="Times New Roman" w:cs="Times New Roman"/>
                <w:sz w:val="20"/>
                <w:szCs w:val="20"/>
              </w:rPr>
            </w:pPr>
          </w:p>
        </w:tc>
      </w:tr>
      <w:tr w:rsidR="004D6345" w:rsidRPr="00A87F96" w14:paraId="587F9449" w14:textId="77777777" w:rsidTr="00E65A22">
        <w:trPr>
          <w:trHeight w:val="91"/>
        </w:trPr>
        <w:tc>
          <w:tcPr>
            <w:tcW w:w="1993" w:type="dxa"/>
            <w:vMerge/>
          </w:tcPr>
          <w:p w14:paraId="47DBA163" w14:textId="77777777" w:rsidR="004D6345" w:rsidRPr="00A87F96" w:rsidRDefault="004D6345" w:rsidP="00E65A22">
            <w:pPr>
              <w:rPr>
                <w:rFonts w:ascii="Times New Roman" w:hAnsi="Times New Roman" w:cs="Times New Roman"/>
                <w:sz w:val="20"/>
                <w:szCs w:val="20"/>
              </w:rPr>
            </w:pPr>
          </w:p>
        </w:tc>
        <w:tc>
          <w:tcPr>
            <w:tcW w:w="1551" w:type="dxa"/>
          </w:tcPr>
          <w:p w14:paraId="4FCB31D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Satisfaction rate</w:t>
            </w:r>
          </w:p>
        </w:tc>
        <w:tc>
          <w:tcPr>
            <w:tcW w:w="2126" w:type="dxa"/>
          </w:tcPr>
          <w:p w14:paraId="414343D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30 days</w:t>
            </w:r>
          </w:p>
        </w:tc>
        <w:tc>
          <w:tcPr>
            <w:tcW w:w="709" w:type="dxa"/>
            <w:vMerge/>
          </w:tcPr>
          <w:p w14:paraId="4C8E874A"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12E90936"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1113229A"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26233A7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08612B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288AE2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08DE66E"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0ECE091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14080D1" w14:textId="77777777" w:rsidR="004D6345" w:rsidRPr="00A87F96" w:rsidRDefault="004D6345" w:rsidP="00E65A22">
            <w:pPr>
              <w:jc w:val="center"/>
              <w:rPr>
                <w:rFonts w:ascii="Times New Roman" w:hAnsi="Times New Roman" w:cs="Times New Roman"/>
                <w:sz w:val="20"/>
                <w:szCs w:val="20"/>
              </w:rPr>
            </w:pPr>
          </w:p>
        </w:tc>
        <w:tc>
          <w:tcPr>
            <w:tcW w:w="1188" w:type="dxa"/>
          </w:tcPr>
          <w:p w14:paraId="729A9F4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30DC457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0D620A1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052A4471"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419050FB" w14:textId="77777777" w:rsidR="004D6345" w:rsidRPr="00A87F96" w:rsidRDefault="004D6345" w:rsidP="00E65A22">
            <w:pPr>
              <w:jc w:val="center"/>
              <w:rPr>
                <w:rFonts w:ascii="Times New Roman" w:hAnsi="Times New Roman" w:cs="Times New Roman"/>
                <w:sz w:val="20"/>
                <w:szCs w:val="20"/>
              </w:rPr>
            </w:pPr>
          </w:p>
        </w:tc>
      </w:tr>
      <w:tr w:rsidR="004D6345" w:rsidRPr="00A87F96" w14:paraId="3B9538BD" w14:textId="77777777" w:rsidTr="00E65A22">
        <w:trPr>
          <w:trHeight w:val="91"/>
        </w:trPr>
        <w:tc>
          <w:tcPr>
            <w:tcW w:w="1993" w:type="dxa"/>
            <w:vMerge/>
          </w:tcPr>
          <w:p w14:paraId="31688BF6" w14:textId="77777777" w:rsidR="004D6345" w:rsidRPr="00A87F96" w:rsidRDefault="004D6345" w:rsidP="00E65A22">
            <w:pPr>
              <w:rPr>
                <w:rFonts w:ascii="Times New Roman" w:hAnsi="Times New Roman" w:cs="Times New Roman"/>
                <w:sz w:val="20"/>
                <w:szCs w:val="20"/>
              </w:rPr>
            </w:pPr>
          </w:p>
        </w:tc>
        <w:tc>
          <w:tcPr>
            <w:tcW w:w="1551" w:type="dxa"/>
          </w:tcPr>
          <w:p w14:paraId="12CE353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Satisfaction rate</w:t>
            </w:r>
          </w:p>
        </w:tc>
        <w:tc>
          <w:tcPr>
            <w:tcW w:w="2126" w:type="dxa"/>
          </w:tcPr>
          <w:p w14:paraId="0BDD029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90 days</w:t>
            </w:r>
          </w:p>
        </w:tc>
        <w:tc>
          <w:tcPr>
            <w:tcW w:w="709" w:type="dxa"/>
            <w:vMerge/>
          </w:tcPr>
          <w:p w14:paraId="38B9DCE9"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D5CA000"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572F32B"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55E7AA4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37CA17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F4C12A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4735247"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4728329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C2927DD" w14:textId="77777777" w:rsidR="004D6345" w:rsidRPr="00A87F96" w:rsidRDefault="004D6345" w:rsidP="00E65A22">
            <w:pPr>
              <w:jc w:val="center"/>
              <w:rPr>
                <w:rFonts w:ascii="Times New Roman" w:hAnsi="Times New Roman" w:cs="Times New Roman"/>
                <w:sz w:val="20"/>
                <w:szCs w:val="20"/>
              </w:rPr>
            </w:pPr>
          </w:p>
        </w:tc>
        <w:tc>
          <w:tcPr>
            <w:tcW w:w="1188" w:type="dxa"/>
          </w:tcPr>
          <w:p w14:paraId="01EB29C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35AF28C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1BBC914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2C1DE447"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11CB33F7" w14:textId="77777777" w:rsidR="004D6345" w:rsidRPr="00A87F96" w:rsidRDefault="004D6345" w:rsidP="00E65A22">
            <w:pPr>
              <w:jc w:val="center"/>
              <w:rPr>
                <w:rFonts w:ascii="Times New Roman" w:hAnsi="Times New Roman" w:cs="Times New Roman"/>
                <w:sz w:val="20"/>
                <w:szCs w:val="20"/>
              </w:rPr>
            </w:pPr>
          </w:p>
        </w:tc>
      </w:tr>
      <w:tr w:rsidR="004D6345" w:rsidRPr="00A87F96" w14:paraId="7D3AC505" w14:textId="77777777" w:rsidTr="00E65A22">
        <w:trPr>
          <w:trHeight w:val="91"/>
        </w:trPr>
        <w:tc>
          <w:tcPr>
            <w:tcW w:w="1993" w:type="dxa"/>
            <w:vMerge/>
          </w:tcPr>
          <w:p w14:paraId="66AE725D" w14:textId="77777777" w:rsidR="004D6345" w:rsidRPr="00A87F96" w:rsidRDefault="004D6345" w:rsidP="00E65A22">
            <w:pPr>
              <w:rPr>
                <w:rFonts w:ascii="Times New Roman" w:hAnsi="Times New Roman" w:cs="Times New Roman"/>
                <w:sz w:val="20"/>
                <w:szCs w:val="20"/>
              </w:rPr>
            </w:pPr>
          </w:p>
        </w:tc>
        <w:tc>
          <w:tcPr>
            <w:tcW w:w="1551" w:type="dxa"/>
          </w:tcPr>
          <w:p w14:paraId="4D66537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Satisfaction rate</w:t>
            </w:r>
          </w:p>
        </w:tc>
        <w:tc>
          <w:tcPr>
            <w:tcW w:w="2126" w:type="dxa"/>
          </w:tcPr>
          <w:p w14:paraId="699CFBD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80 days</w:t>
            </w:r>
          </w:p>
        </w:tc>
        <w:tc>
          <w:tcPr>
            <w:tcW w:w="709" w:type="dxa"/>
            <w:vMerge/>
          </w:tcPr>
          <w:p w14:paraId="46760108"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381263E7"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348F6026"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7B68535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C53148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A46DE0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BBF7BF2"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1C02B38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EAD255F" w14:textId="77777777" w:rsidR="004D6345" w:rsidRPr="00A87F96" w:rsidRDefault="004D6345" w:rsidP="00E65A22">
            <w:pPr>
              <w:jc w:val="center"/>
              <w:rPr>
                <w:rFonts w:ascii="Times New Roman" w:hAnsi="Times New Roman" w:cs="Times New Roman"/>
                <w:sz w:val="20"/>
                <w:szCs w:val="20"/>
              </w:rPr>
            </w:pPr>
          </w:p>
        </w:tc>
        <w:tc>
          <w:tcPr>
            <w:tcW w:w="1188" w:type="dxa"/>
          </w:tcPr>
          <w:p w14:paraId="437F684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09CF6F0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75E39BE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37E12C36"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5469E31D" w14:textId="77777777" w:rsidR="004D6345" w:rsidRPr="00A87F96" w:rsidRDefault="004D6345" w:rsidP="00E65A22">
            <w:pPr>
              <w:jc w:val="center"/>
              <w:rPr>
                <w:rFonts w:ascii="Times New Roman" w:hAnsi="Times New Roman" w:cs="Times New Roman"/>
                <w:sz w:val="20"/>
                <w:szCs w:val="20"/>
              </w:rPr>
            </w:pPr>
          </w:p>
        </w:tc>
      </w:tr>
      <w:tr w:rsidR="004D6345" w:rsidRPr="00A87F96" w14:paraId="5B6821FC" w14:textId="77777777" w:rsidTr="00E65A22">
        <w:trPr>
          <w:trHeight w:val="91"/>
        </w:trPr>
        <w:tc>
          <w:tcPr>
            <w:tcW w:w="1993" w:type="dxa"/>
            <w:vMerge/>
          </w:tcPr>
          <w:p w14:paraId="52A549D3" w14:textId="77777777" w:rsidR="004D6345" w:rsidRPr="00A87F96" w:rsidRDefault="004D6345" w:rsidP="00E65A22">
            <w:pPr>
              <w:rPr>
                <w:rFonts w:ascii="Times New Roman" w:hAnsi="Times New Roman" w:cs="Times New Roman"/>
                <w:sz w:val="20"/>
                <w:szCs w:val="20"/>
              </w:rPr>
            </w:pPr>
          </w:p>
        </w:tc>
        <w:tc>
          <w:tcPr>
            <w:tcW w:w="1551" w:type="dxa"/>
          </w:tcPr>
          <w:p w14:paraId="2A0E0AF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ound Appearance</w:t>
            </w:r>
          </w:p>
        </w:tc>
        <w:tc>
          <w:tcPr>
            <w:tcW w:w="2126" w:type="dxa"/>
          </w:tcPr>
          <w:p w14:paraId="77C8052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2 days</w:t>
            </w:r>
          </w:p>
        </w:tc>
        <w:tc>
          <w:tcPr>
            <w:tcW w:w="709" w:type="dxa"/>
            <w:vMerge/>
          </w:tcPr>
          <w:p w14:paraId="4F7B0F1F"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3F0003A2"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E9842DA"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32499FB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D8095A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8F92824"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6985C11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vMerge w:val="restart"/>
          </w:tcPr>
          <w:p w14:paraId="4B4CC12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5A99F6E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5FA2465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6F72A2C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1BDB4DD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4746D926"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040553A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2B30752C" w14:textId="77777777" w:rsidTr="00E65A22">
        <w:trPr>
          <w:trHeight w:val="91"/>
        </w:trPr>
        <w:tc>
          <w:tcPr>
            <w:tcW w:w="1993" w:type="dxa"/>
            <w:vMerge/>
          </w:tcPr>
          <w:p w14:paraId="44ECB057" w14:textId="77777777" w:rsidR="004D6345" w:rsidRPr="00A87F96" w:rsidRDefault="004D6345" w:rsidP="00E65A22">
            <w:pPr>
              <w:rPr>
                <w:rFonts w:ascii="Times New Roman" w:hAnsi="Times New Roman" w:cs="Times New Roman"/>
                <w:sz w:val="20"/>
                <w:szCs w:val="20"/>
              </w:rPr>
            </w:pPr>
          </w:p>
        </w:tc>
        <w:tc>
          <w:tcPr>
            <w:tcW w:w="1551" w:type="dxa"/>
          </w:tcPr>
          <w:p w14:paraId="4735D3B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ound Appearance</w:t>
            </w:r>
          </w:p>
        </w:tc>
        <w:tc>
          <w:tcPr>
            <w:tcW w:w="2126" w:type="dxa"/>
          </w:tcPr>
          <w:p w14:paraId="77090D9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 days</w:t>
            </w:r>
          </w:p>
        </w:tc>
        <w:tc>
          <w:tcPr>
            <w:tcW w:w="709" w:type="dxa"/>
            <w:vMerge/>
          </w:tcPr>
          <w:p w14:paraId="315A62F2"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7392ADB6"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5D1F0A1D"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0AD3E31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DBA9F3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B7A3ED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BC8C94B"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00DF155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942954F" w14:textId="77777777" w:rsidR="004D6345" w:rsidRPr="00A87F96" w:rsidRDefault="004D6345" w:rsidP="00E65A22">
            <w:pPr>
              <w:jc w:val="center"/>
              <w:rPr>
                <w:rFonts w:ascii="Times New Roman" w:hAnsi="Times New Roman" w:cs="Times New Roman"/>
                <w:sz w:val="20"/>
                <w:szCs w:val="20"/>
              </w:rPr>
            </w:pPr>
          </w:p>
        </w:tc>
        <w:tc>
          <w:tcPr>
            <w:tcW w:w="1188" w:type="dxa"/>
          </w:tcPr>
          <w:p w14:paraId="5A669DF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2DC7D14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65B49B8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5CC0A612"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65AFFAAC" w14:textId="77777777" w:rsidR="004D6345" w:rsidRPr="00A87F96" w:rsidRDefault="004D6345" w:rsidP="00E65A22">
            <w:pPr>
              <w:jc w:val="center"/>
              <w:rPr>
                <w:rFonts w:ascii="Times New Roman" w:hAnsi="Times New Roman" w:cs="Times New Roman"/>
                <w:sz w:val="20"/>
                <w:szCs w:val="20"/>
              </w:rPr>
            </w:pPr>
          </w:p>
        </w:tc>
      </w:tr>
      <w:tr w:rsidR="004D6345" w:rsidRPr="00A87F96" w14:paraId="1BC2A433" w14:textId="77777777" w:rsidTr="00E65A22">
        <w:trPr>
          <w:trHeight w:val="91"/>
        </w:trPr>
        <w:tc>
          <w:tcPr>
            <w:tcW w:w="1993" w:type="dxa"/>
            <w:vMerge/>
          </w:tcPr>
          <w:p w14:paraId="7D0BE6E8" w14:textId="77777777" w:rsidR="004D6345" w:rsidRPr="00A87F96" w:rsidRDefault="004D6345" w:rsidP="00E65A22">
            <w:pPr>
              <w:rPr>
                <w:rFonts w:ascii="Times New Roman" w:hAnsi="Times New Roman" w:cs="Times New Roman"/>
                <w:sz w:val="20"/>
                <w:szCs w:val="20"/>
              </w:rPr>
            </w:pPr>
          </w:p>
        </w:tc>
        <w:tc>
          <w:tcPr>
            <w:tcW w:w="1551" w:type="dxa"/>
          </w:tcPr>
          <w:p w14:paraId="4CA64EE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ound Appearance</w:t>
            </w:r>
          </w:p>
        </w:tc>
        <w:tc>
          <w:tcPr>
            <w:tcW w:w="2126" w:type="dxa"/>
          </w:tcPr>
          <w:p w14:paraId="232D370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 days</w:t>
            </w:r>
          </w:p>
        </w:tc>
        <w:tc>
          <w:tcPr>
            <w:tcW w:w="709" w:type="dxa"/>
            <w:vMerge/>
          </w:tcPr>
          <w:p w14:paraId="18A3E15B"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6209182E"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11F1786D"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77A5ADA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A0411D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92D899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3039AC7"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1C559E2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BA05007" w14:textId="77777777" w:rsidR="004D6345" w:rsidRPr="00A87F96" w:rsidRDefault="004D6345" w:rsidP="00E65A22">
            <w:pPr>
              <w:jc w:val="center"/>
              <w:rPr>
                <w:rFonts w:ascii="Times New Roman" w:hAnsi="Times New Roman" w:cs="Times New Roman"/>
                <w:sz w:val="20"/>
                <w:szCs w:val="20"/>
              </w:rPr>
            </w:pPr>
          </w:p>
        </w:tc>
        <w:tc>
          <w:tcPr>
            <w:tcW w:w="1188" w:type="dxa"/>
          </w:tcPr>
          <w:p w14:paraId="702ACF9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3569E24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3A1A167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15DC527C"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40551991" w14:textId="77777777" w:rsidR="004D6345" w:rsidRPr="00A87F96" w:rsidRDefault="004D6345" w:rsidP="00E65A22">
            <w:pPr>
              <w:jc w:val="center"/>
              <w:rPr>
                <w:rFonts w:ascii="Times New Roman" w:hAnsi="Times New Roman" w:cs="Times New Roman"/>
                <w:sz w:val="20"/>
                <w:szCs w:val="20"/>
              </w:rPr>
            </w:pPr>
          </w:p>
        </w:tc>
      </w:tr>
      <w:tr w:rsidR="004D6345" w:rsidRPr="00A87F96" w14:paraId="57628598" w14:textId="77777777" w:rsidTr="00E65A22">
        <w:trPr>
          <w:trHeight w:val="91"/>
        </w:trPr>
        <w:tc>
          <w:tcPr>
            <w:tcW w:w="1993" w:type="dxa"/>
            <w:vMerge/>
          </w:tcPr>
          <w:p w14:paraId="1521E7CF" w14:textId="77777777" w:rsidR="004D6345" w:rsidRPr="00A87F96" w:rsidRDefault="004D6345" w:rsidP="00E65A22">
            <w:pPr>
              <w:rPr>
                <w:rFonts w:ascii="Times New Roman" w:hAnsi="Times New Roman" w:cs="Times New Roman"/>
                <w:sz w:val="20"/>
                <w:szCs w:val="20"/>
              </w:rPr>
            </w:pPr>
          </w:p>
        </w:tc>
        <w:tc>
          <w:tcPr>
            <w:tcW w:w="1551" w:type="dxa"/>
          </w:tcPr>
          <w:p w14:paraId="50C6BB4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ound Appearance</w:t>
            </w:r>
          </w:p>
        </w:tc>
        <w:tc>
          <w:tcPr>
            <w:tcW w:w="2126" w:type="dxa"/>
          </w:tcPr>
          <w:p w14:paraId="730B6CC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30 days</w:t>
            </w:r>
          </w:p>
        </w:tc>
        <w:tc>
          <w:tcPr>
            <w:tcW w:w="709" w:type="dxa"/>
            <w:vMerge/>
          </w:tcPr>
          <w:p w14:paraId="18591444"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2C6B45DA"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2A638B2C"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7DEDBB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B9F04C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E87C46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9856E8B"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7EEE91E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16028BB" w14:textId="77777777" w:rsidR="004D6345" w:rsidRPr="00A87F96" w:rsidRDefault="004D6345" w:rsidP="00E65A22">
            <w:pPr>
              <w:jc w:val="center"/>
              <w:rPr>
                <w:rFonts w:ascii="Times New Roman" w:hAnsi="Times New Roman" w:cs="Times New Roman"/>
                <w:sz w:val="20"/>
                <w:szCs w:val="20"/>
              </w:rPr>
            </w:pPr>
          </w:p>
        </w:tc>
        <w:tc>
          <w:tcPr>
            <w:tcW w:w="1188" w:type="dxa"/>
          </w:tcPr>
          <w:p w14:paraId="0107514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10C68F6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2C781E2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17290124"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1B1D8ACC" w14:textId="77777777" w:rsidR="004D6345" w:rsidRPr="00A87F96" w:rsidRDefault="004D6345" w:rsidP="00E65A22">
            <w:pPr>
              <w:jc w:val="center"/>
              <w:rPr>
                <w:rFonts w:ascii="Times New Roman" w:hAnsi="Times New Roman" w:cs="Times New Roman"/>
                <w:sz w:val="20"/>
                <w:szCs w:val="20"/>
              </w:rPr>
            </w:pPr>
          </w:p>
        </w:tc>
      </w:tr>
      <w:tr w:rsidR="004D6345" w:rsidRPr="00A87F96" w14:paraId="4B8AC137" w14:textId="77777777" w:rsidTr="00E65A22">
        <w:trPr>
          <w:trHeight w:val="91"/>
        </w:trPr>
        <w:tc>
          <w:tcPr>
            <w:tcW w:w="1993" w:type="dxa"/>
            <w:vMerge/>
          </w:tcPr>
          <w:p w14:paraId="79ABF35E" w14:textId="77777777" w:rsidR="004D6345" w:rsidRPr="00A87F96" w:rsidRDefault="004D6345" w:rsidP="00E65A22">
            <w:pPr>
              <w:rPr>
                <w:rFonts w:ascii="Times New Roman" w:hAnsi="Times New Roman" w:cs="Times New Roman"/>
                <w:sz w:val="20"/>
                <w:szCs w:val="20"/>
              </w:rPr>
            </w:pPr>
          </w:p>
        </w:tc>
        <w:tc>
          <w:tcPr>
            <w:tcW w:w="1551" w:type="dxa"/>
          </w:tcPr>
          <w:p w14:paraId="54A448E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ound Appearance</w:t>
            </w:r>
          </w:p>
        </w:tc>
        <w:tc>
          <w:tcPr>
            <w:tcW w:w="2126" w:type="dxa"/>
          </w:tcPr>
          <w:p w14:paraId="3D8D5AD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90 days</w:t>
            </w:r>
          </w:p>
        </w:tc>
        <w:tc>
          <w:tcPr>
            <w:tcW w:w="709" w:type="dxa"/>
            <w:vMerge/>
          </w:tcPr>
          <w:p w14:paraId="72E21E20"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67AAAAC8"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1966AFEC"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377AE7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16D4B9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8F9044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4268C95"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65EC1A1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DB144F6" w14:textId="77777777" w:rsidR="004D6345" w:rsidRPr="00A87F96" w:rsidRDefault="004D6345" w:rsidP="00E65A22">
            <w:pPr>
              <w:jc w:val="center"/>
              <w:rPr>
                <w:rFonts w:ascii="Times New Roman" w:hAnsi="Times New Roman" w:cs="Times New Roman"/>
                <w:sz w:val="20"/>
                <w:szCs w:val="20"/>
              </w:rPr>
            </w:pPr>
          </w:p>
        </w:tc>
        <w:tc>
          <w:tcPr>
            <w:tcW w:w="1188" w:type="dxa"/>
          </w:tcPr>
          <w:p w14:paraId="04AF671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5812890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5A201A8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1CA5807C"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143EE2AD" w14:textId="77777777" w:rsidR="004D6345" w:rsidRPr="00A87F96" w:rsidRDefault="004D6345" w:rsidP="00E65A22">
            <w:pPr>
              <w:jc w:val="center"/>
              <w:rPr>
                <w:rFonts w:ascii="Times New Roman" w:hAnsi="Times New Roman" w:cs="Times New Roman"/>
                <w:sz w:val="20"/>
                <w:szCs w:val="20"/>
              </w:rPr>
            </w:pPr>
          </w:p>
        </w:tc>
      </w:tr>
      <w:tr w:rsidR="004D6345" w:rsidRPr="00A87F96" w14:paraId="04BB45AA" w14:textId="77777777" w:rsidTr="00E65A22">
        <w:trPr>
          <w:trHeight w:val="91"/>
        </w:trPr>
        <w:tc>
          <w:tcPr>
            <w:tcW w:w="1993" w:type="dxa"/>
            <w:vMerge/>
          </w:tcPr>
          <w:p w14:paraId="252347EE" w14:textId="77777777" w:rsidR="004D6345" w:rsidRPr="00A87F96" w:rsidRDefault="004D6345" w:rsidP="00E65A22">
            <w:pPr>
              <w:rPr>
                <w:rFonts w:ascii="Times New Roman" w:hAnsi="Times New Roman" w:cs="Times New Roman"/>
                <w:sz w:val="20"/>
                <w:szCs w:val="20"/>
              </w:rPr>
            </w:pPr>
          </w:p>
        </w:tc>
        <w:tc>
          <w:tcPr>
            <w:tcW w:w="1551" w:type="dxa"/>
          </w:tcPr>
          <w:p w14:paraId="558B2CF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Wound Appearance</w:t>
            </w:r>
          </w:p>
        </w:tc>
        <w:tc>
          <w:tcPr>
            <w:tcW w:w="2126" w:type="dxa"/>
          </w:tcPr>
          <w:p w14:paraId="574989E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80 days</w:t>
            </w:r>
          </w:p>
        </w:tc>
        <w:tc>
          <w:tcPr>
            <w:tcW w:w="709" w:type="dxa"/>
            <w:vMerge/>
          </w:tcPr>
          <w:p w14:paraId="3B3B3768"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69C9733C"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056B88F"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9F3382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2BD9007"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D4B12F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4227C73"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0A0CF38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DE7AB9B" w14:textId="77777777" w:rsidR="004D6345" w:rsidRPr="00A87F96" w:rsidRDefault="004D6345" w:rsidP="00E65A22">
            <w:pPr>
              <w:jc w:val="center"/>
              <w:rPr>
                <w:rFonts w:ascii="Times New Roman" w:hAnsi="Times New Roman" w:cs="Times New Roman"/>
                <w:sz w:val="20"/>
                <w:szCs w:val="20"/>
              </w:rPr>
            </w:pPr>
          </w:p>
        </w:tc>
        <w:tc>
          <w:tcPr>
            <w:tcW w:w="1188" w:type="dxa"/>
          </w:tcPr>
          <w:p w14:paraId="2BAF352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7B97A6F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03EDEEC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59ED60D1" w14:textId="77777777" w:rsidR="004D6345" w:rsidRPr="00A87F96" w:rsidRDefault="004D6345" w:rsidP="00E65A22">
            <w:pPr>
              <w:jc w:val="center"/>
              <w:rPr>
                <w:rFonts w:ascii="Times New Roman" w:hAnsi="Times New Roman" w:cs="Times New Roman"/>
                <w:sz w:val="20"/>
                <w:szCs w:val="20"/>
              </w:rPr>
            </w:pPr>
          </w:p>
        </w:tc>
        <w:tc>
          <w:tcPr>
            <w:tcW w:w="705" w:type="dxa"/>
          </w:tcPr>
          <w:p w14:paraId="02A811B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tc>
      </w:tr>
      <w:tr w:rsidR="004D6345" w:rsidRPr="00A87F96" w14:paraId="2803B14B" w14:textId="77777777" w:rsidTr="00E65A22">
        <w:trPr>
          <w:trHeight w:val="91"/>
        </w:trPr>
        <w:tc>
          <w:tcPr>
            <w:tcW w:w="1993" w:type="dxa"/>
            <w:vMerge/>
          </w:tcPr>
          <w:p w14:paraId="1F6C2B22" w14:textId="77777777" w:rsidR="004D6345" w:rsidRPr="00A87F96" w:rsidRDefault="004D6345" w:rsidP="00E65A22">
            <w:pPr>
              <w:rPr>
                <w:rFonts w:ascii="Times New Roman" w:hAnsi="Times New Roman" w:cs="Times New Roman"/>
                <w:sz w:val="20"/>
                <w:szCs w:val="20"/>
              </w:rPr>
            </w:pPr>
          </w:p>
        </w:tc>
        <w:tc>
          <w:tcPr>
            <w:tcW w:w="1551" w:type="dxa"/>
          </w:tcPr>
          <w:p w14:paraId="13BF6D7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type</w:t>
            </w:r>
          </w:p>
        </w:tc>
        <w:tc>
          <w:tcPr>
            <w:tcW w:w="2126" w:type="dxa"/>
          </w:tcPr>
          <w:p w14:paraId="31D6583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2 days</w:t>
            </w:r>
          </w:p>
        </w:tc>
        <w:tc>
          <w:tcPr>
            <w:tcW w:w="709" w:type="dxa"/>
            <w:vMerge/>
          </w:tcPr>
          <w:p w14:paraId="0701FA40"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71EA2C0C"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3FA8B2CC"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5E003A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DF97C8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72A4259"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1B400FE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vMerge w:val="restart"/>
          </w:tcPr>
          <w:p w14:paraId="03ADB90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3AA0F5C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4C02774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15A7261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486D939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2EC37054"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1AB91F0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p w14:paraId="4AE7570F" w14:textId="77777777" w:rsidR="004D6345" w:rsidRPr="00A87F96" w:rsidRDefault="004D6345" w:rsidP="00E65A22">
            <w:pPr>
              <w:jc w:val="center"/>
              <w:rPr>
                <w:rFonts w:ascii="Times New Roman" w:hAnsi="Times New Roman" w:cs="Times New Roman"/>
                <w:sz w:val="20"/>
                <w:szCs w:val="20"/>
              </w:rPr>
            </w:pPr>
          </w:p>
        </w:tc>
      </w:tr>
      <w:tr w:rsidR="004D6345" w:rsidRPr="00A87F96" w14:paraId="40B3DD54" w14:textId="77777777" w:rsidTr="00E65A22">
        <w:trPr>
          <w:trHeight w:val="91"/>
        </w:trPr>
        <w:tc>
          <w:tcPr>
            <w:tcW w:w="1993" w:type="dxa"/>
            <w:vMerge/>
          </w:tcPr>
          <w:p w14:paraId="30B551BB" w14:textId="77777777" w:rsidR="004D6345" w:rsidRPr="00A87F96" w:rsidRDefault="004D6345" w:rsidP="00E65A22">
            <w:pPr>
              <w:rPr>
                <w:rFonts w:ascii="Times New Roman" w:hAnsi="Times New Roman" w:cs="Times New Roman"/>
                <w:sz w:val="20"/>
                <w:szCs w:val="20"/>
              </w:rPr>
            </w:pPr>
          </w:p>
        </w:tc>
        <w:tc>
          <w:tcPr>
            <w:tcW w:w="1551" w:type="dxa"/>
          </w:tcPr>
          <w:p w14:paraId="370D315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type</w:t>
            </w:r>
          </w:p>
        </w:tc>
        <w:tc>
          <w:tcPr>
            <w:tcW w:w="2126" w:type="dxa"/>
          </w:tcPr>
          <w:p w14:paraId="102B08F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 days</w:t>
            </w:r>
          </w:p>
        </w:tc>
        <w:tc>
          <w:tcPr>
            <w:tcW w:w="709" w:type="dxa"/>
            <w:vMerge/>
          </w:tcPr>
          <w:p w14:paraId="5E029E5A"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2581C142"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7DDFBD4A"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0B6DC88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DB3AF0E"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14F59C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C3492F2"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27F60B5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51E79CD" w14:textId="77777777" w:rsidR="004D6345" w:rsidRPr="00A87F96" w:rsidRDefault="004D6345" w:rsidP="00E65A22">
            <w:pPr>
              <w:jc w:val="center"/>
              <w:rPr>
                <w:rFonts w:ascii="Times New Roman" w:hAnsi="Times New Roman" w:cs="Times New Roman"/>
                <w:sz w:val="20"/>
                <w:szCs w:val="20"/>
              </w:rPr>
            </w:pPr>
          </w:p>
        </w:tc>
        <w:tc>
          <w:tcPr>
            <w:tcW w:w="1188" w:type="dxa"/>
          </w:tcPr>
          <w:p w14:paraId="1D337BD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5B230D8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6ACA916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78397123"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4EB63FA1" w14:textId="77777777" w:rsidR="004D6345" w:rsidRPr="00A87F96" w:rsidRDefault="004D6345" w:rsidP="00E65A22">
            <w:pPr>
              <w:jc w:val="center"/>
              <w:rPr>
                <w:rFonts w:ascii="Times New Roman" w:hAnsi="Times New Roman" w:cs="Times New Roman"/>
                <w:sz w:val="20"/>
                <w:szCs w:val="20"/>
              </w:rPr>
            </w:pPr>
          </w:p>
        </w:tc>
      </w:tr>
      <w:tr w:rsidR="004D6345" w:rsidRPr="00A87F96" w14:paraId="2E6B4BA5" w14:textId="77777777" w:rsidTr="00E65A22">
        <w:trPr>
          <w:trHeight w:val="91"/>
        </w:trPr>
        <w:tc>
          <w:tcPr>
            <w:tcW w:w="1993" w:type="dxa"/>
            <w:vMerge/>
          </w:tcPr>
          <w:p w14:paraId="4F3EB130" w14:textId="77777777" w:rsidR="004D6345" w:rsidRPr="00A87F96" w:rsidRDefault="004D6345" w:rsidP="00E65A22">
            <w:pPr>
              <w:rPr>
                <w:rFonts w:ascii="Times New Roman" w:hAnsi="Times New Roman" w:cs="Times New Roman"/>
                <w:sz w:val="20"/>
                <w:szCs w:val="20"/>
              </w:rPr>
            </w:pPr>
          </w:p>
        </w:tc>
        <w:tc>
          <w:tcPr>
            <w:tcW w:w="1551" w:type="dxa"/>
          </w:tcPr>
          <w:p w14:paraId="332057D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type</w:t>
            </w:r>
          </w:p>
        </w:tc>
        <w:tc>
          <w:tcPr>
            <w:tcW w:w="2126" w:type="dxa"/>
          </w:tcPr>
          <w:p w14:paraId="7AD62E3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 days</w:t>
            </w:r>
          </w:p>
        </w:tc>
        <w:tc>
          <w:tcPr>
            <w:tcW w:w="709" w:type="dxa"/>
            <w:vMerge/>
          </w:tcPr>
          <w:p w14:paraId="05B8CC48"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1D818BD9"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0DDEC553"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3644AB3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368267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4D981E0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FC61132"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4C8E8CA5"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3B67BD9" w14:textId="77777777" w:rsidR="004D6345" w:rsidRPr="00A87F96" w:rsidRDefault="004D6345" w:rsidP="00E65A22">
            <w:pPr>
              <w:jc w:val="center"/>
              <w:rPr>
                <w:rFonts w:ascii="Times New Roman" w:hAnsi="Times New Roman" w:cs="Times New Roman"/>
                <w:sz w:val="20"/>
                <w:szCs w:val="20"/>
              </w:rPr>
            </w:pPr>
          </w:p>
        </w:tc>
        <w:tc>
          <w:tcPr>
            <w:tcW w:w="1188" w:type="dxa"/>
          </w:tcPr>
          <w:p w14:paraId="5AB9E88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2919914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54E81B2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67667B63"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61986519" w14:textId="77777777" w:rsidR="004D6345" w:rsidRPr="00A87F96" w:rsidRDefault="004D6345" w:rsidP="00E65A22">
            <w:pPr>
              <w:jc w:val="center"/>
              <w:rPr>
                <w:rFonts w:ascii="Times New Roman" w:hAnsi="Times New Roman" w:cs="Times New Roman"/>
                <w:sz w:val="20"/>
                <w:szCs w:val="20"/>
              </w:rPr>
            </w:pPr>
          </w:p>
        </w:tc>
      </w:tr>
      <w:tr w:rsidR="004D6345" w:rsidRPr="00A87F96" w14:paraId="0D990444" w14:textId="77777777" w:rsidTr="00E65A22">
        <w:trPr>
          <w:trHeight w:val="91"/>
        </w:trPr>
        <w:tc>
          <w:tcPr>
            <w:tcW w:w="1993" w:type="dxa"/>
            <w:vMerge/>
          </w:tcPr>
          <w:p w14:paraId="6541D16E" w14:textId="77777777" w:rsidR="004D6345" w:rsidRPr="00A87F96" w:rsidRDefault="004D6345" w:rsidP="00E65A22">
            <w:pPr>
              <w:rPr>
                <w:rFonts w:ascii="Times New Roman" w:hAnsi="Times New Roman" w:cs="Times New Roman"/>
                <w:sz w:val="20"/>
                <w:szCs w:val="20"/>
              </w:rPr>
            </w:pPr>
          </w:p>
        </w:tc>
        <w:tc>
          <w:tcPr>
            <w:tcW w:w="1551" w:type="dxa"/>
          </w:tcPr>
          <w:p w14:paraId="290C56A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type</w:t>
            </w:r>
          </w:p>
        </w:tc>
        <w:tc>
          <w:tcPr>
            <w:tcW w:w="2126" w:type="dxa"/>
          </w:tcPr>
          <w:p w14:paraId="596541D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30 days</w:t>
            </w:r>
          </w:p>
        </w:tc>
        <w:tc>
          <w:tcPr>
            <w:tcW w:w="709" w:type="dxa"/>
            <w:vMerge/>
          </w:tcPr>
          <w:p w14:paraId="1C9CF5DC"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C90B756"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66D643D8"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44F59AF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D48073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F48EBD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B8C9FC6"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3CDA54C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EF26A8C" w14:textId="77777777" w:rsidR="004D6345" w:rsidRPr="00A87F96" w:rsidRDefault="004D6345" w:rsidP="00E65A22">
            <w:pPr>
              <w:jc w:val="center"/>
              <w:rPr>
                <w:rFonts w:ascii="Times New Roman" w:hAnsi="Times New Roman" w:cs="Times New Roman"/>
                <w:sz w:val="20"/>
                <w:szCs w:val="20"/>
              </w:rPr>
            </w:pPr>
          </w:p>
        </w:tc>
        <w:tc>
          <w:tcPr>
            <w:tcW w:w="1188" w:type="dxa"/>
          </w:tcPr>
          <w:p w14:paraId="54EE4F0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555BAFE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3977959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3BB1D06A"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2F954C33" w14:textId="77777777" w:rsidR="004D6345" w:rsidRPr="00A87F96" w:rsidRDefault="004D6345" w:rsidP="00E65A22">
            <w:pPr>
              <w:jc w:val="center"/>
              <w:rPr>
                <w:rFonts w:ascii="Times New Roman" w:hAnsi="Times New Roman" w:cs="Times New Roman"/>
                <w:sz w:val="20"/>
                <w:szCs w:val="20"/>
              </w:rPr>
            </w:pPr>
          </w:p>
        </w:tc>
      </w:tr>
      <w:tr w:rsidR="004D6345" w:rsidRPr="00A87F96" w14:paraId="1FED03DA" w14:textId="77777777" w:rsidTr="00E65A22">
        <w:trPr>
          <w:trHeight w:val="91"/>
        </w:trPr>
        <w:tc>
          <w:tcPr>
            <w:tcW w:w="1993" w:type="dxa"/>
            <w:vMerge/>
          </w:tcPr>
          <w:p w14:paraId="42455FF9" w14:textId="77777777" w:rsidR="004D6345" w:rsidRPr="00A87F96" w:rsidRDefault="004D6345" w:rsidP="00E65A22">
            <w:pPr>
              <w:rPr>
                <w:rFonts w:ascii="Times New Roman" w:hAnsi="Times New Roman" w:cs="Times New Roman"/>
                <w:sz w:val="20"/>
                <w:szCs w:val="20"/>
              </w:rPr>
            </w:pPr>
          </w:p>
        </w:tc>
        <w:tc>
          <w:tcPr>
            <w:tcW w:w="1551" w:type="dxa"/>
          </w:tcPr>
          <w:p w14:paraId="7A7FA0E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type</w:t>
            </w:r>
          </w:p>
        </w:tc>
        <w:tc>
          <w:tcPr>
            <w:tcW w:w="2126" w:type="dxa"/>
          </w:tcPr>
          <w:p w14:paraId="0D4DC3A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90 days</w:t>
            </w:r>
          </w:p>
        </w:tc>
        <w:tc>
          <w:tcPr>
            <w:tcW w:w="709" w:type="dxa"/>
            <w:vMerge/>
          </w:tcPr>
          <w:p w14:paraId="7B5679A8"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3F862C80"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1965F7C1"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77DE650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9D5B28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62FA750"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D32649A"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414A5F2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D315B12" w14:textId="77777777" w:rsidR="004D6345" w:rsidRPr="00A87F96" w:rsidRDefault="004D6345" w:rsidP="00E65A22">
            <w:pPr>
              <w:jc w:val="center"/>
              <w:rPr>
                <w:rFonts w:ascii="Times New Roman" w:hAnsi="Times New Roman" w:cs="Times New Roman"/>
                <w:sz w:val="20"/>
                <w:szCs w:val="20"/>
              </w:rPr>
            </w:pPr>
          </w:p>
        </w:tc>
        <w:tc>
          <w:tcPr>
            <w:tcW w:w="1188" w:type="dxa"/>
          </w:tcPr>
          <w:p w14:paraId="497F9DB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3FD1C5E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6DA1FBA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7A3FC2C7"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7B204466" w14:textId="77777777" w:rsidR="004D6345" w:rsidRPr="00A87F96" w:rsidRDefault="004D6345" w:rsidP="00E65A22">
            <w:pPr>
              <w:jc w:val="center"/>
              <w:rPr>
                <w:rFonts w:ascii="Times New Roman" w:hAnsi="Times New Roman" w:cs="Times New Roman"/>
                <w:sz w:val="20"/>
                <w:szCs w:val="20"/>
              </w:rPr>
            </w:pPr>
          </w:p>
        </w:tc>
      </w:tr>
      <w:tr w:rsidR="004D6345" w:rsidRPr="00A87F96" w14:paraId="79248383" w14:textId="77777777" w:rsidTr="00E65A22">
        <w:trPr>
          <w:trHeight w:val="91"/>
        </w:trPr>
        <w:tc>
          <w:tcPr>
            <w:tcW w:w="1993" w:type="dxa"/>
            <w:vMerge/>
          </w:tcPr>
          <w:p w14:paraId="62B99357" w14:textId="77777777" w:rsidR="004D6345" w:rsidRPr="00A87F96" w:rsidRDefault="004D6345" w:rsidP="00E65A22">
            <w:pPr>
              <w:rPr>
                <w:rFonts w:ascii="Times New Roman" w:hAnsi="Times New Roman" w:cs="Times New Roman"/>
                <w:sz w:val="20"/>
                <w:szCs w:val="20"/>
              </w:rPr>
            </w:pPr>
          </w:p>
        </w:tc>
        <w:tc>
          <w:tcPr>
            <w:tcW w:w="1551" w:type="dxa"/>
          </w:tcPr>
          <w:p w14:paraId="045665F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type</w:t>
            </w:r>
          </w:p>
        </w:tc>
        <w:tc>
          <w:tcPr>
            <w:tcW w:w="2126" w:type="dxa"/>
          </w:tcPr>
          <w:p w14:paraId="0191B9A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80 days</w:t>
            </w:r>
          </w:p>
        </w:tc>
        <w:tc>
          <w:tcPr>
            <w:tcW w:w="709" w:type="dxa"/>
            <w:vMerge/>
          </w:tcPr>
          <w:p w14:paraId="4E8AF841"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462BA3E"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1A8FBFA8"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7B84F6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4CBAF57"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5124C8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A0FED62"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20127D8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0657A7C" w14:textId="77777777" w:rsidR="004D6345" w:rsidRPr="00A87F96" w:rsidRDefault="004D6345" w:rsidP="00E65A22">
            <w:pPr>
              <w:jc w:val="center"/>
              <w:rPr>
                <w:rFonts w:ascii="Times New Roman" w:hAnsi="Times New Roman" w:cs="Times New Roman"/>
                <w:sz w:val="20"/>
                <w:szCs w:val="20"/>
              </w:rPr>
            </w:pPr>
          </w:p>
        </w:tc>
        <w:tc>
          <w:tcPr>
            <w:tcW w:w="1188" w:type="dxa"/>
          </w:tcPr>
          <w:p w14:paraId="5018988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5A9F3BD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29C7B16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6CEE61E9"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102F1425" w14:textId="77777777" w:rsidR="004D6345" w:rsidRPr="00A87F96" w:rsidRDefault="004D6345" w:rsidP="00E65A22">
            <w:pPr>
              <w:jc w:val="center"/>
              <w:rPr>
                <w:rFonts w:ascii="Times New Roman" w:hAnsi="Times New Roman" w:cs="Times New Roman"/>
                <w:sz w:val="20"/>
                <w:szCs w:val="20"/>
              </w:rPr>
            </w:pPr>
          </w:p>
        </w:tc>
      </w:tr>
      <w:tr w:rsidR="004D6345" w:rsidRPr="00A87F96" w14:paraId="6F2EA998" w14:textId="77777777" w:rsidTr="00E65A22">
        <w:trPr>
          <w:trHeight w:val="91"/>
        </w:trPr>
        <w:tc>
          <w:tcPr>
            <w:tcW w:w="1993" w:type="dxa"/>
            <w:vMerge/>
          </w:tcPr>
          <w:p w14:paraId="08D64203" w14:textId="77777777" w:rsidR="004D6345" w:rsidRPr="00A87F96" w:rsidRDefault="004D6345" w:rsidP="00E65A22">
            <w:pPr>
              <w:rPr>
                <w:rFonts w:ascii="Times New Roman" w:hAnsi="Times New Roman" w:cs="Times New Roman"/>
                <w:sz w:val="20"/>
                <w:szCs w:val="20"/>
              </w:rPr>
            </w:pPr>
          </w:p>
        </w:tc>
        <w:tc>
          <w:tcPr>
            <w:tcW w:w="1551" w:type="dxa"/>
          </w:tcPr>
          <w:p w14:paraId="1EAF25A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amount</w:t>
            </w:r>
          </w:p>
        </w:tc>
        <w:tc>
          <w:tcPr>
            <w:tcW w:w="2126" w:type="dxa"/>
          </w:tcPr>
          <w:p w14:paraId="4044A38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2 days</w:t>
            </w:r>
          </w:p>
        </w:tc>
        <w:tc>
          <w:tcPr>
            <w:tcW w:w="709" w:type="dxa"/>
            <w:vMerge/>
          </w:tcPr>
          <w:p w14:paraId="24434C4A"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4D27438"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58C1712B"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01F5CE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E3B10E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B048712" w14:textId="77777777" w:rsidR="004D6345" w:rsidRPr="00A87F96" w:rsidRDefault="004D6345" w:rsidP="00E65A22">
            <w:pPr>
              <w:jc w:val="center"/>
              <w:rPr>
                <w:rFonts w:ascii="Times New Roman" w:hAnsi="Times New Roman" w:cs="Times New Roman"/>
                <w:sz w:val="20"/>
                <w:szCs w:val="20"/>
              </w:rPr>
            </w:pPr>
          </w:p>
        </w:tc>
        <w:tc>
          <w:tcPr>
            <w:tcW w:w="709" w:type="dxa"/>
            <w:vMerge w:val="restart"/>
          </w:tcPr>
          <w:p w14:paraId="57BEA1D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vMerge w:val="restart"/>
          </w:tcPr>
          <w:p w14:paraId="4754A3C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vMerge w:val="restart"/>
          </w:tcPr>
          <w:p w14:paraId="151CEDB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11D8D4E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466BB38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2CD3ECB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592CB657" w14:textId="77777777" w:rsidR="004D6345" w:rsidRPr="00A87F96" w:rsidRDefault="004D6345" w:rsidP="00E65A22">
            <w:pPr>
              <w:jc w:val="center"/>
              <w:rPr>
                <w:rFonts w:ascii="Times New Roman" w:hAnsi="Times New Roman" w:cs="Times New Roman"/>
                <w:sz w:val="20"/>
                <w:szCs w:val="20"/>
              </w:rPr>
            </w:pPr>
          </w:p>
        </w:tc>
        <w:tc>
          <w:tcPr>
            <w:tcW w:w="705" w:type="dxa"/>
            <w:vMerge w:val="restart"/>
          </w:tcPr>
          <w:p w14:paraId="235C189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62%</w:t>
            </w:r>
          </w:p>
          <w:p w14:paraId="1F287C20" w14:textId="77777777" w:rsidR="004D6345" w:rsidRPr="00A87F96" w:rsidRDefault="004D6345" w:rsidP="00E65A22">
            <w:pPr>
              <w:jc w:val="center"/>
              <w:rPr>
                <w:rFonts w:ascii="Times New Roman" w:hAnsi="Times New Roman" w:cs="Times New Roman"/>
                <w:sz w:val="20"/>
                <w:szCs w:val="20"/>
              </w:rPr>
            </w:pPr>
          </w:p>
        </w:tc>
      </w:tr>
      <w:tr w:rsidR="004D6345" w:rsidRPr="00A87F96" w14:paraId="5D4D3003" w14:textId="77777777" w:rsidTr="00E65A22">
        <w:trPr>
          <w:trHeight w:val="91"/>
        </w:trPr>
        <w:tc>
          <w:tcPr>
            <w:tcW w:w="1993" w:type="dxa"/>
            <w:vMerge/>
          </w:tcPr>
          <w:p w14:paraId="6C2D217B" w14:textId="77777777" w:rsidR="004D6345" w:rsidRPr="00A87F96" w:rsidRDefault="004D6345" w:rsidP="00E65A22">
            <w:pPr>
              <w:rPr>
                <w:rFonts w:ascii="Times New Roman" w:hAnsi="Times New Roman" w:cs="Times New Roman"/>
                <w:sz w:val="20"/>
                <w:szCs w:val="20"/>
              </w:rPr>
            </w:pPr>
          </w:p>
        </w:tc>
        <w:tc>
          <w:tcPr>
            <w:tcW w:w="1551" w:type="dxa"/>
          </w:tcPr>
          <w:p w14:paraId="1A6A4FD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amount</w:t>
            </w:r>
          </w:p>
        </w:tc>
        <w:tc>
          <w:tcPr>
            <w:tcW w:w="2126" w:type="dxa"/>
          </w:tcPr>
          <w:p w14:paraId="7B86A59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7 days</w:t>
            </w:r>
          </w:p>
        </w:tc>
        <w:tc>
          <w:tcPr>
            <w:tcW w:w="709" w:type="dxa"/>
            <w:vMerge/>
          </w:tcPr>
          <w:p w14:paraId="778B05DD"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2B6CED17"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0CD0644C"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31A4826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F2AF472"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DF0832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EE3F218"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59CB397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4696825" w14:textId="77777777" w:rsidR="004D6345" w:rsidRPr="00A87F96" w:rsidRDefault="004D6345" w:rsidP="00E65A22">
            <w:pPr>
              <w:jc w:val="center"/>
              <w:rPr>
                <w:rFonts w:ascii="Times New Roman" w:hAnsi="Times New Roman" w:cs="Times New Roman"/>
                <w:sz w:val="20"/>
                <w:szCs w:val="20"/>
              </w:rPr>
            </w:pPr>
          </w:p>
        </w:tc>
        <w:tc>
          <w:tcPr>
            <w:tcW w:w="1188" w:type="dxa"/>
          </w:tcPr>
          <w:p w14:paraId="3ACD375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6DD0237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64EEAFC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33D95941"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3441D9CC" w14:textId="77777777" w:rsidR="004D6345" w:rsidRPr="00A87F96" w:rsidRDefault="004D6345" w:rsidP="00E65A22">
            <w:pPr>
              <w:jc w:val="center"/>
              <w:rPr>
                <w:rFonts w:ascii="Times New Roman" w:hAnsi="Times New Roman" w:cs="Times New Roman"/>
                <w:sz w:val="20"/>
                <w:szCs w:val="20"/>
              </w:rPr>
            </w:pPr>
          </w:p>
        </w:tc>
      </w:tr>
      <w:tr w:rsidR="004D6345" w:rsidRPr="00A87F96" w14:paraId="74C18B43" w14:textId="77777777" w:rsidTr="00E65A22">
        <w:trPr>
          <w:trHeight w:val="91"/>
        </w:trPr>
        <w:tc>
          <w:tcPr>
            <w:tcW w:w="1993" w:type="dxa"/>
            <w:vMerge/>
          </w:tcPr>
          <w:p w14:paraId="7537D92D" w14:textId="77777777" w:rsidR="004D6345" w:rsidRPr="00A87F96" w:rsidRDefault="004D6345" w:rsidP="00E65A22">
            <w:pPr>
              <w:rPr>
                <w:rFonts w:ascii="Times New Roman" w:hAnsi="Times New Roman" w:cs="Times New Roman"/>
                <w:sz w:val="20"/>
                <w:szCs w:val="20"/>
              </w:rPr>
            </w:pPr>
          </w:p>
        </w:tc>
        <w:tc>
          <w:tcPr>
            <w:tcW w:w="1551" w:type="dxa"/>
          </w:tcPr>
          <w:p w14:paraId="7A93776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amount</w:t>
            </w:r>
          </w:p>
        </w:tc>
        <w:tc>
          <w:tcPr>
            <w:tcW w:w="2126" w:type="dxa"/>
          </w:tcPr>
          <w:p w14:paraId="06578A9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 days</w:t>
            </w:r>
          </w:p>
        </w:tc>
        <w:tc>
          <w:tcPr>
            <w:tcW w:w="709" w:type="dxa"/>
            <w:vMerge/>
          </w:tcPr>
          <w:p w14:paraId="676CD8A3"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55BFC2E0"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38A3E72A"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02E7FD4B"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8ECE138"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288D2F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6118832"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49A2D0C9"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6309B12" w14:textId="77777777" w:rsidR="004D6345" w:rsidRPr="00A87F96" w:rsidRDefault="004D6345" w:rsidP="00E65A22">
            <w:pPr>
              <w:jc w:val="center"/>
              <w:rPr>
                <w:rFonts w:ascii="Times New Roman" w:hAnsi="Times New Roman" w:cs="Times New Roman"/>
                <w:sz w:val="20"/>
                <w:szCs w:val="20"/>
              </w:rPr>
            </w:pPr>
          </w:p>
        </w:tc>
        <w:tc>
          <w:tcPr>
            <w:tcW w:w="1188" w:type="dxa"/>
          </w:tcPr>
          <w:p w14:paraId="11B9B22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1BF4F10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1ECFE92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2930FCFA"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5765BAF1" w14:textId="77777777" w:rsidR="004D6345" w:rsidRPr="00A87F96" w:rsidRDefault="004D6345" w:rsidP="00E65A22">
            <w:pPr>
              <w:jc w:val="center"/>
              <w:rPr>
                <w:rFonts w:ascii="Times New Roman" w:hAnsi="Times New Roman" w:cs="Times New Roman"/>
                <w:sz w:val="20"/>
                <w:szCs w:val="20"/>
              </w:rPr>
            </w:pPr>
          </w:p>
        </w:tc>
      </w:tr>
      <w:tr w:rsidR="004D6345" w:rsidRPr="00A87F96" w14:paraId="70219B3C" w14:textId="77777777" w:rsidTr="00E65A22">
        <w:trPr>
          <w:trHeight w:val="91"/>
        </w:trPr>
        <w:tc>
          <w:tcPr>
            <w:tcW w:w="1993" w:type="dxa"/>
            <w:vMerge/>
          </w:tcPr>
          <w:p w14:paraId="40086FC4" w14:textId="77777777" w:rsidR="004D6345" w:rsidRPr="00A87F96" w:rsidRDefault="004D6345" w:rsidP="00E65A22">
            <w:pPr>
              <w:rPr>
                <w:rFonts w:ascii="Times New Roman" w:hAnsi="Times New Roman" w:cs="Times New Roman"/>
                <w:sz w:val="20"/>
                <w:szCs w:val="20"/>
              </w:rPr>
            </w:pPr>
          </w:p>
        </w:tc>
        <w:tc>
          <w:tcPr>
            <w:tcW w:w="1551" w:type="dxa"/>
          </w:tcPr>
          <w:p w14:paraId="1EB497BC"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amount</w:t>
            </w:r>
          </w:p>
        </w:tc>
        <w:tc>
          <w:tcPr>
            <w:tcW w:w="2126" w:type="dxa"/>
          </w:tcPr>
          <w:p w14:paraId="112DBF7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30 days</w:t>
            </w:r>
          </w:p>
        </w:tc>
        <w:tc>
          <w:tcPr>
            <w:tcW w:w="709" w:type="dxa"/>
            <w:vMerge/>
          </w:tcPr>
          <w:p w14:paraId="23182775"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70AE6F72"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6EF64E3D"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7A2474AA"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39C9D5C"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A4DB927"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2C4C1C4"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314A69A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0EC4D3CA" w14:textId="77777777" w:rsidR="004D6345" w:rsidRPr="00A87F96" w:rsidRDefault="004D6345" w:rsidP="00E65A22">
            <w:pPr>
              <w:jc w:val="center"/>
              <w:rPr>
                <w:rFonts w:ascii="Times New Roman" w:hAnsi="Times New Roman" w:cs="Times New Roman"/>
                <w:sz w:val="20"/>
                <w:szCs w:val="20"/>
              </w:rPr>
            </w:pPr>
          </w:p>
        </w:tc>
        <w:tc>
          <w:tcPr>
            <w:tcW w:w="1188" w:type="dxa"/>
          </w:tcPr>
          <w:p w14:paraId="2FFD99D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2F0496F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5E1F655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75802AAC"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50F207C9" w14:textId="77777777" w:rsidR="004D6345" w:rsidRPr="00A87F96" w:rsidRDefault="004D6345" w:rsidP="00E65A22">
            <w:pPr>
              <w:jc w:val="center"/>
              <w:rPr>
                <w:rFonts w:ascii="Times New Roman" w:hAnsi="Times New Roman" w:cs="Times New Roman"/>
                <w:sz w:val="20"/>
                <w:szCs w:val="20"/>
              </w:rPr>
            </w:pPr>
          </w:p>
        </w:tc>
      </w:tr>
      <w:tr w:rsidR="004D6345" w:rsidRPr="00A87F96" w14:paraId="61F49F51" w14:textId="77777777" w:rsidTr="00E65A22">
        <w:trPr>
          <w:trHeight w:val="91"/>
        </w:trPr>
        <w:tc>
          <w:tcPr>
            <w:tcW w:w="1993" w:type="dxa"/>
            <w:vMerge/>
          </w:tcPr>
          <w:p w14:paraId="544D383E" w14:textId="77777777" w:rsidR="004D6345" w:rsidRPr="00A87F96" w:rsidRDefault="004D6345" w:rsidP="00E65A22">
            <w:pPr>
              <w:rPr>
                <w:rFonts w:ascii="Times New Roman" w:hAnsi="Times New Roman" w:cs="Times New Roman"/>
                <w:sz w:val="20"/>
                <w:szCs w:val="20"/>
              </w:rPr>
            </w:pPr>
          </w:p>
        </w:tc>
        <w:tc>
          <w:tcPr>
            <w:tcW w:w="1551" w:type="dxa"/>
          </w:tcPr>
          <w:p w14:paraId="31738EA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amount</w:t>
            </w:r>
          </w:p>
        </w:tc>
        <w:tc>
          <w:tcPr>
            <w:tcW w:w="2126" w:type="dxa"/>
          </w:tcPr>
          <w:p w14:paraId="39342DE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90 days</w:t>
            </w:r>
          </w:p>
        </w:tc>
        <w:tc>
          <w:tcPr>
            <w:tcW w:w="709" w:type="dxa"/>
            <w:vMerge/>
          </w:tcPr>
          <w:p w14:paraId="21D1C838"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07FAC2E5"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3A1387A9"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1A482847"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5D3DE30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2A3AE54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07A7996"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65972A16"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336697A" w14:textId="77777777" w:rsidR="004D6345" w:rsidRPr="00A87F96" w:rsidRDefault="004D6345" w:rsidP="00E65A22">
            <w:pPr>
              <w:jc w:val="center"/>
              <w:rPr>
                <w:rFonts w:ascii="Times New Roman" w:hAnsi="Times New Roman" w:cs="Times New Roman"/>
                <w:sz w:val="20"/>
                <w:szCs w:val="20"/>
              </w:rPr>
            </w:pPr>
          </w:p>
        </w:tc>
        <w:tc>
          <w:tcPr>
            <w:tcW w:w="1188" w:type="dxa"/>
          </w:tcPr>
          <w:p w14:paraId="0979653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112C6DB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70798F3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027848B7"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5B8A4136" w14:textId="77777777" w:rsidR="004D6345" w:rsidRPr="00A87F96" w:rsidRDefault="004D6345" w:rsidP="00E65A22">
            <w:pPr>
              <w:jc w:val="center"/>
              <w:rPr>
                <w:rFonts w:ascii="Times New Roman" w:hAnsi="Times New Roman" w:cs="Times New Roman"/>
                <w:sz w:val="20"/>
                <w:szCs w:val="20"/>
              </w:rPr>
            </w:pPr>
          </w:p>
        </w:tc>
      </w:tr>
      <w:tr w:rsidR="004D6345" w:rsidRPr="00A87F96" w14:paraId="0993A531" w14:textId="77777777" w:rsidTr="00E65A22">
        <w:trPr>
          <w:trHeight w:val="91"/>
        </w:trPr>
        <w:tc>
          <w:tcPr>
            <w:tcW w:w="1993" w:type="dxa"/>
            <w:vMerge/>
          </w:tcPr>
          <w:p w14:paraId="0090CA16" w14:textId="77777777" w:rsidR="004D6345" w:rsidRPr="00A87F96" w:rsidRDefault="004D6345" w:rsidP="00E65A22">
            <w:pPr>
              <w:rPr>
                <w:rFonts w:ascii="Times New Roman" w:hAnsi="Times New Roman" w:cs="Times New Roman"/>
                <w:sz w:val="20"/>
                <w:szCs w:val="20"/>
              </w:rPr>
            </w:pPr>
          </w:p>
        </w:tc>
        <w:tc>
          <w:tcPr>
            <w:tcW w:w="1551" w:type="dxa"/>
          </w:tcPr>
          <w:p w14:paraId="4DA5516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xudate amount</w:t>
            </w:r>
          </w:p>
        </w:tc>
        <w:tc>
          <w:tcPr>
            <w:tcW w:w="2126" w:type="dxa"/>
          </w:tcPr>
          <w:p w14:paraId="5A31E5F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80 days</w:t>
            </w:r>
          </w:p>
        </w:tc>
        <w:tc>
          <w:tcPr>
            <w:tcW w:w="709" w:type="dxa"/>
            <w:vMerge/>
          </w:tcPr>
          <w:p w14:paraId="474F32F4"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4462A3C4"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173169FA"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5DBB522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764B235D"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B98A364"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9C10FDD" w14:textId="77777777" w:rsidR="004D6345" w:rsidRPr="00A87F96" w:rsidRDefault="004D6345" w:rsidP="00E65A22">
            <w:pPr>
              <w:jc w:val="center"/>
              <w:rPr>
                <w:rFonts w:ascii="Times New Roman" w:hAnsi="Times New Roman" w:cs="Times New Roman"/>
                <w:sz w:val="20"/>
                <w:szCs w:val="20"/>
              </w:rPr>
            </w:pPr>
          </w:p>
        </w:tc>
        <w:tc>
          <w:tcPr>
            <w:tcW w:w="850" w:type="dxa"/>
            <w:vMerge/>
          </w:tcPr>
          <w:p w14:paraId="2E8A77A3"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111C86B4" w14:textId="77777777" w:rsidR="004D6345" w:rsidRPr="00A87F96" w:rsidRDefault="004D6345" w:rsidP="00E65A22">
            <w:pPr>
              <w:jc w:val="center"/>
              <w:rPr>
                <w:rFonts w:ascii="Times New Roman" w:hAnsi="Times New Roman" w:cs="Times New Roman"/>
                <w:sz w:val="20"/>
                <w:szCs w:val="20"/>
              </w:rPr>
            </w:pPr>
          </w:p>
        </w:tc>
        <w:tc>
          <w:tcPr>
            <w:tcW w:w="1188" w:type="dxa"/>
          </w:tcPr>
          <w:p w14:paraId="0E685CB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54" w:type="dxa"/>
          </w:tcPr>
          <w:p w14:paraId="54BAA51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Pr>
          <w:p w14:paraId="175C227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vMerge/>
          </w:tcPr>
          <w:p w14:paraId="44A24701" w14:textId="77777777" w:rsidR="004D6345" w:rsidRPr="00A87F96" w:rsidRDefault="004D6345" w:rsidP="00E65A22">
            <w:pPr>
              <w:jc w:val="center"/>
              <w:rPr>
                <w:rFonts w:ascii="Times New Roman" w:hAnsi="Times New Roman" w:cs="Times New Roman"/>
                <w:sz w:val="20"/>
                <w:szCs w:val="20"/>
              </w:rPr>
            </w:pPr>
          </w:p>
        </w:tc>
        <w:tc>
          <w:tcPr>
            <w:tcW w:w="705" w:type="dxa"/>
            <w:vMerge/>
          </w:tcPr>
          <w:p w14:paraId="208AD82B" w14:textId="77777777" w:rsidR="004D6345" w:rsidRPr="00A87F96" w:rsidRDefault="004D6345" w:rsidP="00E65A22">
            <w:pPr>
              <w:jc w:val="center"/>
              <w:rPr>
                <w:rFonts w:ascii="Times New Roman" w:hAnsi="Times New Roman" w:cs="Times New Roman"/>
                <w:sz w:val="20"/>
                <w:szCs w:val="20"/>
              </w:rPr>
            </w:pPr>
          </w:p>
        </w:tc>
      </w:tr>
      <w:tr w:rsidR="004D6345" w:rsidRPr="00A87F96" w14:paraId="3FE717C5" w14:textId="77777777" w:rsidTr="00E65A22">
        <w:trPr>
          <w:trHeight w:val="1368"/>
        </w:trPr>
        <w:tc>
          <w:tcPr>
            <w:tcW w:w="1993" w:type="dxa"/>
            <w:vMerge w:val="restart"/>
          </w:tcPr>
          <w:p w14:paraId="00350BCA"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Sykes et al. (1987)</w:t>
            </w:r>
          </w:p>
        </w:tc>
        <w:tc>
          <w:tcPr>
            <w:tcW w:w="1551" w:type="dxa"/>
          </w:tcPr>
          <w:p w14:paraId="0E1206B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ase of dressing removal</w:t>
            </w:r>
          </w:p>
        </w:tc>
        <w:tc>
          <w:tcPr>
            <w:tcW w:w="2126" w:type="dxa"/>
          </w:tcPr>
          <w:p w14:paraId="6497AAF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ype of dressing</w:t>
            </w:r>
          </w:p>
        </w:tc>
        <w:tc>
          <w:tcPr>
            <w:tcW w:w="709" w:type="dxa"/>
            <w:vMerge w:val="restart"/>
          </w:tcPr>
          <w:p w14:paraId="2987895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73" w:type="dxa"/>
            <w:vMerge w:val="restart"/>
          </w:tcPr>
          <w:p w14:paraId="4FAC2A4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45" w:type="dxa"/>
            <w:vMerge w:val="restart"/>
          </w:tcPr>
          <w:p w14:paraId="1ADE48E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8" w:type="dxa"/>
            <w:vMerge w:val="restart"/>
          </w:tcPr>
          <w:p w14:paraId="5C9E688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vMerge w:val="restart"/>
          </w:tcPr>
          <w:p w14:paraId="441C005E"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vMerge w:val="restart"/>
          </w:tcPr>
          <w:p w14:paraId="0146F86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1AB3801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850" w:type="dxa"/>
          </w:tcPr>
          <w:p w14:paraId="7346174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62F7B5C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54047CC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4B3321E7"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p w14:paraId="03A86553" w14:textId="77777777" w:rsidR="004D6345" w:rsidRPr="00A87F96" w:rsidRDefault="004D6345" w:rsidP="00E65A22">
            <w:pPr>
              <w:jc w:val="center"/>
              <w:rPr>
                <w:rFonts w:ascii="Times New Roman" w:hAnsi="Times New Roman" w:cs="Times New Roman"/>
                <w:sz w:val="20"/>
                <w:szCs w:val="20"/>
              </w:rPr>
            </w:pPr>
          </w:p>
        </w:tc>
        <w:tc>
          <w:tcPr>
            <w:tcW w:w="667" w:type="dxa"/>
          </w:tcPr>
          <w:p w14:paraId="6E43E2C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p w14:paraId="3D603DB8" w14:textId="77777777" w:rsidR="004D6345" w:rsidRPr="00A87F96" w:rsidRDefault="004D6345" w:rsidP="00E65A22">
            <w:pPr>
              <w:jc w:val="center"/>
              <w:rPr>
                <w:rFonts w:ascii="Times New Roman" w:hAnsi="Times New Roman" w:cs="Times New Roman"/>
                <w:sz w:val="20"/>
                <w:szCs w:val="20"/>
              </w:rPr>
            </w:pPr>
          </w:p>
        </w:tc>
        <w:tc>
          <w:tcPr>
            <w:tcW w:w="667" w:type="dxa"/>
            <w:vMerge w:val="restart"/>
          </w:tcPr>
          <w:p w14:paraId="302C89B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5" w:type="dxa"/>
          </w:tcPr>
          <w:p w14:paraId="37AB40F0"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w:t>
            </w:r>
          </w:p>
        </w:tc>
      </w:tr>
      <w:tr w:rsidR="004D6345" w:rsidRPr="00A87F96" w14:paraId="4200B44E" w14:textId="77777777" w:rsidTr="00E65A22">
        <w:trPr>
          <w:trHeight w:val="1401"/>
        </w:trPr>
        <w:tc>
          <w:tcPr>
            <w:tcW w:w="1993" w:type="dxa"/>
            <w:vMerge/>
          </w:tcPr>
          <w:p w14:paraId="1F87BF94" w14:textId="77777777" w:rsidR="004D6345" w:rsidRPr="00A87F96" w:rsidRDefault="004D6345" w:rsidP="00E65A22">
            <w:pPr>
              <w:rPr>
                <w:rFonts w:ascii="Times New Roman" w:hAnsi="Times New Roman" w:cs="Times New Roman"/>
                <w:sz w:val="20"/>
                <w:szCs w:val="20"/>
              </w:rPr>
            </w:pPr>
          </w:p>
        </w:tc>
        <w:tc>
          <w:tcPr>
            <w:tcW w:w="1551" w:type="dxa"/>
          </w:tcPr>
          <w:p w14:paraId="35CD508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Ease of dressing removal</w:t>
            </w:r>
          </w:p>
        </w:tc>
        <w:tc>
          <w:tcPr>
            <w:tcW w:w="2126" w:type="dxa"/>
          </w:tcPr>
          <w:p w14:paraId="20973AFD"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ype of operation</w:t>
            </w:r>
          </w:p>
        </w:tc>
        <w:tc>
          <w:tcPr>
            <w:tcW w:w="709" w:type="dxa"/>
            <w:vMerge/>
          </w:tcPr>
          <w:p w14:paraId="64BEBD9F" w14:textId="77777777" w:rsidR="004D6345" w:rsidRPr="00A87F96" w:rsidRDefault="004D6345" w:rsidP="00E65A22">
            <w:pPr>
              <w:jc w:val="center"/>
              <w:rPr>
                <w:rFonts w:ascii="Times New Roman" w:hAnsi="Times New Roman" w:cs="Times New Roman"/>
                <w:sz w:val="20"/>
                <w:szCs w:val="20"/>
              </w:rPr>
            </w:pPr>
          </w:p>
        </w:tc>
        <w:tc>
          <w:tcPr>
            <w:tcW w:w="673" w:type="dxa"/>
            <w:vMerge/>
          </w:tcPr>
          <w:p w14:paraId="047D6212" w14:textId="77777777" w:rsidR="004D6345" w:rsidRPr="00A87F96" w:rsidRDefault="004D6345" w:rsidP="00E65A22">
            <w:pPr>
              <w:jc w:val="center"/>
              <w:rPr>
                <w:rFonts w:ascii="Times New Roman" w:hAnsi="Times New Roman" w:cs="Times New Roman"/>
                <w:sz w:val="20"/>
                <w:szCs w:val="20"/>
              </w:rPr>
            </w:pPr>
          </w:p>
        </w:tc>
        <w:tc>
          <w:tcPr>
            <w:tcW w:w="745" w:type="dxa"/>
            <w:vMerge/>
          </w:tcPr>
          <w:p w14:paraId="5927EFD4" w14:textId="77777777" w:rsidR="004D6345" w:rsidRPr="00A87F96" w:rsidRDefault="004D6345" w:rsidP="00E65A22">
            <w:pPr>
              <w:jc w:val="center"/>
              <w:rPr>
                <w:rFonts w:ascii="Times New Roman" w:hAnsi="Times New Roman" w:cs="Times New Roman"/>
                <w:sz w:val="20"/>
                <w:szCs w:val="20"/>
              </w:rPr>
            </w:pPr>
          </w:p>
        </w:tc>
        <w:tc>
          <w:tcPr>
            <w:tcW w:w="708" w:type="dxa"/>
            <w:vMerge/>
          </w:tcPr>
          <w:p w14:paraId="6C28870F"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69D22BA1" w14:textId="77777777" w:rsidR="004D6345" w:rsidRPr="00A87F96" w:rsidRDefault="004D6345" w:rsidP="00E65A22">
            <w:pPr>
              <w:jc w:val="center"/>
              <w:rPr>
                <w:rFonts w:ascii="Times New Roman" w:hAnsi="Times New Roman" w:cs="Times New Roman"/>
                <w:sz w:val="20"/>
                <w:szCs w:val="20"/>
              </w:rPr>
            </w:pPr>
          </w:p>
        </w:tc>
        <w:tc>
          <w:tcPr>
            <w:tcW w:w="709" w:type="dxa"/>
            <w:vMerge/>
          </w:tcPr>
          <w:p w14:paraId="3EE0AFF5" w14:textId="77777777" w:rsidR="004D6345" w:rsidRPr="00A87F96" w:rsidRDefault="004D6345" w:rsidP="00E65A22">
            <w:pPr>
              <w:jc w:val="center"/>
              <w:rPr>
                <w:rFonts w:ascii="Times New Roman" w:hAnsi="Times New Roman" w:cs="Times New Roman"/>
                <w:sz w:val="20"/>
                <w:szCs w:val="20"/>
              </w:rPr>
            </w:pPr>
          </w:p>
        </w:tc>
        <w:tc>
          <w:tcPr>
            <w:tcW w:w="709" w:type="dxa"/>
          </w:tcPr>
          <w:p w14:paraId="4CCB1621"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850" w:type="dxa"/>
          </w:tcPr>
          <w:p w14:paraId="261CDEC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Pr>
          <w:p w14:paraId="3C9C777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Pr>
          <w:p w14:paraId="59A059B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Pr>
          <w:p w14:paraId="779E858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Pr>
          <w:p w14:paraId="1774F019"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vMerge/>
          </w:tcPr>
          <w:p w14:paraId="7C2BAC25" w14:textId="77777777" w:rsidR="004D6345" w:rsidRPr="00A87F96" w:rsidRDefault="004D6345" w:rsidP="00E65A22">
            <w:pPr>
              <w:jc w:val="center"/>
              <w:rPr>
                <w:rFonts w:ascii="Times New Roman" w:hAnsi="Times New Roman" w:cs="Times New Roman"/>
                <w:sz w:val="20"/>
                <w:szCs w:val="20"/>
              </w:rPr>
            </w:pPr>
          </w:p>
        </w:tc>
        <w:tc>
          <w:tcPr>
            <w:tcW w:w="705" w:type="dxa"/>
          </w:tcPr>
          <w:p w14:paraId="3278091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15%</w:t>
            </w:r>
          </w:p>
        </w:tc>
      </w:tr>
      <w:tr w:rsidR="004D6345" w:rsidRPr="00A87F96" w14:paraId="170E6B4E" w14:textId="77777777" w:rsidTr="00E65A22">
        <w:trPr>
          <w:trHeight w:val="567"/>
        </w:trPr>
        <w:tc>
          <w:tcPr>
            <w:tcW w:w="1993" w:type="dxa"/>
            <w:tcBorders>
              <w:bottom w:val="single" w:sz="4" w:space="0" w:color="auto"/>
            </w:tcBorders>
          </w:tcPr>
          <w:p w14:paraId="3011FA17"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sz w:val="20"/>
                <w:szCs w:val="20"/>
              </w:rPr>
              <w:t>van Gils et al. (1998)</w:t>
            </w:r>
          </w:p>
        </w:tc>
        <w:tc>
          <w:tcPr>
            <w:tcW w:w="1551" w:type="dxa"/>
            <w:tcBorders>
              <w:bottom w:val="single" w:sz="4" w:space="0" w:color="auto"/>
            </w:tcBorders>
          </w:tcPr>
          <w:p w14:paraId="3CB4117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Healing time</w:t>
            </w:r>
          </w:p>
        </w:tc>
        <w:tc>
          <w:tcPr>
            <w:tcW w:w="2126" w:type="dxa"/>
            <w:tcBorders>
              <w:bottom w:val="single" w:sz="4" w:space="0" w:color="auto"/>
            </w:tcBorders>
          </w:tcPr>
          <w:p w14:paraId="630E8BD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Time fully healed</w:t>
            </w:r>
          </w:p>
        </w:tc>
        <w:tc>
          <w:tcPr>
            <w:tcW w:w="709" w:type="dxa"/>
            <w:tcBorders>
              <w:bottom w:val="single" w:sz="4" w:space="0" w:color="auto"/>
            </w:tcBorders>
          </w:tcPr>
          <w:p w14:paraId="4016DAB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673" w:type="dxa"/>
            <w:tcBorders>
              <w:bottom w:val="single" w:sz="4" w:space="0" w:color="auto"/>
            </w:tcBorders>
          </w:tcPr>
          <w:p w14:paraId="47D1A01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45" w:type="dxa"/>
            <w:tcBorders>
              <w:bottom w:val="single" w:sz="4" w:space="0" w:color="auto"/>
            </w:tcBorders>
          </w:tcPr>
          <w:p w14:paraId="4FF80EC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8" w:type="dxa"/>
            <w:tcBorders>
              <w:bottom w:val="single" w:sz="4" w:space="0" w:color="auto"/>
            </w:tcBorders>
          </w:tcPr>
          <w:p w14:paraId="7A5C3332"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709" w:type="dxa"/>
            <w:tcBorders>
              <w:bottom w:val="single" w:sz="4" w:space="0" w:color="auto"/>
            </w:tcBorders>
          </w:tcPr>
          <w:p w14:paraId="3E2500DF"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709" w:type="dxa"/>
            <w:tcBorders>
              <w:bottom w:val="single" w:sz="4" w:space="0" w:color="auto"/>
            </w:tcBorders>
          </w:tcPr>
          <w:p w14:paraId="2C9F40A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Borders>
              <w:bottom w:val="single" w:sz="4" w:space="0" w:color="auto"/>
            </w:tcBorders>
          </w:tcPr>
          <w:p w14:paraId="7480381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850" w:type="dxa"/>
            <w:tcBorders>
              <w:bottom w:val="single" w:sz="4" w:space="0" w:color="auto"/>
            </w:tcBorders>
          </w:tcPr>
          <w:p w14:paraId="75F56428"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9" w:type="dxa"/>
            <w:tcBorders>
              <w:bottom w:val="single" w:sz="4" w:space="0" w:color="auto"/>
            </w:tcBorders>
          </w:tcPr>
          <w:p w14:paraId="62105894"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U</w:t>
            </w:r>
          </w:p>
        </w:tc>
        <w:tc>
          <w:tcPr>
            <w:tcW w:w="1188" w:type="dxa"/>
            <w:tcBorders>
              <w:bottom w:val="single" w:sz="4" w:space="0" w:color="auto"/>
            </w:tcBorders>
          </w:tcPr>
          <w:p w14:paraId="2822FDF5"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54" w:type="dxa"/>
            <w:tcBorders>
              <w:bottom w:val="single" w:sz="4" w:space="0" w:color="auto"/>
            </w:tcBorders>
          </w:tcPr>
          <w:p w14:paraId="617571D3"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N</w:t>
            </w:r>
          </w:p>
        </w:tc>
        <w:tc>
          <w:tcPr>
            <w:tcW w:w="667" w:type="dxa"/>
            <w:tcBorders>
              <w:bottom w:val="single" w:sz="4" w:space="0" w:color="auto"/>
            </w:tcBorders>
          </w:tcPr>
          <w:p w14:paraId="719C92FA"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667" w:type="dxa"/>
            <w:tcBorders>
              <w:bottom w:val="single" w:sz="4" w:space="0" w:color="auto"/>
            </w:tcBorders>
          </w:tcPr>
          <w:p w14:paraId="1EBF6D2B"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Y</w:t>
            </w:r>
          </w:p>
        </w:tc>
        <w:tc>
          <w:tcPr>
            <w:tcW w:w="705" w:type="dxa"/>
            <w:tcBorders>
              <w:bottom w:val="single" w:sz="4" w:space="0" w:color="auto"/>
            </w:tcBorders>
          </w:tcPr>
          <w:p w14:paraId="30CBD746" w14:textId="77777777" w:rsidR="004D6345" w:rsidRPr="00A87F96" w:rsidRDefault="004D6345" w:rsidP="00E65A22">
            <w:pPr>
              <w:jc w:val="center"/>
              <w:rPr>
                <w:rFonts w:ascii="Times New Roman" w:hAnsi="Times New Roman" w:cs="Times New Roman"/>
                <w:sz w:val="20"/>
                <w:szCs w:val="20"/>
              </w:rPr>
            </w:pPr>
            <w:r w:rsidRPr="00A87F96">
              <w:rPr>
                <w:rFonts w:ascii="Times New Roman" w:hAnsi="Times New Roman" w:cs="Times New Roman"/>
                <w:sz w:val="20"/>
                <w:szCs w:val="20"/>
              </w:rPr>
              <w:t>30%</w:t>
            </w:r>
          </w:p>
        </w:tc>
      </w:tr>
      <w:tr w:rsidR="004D6345" w:rsidRPr="00A87F96" w14:paraId="256FBE38" w14:textId="77777777" w:rsidTr="00E65A22">
        <w:trPr>
          <w:trHeight w:val="567"/>
        </w:trPr>
        <w:tc>
          <w:tcPr>
            <w:tcW w:w="16072" w:type="dxa"/>
            <w:gridSpan w:val="17"/>
            <w:tcBorders>
              <w:left w:val="nil"/>
              <w:bottom w:val="nil"/>
              <w:right w:val="nil"/>
            </w:tcBorders>
          </w:tcPr>
          <w:p w14:paraId="1F373EC5" w14:textId="77777777" w:rsidR="004D6345" w:rsidRPr="00A87F96" w:rsidRDefault="004D6345" w:rsidP="00E65A22">
            <w:pPr>
              <w:rPr>
                <w:rFonts w:ascii="Times New Roman" w:hAnsi="Times New Roman" w:cs="Times New Roman"/>
                <w:sz w:val="20"/>
                <w:szCs w:val="20"/>
              </w:rPr>
            </w:pPr>
            <w:r w:rsidRPr="00A87F96">
              <w:rPr>
                <w:rFonts w:ascii="Times New Roman" w:hAnsi="Times New Roman" w:cs="Times New Roman"/>
                <w:i/>
                <w:iCs/>
                <w:sz w:val="20"/>
                <w:szCs w:val="20"/>
              </w:rPr>
              <w:t xml:space="preserve">Note. </w:t>
            </w:r>
            <w:r w:rsidRPr="00A87F96">
              <w:rPr>
                <w:rFonts w:ascii="Times New Roman" w:hAnsi="Times New Roman" w:cs="Times New Roman"/>
                <w:sz w:val="20"/>
                <w:szCs w:val="20"/>
              </w:rPr>
              <w:t xml:space="preserve"> Y = yes, N = no, U = Unclear, N/A =Not applicable, RCT = Randomised control trial.  Questions adapted from Barker et al., (2023). Questions were as follows: 1. Was true randomization used for assignment of participants to treatment groups? 2. Was allocation to treatment groups concealed? 3. Were treatment groups similar at the baseline? 4. Were participants blind to treatment assignment? 5. Were those delivering the treatment blind to treatment assignment? 6. Were treatment groups treated identically other than the intervention of interest? 7. Were outcome assessors blind to treatment assignment? 8. Were outcomes measured in the same way for treatment groups? 9. Were outcomes measured in a reliable way? 10. Was follow up complete and if not, were differences between groups in terms of their follow up adequately described and analysed?  11. Were participants analysed in the groups to which they were randomized? 12. Was appropriate statistical analysis used?  13. Was the trial design appropriate and any deviations from the standard RCT design (individual randomization, parallel groups) accounted for in the conduct and analysis of the trial?</w:t>
            </w:r>
          </w:p>
        </w:tc>
      </w:tr>
    </w:tbl>
    <w:p w14:paraId="4AE13C17" w14:textId="77777777" w:rsidR="004D6345" w:rsidRPr="00A87F96" w:rsidRDefault="004D6345" w:rsidP="004D6345">
      <w:pPr>
        <w:rPr>
          <w:rFonts w:ascii="Times New Roman" w:hAnsi="Times New Roman" w:cs="Times New Roman"/>
          <w:b/>
          <w:bCs/>
          <w:i/>
          <w:iCs/>
          <w:sz w:val="24"/>
          <w:szCs w:val="24"/>
        </w:rPr>
      </w:pPr>
      <w:r w:rsidRPr="00A87F96">
        <w:rPr>
          <w:rFonts w:ascii="Times New Roman" w:hAnsi="Times New Roman" w:cs="Times New Roman"/>
          <w:b/>
          <w:bCs/>
          <w:i/>
          <w:iCs/>
          <w:sz w:val="24"/>
          <w:szCs w:val="24"/>
        </w:rPr>
        <w:br w:type="page"/>
      </w:r>
    </w:p>
    <w:p w14:paraId="6991B544" w14:textId="03BEA52D" w:rsidR="00CF3ED3" w:rsidRPr="00A87F96" w:rsidRDefault="00B13E78" w:rsidP="0025022C">
      <w:pPr>
        <w:rPr>
          <w:sz w:val="28"/>
          <w:szCs w:val="28"/>
        </w:rPr>
      </w:pPr>
      <w:bookmarkStart w:id="5" w:name="_Toc180866096"/>
      <w:r w:rsidRPr="00A87F96">
        <w:rPr>
          <w:rFonts w:ascii="Times New Roman" w:hAnsi="Times New Roman" w:cs="Times New Roman"/>
          <w:b/>
          <w:bCs/>
          <w:sz w:val="28"/>
          <w:szCs w:val="28"/>
        </w:rPr>
        <w:lastRenderedPageBreak/>
        <w:t>A</w:t>
      </w:r>
      <w:r w:rsidR="00BC7EC0" w:rsidRPr="00A87F96">
        <w:rPr>
          <w:rFonts w:ascii="Times New Roman" w:hAnsi="Times New Roman" w:cs="Times New Roman"/>
          <w:b/>
          <w:bCs/>
          <w:sz w:val="28"/>
          <w:szCs w:val="28"/>
        </w:rPr>
        <w:t>dditional File</w:t>
      </w:r>
      <w:r w:rsidRPr="00A87F96">
        <w:rPr>
          <w:rFonts w:ascii="Times New Roman" w:hAnsi="Times New Roman" w:cs="Times New Roman"/>
          <w:b/>
          <w:bCs/>
          <w:sz w:val="28"/>
          <w:szCs w:val="28"/>
        </w:rPr>
        <w:t xml:space="preserve"> </w:t>
      </w:r>
      <w:r w:rsidR="00F618D7" w:rsidRPr="00A87F96">
        <w:rPr>
          <w:rFonts w:ascii="Times New Roman" w:hAnsi="Times New Roman" w:cs="Times New Roman"/>
          <w:b/>
          <w:bCs/>
          <w:sz w:val="28"/>
          <w:szCs w:val="28"/>
        </w:rPr>
        <w:t>C</w:t>
      </w:r>
      <w:r w:rsidR="00695EC8" w:rsidRPr="00A87F96">
        <w:rPr>
          <w:rFonts w:ascii="Times New Roman" w:hAnsi="Times New Roman" w:cs="Times New Roman"/>
          <w:b/>
          <w:bCs/>
          <w:sz w:val="28"/>
          <w:szCs w:val="28"/>
        </w:rPr>
        <w:t xml:space="preserve"> </w:t>
      </w:r>
      <w:bookmarkEnd w:id="5"/>
    </w:p>
    <w:p w14:paraId="2FB3BBC1" w14:textId="527EE7DC" w:rsidR="00AA5F6A" w:rsidRPr="00A87F96" w:rsidRDefault="00CF3ED3" w:rsidP="001C0518">
      <w:pPr>
        <w:pStyle w:val="HDRText"/>
        <w:jc w:val="left"/>
      </w:pPr>
      <w:r w:rsidRPr="00A87F96">
        <w:rPr>
          <w:rFonts w:cs="Times New Roman"/>
          <w:i/>
        </w:rPr>
        <w:t xml:space="preserve">Preferred Reporting Items for Systematic Reviews and Meta-Analyses Scoping Review extension </w:t>
      </w:r>
      <w:r w:rsidRPr="00A87F96">
        <w:rPr>
          <w:rFonts w:cs="Times New Roman"/>
          <w:i/>
          <w:iCs w:val="0"/>
        </w:rPr>
        <w:t>(PRISMA-</w:t>
      </w:r>
      <w:proofErr w:type="spellStart"/>
      <w:r w:rsidRPr="00A87F96">
        <w:rPr>
          <w:rFonts w:cs="Times New Roman"/>
          <w:i/>
          <w:iCs w:val="0"/>
        </w:rPr>
        <w:t>ScR</w:t>
      </w:r>
      <w:proofErr w:type="spellEnd"/>
      <w:r w:rsidRPr="00A87F96">
        <w:rPr>
          <w:rFonts w:cs="Times New Roman"/>
          <w:i/>
          <w:iCs w:val="0"/>
        </w:rPr>
        <w:t>) checklist</w:t>
      </w:r>
    </w:p>
    <w:tbl>
      <w:tblPr>
        <w:tblStyle w:val="TableGridLight1"/>
        <w:tblpPr w:leftFromText="180" w:rightFromText="180" w:vertAnchor="text" w:tblpY="1"/>
        <w:tblOverlap w:val="never"/>
        <w:tblW w:w="0" w:type="auto"/>
        <w:tblInd w:w="0" w:type="dxa"/>
        <w:tblLook w:val="04A0" w:firstRow="1" w:lastRow="0" w:firstColumn="1" w:lastColumn="0" w:noHBand="0" w:noVBand="1"/>
      </w:tblPr>
      <w:tblGrid>
        <w:gridCol w:w="2543"/>
        <w:gridCol w:w="750"/>
        <w:gridCol w:w="8983"/>
        <w:gridCol w:w="1682"/>
      </w:tblGrid>
      <w:tr w:rsidR="00CF3ED3" w:rsidRPr="00A87F96" w14:paraId="19A11F49" w14:textId="77777777" w:rsidTr="00CF3ED3">
        <w:trPr>
          <w:tblHeader/>
        </w:trPr>
        <w:tc>
          <w:tcPr>
            <w:tcW w:w="0" w:type="auto"/>
            <w:gridSpan w:val="4"/>
            <w:tcBorders>
              <w:top w:val="nil"/>
              <w:left w:val="nil"/>
              <w:bottom w:val="single" w:sz="4" w:space="0" w:color="auto"/>
              <w:right w:val="nil"/>
            </w:tcBorders>
            <w:vAlign w:val="center"/>
          </w:tcPr>
          <w:p w14:paraId="5A5F6B38" w14:textId="52230EDF" w:rsidR="00CF3ED3" w:rsidRPr="00A87F96" w:rsidRDefault="00CF3ED3" w:rsidP="001C0518">
            <w:pPr>
              <w:rPr>
                <w:rFonts w:ascii="Times New Roman" w:hAnsi="Times New Roman" w:cs="Times New Roman"/>
                <w:b/>
                <w:color w:val="F2F2F2" w:themeColor="background1" w:themeShade="F2"/>
                <w:sz w:val="20"/>
                <w:szCs w:val="20"/>
              </w:rPr>
            </w:pPr>
          </w:p>
        </w:tc>
      </w:tr>
      <w:tr w:rsidR="00D61557" w:rsidRPr="00A87F96" w14:paraId="50B56BD5" w14:textId="77777777" w:rsidTr="00CF3ED3">
        <w:trPr>
          <w:tblHeader/>
        </w:trPr>
        <w:tc>
          <w:tcPr>
            <w:tcW w:w="0" w:type="auto"/>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p w14:paraId="649330B9" w14:textId="77777777" w:rsidR="00D61557" w:rsidRPr="00A87F96" w:rsidRDefault="00D61557" w:rsidP="001C0518">
            <w:pPr>
              <w:rPr>
                <w:rFonts w:ascii="Times New Roman" w:hAnsi="Times New Roman" w:cs="Times New Roman"/>
                <w:b/>
                <w:color w:val="F2F2F2" w:themeColor="background1" w:themeShade="F2"/>
                <w:sz w:val="20"/>
                <w:szCs w:val="20"/>
              </w:rPr>
            </w:pPr>
            <w:r w:rsidRPr="00A87F96">
              <w:rPr>
                <w:rFonts w:ascii="Times New Roman" w:hAnsi="Times New Roman" w:cs="Times New Roman"/>
                <w:b/>
                <w:bCs/>
                <w:color w:val="F2F2F2" w:themeColor="background1" w:themeShade="F2"/>
                <w:sz w:val="20"/>
                <w:szCs w:val="20"/>
              </w:rPr>
              <w:t>SECTION</w:t>
            </w:r>
          </w:p>
        </w:tc>
        <w:tc>
          <w:tcPr>
            <w:tcW w:w="0" w:type="auto"/>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p w14:paraId="7DC126DC" w14:textId="77777777" w:rsidR="00D61557" w:rsidRPr="00A87F96" w:rsidRDefault="00D61557" w:rsidP="001C0518">
            <w:pPr>
              <w:autoSpaceDE w:val="0"/>
              <w:autoSpaceDN w:val="0"/>
              <w:adjustRightInd w:val="0"/>
              <w:jc w:val="center"/>
              <w:rPr>
                <w:rFonts w:ascii="Times New Roman" w:hAnsi="Times New Roman" w:cs="Times New Roman"/>
                <w:b/>
                <w:color w:val="F2F2F2" w:themeColor="background1" w:themeShade="F2"/>
                <w:sz w:val="20"/>
                <w:szCs w:val="20"/>
              </w:rPr>
            </w:pPr>
            <w:r w:rsidRPr="00A87F96">
              <w:rPr>
                <w:rFonts w:ascii="Times New Roman" w:hAnsi="Times New Roman" w:cs="Times New Roman"/>
                <w:b/>
                <w:bCs/>
                <w:color w:val="F2F2F2" w:themeColor="background1" w:themeShade="F2"/>
                <w:sz w:val="20"/>
                <w:szCs w:val="20"/>
              </w:rPr>
              <w:t>ITEM</w:t>
            </w:r>
          </w:p>
        </w:tc>
        <w:tc>
          <w:tcPr>
            <w:tcW w:w="0" w:type="auto"/>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p w14:paraId="75FCB736" w14:textId="77777777" w:rsidR="00D61557" w:rsidRPr="00A87F96" w:rsidRDefault="00D61557" w:rsidP="001C0518">
            <w:pPr>
              <w:rPr>
                <w:rFonts w:ascii="Times New Roman" w:hAnsi="Times New Roman" w:cs="Times New Roman"/>
                <w:b/>
                <w:color w:val="F2F2F2" w:themeColor="background1" w:themeShade="F2"/>
                <w:sz w:val="20"/>
                <w:szCs w:val="20"/>
              </w:rPr>
            </w:pPr>
            <w:r w:rsidRPr="00A87F96">
              <w:rPr>
                <w:rFonts w:ascii="Times New Roman" w:hAnsi="Times New Roman" w:cs="Times New Roman"/>
                <w:b/>
                <w:color w:val="F2F2F2" w:themeColor="background1" w:themeShade="F2"/>
                <w:sz w:val="20"/>
                <w:szCs w:val="20"/>
              </w:rPr>
              <w:t>PRISMA-</w:t>
            </w:r>
            <w:proofErr w:type="spellStart"/>
            <w:r w:rsidRPr="00A87F96">
              <w:rPr>
                <w:rFonts w:ascii="Times New Roman" w:hAnsi="Times New Roman" w:cs="Times New Roman"/>
                <w:b/>
                <w:color w:val="F2F2F2" w:themeColor="background1" w:themeShade="F2"/>
                <w:sz w:val="20"/>
                <w:szCs w:val="20"/>
              </w:rPr>
              <w:t>ScR</w:t>
            </w:r>
            <w:proofErr w:type="spellEnd"/>
            <w:r w:rsidRPr="00A87F96">
              <w:rPr>
                <w:rFonts w:ascii="Times New Roman" w:hAnsi="Times New Roman" w:cs="Times New Roman"/>
                <w:b/>
                <w:color w:val="F2F2F2" w:themeColor="background1" w:themeShade="F2"/>
                <w:sz w:val="20"/>
                <w:szCs w:val="20"/>
              </w:rPr>
              <w:t xml:space="preserve"> CHECKLIST ITEM</w:t>
            </w:r>
          </w:p>
        </w:tc>
        <w:tc>
          <w:tcPr>
            <w:tcW w:w="0" w:type="auto"/>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F81BD" w:themeFill="accent1"/>
            <w:vAlign w:val="center"/>
            <w:hideMark/>
          </w:tcPr>
          <w:p w14:paraId="7B0D8508" w14:textId="77777777" w:rsidR="00D61557" w:rsidRPr="00A87F96" w:rsidRDefault="00D61557" w:rsidP="001C0518">
            <w:pPr>
              <w:rPr>
                <w:rFonts w:ascii="Times New Roman" w:hAnsi="Times New Roman" w:cs="Times New Roman"/>
                <w:b/>
                <w:color w:val="F2F2F2" w:themeColor="background1" w:themeShade="F2"/>
                <w:sz w:val="20"/>
                <w:szCs w:val="20"/>
              </w:rPr>
            </w:pPr>
            <w:r w:rsidRPr="00A87F96">
              <w:rPr>
                <w:rFonts w:ascii="Times New Roman" w:hAnsi="Times New Roman" w:cs="Times New Roman"/>
                <w:b/>
                <w:color w:val="F2F2F2" w:themeColor="background1" w:themeShade="F2"/>
                <w:sz w:val="20"/>
                <w:szCs w:val="20"/>
              </w:rPr>
              <w:t>REPORTED ON PAGE #</w:t>
            </w:r>
          </w:p>
        </w:tc>
      </w:tr>
      <w:tr w:rsidR="00D61557" w:rsidRPr="00A87F96" w14:paraId="42AACE27" w14:textId="77777777" w:rsidTr="00CF3ED3">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14:paraId="5AF6A1D2" w14:textId="77777777" w:rsidR="00D61557" w:rsidRPr="00A87F96" w:rsidRDefault="00D61557" w:rsidP="001C0518">
            <w:pPr>
              <w:rPr>
                <w:rFonts w:ascii="Times New Roman" w:hAnsi="Times New Roman" w:cs="Times New Roman"/>
                <w:b/>
                <w:sz w:val="20"/>
                <w:szCs w:val="20"/>
              </w:rPr>
            </w:pPr>
            <w:r w:rsidRPr="00A87F96">
              <w:rPr>
                <w:rFonts w:ascii="Times New Roman" w:hAnsi="Times New Roman" w:cs="Times New Roman"/>
                <w:b/>
                <w:sz w:val="20"/>
                <w:szCs w:val="20"/>
              </w:rPr>
              <w:t>TITLE</w:t>
            </w:r>
          </w:p>
        </w:tc>
      </w:tr>
      <w:tr w:rsidR="00D61557" w:rsidRPr="00A87F96" w14:paraId="01D68CC7"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B39858"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E82A34"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A7FC9C"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92BFD7" w14:textId="1083FF53" w:rsidR="00D61557" w:rsidRPr="00A87F96" w:rsidRDefault="00600BFF" w:rsidP="001C0518">
                <w:pPr>
                  <w:rPr>
                    <w:rFonts w:ascii="Times New Roman" w:hAnsi="Times New Roman" w:cs="Times New Roman"/>
                    <w:sz w:val="20"/>
                    <w:szCs w:val="20"/>
                  </w:rPr>
                </w:pPr>
                <w:r w:rsidRPr="00A87F96">
                  <w:rPr>
                    <w:rFonts w:ascii="Times New Roman" w:hAnsi="Times New Roman" w:cs="Times New Roman"/>
                    <w:sz w:val="20"/>
                    <w:szCs w:val="20"/>
                  </w:rPr>
                  <w:t>1</w:t>
                </w:r>
              </w:p>
            </w:tc>
          </w:sdtContent>
        </w:sdt>
      </w:tr>
      <w:tr w:rsidR="00D61557" w:rsidRPr="00A87F96" w14:paraId="119571FD" w14:textId="77777777" w:rsidTr="00CF3ED3">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14:paraId="1EE3508A" w14:textId="77777777" w:rsidR="00D61557" w:rsidRPr="00A87F96" w:rsidRDefault="00D61557" w:rsidP="001C0518">
            <w:pPr>
              <w:rPr>
                <w:rFonts w:ascii="Times New Roman" w:hAnsi="Times New Roman" w:cs="Times New Roman"/>
                <w:b/>
                <w:sz w:val="20"/>
                <w:szCs w:val="20"/>
              </w:rPr>
            </w:pPr>
            <w:r w:rsidRPr="00A87F96">
              <w:rPr>
                <w:rFonts w:ascii="Times New Roman" w:hAnsi="Times New Roman" w:cs="Times New Roman"/>
                <w:b/>
                <w:sz w:val="20"/>
                <w:szCs w:val="20"/>
              </w:rPr>
              <w:t>ABSTRACT</w:t>
            </w:r>
          </w:p>
        </w:tc>
      </w:tr>
      <w:tr w:rsidR="00D61557" w:rsidRPr="00A87F96" w14:paraId="150E473E"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42B5B4"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41761B"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5CE118"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343627" w14:textId="2AE8717E" w:rsidR="00D61557" w:rsidRPr="00A87F96" w:rsidRDefault="00600BFF" w:rsidP="001C0518">
                <w:pPr>
                  <w:rPr>
                    <w:rFonts w:ascii="Times New Roman" w:hAnsi="Times New Roman" w:cs="Times New Roman"/>
                    <w:sz w:val="20"/>
                    <w:szCs w:val="20"/>
                  </w:rPr>
                </w:pPr>
                <w:r w:rsidRPr="00A87F96">
                  <w:rPr>
                    <w:rFonts w:ascii="Times New Roman" w:hAnsi="Times New Roman" w:cs="Times New Roman"/>
                    <w:sz w:val="20"/>
                    <w:szCs w:val="20"/>
                  </w:rPr>
                  <w:t>2-3</w:t>
                </w:r>
              </w:p>
            </w:tc>
          </w:sdtContent>
        </w:sdt>
      </w:tr>
      <w:tr w:rsidR="00D61557" w:rsidRPr="00A87F96" w14:paraId="4472733D" w14:textId="77777777" w:rsidTr="00CF3ED3">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14:paraId="5FCFDD87" w14:textId="77777777" w:rsidR="00D61557" w:rsidRPr="00A87F96" w:rsidRDefault="00D61557" w:rsidP="001C0518">
            <w:pPr>
              <w:tabs>
                <w:tab w:val="left" w:pos="1774"/>
              </w:tabs>
              <w:rPr>
                <w:rFonts w:ascii="Times New Roman" w:hAnsi="Times New Roman" w:cs="Times New Roman"/>
                <w:b/>
                <w:sz w:val="20"/>
                <w:szCs w:val="20"/>
              </w:rPr>
            </w:pPr>
            <w:r w:rsidRPr="00A87F96">
              <w:rPr>
                <w:rFonts w:ascii="Times New Roman" w:hAnsi="Times New Roman" w:cs="Times New Roman"/>
                <w:b/>
                <w:sz w:val="20"/>
                <w:szCs w:val="20"/>
              </w:rPr>
              <w:t>INTRODUCTION</w:t>
            </w:r>
          </w:p>
        </w:tc>
      </w:tr>
      <w:tr w:rsidR="00D61557" w:rsidRPr="00A87F96" w14:paraId="60302759" w14:textId="77777777" w:rsidTr="00CF3ED3">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BBB3EA"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F20029"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FCEAF4"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CE661C" w14:textId="4E56BF8E" w:rsidR="00D61557" w:rsidRPr="00A87F96" w:rsidRDefault="00600BFF" w:rsidP="001C0518">
                <w:pPr>
                  <w:rPr>
                    <w:rFonts w:ascii="Times New Roman" w:hAnsi="Times New Roman" w:cs="Times New Roman"/>
                    <w:sz w:val="20"/>
                    <w:szCs w:val="20"/>
                  </w:rPr>
                </w:pPr>
                <w:r w:rsidRPr="00A87F96">
                  <w:rPr>
                    <w:rFonts w:ascii="Times New Roman" w:hAnsi="Times New Roman" w:cs="Times New Roman"/>
                    <w:sz w:val="20"/>
                    <w:szCs w:val="20"/>
                  </w:rPr>
                  <w:t>4-5</w:t>
                </w:r>
              </w:p>
            </w:tc>
          </w:sdtContent>
        </w:sdt>
      </w:tr>
      <w:tr w:rsidR="00D61557" w:rsidRPr="00A87F96" w14:paraId="0522DA23" w14:textId="77777777" w:rsidTr="00CF3ED3">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625FBE"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FFD0C5"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F8D9C1"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C67FD5" w14:textId="1623544A" w:rsidR="00D61557" w:rsidRPr="00A87F96" w:rsidRDefault="00600BFF" w:rsidP="001C0518">
                <w:pPr>
                  <w:rPr>
                    <w:rFonts w:ascii="Times New Roman" w:hAnsi="Times New Roman" w:cs="Times New Roman"/>
                    <w:sz w:val="20"/>
                    <w:szCs w:val="20"/>
                  </w:rPr>
                </w:pPr>
                <w:r w:rsidRPr="00A87F96">
                  <w:rPr>
                    <w:rFonts w:ascii="Times New Roman" w:hAnsi="Times New Roman" w:cs="Times New Roman"/>
                    <w:sz w:val="20"/>
                    <w:szCs w:val="20"/>
                  </w:rPr>
                  <w:t>5</w:t>
                </w:r>
              </w:p>
            </w:tc>
          </w:sdtContent>
        </w:sdt>
      </w:tr>
      <w:tr w:rsidR="00D61557" w:rsidRPr="00A87F96" w14:paraId="01C07567" w14:textId="77777777" w:rsidTr="00CF3ED3">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14:paraId="25171655" w14:textId="77777777" w:rsidR="00D61557" w:rsidRPr="00A87F96" w:rsidRDefault="00D61557" w:rsidP="001C0518">
            <w:pPr>
              <w:rPr>
                <w:rFonts w:ascii="Times New Roman" w:hAnsi="Times New Roman" w:cs="Times New Roman"/>
                <w:b/>
                <w:sz w:val="20"/>
                <w:szCs w:val="20"/>
              </w:rPr>
            </w:pPr>
            <w:r w:rsidRPr="00A87F96">
              <w:rPr>
                <w:rFonts w:ascii="Times New Roman" w:hAnsi="Times New Roman" w:cs="Times New Roman"/>
                <w:b/>
                <w:sz w:val="20"/>
                <w:szCs w:val="20"/>
              </w:rPr>
              <w:t>METHODS</w:t>
            </w:r>
          </w:p>
        </w:tc>
      </w:tr>
      <w:tr w:rsidR="00D61557" w:rsidRPr="00A87F96" w14:paraId="3E6480E4"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649E93"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24430C"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2D0571"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3690F9" w14:textId="04D02398" w:rsidR="00D61557" w:rsidRPr="00A87F96" w:rsidRDefault="00B81D39" w:rsidP="001C0518">
                <w:pPr>
                  <w:rPr>
                    <w:rFonts w:ascii="Times New Roman" w:hAnsi="Times New Roman" w:cs="Times New Roman"/>
                    <w:sz w:val="20"/>
                    <w:szCs w:val="20"/>
                  </w:rPr>
                </w:pPr>
                <w:r w:rsidRPr="00A87F96">
                  <w:rPr>
                    <w:rFonts w:ascii="Times New Roman" w:hAnsi="Times New Roman" w:cs="Times New Roman"/>
                    <w:sz w:val="20"/>
                    <w:szCs w:val="20"/>
                  </w:rPr>
                  <w:t>6</w:t>
                </w:r>
              </w:p>
            </w:tc>
          </w:sdtContent>
        </w:sdt>
      </w:tr>
      <w:tr w:rsidR="00D61557" w:rsidRPr="00A87F96" w14:paraId="3FA0D480"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B17BFA"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EDF4CC"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D4FAD1"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Specify characteristics of the sources of evidence used as eligibility criteria (e.g., years considered, language, and publication status</w:t>
            </w:r>
            <w:proofErr w:type="gramStart"/>
            <w:r w:rsidRPr="00A87F96">
              <w:rPr>
                <w:rFonts w:ascii="Times New Roman" w:hAnsi="Times New Roman" w:cs="Times New Roman"/>
                <w:sz w:val="20"/>
                <w:szCs w:val="20"/>
              </w:rPr>
              <w:t>), and</w:t>
            </w:r>
            <w:proofErr w:type="gramEnd"/>
            <w:r w:rsidRPr="00A87F96">
              <w:rPr>
                <w:rFonts w:ascii="Times New Roman" w:hAnsi="Times New Roman" w:cs="Times New Roman"/>
                <w:sz w:val="20"/>
                <w:szCs w:val="20"/>
              </w:rPr>
              <w:t xml:space="preserve"> provide a rationale.</w:t>
            </w:r>
          </w:p>
        </w:tc>
        <w:sdt>
          <w:sdtPr>
            <w:rPr>
              <w:rFonts w:ascii="Times New Roman" w:hAnsi="Times New Roman" w:cs="Times New Roman"/>
              <w:sz w:val="20"/>
              <w:szCs w:val="20"/>
            </w:rPr>
            <w:id w:val="623510431"/>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A7136B" w14:textId="14FD16C0" w:rsidR="00D61557" w:rsidRPr="00A87F96" w:rsidRDefault="00B81D39" w:rsidP="001C0518">
                <w:pPr>
                  <w:rPr>
                    <w:rFonts w:ascii="Times New Roman" w:hAnsi="Times New Roman" w:cs="Times New Roman"/>
                    <w:sz w:val="20"/>
                    <w:szCs w:val="20"/>
                  </w:rPr>
                </w:pPr>
                <w:r w:rsidRPr="00A87F96">
                  <w:rPr>
                    <w:rFonts w:ascii="Times New Roman" w:hAnsi="Times New Roman" w:cs="Times New Roman"/>
                    <w:sz w:val="20"/>
                    <w:szCs w:val="20"/>
                  </w:rPr>
                  <w:t>6</w:t>
                </w:r>
              </w:p>
            </w:tc>
          </w:sdtContent>
        </w:sdt>
      </w:tr>
      <w:tr w:rsidR="00D61557" w:rsidRPr="00A87F96" w14:paraId="6291FD06" w14:textId="77777777" w:rsidTr="00CF3ED3">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050A2B"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63DB08"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D6795A"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FA5B6C" w14:textId="182FB35C" w:rsidR="00D61557" w:rsidRPr="00A87F96" w:rsidRDefault="00B81D39" w:rsidP="001C0518">
                <w:pPr>
                  <w:rPr>
                    <w:rFonts w:ascii="Times New Roman" w:hAnsi="Times New Roman" w:cs="Times New Roman"/>
                    <w:sz w:val="20"/>
                    <w:szCs w:val="20"/>
                  </w:rPr>
                </w:pPr>
                <w:r w:rsidRPr="00A87F96">
                  <w:rPr>
                    <w:rFonts w:ascii="Times New Roman" w:hAnsi="Times New Roman" w:cs="Times New Roman"/>
                    <w:sz w:val="20"/>
                    <w:szCs w:val="20"/>
                  </w:rPr>
                  <w:t>6</w:t>
                </w:r>
              </w:p>
            </w:tc>
          </w:sdtContent>
        </w:sdt>
      </w:tr>
      <w:tr w:rsidR="00D61557" w:rsidRPr="00A87F96" w14:paraId="7FFFD984"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A4B144"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312843"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E272C5"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59E700" w14:textId="5D34FBDF" w:rsidR="00D61557" w:rsidRPr="00A87F96" w:rsidRDefault="00B81D39" w:rsidP="001C0518">
                <w:pPr>
                  <w:rPr>
                    <w:rFonts w:ascii="Times New Roman" w:hAnsi="Times New Roman" w:cs="Times New Roman"/>
                    <w:sz w:val="20"/>
                    <w:szCs w:val="20"/>
                  </w:rPr>
                </w:pPr>
                <w:r w:rsidRPr="00A87F96">
                  <w:rPr>
                    <w:rFonts w:ascii="Times New Roman" w:hAnsi="Times New Roman" w:cs="Times New Roman"/>
                    <w:sz w:val="20"/>
                    <w:szCs w:val="20"/>
                  </w:rPr>
                  <w:t>6</w:t>
                </w:r>
              </w:p>
            </w:tc>
          </w:sdtContent>
        </w:sdt>
      </w:tr>
      <w:tr w:rsidR="00D61557" w:rsidRPr="00A87F96" w14:paraId="27ADD6A2"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489A16"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4BFEA8"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754382"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AB88DA" w14:textId="6093D2DA" w:rsidR="00D61557" w:rsidRPr="00A87F96" w:rsidRDefault="00B81D39" w:rsidP="001C0518">
                <w:pPr>
                  <w:rPr>
                    <w:rFonts w:ascii="Times New Roman" w:hAnsi="Times New Roman" w:cs="Times New Roman"/>
                    <w:sz w:val="20"/>
                    <w:szCs w:val="20"/>
                  </w:rPr>
                </w:pPr>
                <w:r w:rsidRPr="00A87F96">
                  <w:rPr>
                    <w:rFonts w:ascii="Times New Roman" w:hAnsi="Times New Roman" w:cs="Times New Roman"/>
                    <w:sz w:val="20"/>
                    <w:szCs w:val="20"/>
                  </w:rPr>
                  <w:t>6-7</w:t>
                </w:r>
              </w:p>
            </w:tc>
          </w:sdtContent>
        </w:sdt>
      </w:tr>
      <w:tr w:rsidR="00D61557" w:rsidRPr="00A87F96" w14:paraId="2920DD50"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0FCA9C"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DCA0A2"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0B3825"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75E6B7" w14:textId="5CC7370C" w:rsidR="00D61557" w:rsidRPr="00A87F96" w:rsidRDefault="00FA790C" w:rsidP="001C0518">
                <w:pPr>
                  <w:rPr>
                    <w:rFonts w:ascii="Times New Roman" w:hAnsi="Times New Roman" w:cs="Times New Roman"/>
                    <w:sz w:val="20"/>
                    <w:szCs w:val="20"/>
                  </w:rPr>
                </w:pPr>
                <w:r w:rsidRPr="00A87F96">
                  <w:rPr>
                    <w:rFonts w:ascii="Times New Roman" w:hAnsi="Times New Roman" w:cs="Times New Roman"/>
                    <w:sz w:val="20"/>
                    <w:szCs w:val="20"/>
                  </w:rPr>
                  <w:t>8</w:t>
                </w:r>
              </w:p>
            </w:tc>
          </w:sdtContent>
        </w:sdt>
      </w:tr>
      <w:tr w:rsidR="00D61557" w:rsidRPr="00A87F96" w14:paraId="0C9E8396" w14:textId="77777777" w:rsidTr="00CF3ED3">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D70FF0"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8B6E24"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0D099C"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3677CB" w14:textId="79576F4E" w:rsidR="00D61557" w:rsidRPr="00A87F96" w:rsidRDefault="005C1CBE" w:rsidP="001C0518">
                <w:pPr>
                  <w:rPr>
                    <w:rFonts w:ascii="Times New Roman" w:hAnsi="Times New Roman" w:cs="Times New Roman"/>
                    <w:sz w:val="20"/>
                    <w:szCs w:val="20"/>
                  </w:rPr>
                </w:pPr>
                <w:r w:rsidRPr="00A87F96">
                  <w:rPr>
                    <w:rFonts w:ascii="Times New Roman" w:hAnsi="Times New Roman" w:cs="Times New Roman"/>
                    <w:sz w:val="20"/>
                    <w:szCs w:val="20"/>
                  </w:rPr>
                  <w:t>6-7</w:t>
                </w:r>
              </w:p>
            </w:tc>
          </w:sdtContent>
        </w:sdt>
      </w:tr>
      <w:tr w:rsidR="00D61557" w:rsidRPr="00A87F96" w14:paraId="3E759C34"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2AC6FE"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lastRenderedPageBreak/>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20CC46"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4976A3"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5949EC" w14:textId="15F10E6B" w:rsidR="00D61557" w:rsidRPr="00A87F96" w:rsidRDefault="00B81D39" w:rsidP="001C0518">
                <w:pPr>
                  <w:rPr>
                    <w:rFonts w:ascii="Times New Roman" w:hAnsi="Times New Roman" w:cs="Times New Roman"/>
                    <w:sz w:val="20"/>
                    <w:szCs w:val="20"/>
                  </w:rPr>
                </w:pPr>
                <w:r w:rsidRPr="00A87F96">
                  <w:rPr>
                    <w:rFonts w:ascii="Times New Roman" w:hAnsi="Times New Roman" w:cs="Times New Roman"/>
                    <w:sz w:val="20"/>
                    <w:szCs w:val="20"/>
                  </w:rPr>
                  <w:t>7-8</w:t>
                </w:r>
              </w:p>
            </w:tc>
          </w:sdtContent>
        </w:sdt>
      </w:tr>
      <w:tr w:rsidR="00D61557" w:rsidRPr="00A87F96" w14:paraId="79309582"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F65CF1"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587286"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2E6AE0"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C6F84D" w14:textId="404F9B2B" w:rsidR="00D61557" w:rsidRPr="00A87F96" w:rsidRDefault="00513B8B" w:rsidP="001C0518">
                <w:pPr>
                  <w:rPr>
                    <w:rFonts w:ascii="Times New Roman" w:hAnsi="Times New Roman" w:cs="Times New Roman"/>
                    <w:sz w:val="20"/>
                    <w:szCs w:val="20"/>
                  </w:rPr>
                </w:pPr>
                <w:r w:rsidRPr="00A87F96">
                  <w:rPr>
                    <w:rFonts w:ascii="Times New Roman" w:hAnsi="Times New Roman" w:cs="Times New Roman"/>
                    <w:sz w:val="20"/>
                    <w:szCs w:val="20"/>
                  </w:rPr>
                  <w:t>8</w:t>
                </w:r>
              </w:p>
            </w:tc>
          </w:sdtContent>
        </w:sdt>
      </w:tr>
      <w:tr w:rsidR="00D61557" w:rsidRPr="00A87F96" w14:paraId="78DBF37F" w14:textId="77777777" w:rsidTr="00CF3ED3">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14:paraId="57E4A006" w14:textId="77777777" w:rsidR="00D61557" w:rsidRPr="00A87F96" w:rsidRDefault="00D61557" w:rsidP="001C0518">
            <w:pPr>
              <w:rPr>
                <w:rFonts w:ascii="Times New Roman" w:hAnsi="Times New Roman" w:cs="Times New Roman"/>
                <w:b/>
                <w:sz w:val="20"/>
                <w:szCs w:val="20"/>
              </w:rPr>
            </w:pPr>
            <w:r w:rsidRPr="00A87F96">
              <w:rPr>
                <w:rFonts w:ascii="Times New Roman" w:hAnsi="Times New Roman" w:cs="Times New Roman"/>
                <w:b/>
                <w:sz w:val="20"/>
                <w:szCs w:val="20"/>
              </w:rPr>
              <w:t>RESULTS</w:t>
            </w:r>
          </w:p>
        </w:tc>
      </w:tr>
      <w:tr w:rsidR="00D61557" w:rsidRPr="00A87F96" w14:paraId="504899B7"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194FDE"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19AD86"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22B829"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FFC580" w14:textId="4203768A" w:rsidR="00D61557" w:rsidRPr="00A87F96" w:rsidRDefault="00D52FA6" w:rsidP="001C0518">
                <w:pPr>
                  <w:rPr>
                    <w:rFonts w:ascii="Times New Roman" w:hAnsi="Times New Roman" w:cs="Times New Roman"/>
                    <w:sz w:val="20"/>
                    <w:szCs w:val="20"/>
                  </w:rPr>
                </w:pPr>
                <w:r w:rsidRPr="00A87F96">
                  <w:rPr>
                    <w:rFonts w:ascii="Times New Roman" w:hAnsi="Times New Roman" w:cs="Times New Roman"/>
                    <w:sz w:val="20"/>
                    <w:szCs w:val="20"/>
                  </w:rPr>
                  <w:t>9-10</w:t>
                </w:r>
              </w:p>
            </w:tc>
          </w:sdtContent>
        </w:sdt>
      </w:tr>
      <w:tr w:rsidR="00D61557" w:rsidRPr="00A87F96" w14:paraId="3B4F1D15"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3DCFA2"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533EA3"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96C351"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CFB493" w14:textId="6579ABA9" w:rsidR="00D61557" w:rsidRPr="00A87F96" w:rsidRDefault="00D52FA6" w:rsidP="001C0518">
                <w:pPr>
                  <w:rPr>
                    <w:rFonts w:ascii="Times New Roman" w:hAnsi="Times New Roman" w:cs="Times New Roman"/>
                    <w:sz w:val="20"/>
                    <w:szCs w:val="20"/>
                  </w:rPr>
                </w:pPr>
                <w:r w:rsidRPr="00A87F96">
                  <w:rPr>
                    <w:rFonts w:ascii="Times New Roman" w:hAnsi="Times New Roman" w:cs="Times New Roman"/>
                    <w:sz w:val="20"/>
                    <w:szCs w:val="20"/>
                  </w:rPr>
                  <w:t>10-1</w:t>
                </w:r>
                <w:r w:rsidR="009A1170" w:rsidRPr="00A87F96">
                  <w:rPr>
                    <w:rFonts w:ascii="Times New Roman" w:hAnsi="Times New Roman" w:cs="Times New Roman"/>
                    <w:sz w:val="20"/>
                    <w:szCs w:val="20"/>
                  </w:rPr>
                  <w:t>4</w:t>
                </w:r>
              </w:p>
            </w:tc>
          </w:sdtContent>
        </w:sdt>
      </w:tr>
      <w:tr w:rsidR="00D61557" w:rsidRPr="00A87F96" w14:paraId="2D3C7094"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1B7283"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05069F"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DBE558"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FA23CF" w14:textId="0FA59F29" w:rsidR="00D61557" w:rsidRPr="00A87F96" w:rsidRDefault="009A1170" w:rsidP="001C0518">
                <w:pPr>
                  <w:rPr>
                    <w:rFonts w:ascii="Times New Roman" w:hAnsi="Times New Roman" w:cs="Times New Roman"/>
                    <w:sz w:val="20"/>
                    <w:szCs w:val="20"/>
                  </w:rPr>
                </w:pPr>
                <w:r w:rsidRPr="00A87F96">
                  <w:rPr>
                    <w:rFonts w:ascii="Times New Roman" w:hAnsi="Times New Roman" w:cs="Times New Roman"/>
                    <w:sz w:val="20"/>
                    <w:szCs w:val="20"/>
                  </w:rPr>
                  <w:t>15</w:t>
                </w:r>
              </w:p>
            </w:tc>
          </w:sdtContent>
        </w:sdt>
      </w:tr>
      <w:tr w:rsidR="00D61557" w:rsidRPr="00A87F96" w14:paraId="5695B28B"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B79B79"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D4278B"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FDD2A1"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For each included source of evidence, present the relevant data that were charted that relate to the review questions and 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865C74" w14:textId="41AEC205" w:rsidR="00D61557" w:rsidRPr="00A87F96" w:rsidRDefault="002417CA" w:rsidP="001C0518">
            <w:pPr>
              <w:rPr>
                <w:rFonts w:ascii="Times New Roman" w:hAnsi="Times New Roman" w:cs="Times New Roman"/>
                <w:sz w:val="20"/>
                <w:szCs w:val="20"/>
              </w:rPr>
            </w:pPr>
            <w:r w:rsidRPr="00A87F96">
              <w:rPr>
                <w:rFonts w:ascii="Times New Roman" w:hAnsi="Times New Roman" w:cs="Times New Roman"/>
                <w:sz w:val="20"/>
                <w:szCs w:val="20"/>
              </w:rPr>
              <w:t>20-32</w:t>
            </w:r>
          </w:p>
        </w:tc>
      </w:tr>
      <w:tr w:rsidR="00D61557" w:rsidRPr="00A87F96" w14:paraId="3531A62F"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EF679F"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671288"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3EC817"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8F0EA5" w14:textId="4BFE90CA" w:rsidR="00D61557" w:rsidRPr="00A87F96" w:rsidRDefault="002417CA" w:rsidP="001C0518">
                <w:pPr>
                  <w:rPr>
                    <w:rFonts w:ascii="Times New Roman" w:hAnsi="Times New Roman" w:cs="Times New Roman"/>
                    <w:sz w:val="20"/>
                    <w:szCs w:val="20"/>
                  </w:rPr>
                </w:pPr>
                <w:r w:rsidRPr="00A87F96">
                  <w:rPr>
                    <w:rFonts w:ascii="Times New Roman" w:hAnsi="Times New Roman" w:cs="Times New Roman"/>
                    <w:sz w:val="20"/>
                    <w:szCs w:val="20"/>
                  </w:rPr>
                  <w:t>16-19</w:t>
                </w:r>
              </w:p>
            </w:tc>
          </w:sdtContent>
        </w:sdt>
      </w:tr>
      <w:tr w:rsidR="00D61557" w:rsidRPr="00A87F96" w14:paraId="2B2FA828" w14:textId="77777777" w:rsidTr="00CF3ED3">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14:paraId="4CC13589" w14:textId="77777777" w:rsidR="00D61557" w:rsidRPr="00A87F96" w:rsidRDefault="00D61557" w:rsidP="001C0518">
            <w:pPr>
              <w:rPr>
                <w:rFonts w:ascii="Times New Roman" w:hAnsi="Times New Roman" w:cs="Times New Roman"/>
                <w:b/>
                <w:sz w:val="20"/>
                <w:szCs w:val="20"/>
              </w:rPr>
            </w:pPr>
            <w:r w:rsidRPr="00A87F96">
              <w:rPr>
                <w:rFonts w:ascii="Times New Roman" w:hAnsi="Times New Roman" w:cs="Times New Roman"/>
                <w:b/>
                <w:sz w:val="20"/>
                <w:szCs w:val="20"/>
              </w:rPr>
              <w:t>DISCUSSION</w:t>
            </w:r>
          </w:p>
        </w:tc>
      </w:tr>
      <w:tr w:rsidR="00D61557" w:rsidRPr="00A87F96" w14:paraId="63776680"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52C2C6"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070145"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C877A7"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A3155D" w14:textId="1D4B079F" w:rsidR="00D61557" w:rsidRPr="00A87F96" w:rsidRDefault="009948E2" w:rsidP="001C0518">
                <w:pPr>
                  <w:rPr>
                    <w:rFonts w:ascii="Times New Roman" w:hAnsi="Times New Roman" w:cs="Times New Roman"/>
                    <w:sz w:val="20"/>
                    <w:szCs w:val="20"/>
                  </w:rPr>
                </w:pPr>
                <w:r w:rsidRPr="00A87F96">
                  <w:rPr>
                    <w:rFonts w:ascii="Times New Roman" w:hAnsi="Times New Roman" w:cs="Times New Roman"/>
                    <w:sz w:val="20"/>
                    <w:szCs w:val="20"/>
                  </w:rPr>
                  <w:t>33-37</w:t>
                </w:r>
              </w:p>
            </w:tc>
          </w:sdtContent>
        </w:sdt>
      </w:tr>
      <w:tr w:rsidR="00D61557" w:rsidRPr="00A87F96" w14:paraId="0C8B9F0F"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A434E8"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8EA484"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4A15B9" w14:textId="77777777" w:rsidR="00D61557" w:rsidRPr="00A87F96" w:rsidRDefault="00D61557" w:rsidP="001C0518">
            <w:pPr>
              <w:rPr>
                <w:rFonts w:ascii="Times New Roman" w:hAnsi="Times New Roman" w:cs="Times New Roman"/>
                <w:b/>
                <w:i/>
                <w:sz w:val="20"/>
                <w:szCs w:val="20"/>
              </w:rPr>
            </w:pPr>
            <w:r w:rsidRPr="00A87F96">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3035C6" w14:textId="389E2627" w:rsidR="00D61557" w:rsidRPr="00A87F96" w:rsidRDefault="009948E2" w:rsidP="001C0518">
                <w:pPr>
                  <w:rPr>
                    <w:rFonts w:ascii="Times New Roman" w:hAnsi="Times New Roman" w:cs="Times New Roman"/>
                    <w:sz w:val="20"/>
                    <w:szCs w:val="20"/>
                  </w:rPr>
                </w:pPr>
                <w:r w:rsidRPr="00A87F96">
                  <w:rPr>
                    <w:rFonts w:ascii="Times New Roman" w:hAnsi="Times New Roman" w:cs="Times New Roman"/>
                    <w:sz w:val="20"/>
                    <w:szCs w:val="20"/>
                  </w:rPr>
                  <w:t>37-38</w:t>
                </w:r>
              </w:p>
            </w:tc>
          </w:sdtContent>
        </w:sdt>
      </w:tr>
      <w:tr w:rsidR="00D61557" w:rsidRPr="00A87F96" w14:paraId="5BEB20F8" w14:textId="77777777" w:rsidTr="00CF3ED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61C9C7"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86D480"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92F9FC"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8CF6F7" w14:textId="087273B1" w:rsidR="00D61557" w:rsidRPr="00A87F96" w:rsidRDefault="009948E2" w:rsidP="001C0518">
                <w:pPr>
                  <w:rPr>
                    <w:rFonts w:ascii="Times New Roman" w:hAnsi="Times New Roman" w:cs="Times New Roman"/>
                    <w:sz w:val="20"/>
                    <w:szCs w:val="20"/>
                  </w:rPr>
                </w:pPr>
                <w:r w:rsidRPr="00A87F96">
                  <w:rPr>
                    <w:rFonts w:ascii="Times New Roman" w:hAnsi="Times New Roman" w:cs="Times New Roman"/>
                    <w:sz w:val="20"/>
                    <w:szCs w:val="20"/>
                  </w:rPr>
                  <w:t>38</w:t>
                </w:r>
              </w:p>
            </w:tc>
          </w:sdtContent>
        </w:sdt>
      </w:tr>
      <w:tr w:rsidR="00D61557" w:rsidRPr="00A87F96" w14:paraId="0CCA4553" w14:textId="77777777" w:rsidTr="00CF3ED3">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BE5F1" w:themeFill="accent1" w:themeFillTint="33"/>
            <w:vAlign w:val="center"/>
            <w:hideMark/>
          </w:tcPr>
          <w:p w14:paraId="665CAF9F" w14:textId="77777777" w:rsidR="00D61557" w:rsidRPr="00A87F96" w:rsidRDefault="00D61557" w:rsidP="001C0518">
            <w:pPr>
              <w:rPr>
                <w:rFonts w:ascii="Times New Roman" w:hAnsi="Times New Roman" w:cs="Times New Roman"/>
                <w:b/>
                <w:sz w:val="20"/>
                <w:szCs w:val="20"/>
              </w:rPr>
            </w:pPr>
            <w:r w:rsidRPr="00A87F96">
              <w:rPr>
                <w:rFonts w:ascii="Times New Roman" w:hAnsi="Times New Roman" w:cs="Times New Roman"/>
                <w:b/>
                <w:sz w:val="20"/>
                <w:szCs w:val="20"/>
              </w:rPr>
              <w:t>FUNDING</w:t>
            </w:r>
          </w:p>
        </w:tc>
      </w:tr>
      <w:tr w:rsidR="00D61557" w:rsidRPr="00A87F96" w14:paraId="0FE152AF" w14:textId="77777777" w:rsidTr="00CF3ED3">
        <w:tc>
          <w:tcPr>
            <w:tcW w:w="0" w:type="auto"/>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center"/>
            <w:hideMark/>
          </w:tcPr>
          <w:p w14:paraId="46D23D78" w14:textId="77777777" w:rsidR="00D61557" w:rsidRPr="00A87F96" w:rsidRDefault="00D61557" w:rsidP="001C0518">
            <w:pPr>
              <w:ind w:left="180"/>
              <w:rPr>
                <w:rFonts w:ascii="Times New Roman" w:hAnsi="Times New Roman" w:cs="Times New Roman"/>
                <w:sz w:val="20"/>
                <w:szCs w:val="20"/>
              </w:rPr>
            </w:pPr>
            <w:r w:rsidRPr="00A87F96">
              <w:rPr>
                <w:rFonts w:ascii="Times New Roman" w:hAnsi="Times New Roman" w:cs="Times New Roman"/>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center"/>
            <w:hideMark/>
          </w:tcPr>
          <w:p w14:paraId="0A8D06E7" w14:textId="77777777" w:rsidR="00D61557" w:rsidRPr="00A87F96" w:rsidRDefault="00D61557" w:rsidP="001C0518">
            <w:pPr>
              <w:jc w:val="center"/>
              <w:rPr>
                <w:rFonts w:ascii="Times New Roman" w:hAnsi="Times New Roman" w:cs="Times New Roman"/>
                <w:sz w:val="20"/>
                <w:szCs w:val="20"/>
              </w:rPr>
            </w:pPr>
            <w:r w:rsidRPr="00A87F96">
              <w:rPr>
                <w:rFonts w:ascii="Times New Roman" w:hAnsi="Times New Roman" w:cs="Times New Roman"/>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center"/>
            <w:hideMark/>
          </w:tcPr>
          <w:p w14:paraId="5F4E8B61" w14:textId="77777777" w:rsidR="00D61557" w:rsidRPr="00A87F96" w:rsidRDefault="00D61557" w:rsidP="001C0518">
            <w:pPr>
              <w:rPr>
                <w:rFonts w:ascii="Times New Roman" w:hAnsi="Times New Roman" w:cs="Times New Roman"/>
                <w:sz w:val="20"/>
                <w:szCs w:val="20"/>
              </w:rPr>
            </w:pPr>
            <w:r w:rsidRPr="00A87F96">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8DCC504F1FC0498C985FA46C761ED75F"/>
            </w:placeholder>
          </w:sdtPr>
          <w:sdtContent>
            <w:tc>
              <w:tcPr>
                <w:tcW w:w="0" w:type="auto"/>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vAlign w:val="center"/>
                <w:hideMark/>
              </w:tcPr>
              <w:p w14:paraId="634602AB" w14:textId="2F4441E2" w:rsidR="00D61557" w:rsidRPr="00A87F96" w:rsidRDefault="00810F3F" w:rsidP="001C0518">
                <w:pPr>
                  <w:rPr>
                    <w:rFonts w:ascii="Times New Roman" w:hAnsi="Times New Roman" w:cs="Times New Roman"/>
                    <w:sz w:val="20"/>
                    <w:szCs w:val="20"/>
                  </w:rPr>
                </w:pPr>
                <w:r w:rsidRPr="00A87F96">
                  <w:rPr>
                    <w:rFonts w:ascii="Times New Roman" w:hAnsi="Times New Roman" w:cs="Times New Roman"/>
                    <w:sz w:val="20"/>
                    <w:szCs w:val="20"/>
                  </w:rPr>
                  <w:t>1</w:t>
                </w:r>
              </w:p>
            </w:tc>
          </w:sdtContent>
        </w:sdt>
      </w:tr>
      <w:tr w:rsidR="0092711E" w:rsidRPr="000C75ED" w14:paraId="69CB94FA" w14:textId="77777777" w:rsidTr="00CF3ED3">
        <w:tc>
          <w:tcPr>
            <w:tcW w:w="0" w:type="auto"/>
            <w:gridSpan w:val="4"/>
            <w:tcBorders>
              <w:top w:val="single" w:sz="4" w:space="0" w:color="auto"/>
              <w:left w:val="nil"/>
              <w:bottom w:val="nil"/>
              <w:right w:val="nil"/>
            </w:tcBorders>
            <w:vAlign w:val="center"/>
          </w:tcPr>
          <w:p w14:paraId="061EE1DD" w14:textId="01DFDC5E" w:rsidR="0092711E" w:rsidRPr="00CF3ED3" w:rsidRDefault="0092711E" w:rsidP="001C0518">
            <w:pPr>
              <w:rPr>
                <w:rFonts w:ascii="Times New Roman" w:hAnsi="Times New Roman" w:cs="Times New Roman"/>
                <w:sz w:val="20"/>
                <w:szCs w:val="20"/>
              </w:rPr>
            </w:pPr>
            <w:r w:rsidRPr="00A87F96">
              <w:rPr>
                <w:rFonts w:ascii="Times New Roman" w:hAnsi="Times New Roman" w:cs="Times New Roman"/>
                <w:i/>
                <w:iCs/>
                <w:sz w:val="20"/>
                <w:szCs w:val="20"/>
              </w:rPr>
              <w:t xml:space="preserve">Note. </w:t>
            </w:r>
            <w:r w:rsidR="00CF3ED3" w:rsidRPr="00A87F96">
              <w:rPr>
                <w:rFonts w:ascii="Times New Roman" w:hAnsi="Times New Roman" w:cs="Times New Roman"/>
                <w:sz w:val="20"/>
                <w:szCs w:val="20"/>
              </w:rPr>
              <w:t xml:space="preserve">Table adapted from : </w:t>
            </w:r>
            <w:proofErr w:type="spellStart"/>
            <w:r w:rsidR="00CF3ED3" w:rsidRPr="00A87F96">
              <w:rPr>
                <w:rFonts w:ascii="Times New Roman" w:hAnsi="Times New Roman" w:cs="Times New Roman"/>
                <w:sz w:val="20"/>
                <w:szCs w:val="20"/>
              </w:rPr>
              <w:t>Tricco</w:t>
            </w:r>
            <w:proofErr w:type="spellEnd"/>
            <w:r w:rsidR="00CF3ED3" w:rsidRPr="00A87F96">
              <w:rPr>
                <w:rFonts w:ascii="Times New Roman" w:hAnsi="Times New Roman" w:cs="Times New Roman"/>
                <w:sz w:val="20"/>
                <w:szCs w:val="20"/>
              </w:rPr>
              <w:t xml:space="preserve">, A. C., Lillie, E., Zarin, W., O'Brien, K. K., Colquhoun, H., Levac, D., Moher, D., Peters, M. D. J., Horsley, T., Weeks, L., Hempel, S., Akl, E. A., Chang, C., McGowan, J., Stewart, L., Hartling, L., </w:t>
            </w:r>
            <w:proofErr w:type="spellStart"/>
            <w:r w:rsidR="00CF3ED3" w:rsidRPr="00A87F96">
              <w:rPr>
                <w:rFonts w:ascii="Times New Roman" w:hAnsi="Times New Roman" w:cs="Times New Roman"/>
                <w:sz w:val="20"/>
                <w:szCs w:val="20"/>
              </w:rPr>
              <w:t>Aldcroft</w:t>
            </w:r>
            <w:proofErr w:type="spellEnd"/>
            <w:r w:rsidR="00CF3ED3" w:rsidRPr="00A87F96">
              <w:rPr>
                <w:rFonts w:ascii="Times New Roman" w:hAnsi="Times New Roman" w:cs="Times New Roman"/>
                <w:sz w:val="20"/>
                <w:szCs w:val="20"/>
              </w:rPr>
              <w:t>, A., Wilson, M. G., Garritty, C., Lewin, S., … Straus, S. E. (2018). PRISMA Extension for Scoping Reviews (PRISMA-</w:t>
            </w:r>
            <w:proofErr w:type="spellStart"/>
            <w:r w:rsidR="00CF3ED3" w:rsidRPr="00A87F96">
              <w:rPr>
                <w:rFonts w:ascii="Times New Roman" w:hAnsi="Times New Roman" w:cs="Times New Roman"/>
                <w:sz w:val="20"/>
                <w:szCs w:val="20"/>
              </w:rPr>
              <w:t>ScR</w:t>
            </w:r>
            <w:proofErr w:type="spellEnd"/>
            <w:r w:rsidR="00CF3ED3" w:rsidRPr="00A87F96">
              <w:rPr>
                <w:rFonts w:ascii="Times New Roman" w:hAnsi="Times New Roman" w:cs="Times New Roman"/>
                <w:sz w:val="20"/>
                <w:szCs w:val="20"/>
              </w:rPr>
              <w:t xml:space="preserve">): Checklist and Explanation. Annals of Internal Medicine, 169(7), 467–473. </w:t>
            </w:r>
            <w:hyperlink r:id="rId9" w:history="1">
              <w:r w:rsidR="00CF3ED3" w:rsidRPr="00A87F96">
                <w:rPr>
                  <w:rStyle w:val="Hyperlink"/>
                  <w:rFonts w:ascii="Times New Roman" w:hAnsi="Times New Roman" w:cs="Times New Roman"/>
                  <w:sz w:val="20"/>
                  <w:szCs w:val="20"/>
                </w:rPr>
                <w:t>https://doi.org/10.7326/M18-0850</w:t>
              </w:r>
            </w:hyperlink>
            <w:r w:rsidR="00CF3ED3">
              <w:rPr>
                <w:rFonts w:ascii="Times New Roman" w:hAnsi="Times New Roman" w:cs="Times New Roman"/>
                <w:sz w:val="20"/>
                <w:szCs w:val="20"/>
              </w:rPr>
              <w:t xml:space="preserve"> </w:t>
            </w:r>
          </w:p>
        </w:tc>
      </w:tr>
    </w:tbl>
    <w:p w14:paraId="15D1D45C" w14:textId="2382E7EA" w:rsidR="00B13E78" w:rsidRPr="002D4F12" w:rsidRDefault="00B13E78" w:rsidP="001C0518">
      <w:pPr>
        <w:pStyle w:val="HDRText"/>
        <w:jc w:val="left"/>
      </w:pPr>
    </w:p>
    <w:sectPr w:rsidR="00B13E78" w:rsidRPr="002D4F12" w:rsidSect="00FC70A0">
      <w:pgSz w:w="16838" w:h="11906" w:orient="landscape" w:code="9"/>
      <w:pgMar w:top="1440" w:right="1440" w:bottom="1440" w:left="1440" w:header="851" w:footer="85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4EFC5D" w14:textId="77777777" w:rsidR="005C4A42" w:rsidRDefault="005C4A42" w:rsidP="00EE1208">
      <w:pPr>
        <w:spacing w:after="0" w:line="240" w:lineRule="auto"/>
      </w:pPr>
      <w:r>
        <w:separator/>
      </w:r>
    </w:p>
    <w:p w14:paraId="33344391" w14:textId="77777777" w:rsidR="005C4A42" w:rsidRDefault="005C4A42"/>
  </w:endnote>
  <w:endnote w:type="continuationSeparator" w:id="0">
    <w:p w14:paraId="5F3937D9" w14:textId="77777777" w:rsidR="005C4A42" w:rsidRDefault="005C4A42" w:rsidP="00EE1208">
      <w:pPr>
        <w:spacing w:after="0" w:line="240" w:lineRule="auto"/>
      </w:pPr>
      <w:r>
        <w:continuationSeparator/>
      </w:r>
    </w:p>
    <w:p w14:paraId="312066DC" w14:textId="77777777" w:rsidR="005C4A42" w:rsidRDefault="005C4A4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2746363"/>
      <w:docPartObj>
        <w:docPartGallery w:val="Page Numbers (Bottom of Page)"/>
        <w:docPartUnique/>
      </w:docPartObj>
    </w:sdtPr>
    <w:sdtEndPr>
      <w:rPr>
        <w:rFonts w:ascii="Times New Roman" w:hAnsi="Times New Roman" w:cs="Times New Roman"/>
        <w:noProof/>
        <w:sz w:val="20"/>
        <w:szCs w:val="20"/>
      </w:rPr>
    </w:sdtEndPr>
    <w:sdtContent>
      <w:p w14:paraId="0FC7812D" w14:textId="77777777" w:rsidR="008F7D20" w:rsidRPr="008F7D20" w:rsidRDefault="008F7D20">
        <w:pPr>
          <w:pStyle w:val="Footer"/>
          <w:jc w:val="center"/>
          <w:rPr>
            <w:rFonts w:ascii="Times New Roman" w:hAnsi="Times New Roman" w:cs="Times New Roman"/>
            <w:sz w:val="20"/>
            <w:szCs w:val="20"/>
          </w:rPr>
        </w:pPr>
        <w:r w:rsidRPr="008F7D20">
          <w:rPr>
            <w:rFonts w:ascii="Times New Roman" w:hAnsi="Times New Roman" w:cs="Times New Roman"/>
            <w:sz w:val="20"/>
            <w:szCs w:val="20"/>
          </w:rPr>
          <w:fldChar w:fldCharType="begin"/>
        </w:r>
        <w:r w:rsidRPr="008F7D20">
          <w:rPr>
            <w:rFonts w:ascii="Times New Roman" w:hAnsi="Times New Roman" w:cs="Times New Roman"/>
            <w:sz w:val="20"/>
            <w:szCs w:val="20"/>
          </w:rPr>
          <w:instrText xml:space="preserve"> PAGE   \* MERGEFORMAT </w:instrText>
        </w:r>
        <w:r w:rsidRPr="008F7D20">
          <w:rPr>
            <w:rFonts w:ascii="Times New Roman" w:hAnsi="Times New Roman" w:cs="Times New Roman"/>
            <w:sz w:val="20"/>
            <w:szCs w:val="20"/>
          </w:rPr>
          <w:fldChar w:fldCharType="separate"/>
        </w:r>
        <w:r w:rsidR="009E50EC">
          <w:rPr>
            <w:rFonts w:ascii="Times New Roman" w:hAnsi="Times New Roman" w:cs="Times New Roman"/>
            <w:noProof/>
            <w:sz w:val="20"/>
            <w:szCs w:val="20"/>
          </w:rPr>
          <w:t>4</w:t>
        </w:r>
        <w:r w:rsidRPr="008F7D20">
          <w:rPr>
            <w:rFonts w:ascii="Times New Roman" w:hAnsi="Times New Roman" w:cs="Times New Roman"/>
            <w:noProof/>
            <w:sz w:val="20"/>
            <w:szCs w:val="20"/>
          </w:rPr>
          <w:fldChar w:fldCharType="end"/>
        </w:r>
      </w:p>
    </w:sdtContent>
  </w:sdt>
  <w:p w14:paraId="73B357A9" w14:textId="77777777" w:rsidR="00A133F9" w:rsidRDefault="00A133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ED5139" w14:textId="77777777" w:rsidR="005C4A42" w:rsidRDefault="005C4A42" w:rsidP="00EE1208">
      <w:pPr>
        <w:spacing w:after="0" w:line="240" w:lineRule="auto"/>
      </w:pPr>
      <w:r>
        <w:separator/>
      </w:r>
    </w:p>
    <w:p w14:paraId="5751C734" w14:textId="77777777" w:rsidR="005C4A42" w:rsidRDefault="005C4A42"/>
  </w:footnote>
  <w:footnote w:type="continuationSeparator" w:id="0">
    <w:p w14:paraId="6E455AE2" w14:textId="77777777" w:rsidR="005C4A42" w:rsidRDefault="005C4A42" w:rsidP="00EE1208">
      <w:pPr>
        <w:spacing w:after="0" w:line="240" w:lineRule="auto"/>
      </w:pPr>
      <w:r>
        <w:continuationSeparator/>
      </w:r>
    </w:p>
    <w:p w14:paraId="75BC776D" w14:textId="77777777" w:rsidR="005C4A42" w:rsidRDefault="005C4A42"/>
  </w:footnote>
</w:footnotes>
</file>

<file path=word/intelligence2.xml><?xml version="1.0" encoding="utf-8"?>
<int2:intelligence xmlns:int2="http://schemas.microsoft.com/office/intelligence/2020/intelligence" xmlns:oel="http://schemas.microsoft.com/office/2019/extlst">
  <int2:observations>
    <int2:textHash int2:hashCode="S5EnNioW1GWH1u" int2:id="rFzhtAyT">
      <int2:state int2:value="Rejected" int2:type="AugLoop_Text_Critique"/>
    </int2:textHash>
    <int2:textHash int2:hashCode="IB/52QWXWwFex8" int2:id="gAErqwS1">
      <int2:state int2:value="Rejected" int2:type="AugLoop_Text_Critique"/>
    </int2:textHash>
    <int2:textHash int2:hashCode="KSeAbcK0T7e8VH" int2:id="AViGzdUB">
      <int2:state int2:value="Rejected" int2:type="AugLoop_Text_Critique"/>
    </int2:textHash>
    <int2:textHash int2:hashCode="OXDrJz6S22rPhp" int2:id="iiGQelGj">
      <int2:state int2:value="Rejected" int2:type="AugLoop_Text_Critique"/>
    </int2:textHash>
    <int2:textHash int2:hashCode="z5m8gXnbA/jWFK" int2:id="0jMcEIeN">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91F6C"/>
    <w:multiLevelType w:val="hybridMultilevel"/>
    <w:tmpl w:val="7F3A6A1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406E6E"/>
    <w:multiLevelType w:val="hybridMultilevel"/>
    <w:tmpl w:val="80F0DC78"/>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923891"/>
    <w:multiLevelType w:val="multilevel"/>
    <w:tmpl w:val="3E629C62"/>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1A821E33"/>
    <w:multiLevelType w:val="multilevel"/>
    <w:tmpl w:val="F67CA31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1AF96AD3"/>
    <w:multiLevelType w:val="hybridMultilevel"/>
    <w:tmpl w:val="E638B4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821708"/>
    <w:multiLevelType w:val="hybridMultilevel"/>
    <w:tmpl w:val="94FC0B62"/>
    <w:lvl w:ilvl="0" w:tplc="303E37A2">
      <w:start w:val="5"/>
      <w:numFmt w:val="bullet"/>
      <w:lvlText w:val="-"/>
      <w:lvlJc w:val="left"/>
      <w:pPr>
        <w:ind w:left="72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F30297"/>
    <w:multiLevelType w:val="hybridMultilevel"/>
    <w:tmpl w:val="3F54C782"/>
    <w:lvl w:ilvl="0" w:tplc="B14C27A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511358D"/>
    <w:multiLevelType w:val="hybridMultilevel"/>
    <w:tmpl w:val="E39A402E"/>
    <w:lvl w:ilvl="0" w:tplc="92C27FD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9015845"/>
    <w:multiLevelType w:val="hybridMultilevel"/>
    <w:tmpl w:val="07F0CFDE"/>
    <w:lvl w:ilvl="0" w:tplc="0C090013">
      <w:start w:val="1"/>
      <w:numFmt w:val="upp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E192448"/>
    <w:multiLevelType w:val="hybridMultilevel"/>
    <w:tmpl w:val="AB427C96"/>
    <w:lvl w:ilvl="0" w:tplc="F5B6D12A">
      <w:start w:val="1"/>
      <w:numFmt w:val="decimal"/>
      <w:lvlText w:val="%1.1.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F464C67"/>
    <w:multiLevelType w:val="hybridMultilevel"/>
    <w:tmpl w:val="30429AB2"/>
    <w:lvl w:ilvl="0" w:tplc="9AA8858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76C6FF3"/>
    <w:multiLevelType w:val="hybridMultilevel"/>
    <w:tmpl w:val="02303B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A7A2C4A"/>
    <w:multiLevelType w:val="hybridMultilevel"/>
    <w:tmpl w:val="95D4758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B572B7B"/>
    <w:multiLevelType w:val="hybridMultilevel"/>
    <w:tmpl w:val="7AD83F0E"/>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4" w15:restartNumberingAfterBreak="0">
    <w:nsid w:val="3C512167"/>
    <w:multiLevelType w:val="multilevel"/>
    <w:tmpl w:val="1FE29468"/>
    <w:lvl w:ilvl="0">
      <w:start w:val="1"/>
      <w:numFmt w:val="decimal"/>
      <w:pStyle w:val="HDRHeading1"/>
      <w:lvlText w:val="%1"/>
      <w:lvlJc w:val="left"/>
      <w:pPr>
        <w:ind w:left="432" w:hanging="432"/>
      </w:pPr>
      <w:rPr>
        <w:rFonts w:hint="default"/>
      </w:rPr>
    </w:lvl>
    <w:lvl w:ilvl="1">
      <w:start w:val="1"/>
      <w:numFmt w:val="decimal"/>
      <w:pStyle w:val="HDRHeading2"/>
      <w:lvlText w:val="%1.%2"/>
      <w:lvlJc w:val="left"/>
      <w:pPr>
        <w:ind w:left="576" w:hanging="576"/>
      </w:pPr>
      <w:rPr>
        <w:rFonts w:hint="default"/>
      </w:rPr>
    </w:lvl>
    <w:lvl w:ilvl="2">
      <w:start w:val="1"/>
      <w:numFmt w:val="decimal"/>
      <w:pStyle w:val="HDRHeading3"/>
      <w:lvlText w:val="%1.%2.%3"/>
      <w:lvlJc w:val="left"/>
      <w:pPr>
        <w:ind w:left="720" w:hanging="720"/>
      </w:pPr>
      <w:rPr>
        <w:rFonts w:hint="default"/>
      </w:rPr>
    </w:lvl>
    <w:lvl w:ilvl="3">
      <w:start w:val="1"/>
      <w:numFmt w:val="decimal"/>
      <w:pStyle w:val="HDR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5" w15:restartNumberingAfterBreak="0">
    <w:nsid w:val="3D4E0F96"/>
    <w:multiLevelType w:val="hybridMultilevel"/>
    <w:tmpl w:val="62DAD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7E4D74"/>
    <w:multiLevelType w:val="hybridMultilevel"/>
    <w:tmpl w:val="802ED64C"/>
    <w:lvl w:ilvl="0" w:tplc="ACE08700">
      <w:start w:val="1"/>
      <w:numFmt w:val="decimal"/>
      <w:lvlText w:val="%1.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8BE6C72"/>
    <w:multiLevelType w:val="hybridMultilevel"/>
    <w:tmpl w:val="A482BB3E"/>
    <w:lvl w:ilvl="0" w:tplc="0E46F9F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FB51E1A"/>
    <w:multiLevelType w:val="hybridMultilevel"/>
    <w:tmpl w:val="A964F364"/>
    <w:lvl w:ilvl="0" w:tplc="0C090013">
      <w:start w:val="1"/>
      <w:numFmt w:val="upp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50EC3467"/>
    <w:multiLevelType w:val="hybridMultilevel"/>
    <w:tmpl w:val="330A56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33E4AE7"/>
    <w:multiLevelType w:val="hybridMultilevel"/>
    <w:tmpl w:val="8D521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291DED"/>
    <w:multiLevelType w:val="hybridMultilevel"/>
    <w:tmpl w:val="205E15E6"/>
    <w:lvl w:ilvl="0" w:tplc="36885E44">
      <w:start w:val="1"/>
      <w:numFmt w:val="decimal"/>
      <w:lvlText w:val="%1.1.1.1"/>
      <w:lvlJc w:val="left"/>
      <w:rPr>
        <w:rFonts w:ascii="Times New Roman" w:hAnsi="Times New Roman"/>
        <w:b w:val="0"/>
        <w:bCs w:val="0"/>
        <w:i w:val="0"/>
        <w:caps w:val="0"/>
        <w:smallCaps w:val="0"/>
        <w:strike w:val="0"/>
        <w:dstrike w:val="0"/>
        <w:noProof w:val="0"/>
        <w:vanish w:val="0"/>
        <w:color w:val="00000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75F31CE"/>
    <w:multiLevelType w:val="multilevel"/>
    <w:tmpl w:val="F56CE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7C4443E"/>
    <w:multiLevelType w:val="hybridMultilevel"/>
    <w:tmpl w:val="74289D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88407F0"/>
    <w:multiLevelType w:val="hybridMultilevel"/>
    <w:tmpl w:val="4094B794"/>
    <w:lvl w:ilvl="0" w:tplc="886E44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20B0B0E"/>
    <w:multiLevelType w:val="hybridMultilevel"/>
    <w:tmpl w:val="B388FAC6"/>
    <w:lvl w:ilvl="0" w:tplc="15AA890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C2B0EC8"/>
    <w:multiLevelType w:val="hybridMultilevel"/>
    <w:tmpl w:val="9C90D304"/>
    <w:lvl w:ilvl="0" w:tplc="9D320776">
      <w:numFmt w:val="bullet"/>
      <w:lvlText w:val=""/>
      <w:lvlJc w:val="left"/>
      <w:pPr>
        <w:ind w:left="720" w:hanging="360"/>
      </w:pPr>
      <w:rPr>
        <w:rFonts w:ascii="Wingdings" w:eastAsiaTheme="minorHAnsi"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C6113DD"/>
    <w:multiLevelType w:val="hybridMultilevel"/>
    <w:tmpl w:val="FEF8F5F2"/>
    <w:lvl w:ilvl="0" w:tplc="B9A4779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0262FC5"/>
    <w:multiLevelType w:val="hybridMultilevel"/>
    <w:tmpl w:val="8804AC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1324D2F"/>
    <w:multiLevelType w:val="hybridMultilevel"/>
    <w:tmpl w:val="CEE6F1AC"/>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728A62E3"/>
    <w:multiLevelType w:val="multilevel"/>
    <w:tmpl w:val="BC64F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DA91192"/>
    <w:multiLevelType w:val="hybridMultilevel"/>
    <w:tmpl w:val="99420B6E"/>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EFE34D5"/>
    <w:multiLevelType w:val="hybridMultilevel"/>
    <w:tmpl w:val="55BCA3EC"/>
    <w:lvl w:ilvl="0" w:tplc="15A487D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32138011">
    <w:abstractNumId w:val="3"/>
  </w:num>
  <w:num w:numId="2" w16cid:durableId="309750979">
    <w:abstractNumId w:val="7"/>
  </w:num>
  <w:num w:numId="3" w16cid:durableId="885220386">
    <w:abstractNumId w:val="16"/>
  </w:num>
  <w:num w:numId="4" w16cid:durableId="950404742">
    <w:abstractNumId w:val="9"/>
  </w:num>
  <w:num w:numId="5" w16cid:durableId="1759666757">
    <w:abstractNumId w:val="21"/>
  </w:num>
  <w:num w:numId="6" w16cid:durableId="6992811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092043266">
    <w:abstractNumId w:val="7"/>
    <w:lvlOverride w:ilvl="0">
      <w:startOverride w:val="3"/>
    </w:lvlOverride>
  </w:num>
  <w:num w:numId="8" w16cid:durableId="968169122">
    <w:abstractNumId w:val="2"/>
  </w:num>
  <w:num w:numId="9" w16cid:durableId="763040267">
    <w:abstractNumId w:val="14"/>
  </w:num>
  <w:num w:numId="10" w16cid:durableId="97408939">
    <w:abstractNumId w:val="20"/>
  </w:num>
  <w:num w:numId="11" w16cid:durableId="320352370">
    <w:abstractNumId w:val="15"/>
  </w:num>
  <w:num w:numId="12" w16cid:durableId="1688215191">
    <w:abstractNumId w:val="26"/>
  </w:num>
  <w:num w:numId="13" w16cid:durableId="545681854">
    <w:abstractNumId w:val="10"/>
  </w:num>
  <w:num w:numId="14" w16cid:durableId="1948810446">
    <w:abstractNumId w:val="22"/>
  </w:num>
  <w:num w:numId="15" w16cid:durableId="50200905">
    <w:abstractNumId w:val="1"/>
  </w:num>
  <w:num w:numId="16" w16cid:durableId="11959621">
    <w:abstractNumId w:val="31"/>
  </w:num>
  <w:num w:numId="17" w16cid:durableId="1373963779">
    <w:abstractNumId w:val="13"/>
  </w:num>
  <w:num w:numId="18" w16cid:durableId="1976056345">
    <w:abstractNumId w:val="32"/>
  </w:num>
  <w:num w:numId="19" w16cid:durableId="141704529">
    <w:abstractNumId w:val="25"/>
  </w:num>
  <w:num w:numId="20" w16cid:durableId="940918426">
    <w:abstractNumId w:val="24"/>
  </w:num>
  <w:num w:numId="21" w16cid:durableId="68886301">
    <w:abstractNumId w:val="6"/>
  </w:num>
  <w:num w:numId="22" w16cid:durableId="87968604">
    <w:abstractNumId w:val="12"/>
  </w:num>
  <w:num w:numId="23" w16cid:durableId="1847285297">
    <w:abstractNumId w:val="27"/>
  </w:num>
  <w:num w:numId="24" w16cid:durableId="896429396">
    <w:abstractNumId w:val="17"/>
  </w:num>
  <w:num w:numId="25" w16cid:durableId="347217555">
    <w:abstractNumId w:val="30"/>
  </w:num>
  <w:num w:numId="26" w16cid:durableId="1365788020">
    <w:abstractNumId w:val="11"/>
  </w:num>
  <w:num w:numId="27" w16cid:durableId="1142455476">
    <w:abstractNumId w:val="29"/>
  </w:num>
  <w:num w:numId="28" w16cid:durableId="208806436">
    <w:abstractNumId w:val="8"/>
  </w:num>
  <w:num w:numId="29" w16cid:durableId="126162943">
    <w:abstractNumId w:val="23"/>
  </w:num>
  <w:num w:numId="30" w16cid:durableId="2046589722">
    <w:abstractNumId w:val="18"/>
  </w:num>
  <w:num w:numId="31" w16cid:durableId="1705473300">
    <w:abstractNumId w:val="0"/>
  </w:num>
  <w:num w:numId="32" w16cid:durableId="721952786">
    <w:abstractNumId w:val="5"/>
  </w:num>
  <w:num w:numId="33" w16cid:durableId="2009866846">
    <w:abstractNumId w:val="4"/>
  </w:num>
  <w:num w:numId="34" w16cid:durableId="1506364269">
    <w:abstractNumId w:val="19"/>
  </w:num>
  <w:num w:numId="35" w16cid:durableId="1867519425">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attachedTemplate r:id="rId1"/>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1F5"/>
    <w:rsid w:val="000011B9"/>
    <w:rsid w:val="000041DA"/>
    <w:rsid w:val="0000438A"/>
    <w:rsid w:val="00007128"/>
    <w:rsid w:val="00012598"/>
    <w:rsid w:val="000131B7"/>
    <w:rsid w:val="00013EC4"/>
    <w:rsid w:val="00015A63"/>
    <w:rsid w:val="00020143"/>
    <w:rsid w:val="00021CF7"/>
    <w:rsid w:val="00026CB6"/>
    <w:rsid w:val="00027D7D"/>
    <w:rsid w:val="00027E87"/>
    <w:rsid w:val="00030157"/>
    <w:rsid w:val="0003230E"/>
    <w:rsid w:val="00032BE6"/>
    <w:rsid w:val="00033BE7"/>
    <w:rsid w:val="00033ECA"/>
    <w:rsid w:val="00034322"/>
    <w:rsid w:val="00035E4B"/>
    <w:rsid w:val="00041D87"/>
    <w:rsid w:val="0004248C"/>
    <w:rsid w:val="00042534"/>
    <w:rsid w:val="000452BF"/>
    <w:rsid w:val="00045CBA"/>
    <w:rsid w:val="000467A2"/>
    <w:rsid w:val="00047B8E"/>
    <w:rsid w:val="00052A1D"/>
    <w:rsid w:val="00054A91"/>
    <w:rsid w:val="0005761E"/>
    <w:rsid w:val="000577A0"/>
    <w:rsid w:val="0006103A"/>
    <w:rsid w:val="00063BE5"/>
    <w:rsid w:val="000671FD"/>
    <w:rsid w:val="00070683"/>
    <w:rsid w:val="00071079"/>
    <w:rsid w:val="0007165D"/>
    <w:rsid w:val="00071C10"/>
    <w:rsid w:val="00073D18"/>
    <w:rsid w:val="0007644F"/>
    <w:rsid w:val="00076EDD"/>
    <w:rsid w:val="00076FE8"/>
    <w:rsid w:val="000802F0"/>
    <w:rsid w:val="00081F99"/>
    <w:rsid w:val="00083BDE"/>
    <w:rsid w:val="00084418"/>
    <w:rsid w:val="000862BA"/>
    <w:rsid w:val="00090770"/>
    <w:rsid w:val="00096A92"/>
    <w:rsid w:val="00096B56"/>
    <w:rsid w:val="0009713D"/>
    <w:rsid w:val="000A4A29"/>
    <w:rsid w:val="000A6B85"/>
    <w:rsid w:val="000A7EA1"/>
    <w:rsid w:val="000B42F3"/>
    <w:rsid w:val="000B43A4"/>
    <w:rsid w:val="000B4B0E"/>
    <w:rsid w:val="000B4CE0"/>
    <w:rsid w:val="000B5FFB"/>
    <w:rsid w:val="000B6E8D"/>
    <w:rsid w:val="000C045A"/>
    <w:rsid w:val="000C38CF"/>
    <w:rsid w:val="000C75ED"/>
    <w:rsid w:val="000D0CF6"/>
    <w:rsid w:val="000D6381"/>
    <w:rsid w:val="000D7DC4"/>
    <w:rsid w:val="000D7FAE"/>
    <w:rsid w:val="000E1223"/>
    <w:rsid w:val="000E5FD2"/>
    <w:rsid w:val="000E65F5"/>
    <w:rsid w:val="000E6FD6"/>
    <w:rsid w:val="000E709A"/>
    <w:rsid w:val="000F2D5E"/>
    <w:rsid w:val="000F6AD9"/>
    <w:rsid w:val="000F6F92"/>
    <w:rsid w:val="001007FE"/>
    <w:rsid w:val="00100DE1"/>
    <w:rsid w:val="00100EF3"/>
    <w:rsid w:val="00101447"/>
    <w:rsid w:val="00103C94"/>
    <w:rsid w:val="00104D30"/>
    <w:rsid w:val="001052B9"/>
    <w:rsid w:val="00106802"/>
    <w:rsid w:val="00110FA0"/>
    <w:rsid w:val="001113BD"/>
    <w:rsid w:val="00111CD8"/>
    <w:rsid w:val="0011279B"/>
    <w:rsid w:val="00112B48"/>
    <w:rsid w:val="00113AF5"/>
    <w:rsid w:val="00114C26"/>
    <w:rsid w:val="00115891"/>
    <w:rsid w:val="00115D50"/>
    <w:rsid w:val="00120599"/>
    <w:rsid w:val="00120878"/>
    <w:rsid w:val="00121B61"/>
    <w:rsid w:val="00122A9F"/>
    <w:rsid w:val="00123CE2"/>
    <w:rsid w:val="00127434"/>
    <w:rsid w:val="00130EBF"/>
    <w:rsid w:val="00131642"/>
    <w:rsid w:val="001321D3"/>
    <w:rsid w:val="001329B5"/>
    <w:rsid w:val="00136975"/>
    <w:rsid w:val="00137654"/>
    <w:rsid w:val="00137A73"/>
    <w:rsid w:val="00137E9F"/>
    <w:rsid w:val="00141154"/>
    <w:rsid w:val="00141AAB"/>
    <w:rsid w:val="00141EDE"/>
    <w:rsid w:val="001472F5"/>
    <w:rsid w:val="00147753"/>
    <w:rsid w:val="00147E57"/>
    <w:rsid w:val="00151830"/>
    <w:rsid w:val="00153104"/>
    <w:rsid w:val="00153335"/>
    <w:rsid w:val="001539F0"/>
    <w:rsid w:val="00153AF8"/>
    <w:rsid w:val="00157012"/>
    <w:rsid w:val="0016194B"/>
    <w:rsid w:val="00163A3E"/>
    <w:rsid w:val="00165ABB"/>
    <w:rsid w:val="00165C76"/>
    <w:rsid w:val="00167E8C"/>
    <w:rsid w:val="001701F3"/>
    <w:rsid w:val="00170267"/>
    <w:rsid w:val="001712F9"/>
    <w:rsid w:val="00171B8F"/>
    <w:rsid w:val="00172C91"/>
    <w:rsid w:val="0017639E"/>
    <w:rsid w:val="00180D18"/>
    <w:rsid w:val="001823F0"/>
    <w:rsid w:val="001825F5"/>
    <w:rsid w:val="00183F44"/>
    <w:rsid w:val="001846F7"/>
    <w:rsid w:val="0018487D"/>
    <w:rsid w:val="00185ED6"/>
    <w:rsid w:val="001874D3"/>
    <w:rsid w:val="001878B1"/>
    <w:rsid w:val="00191710"/>
    <w:rsid w:val="001931D7"/>
    <w:rsid w:val="00195C52"/>
    <w:rsid w:val="00196862"/>
    <w:rsid w:val="00196FD3"/>
    <w:rsid w:val="00197BCF"/>
    <w:rsid w:val="001A037D"/>
    <w:rsid w:val="001A11E9"/>
    <w:rsid w:val="001A21E0"/>
    <w:rsid w:val="001A3B84"/>
    <w:rsid w:val="001A476E"/>
    <w:rsid w:val="001A6A1D"/>
    <w:rsid w:val="001B0BE2"/>
    <w:rsid w:val="001B1356"/>
    <w:rsid w:val="001B1368"/>
    <w:rsid w:val="001B21AF"/>
    <w:rsid w:val="001B2E1A"/>
    <w:rsid w:val="001B3558"/>
    <w:rsid w:val="001B45EA"/>
    <w:rsid w:val="001B7582"/>
    <w:rsid w:val="001C0518"/>
    <w:rsid w:val="001C4449"/>
    <w:rsid w:val="001C4BEB"/>
    <w:rsid w:val="001C51E5"/>
    <w:rsid w:val="001C57F9"/>
    <w:rsid w:val="001D2FD5"/>
    <w:rsid w:val="001D4EFB"/>
    <w:rsid w:val="001D56C1"/>
    <w:rsid w:val="001D5D71"/>
    <w:rsid w:val="001D6730"/>
    <w:rsid w:val="001D6BE0"/>
    <w:rsid w:val="001D6EAE"/>
    <w:rsid w:val="001D7A65"/>
    <w:rsid w:val="001E1124"/>
    <w:rsid w:val="001E123B"/>
    <w:rsid w:val="001E1C0C"/>
    <w:rsid w:val="001E1E30"/>
    <w:rsid w:val="001E2C6D"/>
    <w:rsid w:val="001E3E64"/>
    <w:rsid w:val="001E4AE1"/>
    <w:rsid w:val="001E5A0F"/>
    <w:rsid w:val="001E5D54"/>
    <w:rsid w:val="001E7964"/>
    <w:rsid w:val="001F16FC"/>
    <w:rsid w:val="001F1A5B"/>
    <w:rsid w:val="001F1F37"/>
    <w:rsid w:val="001F22C1"/>
    <w:rsid w:val="001F325C"/>
    <w:rsid w:val="001F3456"/>
    <w:rsid w:val="001F678C"/>
    <w:rsid w:val="001F6AA3"/>
    <w:rsid w:val="001F6B83"/>
    <w:rsid w:val="001F6D45"/>
    <w:rsid w:val="001F6DAE"/>
    <w:rsid w:val="001F793E"/>
    <w:rsid w:val="00201476"/>
    <w:rsid w:val="00202ED8"/>
    <w:rsid w:val="002031D1"/>
    <w:rsid w:val="002038C3"/>
    <w:rsid w:val="0020400C"/>
    <w:rsid w:val="002100F1"/>
    <w:rsid w:val="002107F9"/>
    <w:rsid w:val="0021132C"/>
    <w:rsid w:val="00212207"/>
    <w:rsid w:val="00212CDB"/>
    <w:rsid w:val="00213600"/>
    <w:rsid w:val="00215689"/>
    <w:rsid w:val="002209E2"/>
    <w:rsid w:val="00220B69"/>
    <w:rsid w:val="00221287"/>
    <w:rsid w:val="00226659"/>
    <w:rsid w:val="002266A0"/>
    <w:rsid w:val="002270FE"/>
    <w:rsid w:val="00230810"/>
    <w:rsid w:val="0023205C"/>
    <w:rsid w:val="00233015"/>
    <w:rsid w:val="00233499"/>
    <w:rsid w:val="00235059"/>
    <w:rsid w:val="00235C62"/>
    <w:rsid w:val="002417CA"/>
    <w:rsid w:val="002449D7"/>
    <w:rsid w:val="00245E51"/>
    <w:rsid w:val="00245E91"/>
    <w:rsid w:val="00246E09"/>
    <w:rsid w:val="00247689"/>
    <w:rsid w:val="0025022C"/>
    <w:rsid w:val="00251AFD"/>
    <w:rsid w:val="00252454"/>
    <w:rsid w:val="00255AEE"/>
    <w:rsid w:val="002565DF"/>
    <w:rsid w:val="002626C0"/>
    <w:rsid w:val="00263E60"/>
    <w:rsid w:val="00264414"/>
    <w:rsid w:val="0026673C"/>
    <w:rsid w:val="00271E02"/>
    <w:rsid w:val="00272524"/>
    <w:rsid w:val="00273458"/>
    <w:rsid w:val="0027409D"/>
    <w:rsid w:val="00274325"/>
    <w:rsid w:val="00274A4E"/>
    <w:rsid w:val="0027503A"/>
    <w:rsid w:val="002767FD"/>
    <w:rsid w:val="00276A0A"/>
    <w:rsid w:val="00277FCF"/>
    <w:rsid w:val="00280341"/>
    <w:rsid w:val="00280BE0"/>
    <w:rsid w:val="00282731"/>
    <w:rsid w:val="002837B2"/>
    <w:rsid w:val="002850ED"/>
    <w:rsid w:val="00285DE3"/>
    <w:rsid w:val="00286531"/>
    <w:rsid w:val="00287A44"/>
    <w:rsid w:val="00291E70"/>
    <w:rsid w:val="00297CEC"/>
    <w:rsid w:val="00297F09"/>
    <w:rsid w:val="002A1635"/>
    <w:rsid w:val="002A4CD7"/>
    <w:rsid w:val="002A6C35"/>
    <w:rsid w:val="002B224A"/>
    <w:rsid w:val="002B36DA"/>
    <w:rsid w:val="002B58C8"/>
    <w:rsid w:val="002B6150"/>
    <w:rsid w:val="002B690D"/>
    <w:rsid w:val="002B6E0A"/>
    <w:rsid w:val="002C308C"/>
    <w:rsid w:val="002C4482"/>
    <w:rsid w:val="002C4AB2"/>
    <w:rsid w:val="002C6B6B"/>
    <w:rsid w:val="002C7E92"/>
    <w:rsid w:val="002D202B"/>
    <w:rsid w:val="002D20F4"/>
    <w:rsid w:val="002D23D3"/>
    <w:rsid w:val="002D3569"/>
    <w:rsid w:val="002D4F12"/>
    <w:rsid w:val="002D5247"/>
    <w:rsid w:val="002E3323"/>
    <w:rsid w:val="002E36F6"/>
    <w:rsid w:val="002E49C0"/>
    <w:rsid w:val="002E5455"/>
    <w:rsid w:val="002E56D9"/>
    <w:rsid w:val="002E5801"/>
    <w:rsid w:val="002E7A2C"/>
    <w:rsid w:val="002F02B9"/>
    <w:rsid w:val="002F17FF"/>
    <w:rsid w:val="002F1ED6"/>
    <w:rsid w:val="002F201D"/>
    <w:rsid w:val="002F4C3F"/>
    <w:rsid w:val="002F502F"/>
    <w:rsid w:val="002F5486"/>
    <w:rsid w:val="002F685D"/>
    <w:rsid w:val="00303FE1"/>
    <w:rsid w:val="0030484E"/>
    <w:rsid w:val="003054EB"/>
    <w:rsid w:val="003079C3"/>
    <w:rsid w:val="00307D40"/>
    <w:rsid w:val="00312166"/>
    <w:rsid w:val="00312FF5"/>
    <w:rsid w:val="00313284"/>
    <w:rsid w:val="003135E3"/>
    <w:rsid w:val="00313A84"/>
    <w:rsid w:val="00315E8B"/>
    <w:rsid w:val="003269D5"/>
    <w:rsid w:val="0033043B"/>
    <w:rsid w:val="00330487"/>
    <w:rsid w:val="003325C8"/>
    <w:rsid w:val="00332BBB"/>
    <w:rsid w:val="00334B24"/>
    <w:rsid w:val="00336291"/>
    <w:rsid w:val="00336ADD"/>
    <w:rsid w:val="00336B93"/>
    <w:rsid w:val="00336DF0"/>
    <w:rsid w:val="00341C35"/>
    <w:rsid w:val="0034597F"/>
    <w:rsid w:val="003466AF"/>
    <w:rsid w:val="0034676C"/>
    <w:rsid w:val="00347123"/>
    <w:rsid w:val="003515B1"/>
    <w:rsid w:val="0035199D"/>
    <w:rsid w:val="00356B3F"/>
    <w:rsid w:val="003600EF"/>
    <w:rsid w:val="003601F6"/>
    <w:rsid w:val="0036119F"/>
    <w:rsid w:val="003625B5"/>
    <w:rsid w:val="0036521D"/>
    <w:rsid w:val="003732D1"/>
    <w:rsid w:val="00374E1E"/>
    <w:rsid w:val="003767F4"/>
    <w:rsid w:val="00377640"/>
    <w:rsid w:val="00382228"/>
    <w:rsid w:val="00382BD4"/>
    <w:rsid w:val="00386B70"/>
    <w:rsid w:val="00390AB1"/>
    <w:rsid w:val="003914BC"/>
    <w:rsid w:val="00393968"/>
    <w:rsid w:val="00394949"/>
    <w:rsid w:val="0039738E"/>
    <w:rsid w:val="003A3E03"/>
    <w:rsid w:val="003A5910"/>
    <w:rsid w:val="003B03AD"/>
    <w:rsid w:val="003B236E"/>
    <w:rsid w:val="003B4284"/>
    <w:rsid w:val="003B44A2"/>
    <w:rsid w:val="003B5245"/>
    <w:rsid w:val="003C0198"/>
    <w:rsid w:val="003C2A9A"/>
    <w:rsid w:val="003C5778"/>
    <w:rsid w:val="003C64DA"/>
    <w:rsid w:val="003D0D67"/>
    <w:rsid w:val="003D2AF3"/>
    <w:rsid w:val="003D3B61"/>
    <w:rsid w:val="003D4B49"/>
    <w:rsid w:val="003D62F7"/>
    <w:rsid w:val="003D7CD9"/>
    <w:rsid w:val="003E3285"/>
    <w:rsid w:val="003E4931"/>
    <w:rsid w:val="003E4C04"/>
    <w:rsid w:val="003E5AD8"/>
    <w:rsid w:val="003E5F1A"/>
    <w:rsid w:val="003F0587"/>
    <w:rsid w:val="003F2A7E"/>
    <w:rsid w:val="003F2E42"/>
    <w:rsid w:val="003F4BAF"/>
    <w:rsid w:val="003F7703"/>
    <w:rsid w:val="003F789D"/>
    <w:rsid w:val="004027E2"/>
    <w:rsid w:val="00403E29"/>
    <w:rsid w:val="0040429B"/>
    <w:rsid w:val="00414FA1"/>
    <w:rsid w:val="00415289"/>
    <w:rsid w:val="00420245"/>
    <w:rsid w:val="0042061B"/>
    <w:rsid w:val="00420F0C"/>
    <w:rsid w:val="004259D8"/>
    <w:rsid w:val="00426250"/>
    <w:rsid w:val="004267F3"/>
    <w:rsid w:val="00430AB7"/>
    <w:rsid w:val="00430F4F"/>
    <w:rsid w:val="0043215F"/>
    <w:rsid w:val="00433CF6"/>
    <w:rsid w:val="00433F10"/>
    <w:rsid w:val="0043465D"/>
    <w:rsid w:val="00436EDE"/>
    <w:rsid w:val="004419EE"/>
    <w:rsid w:val="00441B10"/>
    <w:rsid w:val="00443FA6"/>
    <w:rsid w:val="004461F5"/>
    <w:rsid w:val="00447137"/>
    <w:rsid w:val="004471E1"/>
    <w:rsid w:val="0044777A"/>
    <w:rsid w:val="00447ABF"/>
    <w:rsid w:val="00450139"/>
    <w:rsid w:val="004517E4"/>
    <w:rsid w:val="00452834"/>
    <w:rsid w:val="00454E4A"/>
    <w:rsid w:val="00456E57"/>
    <w:rsid w:val="00457239"/>
    <w:rsid w:val="004604A2"/>
    <w:rsid w:val="00463217"/>
    <w:rsid w:val="0046433B"/>
    <w:rsid w:val="00465F35"/>
    <w:rsid w:val="00466D81"/>
    <w:rsid w:val="0047127F"/>
    <w:rsid w:val="00473F29"/>
    <w:rsid w:val="004754E0"/>
    <w:rsid w:val="00476472"/>
    <w:rsid w:val="004767CE"/>
    <w:rsid w:val="00477408"/>
    <w:rsid w:val="004798BE"/>
    <w:rsid w:val="00480B26"/>
    <w:rsid w:val="004858A4"/>
    <w:rsid w:val="00486091"/>
    <w:rsid w:val="00487571"/>
    <w:rsid w:val="00491B54"/>
    <w:rsid w:val="0049288B"/>
    <w:rsid w:val="0049349C"/>
    <w:rsid w:val="00494BFE"/>
    <w:rsid w:val="004A00F5"/>
    <w:rsid w:val="004A1372"/>
    <w:rsid w:val="004A25CB"/>
    <w:rsid w:val="004A303A"/>
    <w:rsid w:val="004A3142"/>
    <w:rsid w:val="004A55A3"/>
    <w:rsid w:val="004A5761"/>
    <w:rsid w:val="004B0067"/>
    <w:rsid w:val="004B25D2"/>
    <w:rsid w:val="004B45E5"/>
    <w:rsid w:val="004B52EC"/>
    <w:rsid w:val="004B598E"/>
    <w:rsid w:val="004B5E0C"/>
    <w:rsid w:val="004B6827"/>
    <w:rsid w:val="004B7C90"/>
    <w:rsid w:val="004C0857"/>
    <w:rsid w:val="004C0E9D"/>
    <w:rsid w:val="004C197A"/>
    <w:rsid w:val="004C1CD0"/>
    <w:rsid w:val="004C41DE"/>
    <w:rsid w:val="004C4598"/>
    <w:rsid w:val="004D081A"/>
    <w:rsid w:val="004D0887"/>
    <w:rsid w:val="004D1C11"/>
    <w:rsid w:val="004D3C5B"/>
    <w:rsid w:val="004D3E19"/>
    <w:rsid w:val="004D6345"/>
    <w:rsid w:val="004E204B"/>
    <w:rsid w:val="004E30DB"/>
    <w:rsid w:val="004E3660"/>
    <w:rsid w:val="004E3A0F"/>
    <w:rsid w:val="004E5342"/>
    <w:rsid w:val="004E5C5B"/>
    <w:rsid w:val="004F016B"/>
    <w:rsid w:val="004F01B0"/>
    <w:rsid w:val="004F0EC3"/>
    <w:rsid w:val="004F1934"/>
    <w:rsid w:val="004F4637"/>
    <w:rsid w:val="004F5C85"/>
    <w:rsid w:val="004F5EE3"/>
    <w:rsid w:val="004F62F8"/>
    <w:rsid w:val="004F7DA7"/>
    <w:rsid w:val="0050078F"/>
    <w:rsid w:val="005012F4"/>
    <w:rsid w:val="00502D8E"/>
    <w:rsid w:val="00503BC8"/>
    <w:rsid w:val="00504AFA"/>
    <w:rsid w:val="00505269"/>
    <w:rsid w:val="00512D50"/>
    <w:rsid w:val="00513B8B"/>
    <w:rsid w:val="005167AF"/>
    <w:rsid w:val="00517CFF"/>
    <w:rsid w:val="00522D53"/>
    <w:rsid w:val="00524415"/>
    <w:rsid w:val="005253C8"/>
    <w:rsid w:val="005329E1"/>
    <w:rsid w:val="00533633"/>
    <w:rsid w:val="00533A4D"/>
    <w:rsid w:val="00534160"/>
    <w:rsid w:val="005344C7"/>
    <w:rsid w:val="00535D64"/>
    <w:rsid w:val="005362D5"/>
    <w:rsid w:val="0053670D"/>
    <w:rsid w:val="005406A3"/>
    <w:rsid w:val="00540B5A"/>
    <w:rsid w:val="005411A3"/>
    <w:rsid w:val="00541324"/>
    <w:rsid w:val="00541890"/>
    <w:rsid w:val="00542DFE"/>
    <w:rsid w:val="00544934"/>
    <w:rsid w:val="00546FF0"/>
    <w:rsid w:val="00547489"/>
    <w:rsid w:val="00547AF6"/>
    <w:rsid w:val="00550D38"/>
    <w:rsid w:val="00551CE7"/>
    <w:rsid w:val="00553894"/>
    <w:rsid w:val="00553FC6"/>
    <w:rsid w:val="005569F2"/>
    <w:rsid w:val="00561A30"/>
    <w:rsid w:val="0056288A"/>
    <w:rsid w:val="00562E6F"/>
    <w:rsid w:val="005656C7"/>
    <w:rsid w:val="005713B5"/>
    <w:rsid w:val="005719E9"/>
    <w:rsid w:val="00571E88"/>
    <w:rsid w:val="005720B1"/>
    <w:rsid w:val="005722C5"/>
    <w:rsid w:val="00574454"/>
    <w:rsid w:val="005744B7"/>
    <w:rsid w:val="005774F2"/>
    <w:rsid w:val="00582BF7"/>
    <w:rsid w:val="00584E2D"/>
    <w:rsid w:val="00592720"/>
    <w:rsid w:val="00592938"/>
    <w:rsid w:val="005A29A6"/>
    <w:rsid w:val="005A50BF"/>
    <w:rsid w:val="005A7ABA"/>
    <w:rsid w:val="005B0C63"/>
    <w:rsid w:val="005B2099"/>
    <w:rsid w:val="005B25FB"/>
    <w:rsid w:val="005B2739"/>
    <w:rsid w:val="005B2CE6"/>
    <w:rsid w:val="005B3ADD"/>
    <w:rsid w:val="005B48DF"/>
    <w:rsid w:val="005C056D"/>
    <w:rsid w:val="005C0E8A"/>
    <w:rsid w:val="005C1895"/>
    <w:rsid w:val="005C1CBE"/>
    <w:rsid w:val="005C299A"/>
    <w:rsid w:val="005C33DE"/>
    <w:rsid w:val="005C3EBC"/>
    <w:rsid w:val="005C4A42"/>
    <w:rsid w:val="005C547F"/>
    <w:rsid w:val="005C6C43"/>
    <w:rsid w:val="005C7591"/>
    <w:rsid w:val="005C75A8"/>
    <w:rsid w:val="005D0DCA"/>
    <w:rsid w:val="005D1CDE"/>
    <w:rsid w:val="005D414D"/>
    <w:rsid w:val="005D605E"/>
    <w:rsid w:val="005D67CF"/>
    <w:rsid w:val="005E2B48"/>
    <w:rsid w:val="005E40CF"/>
    <w:rsid w:val="005E4AC4"/>
    <w:rsid w:val="005E5A06"/>
    <w:rsid w:val="005E5A96"/>
    <w:rsid w:val="005F050A"/>
    <w:rsid w:val="005F6B85"/>
    <w:rsid w:val="005F7FB1"/>
    <w:rsid w:val="00600BFF"/>
    <w:rsid w:val="006018EB"/>
    <w:rsid w:val="00602474"/>
    <w:rsid w:val="006029D5"/>
    <w:rsid w:val="00605A5C"/>
    <w:rsid w:val="00612378"/>
    <w:rsid w:val="0061488D"/>
    <w:rsid w:val="0061693F"/>
    <w:rsid w:val="00617C33"/>
    <w:rsid w:val="0062017D"/>
    <w:rsid w:val="00623100"/>
    <w:rsid w:val="0062749A"/>
    <w:rsid w:val="00635E7F"/>
    <w:rsid w:val="00636F8F"/>
    <w:rsid w:val="006374AE"/>
    <w:rsid w:val="0063764A"/>
    <w:rsid w:val="00643761"/>
    <w:rsid w:val="00644A34"/>
    <w:rsid w:val="00645853"/>
    <w:rsid w:val="00646298"/>
    <w:rsid w:val="006466A8"/>
    <w:rsid w:val="006467D0"/>
    <w:rsid w:val="00654333"/>
    <w:rsid w:val="00654BA9"/>
    <w:rsid w:val="006572DD"/>
    <w:rsid w:val="00657B7D"/>
    <w:rsid w:val="00664E78"/>
    <w:rsid w:val="006654DB"/>
    <w:rsid w:val="00665971"/>
    <w:rsid w:val="0066662E"/>
    <w:rsid w:val="00666DF6"/>
    <w:rsid w:val="00666ED5"/>
    <w:rsid w:val="00667499"/>
    <w:rsid w:val="00667DF7"/>
    <w:rsid w:val="00670A33"/>
    <w:rsid w:val="00673529"/>
    <w:rsid w:val="006735AB"/>
    <w:rsid w:val="00673CBB"/>
    <w:rsid w:val="00673FB6"/>
    <w:rsid w:val="00676BFE"/>
    <w:rsid w:val="0068046B"/>
    <w:rsid w:val="00680F0F"/>
    <w:rsid w:val="00682926"/>
    <w:rsid w:val="00682B7C"/>
    <w:rsid w:val="00682FB4"/>
    <w:rsid w:val="00683765"/>
    <w:rsid w:val="0068778C"/>
    <w:rsid w:val="00691A74"/>
    <w:rsid w:val="00691D79"/>
    <w:rsid w:val="00695EC8"/>
    <w:rsid w:val="006965A5"/>
    <w:rsid w:val="006A3401"/>
    <w:rsid w:val="006A3C06"/>
    <w:rsid w:val="006A6A05"/>
    <w:rsid w:val="006B0107"/>
    <w:rsid w:val="006B05D5"/>
    <w:rsid w:val="006B0B1D"/>
    <w:rsid w:val="006B1A3E"/>
    <w:rsid w:val="006B2D85"/>
    <w:rsid w:val="006B473B"/>
    <w:rsid w:val="006B6A88"/>
    <w:rsid w:val="006B6DA8"/>
    <w:rsid w:val="006C224B"/>
    <w:rsid w:val="006C285F"/>
    <w:rsid w:val="006C3981"/>
    <w:rsid w:val="006C5FB8"/>
    <w:rsid w:val="006C64BF"/>
    <w:rsid w:val="006C6A76"/>
    <w:rsid w:val="006C7AD8"/>
    <w:rsid w:val="006D125E"/>
    <w:rsid w:val="006D3FFA"/>
    <w:rsid w:val="006D7CF3"/>
    <w:rsid w:val="006E09B4"/>
    <w:rsid w:val="006E144A"/>
    <w:rsid w:val="006E7EE0"/>
    <w:rsid w:val="006F0183"/>
    <w:rsid w:val="006F0719"/>
    <w:rsid w:val="006F22D1"/>
    <w:rsid w:val="006F27B4"/>
    <w:rsid w:val="006F39E8"/>
    <w:rsid w:val="006F52D5"/>
    <w:rsid w:val="00700F11"/>
    <w:rsid w:val="00702027"/>
    <w:rsid w:val="00702406"/>
    <w:rsid w:val="00703DD2"/>
    <w:rsid w:val="0070420C"/>
    <w:rsid w:val="00705855"/>
    <w:rsid w:val="00706A3E"/>
    <w:rsid w:val="007074C2"/>
    <w:rsid w:val="00711471"/>
    <w:rsid w:val="00711657"/>
    <w:rsid w:val="00712051"/>
    <w:rsid w:val="007127F6"/>
    <w:rsid w:val="00713E4D"/>
    <w:rsid w:val="007155CA"/>
    <w:rsid w:val="00724ABE"/>
    <w:rsid w:val="00724B91"/>
    <w:rsid w:val="00726247"/>
    <w:rsid w:val="007263A1"/>
    <w:rsid w:val="00726619"/>
    <w:rsid w:val="007276CA"/>
    <w:rsid w:val="007303CE"/>
    <w:rsid w:val="007312C1"/>
    <w:rsid w:val="007318F0"/>
    <w:rsid w:val="00732791"/>
    <w:rsid w:val="00740D2D"/>
    <w:rsid w:val="00742D3A"/>
    <w:rsid w:val="00750A23"/>
    <w:rsid w:val="007541E0"/>
    <w:rsid w:val="007610E2"/>
    <w:rsid w:val="00765871"/>
    <w:rsid w:val="0076745E"/>
    <w:rsid w:val="00770719"/>
    <w:rsid w:val="00774333"/>
    <w:rsid w:val="00775788"/>
    <w:rsid w:val="007757C3"/>
    <w:rsid w:val="0077682E"/>
    <w:rsid w:val="00776B54"/>
    <w:rsid w:val="00777030"/>
    <w:rsid w:val="00780AD1"/>
    <w:rsid w:val="00781E62"/>
    <w:rsid w:val="00783C75"/>
    <w:rsid w:val="0078602B"/>
    <w:rsid w:val="00790831"/>
    <w:rsid w:val="007917C2"/>
    <w:rsid w:val="007921E0"/>
    <w:rsid w:val="00793855"/>
    <w:rsid w:val="0079514F"/>
    <w:rsid w:val="007956A6"/>
    <w:rsid w:val="00797CC4"/>
    <w:rsid w:val="007A050D"/>
    <w:rsid w:val="007A1964"/>
    <w:rsid w:val="007A3EBD"/>
    <w:rsid w:val="007A542C"/>
    <w:rsid w:val="007A5C99"/>
    <w:rsid w:val="007A6042"/>
    <w:rsid w:val="007A73EE"/>
    <w:rsid w:val="007B0D22"/>
    <w:rsid w:val="007B21D0"/>
    <w:rsid w:val="007B337B"/>
    <w:rsid w:val="007B423F"/>
    <w:rsid w:val="007B4FEC"/>
    <w:rsid w:val="007B6694"/>
    <w:rsid w:val="007B7C91"/>
    <w:rsid w:val="007C1DA2"/>
    <w:rsid w:val="007C21DC"/>
    <w:rsid w:val="007C3B67"/>
    <w:rsid w:val="007C563F"/>
    <w:rsid w:val="007C56C3"/>
    <w:rsid w:val="007C5925"/>
    <w:rsid w:val="007C7A43"/>
    <w:rsid w:val="007D1928"/>
    <w:rsid w:val="007D1B3B"/>
    <w:rsid w:val="007D3825"/>
    <w:rsid w:val="007D4CDF"/>
    <w:rsid w:val="007E0353"/>
    <w:rsid w:val="007E172B"/>
    <w:rsid w:val="007E2803"/>
    <w:rsid w:val="007E3879"/>
    <w:rsid w:val="007E3C18"/>
    <w:rsid w:val="007E40CD"/>
    <w:rsid w:val="007E46C3"/>
    <w:rsid w:val="007E491E"/>
    <w:rsid w:val="007F121B"/>
    <w:rsid w:val="007F18BA"/>
    <w:rsid w:val="007F3A86"/>
    <w:rsid w:val="007F5D34"/>
    <w:rsid w:val="007F63CC"/>
    <w:rsid w:val="008024FD"/>
    <w:rsid w:val="00803E78"/>
    <w:rsid w:val="008052E0"/>
    <w:rsid w:val="0080533A"/>
    <w:rsid w:val="00806BCC"/>
    <w:rsid w:val="00810E2E"/>
    <w:rsid w:val="00810F3F"/>
    <w:rsid w:val="00810FEB"/>
    <w:rsid w:val="00811B49"/>
    <w:rsid w:val="00812110"/>
    <w:rsid w:val="00812B2E"/>
    <w:rsid w:val="00812BDF"/>
    <w:rsid w:val="00812FDC"/>
    <w:rsid w:val="00813655"/>
    <w:rsid w:val="008142B6"/>
    <w:rsid w:val="0082206F"/>
    <w:rsid w:val="008222AF"/>
    <w:rsid w:val="00823A3B"/>
    <w:rsid w:val="008244AC"/>
    <w:rsid w:val="00825A4F"/>
    <w:rsid w:val="0082703A"/>
    <w:rsid w:val="00827224"/>
    <w:rsid w:val="008279AC"/>
    <w:rsid w:val="008312D5"/>
    <w:rsid w:val="008320D7"/>
    <w:rsid w:val="00833F2A"/>
    <w:rsid w:val="008364E1"/>
    <w:rsid w:val="00836D22"/>
    <w:rsid w:val="008372B0"/>
    <w:rsid w:val="00837D93"/>
    <w:rsid w:val="00840415"/>
    <w:rsid w:val="00840C09"/>
    <w:rsid w:val="0084156E"/>
    <w:rsid w:val="008425FF"/>
    <w:rsid w:val="00842647"/>
    <w:rsid w:val="00842CDB"/>
    <w:rsid w:val="0084366F"/>
    <w:rsid w:val="008438DF"/>
    <w:rsid w:val="0084467D"/>
    <w:rsid w:val="00846E09"/>
    <w:rsid w:val="0084750F"/>
    <w:rsid w:val="00847548"/>
    <w:rsid w:val="0085336E"/>
    <w:rsid w:val="0085486F"/>
    <w:rsid w:val="00855C80"/>
    <w:rsid w:val="00857F7F"/>
    <w:rsid w:val="00860AD2"/>
    <w:rsid w:val="00862097"/>
    <w:rsid w:val="00862A8D"/>
    <w:rsid w:val="008666E1"/>
    <w:rsid w:val="00866E41"/>
    <w:rsid w:val="008728F0"/>
    <w:rsid w:val="0087628E"/>
    <w:rsid w:val="0087647A"/>
    <w:rsid w:val="00881CCF"/>
    <w:rsid w:val="00882515"/>
    <w:rsid w:val="00882ED2"/>
    <w:rsid w:val="00882FE5"/>
    <w:rsid w:val="00883782"/>
    <w:rsid w:val="00883E8A"/>
    <w:rsid w:val="008848D0"/>
    <w:rsid w:val="00885EF4"/>
    <w:rsid w:val="00886C84"/>
    <w:rsid w:val="008872E8"/>
    <w:rsid w:val="00892595"/>
    <w:rsid w:val="0089350F"/>
    <w:rsid w:val="00895A5C"/>
    <w:rsid w:val="00895ABF"/>
    <w:rsid w:val="008A04A6"/>
    <w:rsid w:val="008A1C82"/>
    <w:rsid w:val="008A300A"/>
    <w:rsid w:val="008A3B58"/>
    <w:rsid w:val="008A4D46"/>
    <w:rsid w:val="008A6D78"/>
    <w:rsid w:val="008B0976"/>
    <w:rsid w:val="008B15AF"/>
    <w:rsid w:val="008B1D5B"/>
    <w:rsid w:val="008B294A"/>
    <w:rsid w:val="008B2E87"/>
    <w:rsid w:val="008B3AF2"/>
    <w:rsid w:val="008B4E19"/>
    <w:rsid w:val="008B5B56"/>
    <w:rsid w:val="008B7223"/>
    <w:rsid w:val="008B740B"/>
    <w:rsid w:val="008C09E9"/>
    <w:rsid w:val="008C22D2"/>
    <w:rsid w:val="008C3599"/>
    <w:rsid w:val="008C4A96"/>
    <w:rsid w:val="008D03DB"/>
    <w:rsid w:val="008D16DD"/>
    <w:rsid w:val="008D1D0B"/>
    <w:rsid w:val="008D2555"/>
    <w:rsid w:val="008D3A92"/>
    <w:rsid w:val="008D7D9B"/>
    <w:rsid w:val="008E1F2D"/>
    <w:rsid w:val="008E59ED"/>
    <w:rsid w:val="008E697F"/>
    <w:rsid w:val="008E7A57"/>
    <w:rsid w:val="008F20B7"/>
    <w:rsid w:val="008F3B14"/>
    <w:rsid w:val="008F6BA1"/>
    <w:rsid w:val="008F7D20"/>
    <w:rsid w:val="009009C7"/>
    <w:rsid w:val="009015A6"/>
    <w:rsid w:val="00901874"/>
    <w:rsid w:val="00903CE0"/>
    <w:rsid w:val="00906FF0"/>
    <w:rsid w:val="00907796"/>
    <w:rsid w:val="00910620"/>
    <w:rsid w:val="0091084C"/>
    <w:rsid w:val="0091145D"/>
    <w:rsid w:val="0091398D"/>
    <w:rsid w:val="00921F6B"/>
    <w:rsid w:val="00922E7A"/>
    <w:rsid w:val="00922F13"/>
    <w:rsid w:val="0092417D"/>
    <w:rsid w:val="00924BCE"/>
    <w:rsid w:val="00925118"/>
    <w:rsid w:val="0092665C"/>
    <w:rsid w:val="0092711E"/>
    <w:rsid w:val="009308A0"/>
    <w:rsid w:val="0093110A"/>
    <w:rsid w:val="0093123F"/>
    <w:rsid w:val="00931420"/>
    <w:rsid w:val="00932408"/>
    <w:rsid w:val="00935DED"/>
    <w:rsid w:val="00942FAC"/>
    <w:rsid w:val="009430DF"/>
    <w:rsid w:val="00943219"/>
    <w:rsid w:val="00950AE4"/>
    <w:rsid w:val="009545CE"/>
    <w:rsid w:val="009553E8"/>
    <w:rsid w:val="00956481"/>
    <w:rsid w:val="00956DCB"/>
    <w:rsid w:val="009570AA"/>
    <w:rsid w:val="00960A97"/>
    <w:rsid w:val="00962966"/>
    <w:rsid w:val="00962FB6"/>
    <w:rsid w:val="00965E53"/>
    <w:rsid w:val="009660AF"/>
    <w:rsid w:val="00966D15"/>
    <w:rsid w:val="00970DDB"/>
    <w:rsid w:val="0097229E"/>
    <w:rsid w:val="00972600"/>
    <w:rsid w:val="00972EDC"/>
    <w:rsid w:val="00980454"/>
    <w:rsid w:val="009804A8"/>
    <w:rsid w:val="00981D29"/>
    <w:rsid w:val="00982195"/>
    <w:rsid w:val="00982D25"/>
    <w:rsid w:val="00983AAD"/>
    <w:rsid w:val="009875D7"/>
    <w:rsid w:val="00991504"/>
    <w:rsid w:val="009948E2"/>
    <w:rsid w:val="00995CAF"/>
    <w:rsid w:val="009A0385"/>
    <w:rsid w:val="009A0409"/>
    <w:rsid w:val="009A1170"/>
    <w:rsid w:val="009A198D"/>
    <w:rsid w:val="009A2A44"/>
    <w:rsid w:val="009A33B9"/>
    <w:rsid w:val="009A4AF6"/>
    <w:rsid w:val="009A763B"/>
    <w:rsid w:val="009A7C59"/>
    <w:rsid w:val="009A7D5B"/>
    <w:rsid w:val="009A7EB5"/>
    <w:rsid w:val="009B01D8"/>
    <w:rsid w:val="009B4FF4"/>
    <w:rsid w:val="009B5A3B"/>
    <w:rsid w:val="009B5E50"/>
    <w:rsid w:val="009B68D3"/>
    <w:rsid w:val="009B7E96"/>
    <w:rsid w:val="009C23CB"/>
    <w:rsid w:val="009C4078"/>
    <w:rsid w:val="009C4106"/>
    <w:rsid w:val="009C4365"/>
    <w:rsid w:val="009C472A"/>
    <w:rsid w:val="009D2011"/>
    <w:rsid w:val="009D4695"/>
    <w:rsid w:val="009D497A"/>
    <w:rsid w:val="009D5F01"/>
    <w:rsid w:val="009D67EE"/>
    <w:rsid w:val="009E1493"/>
    <w:rsid w:val="009E50EC"/>
    <w:rsid w:val="009E5782"/>
    <w:rsid w:val="009F05E4"/>
    <w:rsid w:val="009F2D99"/>
    <w:rsid w:val="009F4DA0"/>
    <w:rsid w:val="009F7105"/>
    <w:rsid w:val="00A03DDF"/>
    <w:rsid w:val="00A05AD2"/>
    <w:rsid w:val="00A0618F"/>
    <w:rsid w:val="00A06B55"/>
    <w:rsid w:val="00A07CED"/>
    <w:rsid w:val="00A07D21"/>
    <w:rsid w:val="00A1091A"/>
    <w:rsid w:val="00A10B6C"/>
    <w:rsid w:val="00A111B6"/>
    <w:rsid w:val="00A133F9"/>
    <w:rsid w:val="00A1417A"/>
    <w:rsid w:val="00A15EED"/>
    <w:rsid w:val="00A17025"/>
    <w:rsid w:val="00A22FC5"/>
    <w:rsid w:val="00A23FB0"/>
    <w:rsid w:val="00A25201"/>
    <w:rsid w:val="00A312E7"/>
    <w:rsid w:val="00A32EE2"/>
    <w:rsid w:val="00A34324"/>
    <w:rsid w:val="00A34367"/>
    <w:rsid w:val="00A37EAE"/>
    <w:rsid w:val="00A40F93"/>
    <w:rsid w:val="00A411A2"/>
    <w:rsid w:val="00A4132E"/>
    <w:rsid w:val="00A42613"/>
    <w:rsid w:val="00A44870"/>
    <w:rsid w:val="00A50727"/>
    <w:rsid w:val="00A5454A"/>
    <w:rsid w:val="00A57503"/>
    <w:rsid w:val="00A57A3C"/>
    <w:rsid w:val="00A60C73"/>
    <w:rsid w:val="00A619B4"/>
    <w:rsid w:val="00A62C91"/>
    <w:rsid w:val="00A63021"/>
    <w:rsid w:val="00A64928"/>
    <w:rsid w:val="00A65710"/>
    <w:rsid w:val="00A65D96"/>
    <w:rsid w:val="00A70EA0"/>
    <w:rsid w:val="00A71893"/>
    <w:rsid w:val="00A71F70"/>
    <w:rsid w:val="00A726EA"/>
    <w:rsid w:val="00A76EBD"/>
    <w:rsid w:val="00A77DB5"/>
    <w:rsid w:val="00A812C4"/>
    <w:rsid w:val="00A81680"/>
    <w:rsid w:val="00A81C9C"/>
    <w:rsid w:val="00A832F3"/>
    <w:rsid w:val="00A8492B"/>
    <w:rsid w:val="00A84CE2"/>
    <w:rsid w:val="00A872E6"/>
    <w:rsid w:val="00A87760"/>
    <w:rsid w:val="00A87E5B"/>
    <w:rsid w:val="00A87F96"/>
    <w:rsid w:val="00A9078F"/>
    <w:rsid w:val="00A923D7"/>
    <w:rsid w:val="00A931DD"/>
    <w:rsid w:val="00A9359B"/>
    <w:rsid w:val="00A95124"/>
    <w:rsid w:val="00A95B0A"/>
    <w:rsid w:val="00A96C8F"/>
    <w:rsid w:val="00A96D17"/>
    <w:rsid w:val="00A973E9"/>
    <w:rsid w:val="00AA0407"/>
    <w:rsid w:val="00AA1370"/>
    <w:rsid w:val="00AA5F6A"/>
    <w:rsid w:val="00AA6911"/>
    <w:rsid w:val="00AA6CEE"/>
    <w:rsid w:val="00AA7809"/>
    <w:rsid w:val="00AB0AEE"/>
    <w:rsid w:val="00AB1D3F"/>
    <w:rsid w:val="00AC1749"/>
    <w:rsid w:val="00AC25B0"/>
    <w:rsid w:val="00AC3F14"/>
    <w:rsid w:val="00AC48A9"/>
    <w:rsid w:val="00AC5810"/>
    <w:rsid w:val="00AC5D13"/>
    <w:rsid w:val="00AD0E36"/>
    <w:rsid w:val="00AD267F"/>
    <w:rsid w:val="00AD2903"/>
    <w:rsid w:val="00AD2E99"/>
    <w:rsid w:val="00AE0333"/>
    <w:rsid w:val="00AE359F"/>
    <w:rsid w:val="00AE4807"/>
    <w:rsid w:val="00AE497F"/>
    <w:rsid w:val="00AF04A6"/>
    <w:rsid w:val="00AF09E1"/>
    <w:rsid w:val="00AF0AF0"/>
    <w:rsid w:val="00AF0BF9"/>
    <w:rsid w:val="00AF4501"/>
    <w:rsid w:val="00AF57B1"/>
    <w:rsid w:val="00AF5BB8"/>
    <w:rsid w:val="00AF7C87"/>
    <w:rsid w:val="00B00373"/>
    <w:rsid w:val="00B00E5E"/>
    <w:rsid w:val="00B0105C"/>
    <w:rsid w:val="00B03E64"/>
    <w:rsid w:val="00B05394"/>
    <w:rsid w:val="00B0635C"/>
    <w:rsid w:val="00B10585"/>
    <w:rsid w:val="00B10E0E"/>
    <w:rsid w:val="00B1195B"/>
    <w:rsid w:val="00B11B14"/>
    <w:rsid w:val="00B1248A"/>
    <w:rsid w:val="00B12ED3"/>
    <w:rsid w:val="00B13527"/>
    <w:rsid w:val="00B13E78"/>
    <w:rsid w:val="00B1453A"/>
    <w:rsid w:val="00B14D85"/>
    <w:rsid w:val="00B15CFB"/>
    <w:rsid w:val="00B17572"/>
    <w:rsid w:val="00B20822"/>
    <w:rsid w:val="00B2096E"/>
    <w:rsid w:val="00B23A03"/>
    <w:rsid w:val="00B25BDD"/>
    <w:rsid w:val="00B26969"/>
    <w:rsid w:val="00B26B4F"/>
    <w:rsid w:val="00B26BCC"/>
    <w:rsid w:val="00B30EC2"/>
    <w:rsid w:val="00B319C5"/>
    <w:rsid w:val="00B322F7"/>
    <w:rsid w:val="00B32676"/>
    <w:rsid w:val="00B334BB"/>
    <w:rsid w:val="00B33C28"/>
    <w:rsid w:val="00B370EC"/>
    <w:rsid w:val="00B4229F"/>
    <w:rsid w:val="00B42382"/>
    <w:rsid w:val="00B45542"/>
    <w:rsid w:val="00B45745"/>
    <w:rsid w:val="00B4660B"/>
    <w:rsid w:val="00B46EFD"/>
    <w:rsid w:val="00B50A08"/>
    <w:rsid w:val="00B51E95"/>
    <w:rsid w:val="00B51F42"/>
    <w:rsid w:val="00B574D6"/>
    <w:rsid w:val="00B61AD2"/>
    <w:rsid w:val="00B62AB4"/>
    <w:rsid w:val="00B64B08"/>
    <w:rsid w:val="00B66E51"/>
    <w:rsid w:val="00B67E71"/>
    <w:rsid w:val="00B70C2D"/>
    <w:rsid w:val="00B71DB5"/>
    <w:rsid w:val="00B72A4E"/>
    <w:rsid w:val="00B808FD"/>
    <w:rsid w:val="00B80C51"/>
    <w:rsid w:val="00B813BC"/>
    <w:rsid w:val="00B81D39"/>
    <w:rsid w:val="00B82039"/>
    <w:rsid w:val="00B823E1"/>
    <w:rsid w:val="00B82920"/>
    <w:rsid w:val="00B84CBA"/>
    <w:rsid w:val="00B856DC"/>
    <w:rsid w:val="00B85FD5"/>
    <w:rsid w:val="00B901A2"/>
    <w:rsid w:val="00B947BF"/>
    <w:rsid w:val="00B94CDF"/>
    <w:rsid w:val="00BA038C"/>
    <w:rsid w:val="00BA4929"/>
    <w:rsid w:val="00BA60A7"/>
    <w:rsid w:val="00BA64B8"/>
    <w:rsid w:val="00BA6C35"/>
    <w:rsid w:val="00BA7348"/>
    <w:rsid w:val="00BA76C4"/>
    <w:rsid w:val="00BB0FC8"/>
    <w:rsid w:val="00BB773C"/>
    <w:rsid w:val="00BC41B9"/>
    <w:rsid w:val="00BC477C"/>
    <w:rsid w:val="00BC7EC0"/>
    <w:rsid w:val="00BD1DAC"/>
    <w:rsid w:val="00BD34B8"/>
    <w:rsid w:val="00BD5454"/>
    <w:rsid w:val="00BD55DC"/>
    <w:rsid w:val="00BD57F8"/>
    <w:rsid w:val="00BE0489"/>
    <w:rsid w:val="00BE43D0"/>
    <w:rsid w:val="00BE6963"/>
    <w:rsid w:val="00BF014E"/>
    <w:rsid w:val="00BF08F0"/>
    <w:rsid w:val="00BF0FF1"/>
    <w:rsid w:val="00BF141D"/>
    <w:rsid w:val="00BF1C86"/>
    <w:rsid w:val="00BF29BF"/>
    <w:rsid w:val="00BF3A44"/>
    <w:rsid w:val="00BF4B1D"/>
    <w:rsid w:val="00BF6B38"/>
    <w:rsid w:val="00BF7186"/>
    <w:rsid w:val="00C028EE"/>
    <w:rsid w:val="00C0353D"/>
    <w:rsid w:val="00C06D2E"/>
    <w:rsid w:val="00C07939"/>
    <w:rsid w:val="00C17390"/>
    <w:rsid w:val="00C225CB"/>
    <w:rsid w:val="00C2376D"/>
    <w:rsid w:val="00C2483C"/>
    <w:rsid w:val="00C31847"/>
    <w:rsid w:val="00C32196"/>
    <w:rsid w:val="00C321E0"/>
    <w:rsid w:val="00C32D81"/>
    <w:rsid w:val="00C35EC0"/>
    <w:rsid w:val="00C41D8F"/>
    <w:rsid w:val="00C443C3"/>
    <w:rsid w:val="00C45218"/>
    <w:rsid w:val="00C45BE9"/>
    <w:rsid w:val="00C4693F"/>
    <w:rsid w:val="00C505D5"/>
    <w:rsid w:val="00C50DBC"/>
    <w:rsid w:val="00C52842"/>
    <w:rsid w:val="00C52B0F"/>
    <w:rsid w:val="00C53C1F"/>
    <w:rsid w:val="00C56050"/>
    <w:rsid w:val="00C5631D"/>
    <w:rsid w:val="00C57498"/>
    <w:rsid w:val="00C57AB2"/>
    <w:rsid w:val="00C61264"/>
    <w:rsid w:val="00C623E1"/>
    <w:rsid w:val="00C62BFF"/>
    <w:rsid w:val="00C66494"/>
    <w:rsid w:val="00C66E34"/>
    <w:rsid w:val="00C70D03"/>
    <w:rsid w:val="00C71D79"/>
    <w:rsid w:val="00C720C0"/>
    <w:rsid w:val="00C72818"/>
    <w:rsid w:val="00C72C47"/>
    <w:rsid w:val="00C73212"/>
    <w:rsid w:val="00C74A07"/>
    <w:rsid w:val="00C7533B"/>
    <w:rsid w:val="00C75454"/>
    <w:rsid w:val="00C75FB1"/>
    <w:rsid w:val="00C805DD"/>
    <w:rsid w:val="00C83DC3"/>
    <w:rsid w:val="00C843DA"/>
    <w:rsid w:val="00C8500F"/>
    <w:rsid w:val="00C86A20"/>
    <w:rsid w:val="00C86F3F"/>
    <w:rsid w:val="00C87E2C"/>
    <w:rsid w:val="00C91B33"/>
    <w:rsid w:val="00C92B39"/>
    <w:rsid w:val="00C94C2F"/>
    <w:rsid w:val="00CA4271"/>
    <w:rsid w:val="00CA4B0C"/>
    <w:rsid w:val="00CA4EA3"/>
    <w:rsid w:val="00CA5631"/>
    <w:rsid w:val="00CA587F"/>
    <w:rsid w:val="00CA6BFE"/>
    <w:rsid w:val="00CA72A8"/>
    <w:rsid w:val="00CA7448"/>
    <w:rsid w:val="00CA7A72"/>
    <w:rsid w:val="00CB0301"/>
    <w:rsid w:val="00CB078A"/>
    <w:rsid w:val="00CB2E29"/>
    <w:rsid w:val="00CB2F77"/>
    <w:rsid w:val="00CB36A8"/>
    <w:rsid w:val="00CB4356"/>
    <w:rsid w:val="00CB4FB8"/>
    <w:rsid w:val="00CB6BD0"/>
    <w:rsid w:val="00CC1C81"/>
    <w:rsid w:val="00CC1EAB"/>
    <w:rsid w:val="00CC3A41"/>
    <w:rsid w:val="00CC7E62"/>
    <w:rsid w:val="00CD3DF4"/>
    <w:rsid w:val="00CD7316"/>
    <w:rsid w:val="00CD74A1"/>
    <w:rsid w:val="00CE2319"/>
    <w:rsid w:val="00CE5593"/>
    <w:rsid w:val="00CE57BD"/>
    <w:rsid w:val="00CE69F1"/>
    <w:rsid w:val="00CE6AAF"/>
    <w:rsid w:val="00CE6C5F"/>
    <w:rsid w:val="00CF235D"/>
    <w:rsid w:val="00CF3ED3"/>
    <w:rsid w:val="00CF50CB"/>
    <w:rsid w:val="00CF5DCE"/>
    <w:rsid w:val="00D00106"/>
    <w:rsid w:val="00D05475"/>
    <w:rsid w:val="00D056F6"/>
    <w:rsid w:val="00D104CC"/>
    <w:rsid w:val="00D11C66"/>
    <w:rsid w:val="00D13FA9"/>
    <w:rsid w:val="00D171EF"/>
    <w:rsid w:val="00D176B8"/>
    <w:rsid w:val="00D201C2"/>
    <w:rsid w:val="00D20AE6"/>
    <w:rsid w:val="00D20B89"/>
    <w:rsid w:val="00D22F40"/>
    <w:rsid w:val="00D2591E"/>
    <w:rsid w:val="00D305D9"/>
    <w:rsid w:val="00D358A7"/>
    <w:rsid w:val="00D40D17"/>
    <w:rsid w:val="00D40E8A"/>
    <w:rsid w:val="00D4234B"/>
    <w:rsid w:val="00D42535"/>
    <w:rsid w:val="00D4427B"/>
    <w:rsid w:val="00D4483E"/>
    <w:rsid w:val="00D448E7"/>
    <w:rsid w:val="00D47407"/>
    <w:rsid w:val="00D507DA"/>
    <w:rsid w:val="00D51822"/>
    <w:rsid w:val="00D52FA6"/>
    <w:rsid w:val="00D539F7"/>
    <w:rsid w:val="00D53D97"/>
    <w:rsid w:val="00D57690"/>
    <w:rsid w:val="00D609A9"/>
    <w:rsid w:val="00D612E4"/>
    <w:rsid w:val="00D61557"/>
    <w:rsid w:val="00D61925"/>
    <w:rsid w:val="00D628BA"/>
    <w:rsid w:val="00D630AB"/>
    <w:rsid w:val="00D634CC"/>
    <w:rsid w:val="00D63C8C"/>
    <w:rsid w:val="00D66987"/>
    <w:rsid w:val="00D67750"/>
    <w:rsid w:val="00D70555"/>
    <w:rsid w:val="00D70C38"/>
    <w:rsid w:val="00D71C2E"/>
    <w:rsid w:val="00D72425"/>
    <w:rsid w:val="00D73C74"/>
    <w:rsid w:val="00D76346"/>
    <w:rsid w:val="00D767F4"/>
    <w:rsid w:val="00D76887"/>
    <w:rsid w:val="00D76F6A"/>
    <w:rsid w:val="00D815F9"/>
    <w:rsid w:val="00D822CE"/>
    <w:rsid w:val="00D82412"/>
    <w:rsid w:val="00D85C80"/>
    <w:rsid w:val="00D86125"/>
    <w:rsid w:val="00D86808"/>
    <w:rsid w:val="00D90043"/>
    <w:rsid w:val="00D9071C"/>
    <w:rsid w:val="00D90DFD"/>
    <w:rsid w:val="00D91BDC"/>
    <w:rsid w:val="00D92252"/>
    <w:rsid w:val="00D93183"/>
    <w:rsid w:val="00D9511D"/>
    <w:rsid w:val="00D963BA"/>
    <w:rsid w:val="00DA2030"/>
    <w:rsid w:val="00DA29D8"/>
    <w:rsid w:val="00DA3374"/>
    <w:rsid w:val="00DA3546"/>
    <w:rsid w:val="00DA6358"/>
    <w:rsid w:val="00DB1C60"/>
    <w:rsid w:val="00DB3CB3"/>
    <w:rsid w:val="00DB46F0"/>
    <w:rsid w:val="00DB732C"/>
    <w:rsid w:val="00DB7414"/>
    <w:rsid w:val="00DB7493"/>
    <w:rsid w:val="00DC17EA"/>
    <w:rsid w:val="00DC39C7"/>
    <w:rsid w:val="00DC4C1D"/>
    <w:rsid w:val="00DC649D"/>
    <w:rsid w:val="00DD022C"/>
    <w:rsid w:val="00DD06BA"/>
    <w:rsid w:val="00DD3A93"/>
    <w:rsid w:val="00DD51AA"/>
    <w:rsid w:val="00DD6001"/>
    <w:rsid w:val="00DD68E8"/>
    <w:rsid w:val="00DD78C3"/>
    <w:rsid w:val="00DE05F5"/>
    <w:rsid w:val="00DE5255"/>
    <w:rsid w:val="00DF1BFA"/>
    <w:rsid w:val="00DF1E59"/>
    <w:rsid w:val="00DF2540"/>
    <w:rsid w:val="00DF2811"/>
    <w:rsid w:val="00DF2946"/>
    <w:rsid w:val="00DF4E3D"/>
    <w:rsid w:val="00DF75E6"/>
    <w:rsid w:val="00E00B42"/>
    <w:rsid w:val="00E00B62"/>
    <w:rsid w:val="00E0229E"/>
    <w:rsid w:val="00E02D8B"/>
    <w:rsid w:val="00E04A6E"/>
    <w:rsid w:val="00E0568B"/>
    <w:rsid w:val="00E0634E"/>
    <w:rsid w:val="00E11FBE"/>
    <w:rsid w:val="00E12440"/>
    <w:rsid w:val="00E13A35"/>
    <w:rsid w:val="00E14CF4"/>
    <w:rsid w:val="00E14EDC"/>
    <w:rsid w:val="00E15062"/>
    <w:rsid w:val="00E163BC"/>
    <w:rsid w:val="00E1662E"/>
    <w:rsid w:val="00E20236"/>
    <w:rsid w:val="00E20A6B"/>
    <w:rsid w:val="00E20DDC"/>
    <w:rsid w:val="00E324A7"/>
    <w:rsid w:val="00E3289A"/>
    <w:rsid w:val="00E335EB"/>
    <w:rsid w:val="00E336C7"/>
    <w:rsid w:val="00E33D29"/>
    <w:rsid w:val="00E35472"/>
    <w:rsid w:val="00E37996"/>
    <w:rsid w:val="00E424F5"/>
    <w:rsid w:val="00E42798"/>
    <w:rsid w:val="00E42E05"/>
    <w:rsid w:val="00E431CC"/>
    <w:rsid w:val="00E44B24"/>
    <w:rsid w:val="00E4535A"/>
    <w:rsid w:val="00E50BA9"/>
    <w:rsid w:val="00E510B3"/>
    <w:rsid w:val="00E51E1D"/>
    <w:rsid w:val="00E52EC2"/>
    <w:rsid w:val="00E53C36"/>
    <w:rsid w:val="00E5448E"/>
    <w:rsid w:val="00E54E72"/>
    <w:rsid w:val="00E5558A"/>
    <w:rsid w:val="00E55CDE"/>
    <w:rsid w:val="00E575C6"/>
    <w:rsid w:val="00E607A0"/>
    <w:rsid w:val="00E61743"/>
    <w:rsid w:val="00E61A4A"/>
    <w:rsid w:val="00E63D51"/>
    <w:rsid w:val="00E6650E"/>
    <w:rsid w:val="00E66AC1"/>
    <w:rsid w:val="00E713C5"/>
    <w:rsid w:val="00E71541"/>
    <w:rsid w:val="00E71EA8"/>
    <w:rsid w:val="00E74569"/>
    <w:rsid w:val="00E758D7"/>
    <w:rsid w:val="00E76153"/>
    <w:rsid w:val="00E767AD"/>
    <w:rsid w:val="00E805DB"/>
    <w:rsid w:val="00E806B8"/>
    <w:rsid w:val="00E84023"/>
    <w:rsid w:val="00E84305"/>
    <w:rsid w:val="00E852E9"/>
    <w:rsid w:val="00E90E3A"/>
    <w:rsid w:val="00E915D8"/>
    <w:rsid w:val="00E922D5"/>
    <w:rsid w:val="00E93EEF"/>
    <w:rsid w:val="00E97F79"/>
    <w:rsid w:val="00EA1D94"/>
    <w:rsid w:val="00EA3BD4"/>
    <w:rsid w:val="00EA4741"/>
    <w:rsid w:val="00EA4D25"/>
    <w:rsid w:val="00EA51A4"/>
    <w:rsid w:val="00EA5461"/>
    <w:rsid w:val="00EA555C"/>
    <w:rsid w:val="00EA6FA6"/>
    <w:rsid w:val="00EB1A05"/>
    <w:rsid w:val="00EB46A6"/>
    <w:rsid w:val="00EB574E"/>
    <w:rsid w:val="00EB6A09"/>
    <w:rsid w:val="00EC0D6A"/>
    <w:rsid w:val="00EC1E58"/>
    <w:rsid w:val="00EC3773"/>
    <w:rsid w:val="00EC6295"/>
    <w:rsid w:val="00EC6B5C"/>
    <w:rsid w:val="00EC6D88"/>
    <w:rsid w:val="00EC7364"/>
    <w:rsid w:val="00EC7EEA"/>
    <w:rsid w:val="00ED032C"/>
    <w:rsid w:val="00ED13D4"/>
    <w:rsid w:val="00ED19DD"/>
    <w:rsid w:val="00ED1D0B"/>
    <w:rsid w:val="00ED6F2D"/>
    <w:rsid w:val="00ED73E6"/>
    <w:rsid w:val="00ED7D87"/>
    <w:rsid w:val="00EE1208"/>
    <w:rsid w:val="00EE27A3"/>
    <w:rsid w:val="00EE42C7"/>
    <w:rsid w:val="00EE4581"/>
    <w:rsid w:val="00EF07EF"/>
    <w:rsid w:val="00EF08DD"/>
    <w:rsid w:val="00EF150E"/>
    <w:rsid w:val="00EF3581"/>
    <w:rsid w:val="00EF4715"/>
    <w:rsid w:val="00EF7E51"/>
    <w:rsid w:val="00F02907"/>
    <w:rsid w:val="00F02EAE"/>
    <w:rsid w:val="00F03608"/>
    <w:rsid w:val="00F03C53"/>
    <w:rsid w:val="00F04D3E"/>
    <w:rsid w:val="00F070B3"/>
    <w:rsid w:val="00F07AC7"/>
    <w:rsid w:val="00F07E99"/>
    <w:rsid w:val="00F10A94"/>
    <w:rsid w:val="00F11BD3"/>
    <w:rsid w:val="00F12022"/>
    <w:rsid w:val="00F21247"/>
    <w:rsid w:val="00F21FCD"/>
    <w:rsid w:val="00F23627"/>
    <w:rsid w:val="00F329D3"/>
    <w:rsid w:val="00F33141"/>
    <w:rsid w:val="00F356C7"/>
    <w:rsid w:val="00F36624"/>
    <w:rsid w:val="00F379CF"/>
    <w:rsid w:val="00F40149"/>
    <w:rsid w:val="00F41596"/>
    <w:rsid w:val="00F41986"/>
    <w:rsid w:val="00F435E4"/>
    <w:rsid w:val="00F456DE"/>
    <w:rsid w:val="00F46511"/>
    <w:rsid w:val="00F46A3E"/>
    <w:rsid w:val="00F51C3F"/>
    <w:rsid w:val="00F51E31"/>
    <w:rsid w:val="00F53243"/>
    <w:rsid w:val="00F54879"/>
    <w:rsid w:val="00F56163"/>
    <w:rsid w:val="00F569C0"/>
    <w:rsid w:val="00F60C2F"/>
    <w:rsid w:val="00F6139D"/>
    <w:rsid w:val="00F618D7"/>
    <w:rsid w:val="00F6208B"/>
    <w:rsid w:val="00F638C6"/>
    <w:rsid w:val="00F642C1"/>
    <w:rsid w:val="00F66081"/>
    <w:rsid w:val="00F66D93"/>
    <w:rsid w:val="00F671C4"/>
    <w:rsid w:val="00F6751F"/>
    <w:rsid w:val="00F700A8"/>
    <w:rsid w:val="00F70674"/>
    <w:rsid w:val="00F7100F"/>
    <w:rsid w:val="00F76988"/>
    <w:rsid w:val="00F80A64"/>
    <w:rsid w:val="00F83303"/>
    <w:rsid w:val="00F85423"/>
    <w:rsid w:val="00F864F7"/>
    <w:rsid w:val="00F90CCD"/>
    <w:rsid w:val="00F9485B"/>
    <w:rsid w:val="00F94D43"/>
    <w:rsid w:val="00F9536E"/>
    <w:rsid w:val="00FA10CA"/>
    <w:rsid w:val="00FA2A43"/>
    <w:rsid w:val="00FA5137"/>
    <w:rsid w:val="00FA62B5"/>
    <w:rsid w:val="00FA790C"/>
    <w:rsid w:val="00FB0A36"/>
    <w:rsid w:val="00FB157F"/>
    <w:rsid w:val="00FB2FB7"/>
    <w:rsid w:val="00FB36DE"/>
    <w:rsid w:val="00FB44F9"/>
    <w:rsid w:val="00FB4BC9"/>
    <w:rsid w:val="00FB5344"/>
    <w:rsid w:val="00FB5769"/>
    <w:rsid w:val="00FB589B"/>
    <w:rsid w:val="00FB7A6E"/>
    <w:rsid w:val="00FB7C68"/>
    <w:rsid w:val="00FC08BD"/>
    <w:rsid w:val="00FC1AE6"/>
    <w:rsid w:val="00FC2A20"/>
    <w:rsid w:val="00FC5B70"/>
    <w:rsid w:val="00FC60BD"/>
    <w:rsid w:val="00FC70A0"/>
    <w:rsid w:val="00FD1846"/>
    <w:rsid w:val="00FD1882"/>
    <w:rsid w:val="00FD393F"/>
    <w:rsid w:val="00FD458B"/>
    <w:rsid w:val="00FD4D9B"/>
    <w:rsid w:val="00FD6656"/>
    <w:rsid w:val="00FE306B"/>
    <w:rsid w:val="00FE3C93"/>
    <w:rsid w:val="00FE4FAC"/>
    <w:rsid w:val="00FE5A55"/>
    <w:rsid w:val="00FE5B63"/>
    <w:rsid w:val="00FE68B0"/>
    <w:rsid w:val="00FF1137"/>
    <w:rsid w:val="00FF4BEC"/>
    <w:rsid w:val="00FF60CE"/>
    <w:rsid w:val="00FF7337"/>
    <w:rsid w:val="010299EB"/>
    <w:rsid w:val="015DCA8D"/>
    <w:rsid w:val="0200C9FE"/>
    <w:rsid w:val="0215C846"/>
    <w:rsid w:val="058A65EC"/>
    <w:rsid w:val="06C0F944"/>
    <w:rsid w:val="06FA3032"/>
    <w:rsid w:val="071949F3"/>
    <w:rsid w:val="07FFEB87"/>
    <w:rsid w:val="085E8B45"/>
    <w:rsid w:val="0A0D4BD9"/>
    <w:rsid w:val="0A1004A0"/>
    <w:rsid w:val="0A285E05"/>
    <w:rsid w:val="0AE18662"/>
    <w:rsid w:val="0B4B3876"/>
    <w:rsid w:val="0B7A16A8"/>
    <w:rsid w:val="0C2D77EB"/>
    <w:rsid w:val="0D233256"/>
    <w:rsid w:val="0D25960B"/>
    <w:rsid w:val="0DE8D676"/>
    <w:rsid w:val="0E9AB1B5"/>
    <w:rsid w:val="1005BC05"/>
    <w:rsid w:val="11A10FB3"/>
    <w:rsid w:val="144FC991"/>
    <w:rsid w:val="15A5D97E"/>
    <w:rsid w:val="15D5C88E"/>
    <w:rsid w:val="1607AE45"/>
    <w:rsid w:val="172A04F3"/>
    <w:rsid w:val="1739F62F"/>
    <w:rsid w:val="17756240"/>
    <w:rsid w:val="17C023BC"/>
    <w:rsid w:val="1859BEB5"/>
    <w:rsid w:val="197A7E75"/>
    <w:rsid w:val="1A703EC4"/>
    <w:rsid w:val="1B7BB001"/>
    <w:rsid w:val="1D9C69B6"/>
    <w:rsid w:val="1DB3DC72"/>
    <w:rsid w:val="1E51F7C4"/>
    <w:rsid w:val="1F5A94D5"/>
    <w:rsid w:val="1FCC0658"/>
    <w:rsid w:val="2011096B"/>
    <w:rsid w:val="2100D8ED"/>
    <w:rsid w:val="214FBFA6"/>
    <w:rsid w:val="218557AE"/>
    <w:rsid w:val="224B28B1"/>
    <w:rsid w:val="2292F924"/>
    <w:rsid w:val="231B1429"/>
    <w:rsid w:val="24462085"/>
    <w:rsid w:val="25763AAE"/>
    <w:rsid w:val="258CECCE"/>
    <w:rsid w:val="25F38E8A"/>
    <w:rsid w:val="26484632"/>
    <w:rsid w:val="27B4CD4B"/>
    <w:rsid w:val="2884503E"/>
    <w:rsid w:val="28C0E884"/>
    <w:rsid w:val="29FDA820"/>
    <w:rsid w:val="2A4C71DC"/>
    <w:rsid w:val="2A6310F1"/>
    <w:rsid w:val="2BA5BBE6"/>
    <w:rsid w:val="2C226F85"/>
    <w:rsid w:val="2CB695B5"/>
    <w:rsid w:val="2D61A88D"/>
    <w:rsid w:val="2E2FE2F4"/>
    <w:rsid w:val="2E98DAAF"/>
    <w:rsid w:val="2F77C7F3"/>
    <w:rsid w:val="30221273"/>
    <w:rsid w:val="31C4AABF"/>
    <w:rsid w:val="323017B2"/>
    <w:rsid w:val="32328EE9"/>
    <w:rsid w:val="364049B1"/>
    <w:rsid w:val="36D204A5"/>
    <w:rsid w:val="37FCED6E"/>
    <w:rsid w:val="3919CA52"/>
    <w:rsid w:val="3ADFBBF5"/>
    <w:rsid w:val="3D56BB7D"/>
    <w:rsid w:val="3F3031B1"/>
    <w:rsid w:val="3F9D4B37"/>
    <w:rsid w:val="41502C15"/>
    <w:rsid w:val="41540792"/>
    <w:rsid w:val="41A4B454"/>
    <w:rsid w:val="41D09682"/>
    <w:rsid w:val="42809BC8"/>
    <w:rsid w:val="436B8A5A"/>
    <w:rsid w:val="4445EE58"/>
    <w:rsid w:val="44A00086"/>
    <w:rsid w:val="44EDDF15"/>
    <w:rsid w:val="454E14E7"/>
    <w:rsid w:val="46ED043C"/>
    <w:rsid w:val="4743D69D"/>
    <w:rsid w:val="47B3DEEC"/>
    <w:rsid w:val="47CC0A6F"/>
    <w:rsid w:val="48BC20FB"/>
    <w:rsid w:val="49F827E5"/>
    <w:rsid w:val="4A239A22"/>
    <w:rsid w:val="4AB1FFDD"/>
    <w:rsid w:val="4B11DAFC"/>
    <w:rsid w:val="4B2BE6D7"/>
    <w:rsid w:val="4B7EB742"/>
    <w:rsid w:val="4BCD035D"/>
    <w:rsid w:val="4CB66454"/>
    <w:rsid w:val="4FB17090"/>
    <w:rsid w:val="50E82CD8"/>
    <w:rsid w:val="517F6A62"/>
    <w:rsid w:val="51F84825"/>
    <w:rsid w:val="5230BE19"/>
    <w:rsid w:val="525C345B"/>
    <w:rsid w:val="528118DD"/>
    <w:rsid w:val="5345D8DA"/>
    <w:rsid w:val="542169AE"/>
    <w:rsid w:val="54BBF5B7"/>
    <w:rsid w:val="56CD4CD1"/>
    <w:rsid w:val="56CD7749"/>
    <w:rsid w:val="57C127BE"/>
    <w:rsid w:val="585C8314"/>
    <w:rsid w:val="589E3D1E"/>
    <w:rsid w:val="5B09419D"/>
    <w:rsid w:val="5E0DC037"/>
    <w:rsid w:val="5E510AE4"/>
    <w:rsid w:val="5EBE920D"/>
    <w:rsid w:val="5F471CD4"/>
    <w:rsid w:val="5F5F2D7A"/>
    <w:rsid w:val="5F917C0D"/>
    <w:rsid w:val="607C7395"/>
    <w:rsid w:val="61981061"/>
    <w:rsid w:val="63AC1FC5"/>
    <w:rsid w:val="63E593A7"/>
    <w:rsid w:val="64510436"/>
    <w:rsid w:val="64541841"/>
    <w:rsid w:val="64788973"/>
    <w:rsid w:val="653DBDAA"/>
    <w:rsid w:val="65C77D73"/>
    <w:rsid w:val="65FDD2EE"/>
    <w:rsid w:val="66021458"/>
    <w:rsid w:val="66DDB19D"/>
    <w:rsid w:val="66FB800A"/>
    <w:rsid w:val="677119AE"/>
    <w:rsid w:val="6810ABBD"/>
    <w:rsid w:val="691CD622"/>
    <w:rsid w:val="6955F5E6"/>
    <w:rsid w:val="6A5C78DF"/>
    <w:rsid w:val="6DDF0803"/>
    <w:rsid w:val="6ED2E9C7"/>
    <w:rsid w:val="7081A854"/>
    <w:rsid w:val="71605B58"/>
    <w:rsid w:val="717D4D8C"/>
    <w:rsid w:val="721528DD"/>
    <w:rsid w:val="73865262"/>
    <w:rsid w:val="73A86B56"/>
    <w:rsid w:val="7464538B"/>
    <w:rsid w:val="74EA7030"/>
    <w:rsid w:val="755A4099"/>
    <w:rsid w:val="76E364E0"/>
    <w:rsid w:val="77021935"/>
    <w:rsid w:val="7746DD9D"/>
    <w:rsid w:val="776BC2F5"/>
    <w:rsid w:val="79C8D707"/>
    <w:rsid w:val="7BB8E08D"/>
    <w:rsid w:val="7BC3543B"/>
    <w:rsid w:val="7BE76B53"/>
    <w:rsid w:val="7BE97086"/>
    <w:rsid w:val="7C331CE2"/>
    <w:rsid w:val="7C3499DF"/>
    <w:rsid w:val="7C37ECEE"/>
    <w:rsid w:val="7E0E36A4"/>
    <w:rsid w:val="7F2C091E"/>
    <w:rsid w:val="7FDBA40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471D380"/>
  <w15:docId w15:val="{865EC157-4E81-4C1D-AB06-6D5278424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DCA"/>
  </w:style>
  <w:style w:type="paragraph" w:styleId="Heading1">
    <w:name w:val="heading 1"/>
    <w:basedOn w:val="Normal"/>
    <w:next w:val="Normal"/>
    <w:link w:val="Heading1Char"/>
    <w:uiPriority w:val="9"/>
    <w:qFormat/>
    <w:rsid w:val="002D4F1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D4F1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D4F1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23CE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23A3B"/>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23A3B"/>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23A3B"/>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23A3B"/>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23A3B"/>
    <w:pPr>
      <w:keepNext/>
      <w:keepLines/>
      <w:numPr>
        <w:ilvl w:val="8"/>
        <w:numId w:val="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F12"/>
    <w:rPr>
      <w:rFonts w:asciiTheme="majorHAnsi" w:eastAsiaTheme="majorEastAsia" w:hAnsiTheme="majorHAnsi" w:cstheme="majorBidi"/>
      <w:b/>
      <w:bCs/>
      <w:color w:val="365F91" w:themeColor="accent1" w:themeShade="BF"/>
      <w:sz w:val="28"/>
      <w:szCs w:val="28"/>
    </w:rPr>
  </w:style>
  <w:style w:type="paragraph" w:customStyle="1" w:styleId="HDRHeading1">
    <w:name w:val="HDR Heading 1"/>
    <w:basedOn w:val="Heading1"/>
    <w:link w:val="HDRHeading1Char"/>
    <w:qFormat/>
    <w:rsid w:val="003D0D67"/>
    <w:pPr>
      <w:numPr>
        <w:numId w:val="9"/>
      </w:numPr>
      <w:spacing w:line="240" w:lineRule="auto"/>
    </w:pPr>
    <w:rPr>
      <w:rFonts w:ascii="Times New Roman" w:hAnsi="Times New Roman"/>
      <w:color w:val="auto"/>
      <w:sz w:val="32"/>
    </w:rPr>
  </w:style>
  <w:style w:type="character" w:customStyle="1" w:styleId="Heading2Char">
    <w:name w:val="Heading 2 Char"/>
    <w:basedOn w:val="DefaultParagraphFont"/>
    <w:link w:val="Heading2"/>
    <w:uiPriority w:val="9"/>
    <w:rsid w:val="002D4F12"/>
    <w:rPr>
      <w:rFonts w:asciiTheme="majorHAnsi" w:eastAsiaTheme="majorEastAsia" w:hAnsiTheme="majorHAnsi" w:cstheme="majorBidi"/>
      <w:b/>
      <w:bCs/>
      <w:color w:val="4F81BD" w:themeColor="accent1"/>
      <w:sz w:val="26"/>
      <w:szCs w:val="26"/>
    </w:rPr>
  </w:style>
  <w:style w:type="character" w:customStyle="1" w:styleId="HDRHeading1Char">
    <w:name w:val="HDR Heading 1 Char"/>
    <w:basedOn w:val="Heading1Char"/>
    <w:link w:val="HDRHeading1"/>
    <w:rsid w:val="003D0D67"/>
    <w:rPr>
      <w:rFonts w:ascii="Times New Roman" w:eastAsiaTheme="majorEastAsia" w:hAnsi="Times New Roman" w:cstheme="majorBidi"/>
      <w:b/>
      <w:bCs/>
      <w:color w:val="365F91" w:themeColor="accent1" w:themeShade="BF"/>
      <w:sz w:val="32"/>
      <w:szCs w:val="28"/>
    </w:rPr>
  </w:style>
  <w:style w:type="paragraph" w:customStyle="1" w:styleId="HDRHeading2">
    <w:name w:val="HDR Heading 2"/>
    <w:basedOn w:val="Heading2"/>
    <w:link w:val="HDRHeading2Char"/>
    <w:qFormat/>
    <w:rsid w:val="003D0D67"/>
    <w:pPr>
      <w:numPr>
        <w:ilvl w:val="1"/>
        <w:numId w:val="9"/>
      </w:numPr>
      <w:spacing w:line="240" w:lineRule="auto"/>
    </w:pPr>
    <w:rPr>
      <w:rFonts w:ascii="Times New Roman" w:hAnsi="Times New Roman"/>
      <w:color w:val="auto"/>
      <w:sz w:val="28"/>
    </w:rPr>
  </w:style>
  <w:style w:type="character" w:customStyle="1" w:styleId="Heading3Char">
    <w:name w:val="Heading 3 Char"/>
    <w:basedOn w:val="DefaultParagraphFont"/>
    <w:link w:val="Heading3"/>
    <w:uiPriority w:val="9"/>
    <w:rsid w:val="002D4F12"/>
    <w:rPr>
      <w:rFonts w:asciiTheme="majorHAnsi" w:eastAsiaTheme="majorEastAsia" w:hAnsiTheme="majorHAnsi" w:cstheme="majorBidi"/>
      <w:b/>
      <w:bCs/>
      <w:color w:val="4F81BD" w:themeColor="accent1"/>
    </w:rPr>
  </w:style>
  <w:style w:type="character" w:customStyle="1" w:styleId="HDRHeading2Char">
    <w:name w:val="HDR Heading 2 Char"/>
    <w:basedOn w:val="Heading2Char"/>
    <w:link w:val="HDRHeading2"/>
    <w:rsid w:val="003D0D67"/>
    <w:rPr>
      <w:rFonts w:ascii="Times New Roman" w:eastAsiaTheme="majorEastAsia" w:hAnsi="Times New Roman" w:cstheme="majorBidi"/>
      <w:b/>
      <w:bCs/>
      <w:color w:val="4F81BD" w:themeColor="accent1"/>
      <w:sz w:val="28"/>
      <w:szCs w:val="26"/>
    </w:rPr>
  </w:style>
  <w:style w:type="paragraph" w:customStyle="1" w:styleId="HDRHeading3">
    <w:name w:val="HDR Heading 3"/>
    <w:basedOn w:val="Heading3"/>
    <w:link w:val="HDRHeading3Char"/>
    <w:autoRedefine/>
    <w:qFormat/>
    <w:rsid w:val="00823A3B"/>
    <w:pPr>
      <w:numPr>
        <w:ilvl w:val="2"/>
        <w:numId w:val="9"/>
      </w:numPr>
      <w:spacing w:line="240" w:lineRule="auto"/>
    </w:pPr>
    <w:rPr>
      <w:rFonts w:ascii="Times New Roman" w:hAnsi="Times New Roman"/>
      <w:color w:val="auto"/>
      <w:sz w:val="24"/>
    </w:rPr>
  </w:style>
  <w:style w:type="character" w:customStyle="1" w:styleId="Heading4Char">
    <w:name w:val="Heading 4 Char"/>
    <w:basedOn w:val="DefaultParagraphFont"/>
    <w:link w:val="Heading4"/>
    <w:uiPriority w:val="9"/>
    <w:rsid w:val="00123CE2"/>
    <w:rPr>
      <w:rFonts w:asciiTheme="majorHAnsi" w:eastAsiaTheme="majorEastAsia" w:hAnsiTheme="majorHAnsi" w:cstheme="majorBidi"/>
      <w:b/>
      <w:bCs/>
      <w:i/>
      <w:iCs/>
      <w:color w:val="4F81BD" w:themeColor="accent1"/>
    </w:rPr>
  </w:style>
  <w:style w:type="character" w:customStyle="1" w:styleId="HDRHeading3Char">
    <w:name w:val="HDR Heading 3 Char"/>
    <w:basedOn w:val="Heading3Char"/>
    <w:link w:val="HDRHeading3"/>
    <w:rsid w:val="00823A3B"/>
    <w:rPr>
      <w:rFonts w:ascii="Times New Roman" w:eastAsiaTheme="majorEastAsia" w:hAnsi="Times New Roman" w:cstheme="majorBidi"/>
      <w:b/>
      <w:bCs/>
      <w:color w:val="4F81BD" w:themeColor="accent1"/>
      <w:sz w:val="24"/>
    </w:rPr>
  </w:style>
  <w:style w:type="paragraph" w:customStyle="1" w:styleId="HDRHeading4">
    <w:name w:val="HDR Heading 4"/>
    <w:basedOn w:val="Heading4"/>
    <w:link w:val="HDRHeading4Char"/>
    <w:autoRedefine/>
    <w:qFormat/>
    <w:rsid w:val="00823A3B"/>
    <w:pPr>
      <w:numPr>
        <w:ilvl w:val="3"/>
        <w:numId w:val="9"/>
      </w:numPr>
    </w:pPr>
    <w:rPr>
      <w:rFonts w:ascii="Times New Roman" w:hAnsi="Times New Roman"/>
      <w:color w:val="auto"/>
      <w:sz w:val="24"/>
    </w:rPr>
  </w:style>
  <w:style w:type="character" w:styleId="IntenseReference">
    <w:name w:val="Intense Reference"/>
    <w:basedOn w:val="DefaultParagraphFont"/>
    <w:uiPriority w:val="32"/>
    <w:qFormat/>
    <w:rsid w:val="00123CE2"/>
    <w:rPr>
      <w:b/>
      <w:bCs/>
      <w:smallCaps/>
      <w:color w:val="C0504D" w:themeColor="accent2"/>
      <w:spacing w:val="5"/>
      <w:u w:val="single"/>
    </w:rPr>
  </w:style>
  <w:style w:type="character" w:customStyle="1" w:styleId="HDRHeading4Char">
    <w:name w:val="HDR Heading 4 Char"/>
    <w:basedOn w:val="Heading4Char"/>
    <w:link w:val="HDRHeading4"/>
    <w:rsid w:val="00823A3B"/>
    <w:rPr>
      <w:rFonts w:ascii="Times New Roman" w:eastAsiaTheme="majorEastAsia" w:hAnsi="Times New Roman" w:cstheme="majorBidi"/>
      <w:b/>
      <w:bCs/>
      <w:i/>
      <w:iCs/>
      <w:color w:val="4F81BD" w:themeColor="accent1"/>
      <w:sz w:val="24"/>
    </w:rPr>
  </w:style>
  <w:style w:type="paragraph" w:styleId="Subtitle">
    <w:name w:val="Subtitle"/>
    <w:basedOn w:val="Normal"/>
    <w:next w:val="Normal"/>
    <w:link w:val="SubtitleChar"/>
    <w:uiPriority w:val="11"/>
    <w:qFormat/>
    <w:rsid w:val="00123CE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123CE2"/>
    <w:rPr>
      <w:rFonts w:asciiTheme="majorHAnsi" w:eastAsiaTheme="majorEastAsia" w:hAnsiTheme="majorHAnsi" w:cstheme="majorBidi"/>
      <w:i/>
      <w:iCs/>
      <w:color w:val="4F81BD" w:themeColor="accent1"/>
      <w:spacing w:val="15"/>
      <w:sz w:val="24"/>
      <w:szCs w:val="24"/>
    </w:rPr>
  </w:style>
  <w:style w:type="paragraph" w:customStyle="1" w:styleId="HDRTableTitle">
    <w:name w:val="HDR Table Title"/>
    <w:basedOn w:val="Subtitle"/>
    <w:link w:val="HDRTableTitleChar"/>
    <w:qFormat/>
    <w:rsid w:val="00123CE2"/>
    <w:pPr>
      <w:spacing w:line="240" w:lineRule="auto"/>
    </w:pPr>
    <w:rPr>
      <w:rFonts w:ascii="Times New Roman" w:hAnsi="Times New Roman"/>
      <w:color w:val="auto"/>
    </w:rPr>
  </w:style>
  <w:style w:type="paragraph" w:styleId="NoSpacing">
    <w:name w:val="No Spacing"/>
    <w:uiPriority w:val="1"/>
    <w:qFormat/>
    <w:rsid w:val="00123CE2"/>
    <w:pPr>
      <w:spacing w:after="0" w:line="240" w:lineRule="auto"/>
    </w:pPr>
  </w:style>
  <w:style w:type="character" w:customStyle="1" w:styleId="HDRTableTitleChar">
    <w:name w:val="HDR Table Title Char"/>
    <w:basedOn w:val="SubtitleChar"/>
    <w:link w:val="HDRTableTitle"/>
    <w:rsid w:val="00123CE2"/>
    <w:rPr>
      <w:rFonts w:ascii="Times New Roman" w:eastAsiaTheme="majorEastAsia" w:hAnsi="Times New Roman" w:cstheme="majorBidi"/>
      <w:i/>
      <w:iCs/>
      <w:color w:val="4F81BD" w:themeColor="accent1"/>
      <w:spacing w:val="15"/>
      <w:sz w:val="24"/>
      <w:szCs w:val="24"/>
    </w:rPr>
  </w:style>
  <w:style w:type="paragraph" w:customStyle="1" w:styleId="HDRFigureTitle">
    <w:name w:val="HDR Figure Title"/>
    <w:basedOn w:val="HDRTableTitle"/>
    <w:link w:val="HDRFigureTitleChar"/>
    <w:qFormat/>
    <w:rsid w:val="00123CE2"/>
  </w:style>
  <w:style w:type="paragraph" w:customStyle="1" w:styleId="HDRText">
    <w:name w:val="HDR Text"/>
    <w:basedOn w:val="HDRTableTitle"/>
    <w:link w:val="HDRTextChar"/>
    <w:qFormat/>
    <w:rsid w:val="002E5455"/>
    <w:pPr>
      <w:spacing w:after="0" w:line="480" w:lineRule="auto"/>
      <w:jc w:val="both"/>
    </w:pPr>
    <w:rPr>
      <w:i w:val="0"/>
    </w:rPr>
  </w:style>
  <w:style w:type="character" w:customStyle="1" w:styleId="HDRFigureTitleChar">
    <w:name w:val="HDR Figure Title Char"/>
    <w:basedOn w:val="HDRTableTitleChar"/>
    <w:link w:val="HDRFigureTitle"/>
    <w:rsid w:val="00123CE2"/>
    <w:rPr>
      <w:rFonts w:ascii="Times New Roman" w:eastAsiaTheme="majorEastAsia" w:hAnsi="Times New Roman" w:cstheme="majorBidi"/>
      <w:i/>
      <w:iCs/>
      <w:color w:val="4F81BD" w:themeColor="accent1"/>
      <w:spacing w:val="15"/>
      <w:sz w:val="24"/>
      <w:szCs w:val="24"/>
    </w:rPr>
  </w:style>
  <w:style w:type="paragraph" w:styleId="Header">
    <w:name w:val="header"/>
    <w:basedOn w:val="Normal"/>
    <w:link w:val="HeaderChar"/>
    <w:uiPriority w:val="99"/>
    <w:unhideWhenUsed/>
    <w:rsid w:val="00EE1208"/>
    <w:pPr>
      <w:tabs>
        <w:tab w:val="center" w:pos="4513"/>
        <w:tab w:val="right" w:pos="9026"/>
      </w:tabs>
      <w:spacing w:after="0" w:line="240" w:lineRule="auto"/>
    </w:pPr>
  </w:style>
  <w:style w:type="character" w:customStyle="1" w:styleId="HDRTextChar">
    <w:name w:val="HDR Text Char"/>
    <w:basedOn w:val="HDRTableTitleChar"/>
    <w:link w:val="HDRText"/>
    <w:rsid w:val="002E5455"/>
    <w:rPr>
      <w:rFonts w:ascii="Times New Roman" w:eastAsiaTheme="majorEastAsia" w:hAnsi="Times New Roman" w:cstheme="majorBidi"/>
      <w:i w:val="0"/>
      <w:iCs/>
      <w:color w:val="4F81BD" w:themeColor="accent1"/>
      <w:spacing w:val="15"/>
      <w:sz w:val="24"/>
      <w:szCs w:val="24"/>
    </w:rPr>
  </w:style>
  <w:style w:type="character" w:customStyle="1" w:styleId="HeaderChar">
    <w:name w:val="Header Char"/>
    <w:basedOn w:val="DefaultParagraphFont"/>
    <w:link w:val="Header"/>
    <w:uiPriority w:val="99"/>
    <w:rsid w:val="00EE1208"/>
  </w:style>
  <w:style w:type="paragraph" w:styleId="Footer">
    <w:name w:val="footer"/>
    <w:basedOn w:val="Normal"/>
    <w:link w:val="FooterChar"/>
    <w:uiPriority w:val="99"/>
    <w:unhideWhenUsed/>
    <w:rsid w:val="00EE12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208"/>
  </w:style>
  <w:style w:type="paragraph" w:styleId="TOCHeading">
    <w:name w:val="TOC Heading"/>
    <w:basedOn w:val="Heading1"/>
    <w:next w:val="Normal"/>
    <w:uiPriority w:val="39"/>
    <w:unhideWhenUsed/>
    <w:qFormat/>
    <w:rsid w:val="00157012"/>
    <w:pPr>
      <w:outlineLvl w:val="9"/>
    </w:pPr>
    <w:rPr>
      <w:lang w:val="en-US" w:eastAsia="ja-JP"/>
    </w:rPr>
  </w:style>
  <w:style w:type="paragraph" w:styleId="TOC1">
    <w:name w:val="toc 1"/>
    <w:basedOn w:val="Normal"/>
    <w:next w:val="Normal"/>
    <w:autoRedefine/>
    <w:uiPriority w:val="39"/>
    <w:unhideWhenUsed/>
    <w:rsid w:val="00B14D85"/>
    <w:pPr>
      <w:spacing w:after="100"/>
    </w:pPr>
    <w:rPr>
      <w:rFonts w:ascii="Times New Roman" w:hAnsi="Times New Roman"/>
      <w:b/>
      <w:sz w:val="24"/>
    </w:rPr>
  </w:style>
  <w:style w:type="paragraph" w:styleId="TOC2">
    <w:name w:val="toc 2"/>
    <w:basedOn w:val="Normal"/>
    <w:next w:val="Normal"/>
    <w:autoRedefine/>
    <w:uiPriority w:val="39"/>
    <w:unhideWhenUsed/>
    <w:rsid w:val="00B14D85"/>
    <w:pPr>
      <w:spacing w:after="100"/>
      <w:ind w:left="220"/>
    </w:pPr>
    <w:rPr>
      <w:rFonts w:ascii="Times New Roman" w:hAnsi="Times New Roman"/>
      <w:sz w:val="24"/>
    </w:rPr>
  </w:style>
  <w:style w:type="paragraph" w:styleId="TOC3">
    <w:name w:val="toc 3"/>
    <w:basedOn w:val="Normal"/>
    <w:next w:val="Normal"/>
    <w:autoRedefine/>
    <w:uiPriority w:val="39"/>
    <w:unhideWhenUsed/>
    <w:rsid w:val="00B14D85"/>
    <w:pPr>
      <w:spacing w:after="100"/>
      <w:ind w:left="440"/>
    </w:pPr>
    <w:rPr>
      <w:rFonts w:ascii="Times New Roman" w:hAnsi="Times New Roman"/>
      <w:sz w:val="24"/>
    </w:rPr>
  </w:style>
  <w:style w:type="character" w:styleId="Hyperlink">
    <w:name w:val="Hyperlink"/>
    <w:basedOn w:val="DefaultParagraphFont"/>
    <w:unhideWhenUsed/>
    <w:rsid w:val="00157012"/>
    <w:rPr>
      <w:color w:val="0000FF" w:themeColor="hyperlink"/>
      <w:u w:val="single"/>
    </w:rPr>
  </w:style>
  <w:style w:type="paragraph" w:styleId="BalloonText">
    <w:name w:val="Balloon Text"/>
    <w:basedOn w:val="Normal"/>
    <w:link w:val="BalloonTextChar"/>
    <w:uiPriority w:val="99"/>
    <w:semiHidden/>
    <w:unhideWhenUsed/>
    <w:rsid w:val="001570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7012"/>
    <w:rPr>
      <w:rFonts w:ascii="Tahoma" w:hAnsi="Tahoma" w:cs="Tahoma"/>
      <w:sz w:val="16"/>
      <w:szCs w:val="16"/>
    </w:rPr>
  </w:style>
  <w:style w:type="paragraph" w:styleId="TOC4">
    <w:name w:val="toc 4"/>
    <w:basedOn w:val="Normal"/>
    <w:next w:val="Normal"/>
    <w:autoRedefine/>
    <w:uiPriority w:val="39"/>
    <w:unhideWhenUsed/>
    <w:rsid w:val="00B14D85"/>
    <w:pPr>
      <w:spacing w:after="100"/>
      <w:ind w:left="660"/>
    </w:pPr>
    <w:rPr>
      <w:rFonts w:ascii="Times New Roman" w:hAnsi="Times New Roman"/>
      <w:sz w:val="24"/>
    </w:rPr>
  </w:style>
  <w:style w:type="paragraph" w:styleId="Revision">
    <w:name w:val="Revision"/>
    <w:hidden/>
    <w:uiPriority w:val="99"/>
    <w:semiHidden/>
    <w:rsid w:val="00BE0489"/>
    <w:pPr>
      <w:spacing w:after="0" w:line="240" w:lineRule="auto"/>
    </w:pPr>
  </w:style>
  <w:style w:type="paragraph" w:customStyle="1" w:styleId="HDRAppendixHeading">
    <w:name w:val="HDR Appendix Heading"/>
    <w:basedOn w:val="HDRHeading1"/>
    <w:link w:val="HDRAppendixHeadingChar"/>
    <w:qFormat/>
    <w:rsid w:val="003D0D67"/>
    <w:pPr>
      <w:numPr>
        <w:numId w:val="0"/>
      </w:numPr>
    </w:pPr>
  </w:style>
  <w:style w:type="paragraph" w:styleId="TableofFigures">
    <w:name w:val="table of figures"/>
    <w:basedOn w:val="Normal"/>
    <w:next w:val="Normal"/>
    <w:autoRedefine/>
    <w:uiPriority w:val="99"/>
    <w:unhideWhenUsed/>
    <w:rsid w:val="0084366F"/>
    <w:pPr>
      <w:spacing w:after="0"/>
    </w:pPr>
    <w:rPr>
      <w:rFonts w:ascii="Times New Roman" w:hAnsi="Times New Roman"/>
      <w:sz w:val="24"/>
    </w:rPr>
  </w:style>
  <w:style w:type="character" w:customStyle="1" w:styleId="Heading5Char">
    <w:name w:val="Heading 5 Char"/>
    <w:basedOn w:val="DefaultParagraphFont"/>
    <w:link w:val="Heading5"/>
    <w:uiPriority w:val="9"/>
    <w:semiHidden/>
    <w:rsid w:val="00823A3B"/>
    <w:rPr>
      <w:rFonts w:asciiTheme="majorHAnsi" w:eastAsiaTheme="majorEastAsia" w:hAnsiTheme="majorHAnsi" w:cstheme="majorBidi"/>
      <w:color w:val="243F60" w:themeColor="accent1" w:themeShade="7F"/>
    </w:rPr>
  </w:style>
  <w:style w:type="character" w:customStyle="1" w:styleId="HDRAppendixHeadingChar">
    <w:name w:val="HDR Appendix Heading Char"/>
    <w:basedOn w:val="HDRHeading1Char"/>
    <w:link w:val="HDRAppendixHeading"/>
    <w:rsid w:val="00B370EC"/>
    <w:rPr>
      <w:rFonts w:ascii="Times New Roman" w:eastAsiaTheme="majorEastAsia" w:hAnsi="Times New Roman" w:cstheme="majorBidi"/>
      <w:b/>
      <w:bCs/>
      <w:color w:val="365F91" w:themeColor="accent1" w:themeShade="BF"/>
      <w:sz w:val="32"/>
      <w:szCs w:val="28"/>
    </w:rPr>
  </w:style>
  <w:style w:type="character" w:customStyle="1" w:styleId="Heading6Char">
    <w:name w:val="Heading 6 Char"/>
    <w:basedOn w:val="DefaultParagraphFont"/>
    <w:link w:val="Heading6"/>
    <w:uiPriority w:val="9"/>
    <w:semiHidden/>
    <w:rsid w:val="00823A3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23A3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23A3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23A3B"/>
    <w:rPr>
      <w:rFonts w:asciiTheme="majorHAnsi" w:eastAsiaTheme="majorEastAsia" w:hAnsiTheme="majorHAnsi" w:cstheme="majorBidi"/>
      <w:i/>
      <w:iCs/>
      <w:color w:val="404040" w:themeColor="text1" w:themeTint="BF"/>
      <w:sz w:val="20"/>
      <w:szCs w:val="20"/>
    </w:rPr>
  </w:style>
  <w:style w:type="character" w:styleId="LineNumber">
    <w:name w:val="line number"/>
    <w:basedOn w:val="DefaultParagraphFont"/>
    <w:uiPriority w:val="99"/>
    <w:semiHidden/>
    <w:unhideWhenUsed/>
    <w:rsid w:val="00F329D3"/>
  </w:style>
  <w:style w:type="paragraph" w:styleId="ListParagraph">
    <w:name w:val="List Paragraph"/>
    <w:basedOn w:val="Normal"/>
    <w:uiPriority w:val="34"/>
    <w:qFormat/>
    <w:rsid w:val="004A303A"/>
    <w:pPr>
      <w:spacing w:after="0" w:line="240" w:lineRule="auto"/>
      <w:ind w:left="720"/>
      <w:contextualSpacing/>
    </w:pPr>
    <w:rPr>
      <w:rFonts w:eastAsiaTheme="minorEastAsia"/>
      <w:sz w:val="24"/>
      <w:szCs w:val="24"/>
    </w:rPr>
  </w:style>
  <w:style w:type="paragraph" w:styleId="CommentText">
    <w:name w:val="annotation text"/>
    <w:basedOn w:val="Normal"/>
    <w:link w:val="CommentTextChar"/>
    <w:uiPriority w:val="99"/>
    <w:unhideWhenUsed/>
    <w:rsid w:val="008B5B56"/>
    <w:pPr>
      <w:spacing w:after="160"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8B5B56"/>
    <w:rPr>
      <w:rFonts w:eastAsiaTheme="minorEastAsia"/>
      <w:sz w:val="20"/>
      <w:szCs w:val="20"/>
      <w:lang w:eastAsia="zh-CN"/>
    </w:rPr>
  </w:style>
  <w:style w:type="table" w:styleId="TableGrid">
    <w:name w:val="Table Grid"/>
    <w:basedOn w:val="TableNormal"/>
    <w:uiPriority w:val="39"/>
    <w:rsid w:val="008B5B5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5B56"/>
    <w:rPr>
      <w:sz w:val="16"/>
      <w:szCs w:val="16"/>
    </w:rPr>
  </w:style>
  <w:style w:type="paragraph" w:styleId="CommentSubject">
    <w:name w:val="annotation subject"/>
    <w:basedOn w:val="CommentText"/>
    <w:next w:val="CommentText"/>
    <w:link w:val="CommentSubjectChar"/>
    <w:uiPriority w:val="99"/>
    <w:semiHidden/>
    <w:unhideWhenUsed/>
    <w:rsid w:val="008B5B56"/>
    <w:rPr>
      <w:rFonts w:eastAsiaTheme="minorHAnsi"/>
      <w:b/>
      <w:bCs/>
      <w:lang w:eastAsia="en-US"/>
    </w:rPr>
  </w:style>
  <w:style w:type="character" w:customStyle="1" w:styleId="CommentSubjectChar">
    <w:name w:val="Comment Subject Char"/>
    <w:basedOn w:val="CommentTextChar"/>
    <w:link w:val="CommentSubject"/>
    <w:uiPriority w:val="99"/>
    <w:semiHidden/>
    <w:rsid w:val="008B5B56"/>
    <w:rPr>
      <w:rFonts w:eastAsiaTheme="minorEastAsia"/>
      <w:b/>
      <w:bCs/>
      <w:sz w:val="20"/>
      <w:szCs w:val="20"/>
      <w:lang w:eastAsia="zh-CN"/>
    </w:rPr>
  </w:style>
  <w:style w:type="paragraph" w:styleId="NormalWeb">
    <w:name w:val="Normal (Web)"/>
    <w:basedOn w:val="Normal"/>
    <w:uiPriority w:val="99"/>
    <w:unhideWhenUsed/>
    <w:rsid w:val="008B5B5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8B5B56"/>
    <w:rPr>
      <w:color w:val="800080" w:themeColor="followedHyperlink"/>
      <w:u w:val="single"/>
    </w:rPr>
  </w:style>
  <w:style w:type="character" w:customStyle="1" w:styleId="apple-tab-span">
    <w:name w:val="apple-tab-span"/>
    <w:basedOn w:val="DefaultParagraphFont"/>
    <w:rsid w:val="008B5B56"/>
  </w:style>
  <w:style w:type="character" w:styleId="UnresolvedMention">
    <w:name w:val="Unresolved Mention"/>
    <w:basedOn w:val="DefaultParagraphFont"/>
    <w:uiPriority w:val="99"/>
    <w:semiHidden/>
    <w:unhideWhenUsed/>
    <w:rsid w:val="008B5B56"/>
    <w:rPr>
      <w:color w:val="605E5C"/>
      <w:shd w:val="clear" w:color="auto" w:fill="E1DFDD"/>
    </w:rPr>
  </w:style>
  <w:style w:type="paragraph" w:customStyle="1" w:styleId="Default">
    <w:name w:val="Default"/>
    <w:rsid w:val="00DB73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B732C"/>
    <w:rPr>
      <w:rFonts w:cs="Times New Roman"/>
      <w:color w:val="auto"/>
    </w:rPr>
  </w:style>
  <w:style w:type="character" w:styleId="PlaceholderText">
    <w:name w:val="Placeholder Text"/>
    <w:basedOn w:val="DefaultParagraphFont"/>
    <w:uiPriority w:val="99"/>
    <w:semiHidden/>
    <w:rsid w:val="00D61557"/>
    <w:rPr>
      <w:color w:val="808080"/>
    </w:rPr>
  </w:style>
  <w:style w:type="table" w:customStyle="1" w:styleId="TableGridLight1">
    <w:name w:val="Table Grid Light1"/>
    <w:basedOn w:val="TableNormal"/>
    <w:uiPriority w:val="40"/>
    <w:rsid w:val="00D61557"/>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lockquote">
    <w:name w:val="Blockquote"/>
    <w:basedOn w:val="Default"/>
    <w:next w:val="Default"/>
    <w:rsid w:val="00A87E5B"/>
    <w:pPr>
      <w:widowControl/>
    </w:pPr>
    <w:rPr>
      <w:rFonts w:ascii="Arial" w:hAnsi="Arial" w:cs="Times New Roman"/>
      <w:color w:val="auto"/>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267036">
      <w:bodyDiv w:val="1"/>
      <w:marLeft w:val="0"/>
      <w:marRight w:val="0"/>
      <w:marTop w:val="0"/>
      <w:marBottom w:val="0"/>
      <w:divBdr>
        <w:top w:val="none" w:sz="0" w:space="0" w:color="auto"/>
        <w:left w:val="none" w:sz="0" w:space="0" w:color="auto"/>
        <w:bottom w:val="none" w:sz="0" w:space="0" w:color="auto"/>
        <w:right w:val="none" w:sz="0" w:space="0" w:color="auto"/>
      </w:divBdr>
    </w:div>
    <w:div w:id="713627489">
      <w:bodyDiv w:val="1"/>
      <w:marLeft w:val="0"/>
      <w:marRight w:val="0"/>
      <w:marTop w:val="0"/>
      <w:marBottom w:val="0"/>
      <w:divBdr>
        <w:top w:val="none" w:sz="0" w:space="0" w:color="auto"/>
        <w:left w:val="none" w:sz="0" w:space="0" w:color="auto"/>
        <w:bottom w:val="none" w:sz="0" w:space="0" w:color="auto"/>
        <w:right w:val="none" w:sz="0" w:space="0" w:color="auto"/>
      </w:divBdr>
      <w:divsChild>
        <w:div w:id="366418038">
          <w:marLeft w:val="0"/>
          <w:marRight w:val="0"/>
          <w:marTop w:val="0"/>
          <w:marBottom w:val="0"/>
          <w:divBdr>
            <w:top w:val="none" w:sz="0" w:space="0" w:color="auto"/>
            <w:left w:val="none" w:sz="0" w:space="0" w:color="auto"/>
            <w:bottom w:val="none" w:sz="0" w:space="0" w:color="auto"/>
            <w:right w:val="none" w:sz="0" w:space="0" w:color="auto"/>
          </w:divBdr>
        </w:div>
        <w:div w:id="1993288896">
          <w:marLeft w:val="0"/>
          <w:marRight w:val="0"/>
          <w:marTop w:val="0"/>
          <w:marBottom w:val="0"/>
          <w:divBdr>
            <w:top w:val="none" w:sz="0" w:space="0" w:color="auto"/>
            <w:left w:val="none" w:sz="0" w:space="0" w:color="auto"/>
            <w:bottom w:val="none" w:sz="0" w:space="0" w:color="auto"/>
            <w:right w:val="none" w:sz="0" w:space="0" w:color="auto"/>
          </w:divBdr>
        </w:div>
        <w:div w:id="1155680168">
          <w:marLeft w:val="0"/>
          <w:marRight w:val="0"/>
          <w:marTop w:val="0"/>
          <w:marBottom w:val="0"/>
          <w:divBdr>
            <w:top w:val="none" w:sz="0" w:space="0" w:color="auto"/>
            <w:left w:val="none" w:sz="0" w:space="0" w:color="auto"/>
            <w:bottom w:val="none" w:sz="0" w:space="0" w:color="auto"/>
            <w:right w:val="none" w:sz="0" w:space="0" w:color="auto"/>
          </w:divBdr>
        </w:div>
        <w:div w:id="603146697">
          <w:marLeft w:val="0"/>
          <w:marRight w:val="0"/>
          <w:marTop w:val="0"/>
          <w:marBottom w:val="0"/>
          <w:divBdr>
            <w:top w:val="none" w:sz="0" w:space="0" w:color="auto"/>
            <w:left w:val="none" w:sz="0" w:space="0" w:color="auto"/>
            <w:bottom w:val="none" w:sz="0" w:space="0" w:color="auto"/>
            <w:right w:val="none" w:sz="0" w:space="0" w:color="auto"/>
          </w:divBdr>
        </w:div>
        <w:div w:id="839084265">
          <w:marLeft w:val="0"/>
          <w:marRight w:val="0"/>
          <w:marTop w:val="0"/>
          <w:marBottom w:val="0"/>
          <w:divBdr>
            <w:top w:val="none" w:sz="0" w:space="0" w:color="auto"/>
            <w:left w:val="none" w:sz="0" w:space="0" w:color="auto"/>
            <w:bottom w:val="none" w:sz="0" w:space="0" w:color="auto"/>
            <w:right w:val="none" w:sz="0" w:space="0" w:color="auto"/>
          </w:divBdr>
        </w:div>
        <w:div w:id="1735275278">
          <w:marLeft w:val="0"/>
          <w:marRight w:val="0"/>
          <w:marTop w:val="0"/>
          <w:marBottom w:val="0"/>
          <w:divBdr>
            <w:top w:val="none" w:sz="0" w:space="0" w:color="auto"/>
            <w:left w:val="none" w:sz="0" w:space="0" w:color="auto"/>
            <w:bottom w:val="none" w:sz="0" w:space="0" w:color="auto"/>
            <w:right w:val="none" w:sz="0" w:space="0" w:color="auto"/>
          </w:divBdr>
        </w:div>
        <w:div w:id="702024302">
          <w:marLeft w:val="0"/>
          <w:marRight w:val="0"/>
          <w:marTop w:val="0"/>
          <w:marBottom w:val="0"/>
          <w:divBdr>
            <w:top w:val="none" w:sz="0" w:space="0" w:color="auto"/>
            <w:left w:val="none" w:sz="0" w:space="0" w:color="auto"/>
            <w:bottom w:val="none" w:sz="0" w:space="0" w:color="auto"/>
            <w:right w:val="none" w:sz="0" w:space="0" w:color="auto"/>
          </w:divBdr>
        </w:div>
        <w:div w:id="550120728">
          <w:marLeft w:val="0"/>
          <w:marRight w:val="0"/>
          <w:marTop w:val="0"/>
          <w:marBottom w:val="0"/>
          <w:divBdr>
            <w:top w:val="none" w:sz="0" w:space="0" w:color="auto"/>
            <w:left w:val="none" w:sz="0" w:space="0" w:color="auto"/>
            <w:bottom w:val="none" w:sz="0" w:space="0" w:color="auto"/>
            <w:right w:val="none" w:sz="0" w:space="0" w:color="auto"/>
          </w:divBdr>
        </w:div>
        <w:div w:id="214584582">
          <w:marLeft w:val="0"/>
          <w:marRight w:val="0"/>
          <w:marTop w:val="0"/>
          <w:marBottom w:val="0"/>
          <w:divBdr>
            <w:top w:val="none" w:sz="0" w:space="0" w:color="auto"/>
            <w:left w:val="none" w:sz="0" w:space="0" w:color="auto"/>
            <w:bottom w:val="none" w:sz="0" w:space="0" w:color="auto"/>
            <w:right w:val="none" w:sz="0" w:space="0" w:color="auto"/>
          </w:divBdr>
        </w:div>
        <w:div w:id="216280873">
          <w:marLeft w:val="0"/>
          <w:marRight w:val="0"/>
          <w:marTop w:val="0"/>
          <w:marBottom w:val="0"/>
          <w:divBdr>
            <w:top w:val="none" w:sz="0" w:space="0" w:color="auto"/>
            <w:left w:val="none" w:sz="0" w:space="0" w:color="auto"/>
            <w:bottom w:val="none" w:sz="0" w:space="0" w:color="auto"/>
            <w:right w:val="none" w:sz="0" w:space="0" w:color="auto"/>
          </w:divBdr>
        </w:div>
        <w:div w:id="1350178914">
          <w:marLeft w:val="0"/>
          <w:marRight w:val="0"/>
          <w:marTop w:val="0"/>
          <w:marBottom w:val="0"/>
          <w:divBdr>
            <w:top w:val="none" w:sz="0" w:space="0" w:color="auto"/>
            <w:left w:val="none" w:sz="0" w:space="0" w:color="auto"/>
            <w:bottom w:val="none" w:sz="0" w:space="0" w:color="auto"/>
            <w:right w:val="none" w:sz="0" w:space="0" w:color="auto"/>
          </w:divBdr>
        </w:div>
        <w:div w:id="1887402370">
          <w:marLeft w:val="0"/>
          <w:marRight w:val="0"/>
          <w:marTop w:val="0"/>
          <w:marBottom w:val="0"/>
          <w:divBdr>
            <w:top w:val="none" w:sz="0" w:space="0" w:color="auto"/>
            <w:left w:val="none" w:sz="0" w:space="0" w:color="auto"/>
            <w:bottom w:val="none" w:sz="0" w:space="0" w:color="auto"/>
            <w:right w:val="none" w:sz="0" w:space="0" w:color="auto"/>
          </w:divBdr>
        </w:div>
      </w:divsChild>
    </w:div>
    <w:div w:id="923802208">
      <w:bodyDiv w:val="1"/>
      <w:marLeft w:val="0"/>
      <w:marRight w:val="0"/>
      <w:marTop w:val="0"/>
      <w:marBottom w:val="0"/>
      <w:divBdr>
        <w:top w:val="none" w:sz="0" w:space="0" w:color="auto"/>
        <w:left w:val="none" w:sz="0" w:space="0" w:color="auto"/>
        <w:bottom w:val="none" w:sz="0" w:space="0" w:color="auto"/>
        <w:right w:val="none" w:sz="0" w:space="0" w:color="auto"/>
      </w:divBdr>
    </w:div>
    <w:div w:id="1062798971">
      <w:bodyDiv w:val="1"/>
      <w:marLeft w:val="0"/>
      <w:marRight w:val="0"/>
      <w:marTop w:val="0"/>
      <w:marBottom w:val="0"/>
      <w:divBdr>
        <w:top w:val="none" w:sz="0" w:space="0" w:color="auto"/>
        <w:left w:val="none" w:sz="0" w:space="0" w:color="auto"/>
        <w:bottom w:val="none" w:sz="0" w:space="0" w:color="auto"/>
        <w:right w:val="none" w:sz="0" w:space="0" w:color="auto"/>
      </w:divBdr>
    </w:div>
    <w:div w:id="1256480508">
      <w:bodyDiv w:val="1"/>
      <w:marLeft w:val="0"/>
      <w:marRight w:val="0"/>
      <w:marTop w:val="0"/>
      <w:marBottom w:val="0"/>
      <w:divBdr>
        <w:top w:val="none" w:sz="0" w:space="0" w:color="auto"/>
        <w:left w:val="none" w:sz="0" w:space="0" w:color="auto"/>
        <w:bottom w:val="none" w:sz="0" w:space="0" w:color="auto"/>
        <w:right w:val="none" w:sz="0" w:space="0" w:color="auto"/>
      </w:divBdr>
    </w:div>
    <w:div w:id="1732777231">
      <w:bodyDiv w:val="1"/>
      <w:marLeft w:val="0"/>
      <w:marRight w:val="0"/>
      <w:marTop w:val="0"/>
      <w:marBottom w:val="0"/>
      <w:divBdr>
        <w:top w:val="none" w:sz="0" w:space="0" w:color="auto"/>
        <w:left w:val="none" w:sz="0" w:space="0" w:color="auto"/>
        <w:bottom w:val="none" w:sz="0" w:space="0" w:color="auto"/>
        <w:right w:val="none" w:sz="0" w:space="0" w:color="auto"/>
      </w:divBdr>
    </w:div>
    <w:div w:id="1765107738">
      <w:bodyDiv w:val="1"/>
      <w:marLeft w:val="0"/>
      <w:marRight w:val="0"/>
      <w:marTop w:val="0"/>
      <w:marBottom w:val="0"/>
      <w:divBdr>
        <w:top w:val="none" w:sz="0" w:space="0" w:color="auto"/>
        <w:left w:val="none" w:sz="0" w:space="0" w:color="auto"/>
        <w:bottom w:val="none" w:sz="0" w:space="0" w:color="auto"/>
        <w:right w:val="none" w:sz="0" w:space="0" w:color="auto"/>
      </w:divBdr>
    </w:div>
    <w:div w:id="1964268238">
      <w:bodyDiv w:val="1"/>
      <w:marLeft w:val="0"/>
      <w:marRight w:val="0"/>
      <w:marTop w:val="0"/>
      <w:marBottom w:val="0"/>
      <w:divBdr>
        <w:top w:val="none" w:sz="0" w:space="0" w:color="auto"/>
        <w:left w:val="none" w:sz="0" w:space="0" w:color="auto"/>
        <w:bottom w:val="none" w:sz="0" w:space="0" w:color="auto"/>
        <w:right w:val="none" w:sz="0" w:space="0" w:color="auto"/>
      </w:divBdr>
      <w:divsChild>
        <w:div w:id="756092515">
          <w:marLeft w:val="0"/>
          <w:marRight w:val="0"/>
          <w:marTop w:val="0"/>
          <w:marBottom w:val="0"/>
          <w:divBdr>
            <w:top w:val="none" w:sz="0" w:space="0" w:color="auto"/>
            <w:left w:val="none" w:sz="0" w:space="0" w:color="auto"/>
            <w:bottom w:val="none" w:sz="0" w:space="0" w:color="auto"/>
            <w:right w:val="none" w:sz="0" w:space="0" w:color="auto"/>
          </w:divBdr>
        </w:div>
        <w:div w:id="1983540643">
          <w:marLeft w:val="0"/>
          <w:marRight w:val="0"/>
          <w:marTop w:val="0"/>
          <w:marBottom w:val="0"/>
          <w:divBdr>
            <w:top w:val="none" w:sz="0" w:space="0" w:color="auto"/>
            <w:left w:val="none" w:sz="0" w:space="0" w:color="auto"/>
            <w:bottom w:val="none" w:sz="0" w:space="0" w:color="auto"/>
            <w:right w:val="none" w:sz="0" w:space="0" w:color="auto"/>
          </w:divBdr>
        </w:div>
        <w:div w:id="656617409">
          <w:marLeft w:val="0"/>
          <w:marRight w:val="0"/>
          <w:marTop w:val="0"/>
          <w:marBottom w:val="0"/>
          <w:divBdr>
            <w:top w:val="none" w:sz="0" w:space="0" w:color="auto"/>
            <w:left w:val="none" w:sz="0" w:space="0" w:color="auto"/>
            <w:bottom w:val="none" w:sz="0" w:space="0" w:color="auto"/>
            <w:right w:val="none" w:sz="0" w:space="0" w:color="auto"/>
          </w:divBdr>
        </w:div>
        <w:div w:id="122427485">
          <w:marLeft w:val="0"/>
          <w:marRight w:val="0"/>
          <w:marTop w:val="0"/>
          <w:marBottom w:val="0"/>
          <w:divBdr>
            <w:top w:val="none" w:sz="0" w:space="0" w:color="auto"/>
            <w:left w:val="none" w:sz="0" w:space="0" w:color="auto"/>
            <w:bottom w:val="none" w:sz="0" w:space="0" w:color="auto"/>
            <w:right w:val="none" w:sz="0" w:space="0" w:color="auto"/>
          </w:divBdr>
        </w:div>
        <w:div w:id="885603999">
          <w:marLeft w:val="0"/>
          <w:marRight w:val="0"/>
          <w:marTop w:val="0"/>
          <w:marBottom w:val="0"/>
          <w:divBdr>
            <w:top w:val="none" w:sz="0" w:space="0" w:color="auto"/>
            <w:left w:val="none" w:sz="0" w:space="0" w:color="auto"/>
            <w:bottom w:val="none" w:sz="0" w:space="0" w:color="auto"/>
            <w:right w:val="none" w:sz="0" w:space="0" w:color="auto"/>
          </w:divBdr>
        </w:div>
        <w:div w:id="88082745">
          <w:marLeft w:val="0"/>
          <w:marRight w:val="0"/>
          <w:marTop w:val="0"/>
          <w:marBottom w:val="0"/>
          <w:divBdr>
            <w:top w:val="none" w:sz="0" w:space="0" w:color="auto"/>
            <w:left w:val="none" w:sz="0" w:space="0" w:color="auto"/>
            <w:bottom w:val="none" w:sz="0" w:space="0" w:color="auto"/>
            <w:right w:val="none" w:sz="0" w:space="0" w:color="auto"/>
          </w:divBdr>
        </w:div>
        <w:div w:id="1780182339">
          <w:marLeft w:val="0"/>
          <w:marRight w:val="0"/>
          <w:marTop w:val="0"/>
          <w:marBottom w:val="0"/>
          <w:divBdr>
            <w:top w:val="none" w:sz="0" w:space="0" w:color="auto"/>
            <w:left w:val="none" w:sz="0" w:space="0" w:color="auto"/>
            <w:bottom w:val="none" w:sz="0" w:space="0" w:color="auto"/>
            <w:right w:val="none" w:sz="0" w:space="0" w:color="auto"/>
          </w:divBdr>
        </w:div>
        <w:div w:id="1144274504">
          <w:marLeft w:val="0"/>
          <w:marRight w:val="0"/>
          <w:marTop w:val="0"/>
          <w:marBottom w:val="0"/>
          <w:divBdr>
            <w:top w:val="none" w:sz="0" w:space="0" w:color="auto"/>
            <w:left w:val="none" w:sz="0" w:space="0" w:color="auto"/>
            <w:bottom w:val="none" w:sz="0" w:space="0" w:color="auto"/>
            <w:right w:val="none" w:sz="0" w:space="0" w:color="auto"/>
          </w:divBdr>
        </w:div>
        <w:div w:id="1684354950">
          <w:marLeft w:val="0"/>
          <w:marRight w:val="0"/>
          <w:marTop w:val="0"/>
          <w:marBottom w:val="0"/>
          <w:divBdr>
            <w:top w:val="none" w:sz="0" w:space="0" w:color="auto"/>
            <w:left w:val="none" w:sz="0" w:space="0" w:color="auto"/>
            <w:bottom w:val="none" w:sz="0" w:space="0" w:color="auto"/>
            <w:right w:val="none" w:sz="0" w:space="0" w:color="auto"/>
          </w:divBdr>
        </w:div>
        <w:div w:id="506990478">
          <w:marLeft w:val="0"/>
          <w:marRight w:val="0"/>
          <w:marTop w:val="0"/>
          <w:marBottom w:val="0"/>
          <w:divBdr>
            <w:top w:val="none" w:sz="0" w:space="0" w:color="auto"/>
            <w:left w:val="none" w:sz="0" w:space="0" w:color="auto"/>
            <w:bottom w:val="none" w:sz="0" w:space="0" w:color="auto"/>
            <w:right w:val="none" w:sz="0" w:space="0" w:color="auto"/>
          </w:divBdr>
        </w:div>
        <w:div w:id="1085347477">
          <w:marLeft w:val="0"/>
          <w:marRight w:val="0"/>
          <w:marTop w:val="0"/>
          <w:marBottom w:val="0"/>
          <w:divBdr>
            <w:top w:val="none" w:sz="0" w:space="0" w:color="auto"/>
            <w:left w:val="none" w:sz="0" w:space="0" w:color="auto"/>
            <w:bottom w:val="none" w:sz="0" w:space="0" w:color="auto"/>
            <w:right w:val="none" w:sz="0" w:space="0" w:color="auto"/>
          </w:divBdr>
        </w:div>
        <w:div w:id="1915239718">
          <w:marLeft w:val="0"/>
          <w:marRight w:val="0"/>
          <w:marTop w:val="0"/>
          <w:marBottom w:val="0"/>
          <w:divBdr>
            <w:top w:val="none" w:sz="0" w:space="0" w:color="auto"/>
            <w:left w:val="none" w:sz="0" w:space="0" w:color="auto"/>
            <w:bottom w:val="none" w:sz="0" w:space="0" w:color="auto"/>
            <w:right w:val="none" w:sz="0" w:space="0" w:color="auto"/>
          </w:divBdr>
        </w:div>
      </w:divsChild>
    </w:div>
    <w:div w:id="2026708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7326/M18-085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vid\Downloads\Bachelor%20of%20Podiatric%20Medicine%20Honours%20Thesis%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DCC504F1FC0498C985FA46C761ED75F"/>
        <w:category>
          <w:name w:val="General"/>
          <w:gallery w:val="placeholder"/>
        </w:category>
        <w:types>
          <w:type w:val="bbPlcHdr"/>
        </w:types>
        <w:behaviors>
          <w:behavior w:val="content"/>
        </w:behaviors>
        <w:guid w:val="{88967725-F95A-46D2-A217-2BEBD158C806}"/>
      </w:docPartPr>
      <w:docPartBody>
        <w:p w:rsidR="0099628D" w:rsidRDefault="008C4DD1" w:rsidP="008C4DD1">
          <w:pPr>
            <w:pStyle w:val="8DCC504F1FC0498C985FA46C761ED75F"/>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DD1"/>
    <w:rsid w:val="000001B0"/>
    <w:rsid w:val="000B4784"/>
    <w:rsid w:val="001C1A88"/>
    <w:rsid w:val="001F498A"/>
    <w:rsid w:val="00242E24"/>
    <w:rsid w:val="00247F0B"/>
    <w:rsid w:val="00297F09"/>
    <w:rsid w:val="002B36DA"/>
    <w:rsid w:val="002F502F"/>
    <w:rsid w:val="003209B4"/>
    <w:rsid w:val="003507A6"/>
    <w:rsid w:val="00374E1E"/>
    <w:rsid w:val="003B236E"/>
    <w:rsid w:val="003B44A2"/>
    <w:rsid w:val="003D57F0"/>
    <w:rsid w:val="0040534C"/>
    <w:rsid w:val="00441B10"/>
    <w:rsid w:val="00480B26"/>
    <w:rsid w:val="004B45E5"/>
    <w:rsid w:val="00505B73"/>
    <w:rsid w:val="00523EDB"/>
    <w:rsid w:val="00544AFE"/>
    <w:rsid w:val="005E5A06"/>
    <w:rsid w:val="005F0C72"/>
    <w:rsid w:val="006627CE"/>
    <w:rsid w:val="00693FC1"/>
    <w:rsid w:val="006F3C36"/>
    <w:rsid w:val="00765871"/>
    <w:rsid w:val="00792457"/>
    <w:rsid w:val="00860E14"/>
    <w:rsid w:val="00882ED2"/>
    <w:rsid w:val="00883E8A"/>
    <w:rsid w:val="00893E62"/>
    <w:rsid w:val="008A13DB"/>
    <w:rsid w:val="008C33E3"/>
    <w:rsid w:val="008C4DD1"/>
    <w:rsid w:val="0099628D"/>
    <w:rsid w:val="009F25E8"/>
    <w:rsid w:val="00A03DDF"/>
    <w:rsid w:val="00A6671C"/>
    <w:rsid w:val="00A71893"/>
    <w:rsid w:val="00A83204"/>
    <w:rsid w:val="00A921B5"/>
    <w:rsid w:val="00B26BCC"/>
    <w:rsid w:val="00BA60A7"/>
    <w:rsid w:val="00BF0FF1"/>
    <w:rsid w:val="00C32196"/>
    <w:rsid w:val="00CC1C81"/>
    <w:rsid w:val="00CC3A41"/>
    <w:rsid w:val="00CC7716"/>
    <w:rsid w:val="00D72425"/>
    <w:rsid w:val="00D815F9"/>
    <w:rsid w:val="00E04A6E"/>
    <w:rsid w:val="00E47F5E"/>
    <w:rsid w:val="00E666F4"/>
    <w:rsid w:val="00E67215"/>
    <w:rsid w:val="00E75A92"/>
    <w:rsid w:val="00ED13D4"/>
    <w:rsid w:val="00ED2E2A"/>
    <w:rsid w:val="00EE3BF7"/>
    <w:rsid w:val="00F62A42"/>
    <w:rsid w:val="00F866FF"/>
    <w:rsid w:val="00FB36DE"/>
    <w:rsid w:val="00FB61B7"/>
    <w:rsid w:val="00FC4254"/>
    <w:rsid w:val="00FD1A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7716"/>
  </w:style>
  <w:style w:type="paragraph" w:customStyle="1" w:styleId="8DCC504F1FC0498C985FA46C761ED75F">
    <w:name w:val="8DCC504F1FC0498C985FA46C761ED75F"/>
    <w:rsid w:val="008C4DD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D9BFF2-150A-164D-AF23-C52B73A58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david\Downloads\Bachelor of Podiatric Medicine Honours Thesis Template.dotx</Template>
  <TotalTime>1</TotalTime>
  <Pages>12</Pages>
  <Words>2664</Words>
  <Characters>1519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1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 Wassef</dc:creator>
  <cp:lastModifiedBy>Kym Hennessy</cp:lastModifiedBy>
  <cp:revision>3</cp:revision>
  <cp:lastPrinted>2024-10-31T10:24:00Z</cp:lastPrinted>
  <dcterms:created xsi:type="dcterms:W3CDTF">2025-09-25T23:26:00Z</dcterms:created>
  <dcterms:modified xsi:type="dcterms:W3CDTF">2025-09-25T23:26:00Z</dcterms:modified>
</cp:coreProperties>
</file>